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6032F" w14:textId="7909CE76" w:rsidR="003A7BE9" w:rsidRPr="00F65803" w:rsidRDefault="003A7BE9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0" w:name="_Toc140026495"/>
      <w:r w:rsidRPr="00507738">
        <w:rPr>
          <w:rFonts w:eastAsia="Calibri"/>
          <w:b/>
          <w:bCs/>
        </w:rPr>
        <w:t xml:space="preserve">Table </w:t>
      </w:r>
      <w:r w:rsidR="00127777" w:rsidRPr="00507738">
        <w:rPr>
          <w:rFonts w:eastAsia="Calibri"/>
          <w:b/>
          <w:bCs/>
        </w:rPr>
        <w:t>S</w:t>
      </w:r>
      <w:r w:rsidRPr="00507738">
        <w:rPr>
          <w:rFonts w:eastAsia="Calibri"/>
          <w:b/>
          <w:bCs/>
        </w:rPr>
        <w:t>1.</w:t>
      </w:r>
      <w:r w:rsidRPr="00F65803">
        <w:rPr>
          <w:rFonts w:eastAsia="Calibri"/>
        </w:rPr>
        <w:t xml:space="preserve"> </w:t>
      </w:r>
      <w:bookmarkEnd w:id="0"/>
      <w:r w:rsidR="00127777">
        <w:rPr>
          <w:rFonts w:eastAsia="Calibri"/>
        </w:rPr>
        <w:t xml:space="preserve">Clusters </w:t>
      </w:r>
      <w:r w:rsidR="00C0620E">
        <w:rPr>
          <w:rFonts w:eastAsia="Calibri"/>
        </w:rPr>
        <w:t xml:space="preserve">with </w:t>
      </w:r>
      <w:r w:rsidR="00127777" w:rsidRPr="00F65803">
        <w:rPr>
          <w:rFonts w:eastAsia="Calibri"/>
        </w:rPr>
        <w:t>significantly lower FA in</w:t>
      </w:r>
      <w:r w:rsidR="00883A1A">
        <w:rPr>
          <w:rFonts w:eastAsia="Calibri"/>
        </w:rPr>
        <w:t xml:space="preserve"> adult </w:t>
      </w:r>
      <w:r w:rsidR="00127777" w:rsidRPr="00F65803">
        <w:rPr>
          <w:rFonts w:eastAsia="Calibri"/>
        </w:rPr>
        <w:t>C58 mice</w:t>
      </w:r>
      <w:r w:rsidR="00127777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990"/>
        <w:gridCol w:w="1264"/>
        <w:gridCol w:w="4772"/>
        <w:gridCol w:w="1260"/>
      </w:tblGrid>
      <w:tr w:rsidR="00115924" w:rsidRPr="00F65803" w14:paraId="00F6FA5F" w14:textId="77777777" w:rsidTr="00115924"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2E050F9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bookmarkStart w:id="1" w:name="_Hlk133846743"/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78BF3383" w14:textId="77777777" w:rsidR="00115924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13350FD2" w14:textId="02AE3D7D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5ACA295" w14:textId="3B65DDD0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</w:tcPr>
          <w:p w14:paraId="7AE6304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6BD7014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115924" w:rsidRPr="00F65803" w14:paraId="3B92BC38" w14:textId="77777777" w:rsidTr="00115924">
        <w:tc>
          <w:tcPr>
            <w:tcW w:w="574" w:type="pct"/>
            <w:tcBorders>
              <w:top w:val="single" w:sz="4" w:space="0" w:color="auto"/>
            </w:tcBorders>
          </w:tcPr>
          <w:p w14:paraId="1DEFCEA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13D7A2B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9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528A988B" w14:textId="66CB9F4D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51824</w:t>
            </w:r>
          </w:p>
        </w:tc>
        <w:tc>
          <w:tcPr>
            <w:tcW w:w="2549" w:type="pct"/>
            <w:tcBorders>
              <w:top w:val="single" w:sz="4" w:space="0" w:color="auto"/>
            </w:tcBorders>
          </w:tcPr>
          <w:p w14:paraId="2A0ADBF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ptic tract (R)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7DA524DC" w14:textId="09826936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1F1E0955" w14:textId="77777777" w:rsidTr="00115924">
        <w:tc>
          <w:tcPr>
            <w:tcW w:w="574" w:type="pct"/>
            <w:tcBorders>
              <w:bottom w:val="nil"/>
            </w:tcBorders>
          </w:tcPr>
          <w:p w14:paraId="074B784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14:paraId="7551FDA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bottom w:val="nil"/>
            </w:tcBorders>
          </w:tcPr>
          <w:p w14:paraId="657CE2E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bottom w:val="nil"/>
            </w:tcBorders>
          </w:tcPr>
          <w:p w14:paraId="0319C63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tum (R)</w:t>
            </w:r>
          </w:p>
        </w:tc>
        <w:tc>
          <w:tcPr>
            <w:tcW w:w="673" w:type="pct"/>
            <w:tcBorders>
              <w:bottom w:val="nil"/>
            </w:tcBorders>
          </w:tcPr>
          <w:p w14:paraId="0ED5B6A0" w14:textId="6B0AF855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54DEF919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5E58BAA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CFE4C8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2CB7E9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23C31CC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ventricle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F33B631" w14:textId="1EE5CC2B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555AF402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907186A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040564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F3B9FD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D70BDA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 terminali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92947F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89</w:t>
            </w:r>
          </w:p>
        </w:tc>
      </w:tr>
      <w:tr w:rsidR="00115924" w:rsidRPr="00F65803" w14:paraId="0532C96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1D4FDE93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C1A6BD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CA7168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1181E9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Bed nucleus of the stria terminali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559A59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79</w:t>
            </w:r>
          </w:p>
        </w:tc>
      </w:tr>
      <w:tr w:rsidR="00115924" w:rsidRPr="00F65803" w14:paraId="71A3A5B8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864B88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B08CE0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BD5472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0175DC4" w14:textId="4B6A51C2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B74DD5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54</w:t>
            </w:r>
          </w:p>
        </w:tc>
      </w:tr>
      <w:tr w:rsidR="00115924" w:rsidRPr="00F65803" w14:paraId="1F1A6E2A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E19830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3C353E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8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7772BB3" w14:textId="2CAB2C22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476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1D436E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upper limb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54A798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37</w:t>
            </w:r>
          </w:p>
        </w:tc>
      </w:tr>
      <w:tr w:rsidR="00115924" w:rsidRPr="00F65803" w14:paraId="4E63A90B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5401019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5A80BB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AD6A5A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79EC62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barrel field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12473A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9</w:t>
            </w:r>
          </w:p>
        </w:tc>
      </w:tr>
      <w:tr w:rsidR="00115924" w:rsidRPr="00F65803" w14:paraId="1BABB202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058DD7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C36041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F47AD9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BDC2FE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nose layer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926C94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9</w:t>
            </w:r>
          </w:p>
        </w:tc>
      </w:tr>
      <w:tr w:rsidR="00115924" w:rsidRPr="00F65803" w14:paraId="5AC96D43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4D8CA8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BDD54A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50532B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37786D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unassigned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B7C948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8</w:t>
            </w:r>
          </w:p>
        </w:tc>
      </w:tr>
      <w:tr w:rsidR="00115924" w:rsidRPr="00F65803" w14:paraId="0A76CADF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7C7185C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A26B08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94E5D7E" w14:textId="3DC8E20D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84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E6584B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lateral agranular part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7A02C9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39</w:t>
            </w:r>
          </w:p>
        </w:tc>
      </w:tr>
      <w:tr w:rsidR="00115924" w:rsidRPr="00F65803" w14:paraId="772BAFA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A51953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6D7494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C224BB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AC02E5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lower limb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9BF48B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27</w:t>
            </w:r>
          </w:p>
        </w:tc>
      </w:tr>
      <w:tr w:rsidR="00115924" w:rsidRPr="00F65803" w14:paraId="1AED10A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1FE1518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B7C36E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753E99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934B7B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upper limb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677F4D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63</w:t>
            </w:r>
          </w:p>
        </w:tc>
      </w:tr>
      <w:tr w:rsidR="00115924" w:rsidRPr="00F65803" w14:paraId="686EE8AB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13A418D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95A59A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A2E628A" w14:textId="5E94F46C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48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2087202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omedial thalamic nucleus – dorsal part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AEA223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7</w:t>
            </w:r>
          </w:p>
        </w:tc>
      </w:tr>
      <w:tr w:rsidR="00115924" w:rsidRPr="00F65803" w14:paraId="098D544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1E0E90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C577FA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3C96E5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19B827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anterior-lateral thalamic complex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5E9985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9</w:t>
            </w:r>
          </w:p>
        </w:tc>
      </w:tr>
      <w:tr w:rsidR="00115924" w:rsidRPr="00F65803" w14:paraId="5FBE0E73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DE6A33A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410987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BB640D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49E2144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racentral thalamic nucleu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130CD0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6</w:t>
            </w:r>
          </w:p>
        </w:tc>
      </w:tr>
      <w:tr w:rsidR="00115924" w:rsidRPr="00F65803" w14:paraId="2D4350AC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193D3E0D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D823E4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89B330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2501979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odorsal thalamic nucleu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920717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2</w:t>
            </w:r>
          </w:p>
        </w:tc>
      </w:tr>
      <w:tr w:rsidR="00115924" w:rsidRPr="00F65803" w14:paraId="163EACA6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A7AAE8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F8634E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AA957A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4D95005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 medullari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83B769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115924" w:rsidRPr="00F65803" w14:paraId="68398049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7D720B0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B1F257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4ED89D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17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7CEED9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Main olfactory bulb (R) 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87E129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61</w:t>
            </w:r>
          </w:p>
        </w:tc>
      </w:tr>
      <w:tr w:rsidR="00115924" w:rsidRPr="00F65803" w14:paraId="0CB304C2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0FB4F7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423F44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25FFBA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0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2746E8A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65809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6</w:t>
            </w:r>
          </w:p>
        </w:tc>
      </w:tr>
      <w:tr w:rsidR="00115924" w:rsidRPr="00F65803" w14:paraId="5F9080D3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ACA512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E992F3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5B56B8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BEC1C3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mammillary nucleus – medial par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C03974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5</w:t>
            </w:r>
          </w:p>
        </w:tc>
      </w:tr>
      <w:tr w:rsidR="00115924" w:rsidRPr="00F65803" w14:paraId="4A0F0DC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5AB0A7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DBDAC6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08BF39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40BB6B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ventricular hypothalamic nucleus – posterior par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06DC82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9</w:t>
            </w:r>
          </w:p>
        </w:tc>
      </w:tr>
      <w:tr w:rsidR="00115924" w:rsidRPr="00F65803" w14:paraId="51439279" w14:textId="77777777" w:rsidTr="00115924">
        <w:tc>
          <w:tcPr>
            <w:tcW w:w="574" w:type="pct"/>
            <w:tcBorders>
              <w:top w:val="nil"/>
            </w:tcBorders>
          </w:tcPr>
          <w:p w14:paraId="3E900D8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3762E23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2</w:t>
            </w:r>
          </w:p>
        </w:tc>
        <w:tc>
          <w:tcPr>
            <w:tcW w:w="675" w:type="pct"/>
            <w:tcBorders>
              <w:top w:val="nil"/>
            </w:tcBorders>
          </w:tcPr>
          <w:p w14:paraId="678DDF8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7</w:t>
            </w:r>
          </w:p>
        </w:tc>
        <w:tc>
          <w:tcPr>
            <w:tcW w:w="2549" w:type="pct"/>
            <w:tcBorders>
              <w:top w:val="nil"/>
            </w:tcBorders>
          </w:tcPr>
          <w:p w14:paraId="48C42B2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73" w:type="pct"/>
            <w:tcBorders>
              <w:top w:val="nil"/>
            </w:tcBorders>
          </w:tcPr>
          <w:p w14:paraId="28B9835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3</w:t>
            </w:r>
          </w:p>
        </w:tc>
      </w:tr>
      <w:tr w:rsidR="00115924" w:rsidRPr="00F65803" w14:paraId="47CB0A49" w14:textId="77777777" w:rsidTr="00115924">
        <w:tc>
          <w:tcPr>
            <w:tcW w:w="574" w:type="pct"/>
          </w:tcPr>
          <w:p w14:paraId="28571DA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1184BA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1</w:t>
            </w:r>
          </w:p>
        </w:tc>
        <w:tc>
          <w:tcPr>
            <w:tcW w:w="675" w:type="pct"/>
          </w:tcPr>
          <w:p w14:paraId="0C1B3F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6</w:t>
            </w:r>
          </w:p>
        </w:tc>
        <w:tc>
          <w:tcPr>
            <w:tcW w:w="2549" w:type="pct"/>
          </w:tcPr>
          <w:p w14:paraId="0C57591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pinal nucleus of the trigeminal nerve (R)</w:t>
            </w:r>
          </w:p>
        </w:tc>
        <w:tc>
          <w:tcPr>
            <w:tcW w:w="673" w:type="pct"/>
          </w:tcPr>
          <w:p w14:paraId="0E00A59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48</w:t>
            </w:r>
          </w:p>
        </w:tc>
      </w:tr>
      <w:bookmarkEnd w:id="1"/>
      <w:tr w:rsidR="00115924" w:rsidRPr="00F65803" w14:paraId="14275568" w14:textId="77777777" w:rsidTr="00115924">
        <w:tc>
          <w:tcPr>
            <w:tcW w:w="574" w:type="pct"/>
          </w:tcPr>
          <w:p w14:paraId="535668B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4FAFD6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675" w:type="pct"/>
          </w:tcPr>
          <w:p w14:paraId="1BD9487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7</w:t>
            </w:r>
          </w:p>
        </w:tc>
        <w:tc>
          <w:tcPr>
            <w:tcW w:w="2549" w:type="pct"/>
          </w:tcPr>
          <w:p w14:paraId="79BDDF7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optic layer (L)</w:t>
            </w:r>
          </w:p>
        </w:tc>
        <w:tc>
          <w:tcPr>
            <w:tcW w:w="673" w:type="pct"/>
          </w:tcPr>
          <w:p w14:paraId="043290B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9</w:t>
            </w:r>
          </w:p>
        </w:tc>
      </w:tr>
      <w:tr w:rsidR="00115924" w:rsidRPr="00F65803" w14:paraId="69D3A3B4" w14:textId="77777777" w:rsidTr="00115924">
        <w:tc>
          <w:tcPr>
            <w:tcW w:w="574" w:type="pct"/>
          </w:tcPr>
          <w:p w14:paraId="44042F8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F9F2E9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9</w:t>
            </w:r>
          </w:p>
        </w:tc>
        <w:tc>
          <w:tcPr>
            <w:tcW w:w="675" w:type="pct"/>
          </w:tcPr>
          <w:p w14:paraId="48CB690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6</w:t>
            </w:r>
          </w:p>
        </w:tc>
        <w:tc>
          <w:tcPr>
            <w:tcW w:w="2549" w:type="pct"/>
          </w:tcPr>
          <w:p w14:paraId="3E898D2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llidum (R)</w:t>
            </w:r>
          </w:p>
        </w:tc>
        <w:tc>
          <w:tcPr>
            <w:tcW w:w="673" w:type="pct"/>
          </w:tcPr>
          <w:p w14:paraId="3DF920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1</w:t>
            </w:r>
          </w:p>
        </w:tc>
      </w:tr>
      <w:tr w:rsidR="00115924" w:rsidRPr="00F65803" w14:paraId="2D81B948" w14:textId="77777777" w:rsidTr="00115924">
        <w:tc>
          <w:tcPr>
            <w:tcW w:w="574" w:type="pct"/>
            <w:tcBorders>
              <w:bottom w:val="nil"/>
            </w:tcBorders>
          </w:tcPr>
          <w:p w14:paraId="773C22C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14:paraId="591020A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8</w:t>
            </w:r>
          </w:p>
        </w:tc>
        <w:tc>
          <w:tcPr>
            <w:tcW w:w="675" w:type="pct"/>
            <w:tcBorders>
              <w:bottom w:val="nil"/>
            </w:tcBorders>
          </w:tcPr>
          <w:p w14:paraId="5AC2D07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8</w:t>
            </w:r>
          </w:p>
        </w:tc>
        <w:tc>
          <w:tcPr>
            <w:tcW w:w="2549" w:type="pct"/>
            <w:tcBorders>
              <w:bottom w:val="nil"/>
            </w:tcBorders>
          </w:tcPr>
          <w:p w14:paraId="7EC508F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xternal capsule (R)</w:t>
            </w:r>
          </w:p>
        </w:tc>
        <w:tc>
          <w:tcPr>
            <w:tcW w:w="673" w:type="pct"/>
            <w:tcBorders>
              <w:bottom w:val="nil"/>
            </w:tcBorders>
          </w:tcPr>
          <w:p w14:paraId="67F72AA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8</w:t>
            </w:r>
          </w:p>
        </w:tc>
      </w:tr>
      <w:tr w:rsidR="00115924" w:rsidRPr="00F65803" w14:paraId="3CE674C6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4ADB7BA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76E39B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AA988A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6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4EB96A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re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CFE67E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5</w:t>
            </w:r>
          </w:p>
        </w:tc>
      </w:tr>
      <w:tr w:rsidR="00115924" w:rsidRPr="00F65803" w14:paraId="536B20D7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C87E302" w14:textId="77777777" w:rsidR="00115924" w:rsidRPr="00F65803" w:rsidRDefault="00115924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41CAE8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B5F381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EF8CC0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  <w:highlight w:val="yellow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ost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9B7654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115924" w:rsidRPr="00F65803" w14:paraId="6F87E95D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FD7B23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0DDE21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B36957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810062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9C850B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9</w:t>
            </w:r>
          </w:p>
        </w:tc>
      </w:tr>
      <w:tr w:rsidR="00115924" w:rsidRPr="00F65803" w14:paraId="2CEEE160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C1091D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32B7C51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F10D0F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32E0DE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8D8B6F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7</w:t>
            </w:r>
          </w:p>
        </w:tc>
      </w:tr>
      <w:tr w:rsidR="00115924" w:rsidRPr="00F65803" w14:paraId="3A7F2B11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348DA8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CF4E8F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A99A60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383BFE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Principal sensory nucleus of the trigeminal nerve (L) 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065B47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115924" w:rsidRPr="00F65803" w14:paraId="3F665796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3BA4082A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ED9F6B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AD9D06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11D9D3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olfactory bulb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824587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8</w:t>
            </w:r>
          </w:p>
        </w:tc>
      </w:tr>
      <w:tr w:rsidR="00115924" w:rsidRPr="00F65803" w14:paraId="2E0EE568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543AFDB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62448B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906A29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E99774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0814CD0" w14:textId="2DB34450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</w:t>
            </w:r>
            <w:r w:rsidR="003F366A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7D094BA9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C8392FD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EAA9CF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254C49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690791C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- dorsal par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2714C5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115924" w:rsidRPr="00F65803" w14:paraId="71A33F4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8A87B7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294915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8998B8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58AA5B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bor vitae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30437F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6</w:t>
            </w:r>
          </w:p>
        </w:tc>
      </w:tr>
      <w:tr w:rsidR="00115924" w:rsidRPr="00F65803" w14:paraId="332C7AE7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1EBF320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7EF090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83A9DF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BCA3A8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Reticular thalamic nucleu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83469A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1</w:t>
            </w:r>
          </w:p>
        </w:tc>
      </w:tr>
      <w:tr w:rsidR="00115924" w:rsidRPr="00F65803" w14:paraId="0BE22CC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C73B2A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D9A90F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DB8C9D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5253DF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riangular nucleus of septum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0C5F66D" w14:textId="70D647B0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030A0F7B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7EDC4BD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455915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1B6106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0A0DA3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dorsal par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5DF9DA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9</w:t>
            </w:r>
          </w:p>
        </w:tc>
      </w:tr>
      <w:tr w:rsidR="00115924" w:rsidRPr="00F65803" w14:paraId="6039F2FA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340096F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5AC147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599F37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E1D2A9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lateral agranular par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FF6C17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3</w:t>
            </w:r>
          </w:p>
        </w:tc>
      </w:tr>
      <w:tr w:rsidR="00115924" w:rsidRPr="00F65803" w14:paraId="424F4D71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A2B572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BBA85E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DB08F0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96B75F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caudal part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A98E1E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4</w:t>
            </w:r>
          </w:p>
        </w:tc>
      </w:tr>
      <w:tr w:rsidR="00115924" w:rsidRPr="00F65803" w14:paraId="202A427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775AD30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25F5BE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F54D5E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49FC37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olfactory nucleu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019471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115924" w:rsidRPr="00F65803" w14:paraId="03AFE3C2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1044486A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69AD00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C2BFF0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EE4736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omedial visual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D2B526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3</w:t>
            </w:r>
          </w:p>
        </w:tc>
      </w:tr>
      <w:tr w:rsidR="00115924" w:rsidRPr="00F65803" w14:paraId="63B8DEF2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DC13B16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904688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92B518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DE2C27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F4A373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9</w:t>
            </w:r>
          </w:p>
        </w:tc>
      </w:tr>
      <w:tr w:rsidR="00115924" w:rsidRPr="00F65803" w14:paraId="7D0883FE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64DCA7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315E492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928F69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388089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vestibular nucleus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4BF7D7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7</w:t>
            </w:r>
          </w:p>
        </w:tc>
      </w:tr>
      <w:tr w:rsidR="00115924" w:rsidRPr="00F65803" w14:paraId="60378F7E" w14:textId="77777777" w:rsidTr="00115924">
        <w:tc>
          <w:tcPr>
            <w:tcW w:w="574" w:type="pct"/>
            <w:tcBorders>
              <w:top w:val="nil"/>
            </w:tcBorders>
          </w:tcPr>
          <w:p w14:paraId="4ABC965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3FDF82C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675" w:type="pct"/>
            <w:tcBorders>
              <w:top w:val="nil"/>
            </w:tcBorders>
          </w:tcPr>
          <w:p w14:paraId="7CA8247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2549" w:type="pct"/>
            <w:tcBorders>
              <w:top w:val="nil"/>
            </w:tcBorders>
          </w:tcPr>
          <w:p w14:paraId="598AE65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L)</w:t>
            </w:r>
          </w:p>
        </w:tc>
        <w:tc>
          <w:tcPr>
            <w:tcW w:w="673" w:type="pct"/>
            <w:tcBorders>
              <w:top w:val="nil"/>
            </w:tcBorders>
          </w:tcPr>
          <w:p w14:paraId="40B318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115924" w:rsidRPr="00F65803" w14:paraId="78CBAB57" w14:textId="77777777" w:rsidTr="00115924">
        <w:tc>
          <w:tcPr>
            <w:tcW w:w="574" w:type="pct"/>
          </w:tcPr>
          <w:p w14:paraId="4E88B18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D0FA9A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675" w:type="pct"/>
          </w:tcPr>
          <w:p w14:paraId="0CECB0E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2549" w:type="pct"/>
          </w:tcPr>
          <w:p w14:paraId="6F4A849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L)</w:t>
            </w:r>
          </w:p>
        </w:tc>
        <w:tc>
          <w:tcPr>
            <w:tcW w:w="673" w:type="pct"/>
          </w:tcPr>
          <w:p w14:paraId="18CCD74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2</w:t>
            </w:r>
          </w:p>
        </w:tc>
      </w:tr>
      <w:tr w:rsidR="00115924" w:rsidRPr="00F65803" w14:paraId="1037E34A" w14:textId="77777777" w:rsidTr="00115924">
        <w:tc>
          <w:tcPr>
            <w:tcW w:w="574" w:type="pct"/>
            <w:tcBorders>
              <w:bottom w:val="nil"/>
            </w:tcBorders>
          </w:tcPr>
          <w:p w14:paraId="38791F1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14:paraId="19A9AFC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5</w:t>
            </w:r>
          </w:p>
        </w:tc>
        <w:tc>
          <w:tcPr>
            <w:tcW w:w="675" w:type="pct"/>
            <w:tcBorders>
              <w:bottom w:val="nil"/>
            </w:tcBorders>
          </w:tcPr>
          <w:p w14:paraId="1DC8847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2549" w:type="pct"/>
            <w:tcBorders>
              <w:bottom w:val="nil"/>
            </w:tcBorders>
          </w:tcPr>
          <w:p w14:paraId="308F6F2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auditory area (L)</w:t>
            </w:r>
          </w:p>
        </w:tc>
        <w:tc>
          <w:tcPr>
            <w:tcW w:w="673" w:type="pct"/>
            <w:tcBorders>
              <w:bottom w:val="nil"/>
            </w:tcBorders>
          </w:tcPr>
          <w:p w14:paraId="09A8DAE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6</w:t>
            </w:r>
          </w:p>
        </w:tc>
      </w:tr>
      <w:tr w:rsidR="00115924" w:rsidRPr="00F65803" w14:paraId="7B0037E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B17578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98611D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76639C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7C21E6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 related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D15B40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115924" w:rsidRPr="00F65803" w14:paraId="0D2E881D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526D290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0CBCD7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596BCA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62D02BC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lobule II 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72B8A3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115924" w:rsidRPr="00F65803" w14:paraId="51737818" w14:textId="77777777" w:rsidTr="00115924">
        <w:trPr>
          <w:trHeight w:val="143"/>
        </w:trPr>
        <w:tc>
          <w:tcPr>
            <w:tcW w:w="574" w:type="pct"/>
            <w:tcBorders>
              <w:top w:val="nil"/>
              <w:bottom w:val="nil"/>
            </w:tcBorders>
          </w:tcPr>
          <w:p w14:paraId="4D288924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722044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F0B7F6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72330D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auditory area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C15783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115924" w:rsidRPr="00F65803" w14:paraId="410EA209" w14:textId="77777777" w:rsidTr="00115924">
        <w:tc>
          <w:tcPr>
            <w:tcW w:w="574" w:type="pct"/>
            <w:tcBorders>
              <w:top w:val="nil"/>
            </w:tcBorders>
          </w:tcPr>
          <w:p w14:paraId="55D31AF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EBE654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941003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DB1C4C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lobule III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7D7B44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115924" w:rsidRPr="00F65803" w14:paraId="2FBE2B2A" w14:textId="77777777" w:rsidTr="00115924">
        <w:tc>
          <w:tcPr>
            <w:tcW w:w="574" w:type="pct"/>
          </w:tcPr>
          <w:p w14:paraId="696B1A4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4CDCA61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675" w:type="pct"/>
            <w:tcBorders>
              <w:top w:val="nil"/>
            </w:tcBorders>
          </w:tcPr>
          <w:p w14:paraId="47DC509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2549" w:type="pct"/>
            <w:tcBorders>
              <w:top w:val="nil"/>
            </w:tcBorders>
          </w:tcPr>
          <w:p w14:paraId="6A0D80D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stantia nigra reticular part (R)</w:t>
            </w:r>
          </w:p>
        </w:tc>
        <w:tc>
          <w:tcPr>
            <w:tcW w:w="673" w:type="pct"/>
            <w:tcBorders>
              <w:top w:val="nil"/>
            </w:tcBorders>
          </w:tcPr>
          <w:p w14:paraId="2314578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1</w:t>
            </w:r>
          </w:p>
        </w:tc>
      </w:tr>
      <w:tr w:rsidR="00115924" w:rsidRPr="00F65803" w14:paraId="4F4D8EC8" w14:textId="77777777" w:rsidTr="00115924">
        <w:tc>
          <w:tcPr>
            <w:tcW w:w="574" w:type="pct"/>
          </w:tcPr>
          <w:p w14:paraId="2D8AC72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0079F7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8</w:t>
            </w:r>
          </w:p>
        </w:tc>
        <w:tc>
          <w:tcPr>
            <w:tcW w:w="675" w:type="pct"/>
          </w:tcPr>
          <w:p w14:paraId="7F7CEF0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2549" w:type="pct"/>
          </w:tcPr>
          <w:p w14:paraId="76EA706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ro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73" w:type="pct"/>
          </w:tcPr>
          <w:p w14:paraId="1AE6F450" w14:textId="6789225F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11BBEAD8" w14:textId="77777777" w:rsidTr="00115924">
        <w:tc>
          <w:tcPr>
            <w:tcW w:w="574" w:type="pct"/>
          </w:tcPr>
          <w:p w14:paraId="6D6B666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C44256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675" w:type="pct"/>
          </w:tcPr>
          <w:p w14:paraId="6D5CC6C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549" w:type="pct"/>
          </w:tcPr>
          <w:p w14:paraId="1B43782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olfactory tract body</w:t>
            </w:r>
          </w:p>
        </w:tc>
        <w:tc>
          <w:tcPr>
            <w:tcW w:w="673" w:type="pct"/>
          </w:tcPr>
          <w:p w14:paraId="0664FCF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4</w:t>
            </w:r>
          </w:p>
        </w:tc>
      </w:tr>
      <w:tr w:rsidR="00115924" w:rsidRPr="00F65803" w14:paraId="12DA9F4A" w14:textId="77777777" w:rsidTr="00115924">
        <w:tc>
          <w:tcPr>
            <w:tcW w:w="574" w:type="pct"/>
          </w:tcPr>
          <w:p w14:paraId="712D2D44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D2E90D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675" w:type="pct"/>
          </w:tcPr>
          <w:p w14:paraId="2E78AEE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549" w:type="pct"/>
          </w:tcPr>
          <w:p w14:paraId="66DB93E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L)</w:t>
            </w:r>
          </w:p>
        </w:tc>
        <w:tc>
          <w:tcPr>
            <w:tcW w:w="673" w:type="pct"/>
          </w:tcPr>
          <w:p w14:paraId="10C72FD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115924" w:rsidRPr="00F65803" w14:paraId="60A2A825" w14:textId="77777777" w:rsidTr="00115924">
        <w:tc>
          <w:tcPr>
            <w:tcW w:w="574" w:type="pct"/>
          </w:tcPr>
          <w:p w14:paraId="681DA5A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4682A3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3</w:t>
            </w:r>
          </w:p>
        </w:tc>
        <w:tc>
          <w:tcPr>
            <w:tcW w:w="675" w:type="pct"/>
          </w:tcPr>
          <w:p w14:paraId="3B277AA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549" w:type="pct"/>
          </w:tcPr>
          <w:p w14:paraId="749A601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aenia tecta ventral part (R)</w:t>
            </w:r>
          </w:p>
        </w:tc>
        <w:tc>
          <w:tcPr>
            <w:tcW w:w="673" w:type="pct"/>
          </w:tcPr>
          <w:p w14:paraId="61654E5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115924" w:rsidRPr="00F65803" w14:paraId="779607E0" w14:textId="77777777" w:rsidTr="00115924">
        <w:tc>
          <w:tcPr>
            <w:tcW w:w="574" w:type="pct"/>
          </w:tcPr>
          <w:p w14:paraId="5B196EED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9C171F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675" w:type="pct"/>
          </w:tcPr>
          <w:p w14:paraId="0D3E9C0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49" w:type="pct"/>
          </w:tcPr>
          <w:p w14:paraId="35F3828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R)</w:t>
            </w:r>
          </w:p>
        </w:tc>
        <w:tc>
          <w:tcPr>
            <w:tcW w:w="673" w:type="pct"/>
          </w:tcPr>
          <w:p w14:paraId="59E3E07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115924" w:rsidRPr="00F65803" w14:paraId="5D3DB3F4" w14:textId="77777777" w:rsidTr="00115924">
        <w:tc>
          <w:tcPr>
            <w:tcW w:w="574" w:type="pct"/>
          </w:tcPr>
          <w:p w14:paraId="51B90FFD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3A7413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675" w:type="pct"/>
          </w:tcPr>
          <w:p w14:paraId="027EA35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9" w:type="pct"/>
          </w:tcPr>
          <w:p w14:paraId="4F4C325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aenia tecta ventral part (L)</w:t>
            </w:r>
          </w:p>
        </w:tc>
        <w:tc>
          <w:tcPr>
            <w:tcW w:w="673" w:type="pct"/>
          </w:tcPr>
          <w:p w14:paraId="393329B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115924" w:rsidRPr="00F65803" w14:paraId="142690A9" w14:textId="77777777" w:rsidTr="00115924">
        <w:tc>
          <w:tcPr>
            <w:tcW w:w="574" w:type="pct"/>
          </w:tcPr>
          <w:p w14:paraId="232D732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1A68A8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6</w:t>
            </w:r>
          </w:p>
        </w:tc>
        <w:tc>
          <w:tcPr>
            <w:tcW w:w="675" w:type="pct"/>
          </w:tcPr>
          <w:p w14:paraId="0D1C8F0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9" w:type="pct"/>
          </w:tcPr>
          <w:p w14:paraId="1BA86F7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posterior part (R)</w:t>
            </w:r>
          </w:p>
        </w:tc>
        <w:tc>
          <w:tcPr>
            <w:tcW w:w="673" w:type="pct"/>
          </w:tcPr>
          <w:p w14:paraId="27C8F33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115924" w:rsidRPr="00F65803" w14:paraId="5EC4E156" w14:textId="77777777" w:rsidTr="00115924">
        <w:tc>
          <w:tcPr>
            <w:tcW w:w="574" w:type="pct"/>
            <w:tcBorders>
              <w:bottom w:val="nil"/>
            </w:tcBorders>
          </w:tcPr>
          <w:p w14:paraId="26884DC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14:paraId="561DAA5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675" w:type="pct"/>
            <w:tcBorders>
              <w:bottom w:val="nil"/>
            </w:tcBorders>
          </w:tcPr>
          <w:p w14:paraId="4B1C583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9" w:type="pct"/>
            <w:tcBorders>
              <w:bottom w:val="nil"/>
            </w:tcBorders>
          </w:tcPr>
          <w:p w14:paraId="19703D6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lateral part (L)</w:t>
            </w:r>
          </w:p>
        </w:tc>
        <w:tc>
          <w:tcPr>
            <w:tcW w:w="673" w:type="pct"/>
            <w:tcBorders>
              <w:bottom w:val="nil"/>
            </w:tcBorders>
          </w:tcPr>
          <w:p w14:paraId="01F1281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115924" w:rsidRPr="00F65803" w14:paraId="3F6703F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2057A0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726696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7A77E7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FABB5C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s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96A957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115924" w:rsidRPr="00F65803" w14:paraId="2DC96A9E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E0FB2D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B4D682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3A09B7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379309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ostrolate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visual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B49330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8</w:t>
            </w:r>
          </w:p>
        </w:tc>
      </w:tr>
      <w:tr w:rsidR="00115924" w:rsidRPr="00F65803" w14:paraId="204EEC5C" w14:textId="77777777" w:rsidTr="00127777">
        <w:tc>
          <w:tcPr>
            <w:tcW w:w="574" w:type="pct"/>
            <w:tcBorders>
              <w:top w:val="nil"/>
              <w:bottom w:val="nil"/>
            </w:tcBorders>
          </w:tcPr>
          <w:p w14:paraId="230C001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E6C8A9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50E60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389D90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lateral part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A58C17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115924" w:rsidRPr="00F65803" w14:paraId="1444FA8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ECE59C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D57887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21A9D7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21791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declive</w:t>
            </w:r>
            <w:proofErr w:type="spellEnd"/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D269F7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6</w:t>
            </w:r>
          </w:p>
        </w:tc>
      </w:tr>
      <w:tr w:rsidR="00115924" w:rsidRPr="00F65803" w14:paraId="0A3CC567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2BF54C4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123900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C588E6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C5B983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nsory root of the trigeminal nerve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0EB79C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7</w:t>
            </w:r>
          </w:p>
        </w:tc>
      </w:tr>
      <w:tr w:rsidR="00115924" w:rsidRPr="00F65803" w14:paraId="0793B1B5" w14:textId="77777777" w:rsidTr="00127777">
        <w:tc>
          <w:tcPr>
            <w:tcW w:w="574" w:type="pct"/>
            <w:tcBorders>
              <w:top w:val="nil"/>
              <w:bottom w:val="nil"/>
            </w:tcBorders>
          </w:tcPr>
          <w:p w14:paraId="4F1B2E3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0C9DDE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B520D6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5D819C1" w14:textId="41344870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rhinal area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E60E0F2" w14:textId="12F88509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742EA454" w14:textId="77777777" w:rsidTr="00127777">
        <w:tc>
          <w:tcPr>
            <w:tcW w:w="574" w:type="pct"/>
            <w:tcBorders>
              <w:top w:val="nil"/>
              <w:bottom w:val="nil"/>
            </w:tcBorders>
          </w:tcPr>
          <w:p w14:paraId="48153296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042896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39EC16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C6EB69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E5F3902" w14:textId="63145AAC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4840457D" w14:textId="77777777" w:rsidTr="00127777">
        <w:tc>
          <w:tcPr>
            <w:tcW w:w="574" w:type="pct"/>
            <w:tcBorders>
              <w:top w:val="nil"/>
              <w:bottom w:val="nil"/>
            </w:tcBorders>
          </w:tcPr>
          <w:p w14:paraId="3C631404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003ADB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82B9A7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6BD1E3C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visual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E1B4E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140BF781" w14:textId="77777777" w:rsidTr="00127777">
        <w:tc>
          <w:tcPr>
            <w:tcW w:w="574" w:type="pct"/>
            <w:tcBorders>
              <w:top w:val="nil"/>
              <w:bottom w:val="nil"/>
            </w:tcBorders>
          </w:tcPr>
          <w:p w14:paraId="64B6AAA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EBE4F4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5F4BCA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48F6F6D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5676BC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115924" w:rsidRPr="00F65803" w14:paraId="54BBE51B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A22BB53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179201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ED1E4E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5467E9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imbri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C73C55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115924" w:rsidRPr="00F65803" w14:paraId="78A0F52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75115F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CC4DF8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7C0115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E66F60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ventral part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EF92AE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3</w:t>
            </w:r>
          </w:p>
        </w:tc>
      </w:tr>
      <w:tr w:rsidR="00115924" w:rsidRPr="00F65803" w14:paraId="593A7FD1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51E95C5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0875B2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3C1BFB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AE3A3D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A108F4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1C2F60C6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344661D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B2585E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98E92E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2DA5C92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re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C21FFC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0E13DA26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0A05EE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364942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493D79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76C34DC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auditory area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D8C419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115924" w:rsidRPr="00F65803" w14:paraId="3A68CCBC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AA49688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72FB82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CB7597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0F14DF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Gigantocellular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reticular nucleus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4495EC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115924" w:rsidRPr="00F65803" w14:paraId="4226F29E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1830D2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B9C8E9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0175FF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5BC9859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ostrolate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visual area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D1692D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115924" w:rsidRPr="00F65803" w14:paraId="02AC3DC2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6B367C2D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446AFF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6D8E2C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0981D76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531205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5B6668AA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4C9E92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103824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EA98BE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3967DF20" w14:textId="443AF379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tical amygdala area posterior par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0E7A4C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381149BC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2CA23F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FD37FC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FD980C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262D7B4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9E0173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115924" w:rsidRPr="00F65803" w14:paraId="7A4B2449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A4695A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0E6FD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88F8B0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45D627A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olfactory tract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3BCC2E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115924" w:rsidRPr="00F65803" w14:paraId="5FAE6EF5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FBBF583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8C6792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121DF5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B81420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isual anterior area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8CFD0D4" w14:textId="1EE75F5D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4E48361E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1E3883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0EC9BD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022568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605D417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4A571A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5B8E8A03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43510DB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788FAA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D03CCB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5D0E38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9B6105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115924" w:rsidRPr="00F65803" w14:paraId="21A25AB4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06516D8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CE2D49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5027FD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6BEE628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L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34764B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30C2EE19" w14:textId="77777777" w:rsidTr="00115924">
        <w:tc>
          <w:tcPr>
            <w:tcW w:w="574" w:type="pct"/>
            <w:tcBorders>
              <w:top w:val="nil"/>
            </w:tcBorders>
          </w:tcPr>
          <w:p w14:paraId="6C7E65E8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4818702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675" w:type="pct"/>
            <w:tcBorders>
              <w:top w:val="nil"/>
            </w:tcBorders>
          </w:tcPr>
          <w:p w14:paraId="6C93D0E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</w:tcBorders>
          </w:tcPr>
          <w:p w14:paraId="7DC1F8F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L)</w:t>
            </w:r>
          </w:p>
        </w:tc>
        <w:tc>
          <w:tcPr>
            <w:tcW w:w="673" w:type="pct"/>
            <w:tcBorders>
              <w:top w:val="nil"/>
            </w:tcBorders>
          </w:tcPr>
          <w:p w14:paraId="157A28C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1D597FD2" w14:textId="77777777" w:rsidTr="00115924">
        <w:tc>
          <w:tcPr>
            <w:tcW w:w="574" w:type="pct"/>
          </w:tcPr>
          <w:p w14:paraId="413500A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9681DF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675" w:type="pct"/>
          </w:tcPr>
          <w:p w14:paraId="1A52E8F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</w:tcPr>
          <w:p w14:paraId="79BF5FAE" w14:textId="614227A6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orsal auditory area (R)</w:t>
            </w:r>
          </w:p>
        </w:tc>
        <w:tc>
          <w:tcPr>
            <w:tcW w:w="673" w:type="pct"/>
          </w:tcPr>
          <w:p w14:paraId="3DC6994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2</w:t>
            </w:r>
          </w:p>
        </w:tc>
      </w:tr>
      <w:tr w:rsidR="00115924" w:rsidRPr="00F65803" w14:paraId="0C6FF64E" w14:textId="77777777" w:rsidTr="00115924">
        <w:tc>
          <w:tcPr>
            <w:tcW w:w="574" w:type="pct"/>
          </w:tcPr>
          <w:p w14:paraId="0D894D4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766097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675" w:type="pct"/>
          </w:tcPr>
          <w:p w14:paraId="5085D2F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</w:tcPr>
          <w:p w14:paraId="38FAA16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R)</w:t>
            </w:r>
          </w:p>
        </w:tc>
        <w:tc>
          <w:tcPr>
            <w:tcW w:w="673" w:type="pct"/>
          </w:tcPr>
          <w:p w14:paraId="020DA55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588CD923" w14:textId="77777777" w:rsidTr="00115924">
        <w:tc>
          <w:tcPr>
            <w:tcW w:w="574" w:type="pct"/>
          </w:tcPr>
          <w:p w14:paraId="3E48B406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62F320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675" w:type="pct"/>
          </w:tcPr>
          <w:p w14:paraId="5B9F2D4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</w:tcPr>
          <w:p w14:paraId="0499DF5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Globus pallidus external segment (L)</w:t>
            </w:r>
          </w:p>
        </w:tc>
        <w:tc>
          <w:tcPr>
            <w:tcW w:w="673" w:type="pct"/>
          </w:tcPr>
          <w:p w14:paraId="1E1A6D9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115924" w:rsidRPr="00F65803" w14:paraId="688407EA" w14:textId="77777777" w:rsidTr="00115924">
        <w:tc>
          <w:tcPr>
            <w:tcW w:w="574" w:type="pct"/>
          </w:tcPr>
          <w:p w14:paraId="2E72F9B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BE1DD4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675" w:type="pct"/>
          </w:tcPr>
          <w:p w14:paraId="72F3E9A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</w:tcPr>
          <w:p w14:paraId="1257903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R)</w:t>
            </w:r>
          </w:p>
        </w:tc>
        <w:tc>
          <w:tcPr>
            <w:tcW w:w="673" w:type="pct"/>
          </w:tcPr>
          <w:p w14:paraId="4444AB8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115924" w:rsidRPr="00F65803" w14:paraId="56D9C3FC" w14:textId="77777777" w:rsidTr="00115924">
        <w:tc>
          <w:tcPr>
            <w:tcW w:w="574" w:type="pct"/>
            <w:tcBorders>
              <w:bottom w:val="nil"/>
            </w:tcBorders>
          </w:tcPr>
          <w:p w14:paraId="2C308A0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14:paraId="5D2B14B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675" w:type="pct"/>
            <w:tcBorders>
              <w:bottom w:val="nil"/>
            </w:tcBorders>
          </w:tcPr>
          <w:p w14:paraId="58C68DD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bottom w:val="nil"/>
            </w:tcBorders>
          </w:tcPr>
          <w:p w14:paraId="543C576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R)</w:t>
            </w:r>
          </w:p>
        </w:tc>
        <w:tc>
          <w:tcPr>
            <w:tcW w:w="673" w:type="pct"/>
            <w:tcBorders>
              <w:bottom w:val="nil"/>
            </w:tcBorders>
          </w:tcPr>
          <w:p w14:paraId="29F1221F" w14:textId="2D423553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7F102F5B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7B40838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502718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9C9938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452D229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F93F90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0</w:t>
            </w:r>
          </w:p>
        </w:tc>
      </w:tr>
      <w:tr w:rsidR="00115924" w:rsidRPr="00F65803" w14:paraId="48C3DD58" w14:textId="77777777" w:rsidTr="00115924">
        <w:tc>
          <w:tcPr>
            <w:tcW w:w="574" w:type="pct"/>
            <w:tcBorders>
              <w:top w:val="nil"/>
              <w:bottom w:val="nil"/>
            </w:tcBorders>
          </w:tcPr>
          <w:p w14:paraId="2AF5A04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C13C00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CBBAC4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  <w:bottom w:val="nil"/>
            </w:tcBorders>
          </w:tcPr>
          <w:p w14:paraId="16CC2B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zonal layer (R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1A531B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1AC34193" w14:textId="77777777" w:rsidTr="00115924">
        <w:tc>
          <w:tcPr>
            <w:tcW w:w="574" w:type="pct"/>
            <w:tcBorders>
              <w:top w:val="nil"/>
            </w:tcBorders>
          </w:tcPr>
          <w:p w14:paraId="1D0F63BE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727243A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675" w:type="pct"/>
            <w:tcBorders>
              <w:top w:val="nil"/>
            </w:tcBorders>
          </w:tcPr>
          <w:p w14:paraId="2499DFB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9" w:type="pct"/>
            <w:tcBorders>
              <w:top w:val="nil"/>
            </w:tcBorders>
          </w:tcPr>
          <w:p w14:paraId="3E275F8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posteromedial thalamic nucleus (R)</w:t>
            </w:r>
          </w:p>
        </w:tc>
        <w:tc>
          <w:tcPr>
            <w:tcW w:w="673" w:type="pct"/>
            <w:tcBorders>
              <w:top w:val="nil"/>
            </w:tcBorders>
          </w:tcPr>
          <w:p w14:paraId="078933F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</w:tbl>
    <w:p w14:paraId="354B5B84" w14:textId="73B8B648" w:rsidR="003A7BE9" w:rsidRDefault="003A7BE9" w:rsidP="00CF75C1">
      <w:pPr>
        <w:spacing w:line="480" w:lineRule="auto"/>
      </w:pPr>
    </w:p>
    <w:p w14:paraId="63C7AA53" w14:textId="5CA38F1E" w:rsidR="00127777" w:rsidRDefault="00127777" w:rsidP="00CF75C1">
      <w:pPr>
        <w:spacing w:line="480" w:lineRule="auto"/>
      </w:pPr>
      <w:bookmarkStart w:id="2" w:name="_Hlk133991546"/>
      <w:r w:rsidRPr="00127777">
        <w:rPr>
          <w:rFonts w:eastAsia="Calibri"/>
          <w:b/>
          <w:bCs/>
        </w:rPr>
        <w:t>Table S1 Legend:</w:t>
      </w:r>
      <w:r>
        <w:rPr>
          <w:rFonts w:eastAsia="Calibri"/>
        </w:rPr>
        <w:t xml:space="preserve"> </w:t>
      </w:r>
      <w:r w:rsidRPr="00F65803">
        <w:rPr>
          <w:rFonts w:eastAsia="Calibri"/>
        </w:rPr>
        <w:t xml:space="preserve">Cluster </w:t>
      </w:r>
      <w:r w:rsidR="00CD3FA3">
        <w:rPr>
          <w:rFonts w:eastAsia="Calibri"/>
        </w:rPr>
        <w:t xml:space="preserve">number, cluster </w:t>
      </w:r>
      <w:r w:rsidRPr="00F65803">
        <w:rPr>
          <w:rFonts w:eastAsia="Calibri"/>
        </w:rPr>
        <w:t>size</w:t>
      </w:r>
      <w:r w:rsidR="00CD3FA3">
        <w:rPr>
          <w:rFonts w:eastAsia="Calibri"/>
        </w:rPr>
        <w:t xml:space="preserve"> in voxels, and </w:t>
      </w:r>
      <w:r w:rsidRPr="00F65803">
        <w:rPr>
          <w:rFonts w:eastAsia="Calibri"/>
        </w:rPr>
        <w:t xml:space="preserve">brain regions with peak </w:t>
      </w:r>
      <w:r w:rsidR="00CD3FA3">
        <w:rPr>
          <w:rFonts w:eastAsia="Calibri"/>
        </w:rPr>
        <w:t>t-</w:t>
      </w:r>
      <w:r w:rsidRPr="00F65803">
        <w:rPr>
          <w:rFonts w:eastAsia="Calibri"/>
        </w:rPr>
        <w:t xml:space="preserve">values for clusters with significantly lower (TFCE and </w:t>
      </w:r>
      <w:r w:rsidR="00C43D2F">
        <w:rPr>
          <w:rFonts w:eastAsia="Calibri"/>
        </w:rPr>
        <w:t>FWE-</w:t>
      </w:r>
      <w:r w:rsidRPr="00F65803">
        <w:rPr>
          <w:rFonts w:eastAsia="Calibri"/>
        </w:rPr>
        <w:t>corrected p &lt; 0.05)</w:t>
      </w:r>
      <w:r w:rsidR="006C09CA">
        <w:rPr>
          <w:rFonts w:eastAsia="Calibri"/>
        </w:rPr>
        <w:t xml:space="preserve"> </w:t>
      </w:r>
      <w:r w:rsidR="00474912">
        <w:rPr>
          <w:rFonts w:eastAsia="Calibri"/>
        </w:rPr>
        <w:t>fractional anisotropy (</w:t>
      </w:r>
      <w:r w:rsidR="006C09CA">
        <w:rPr>
          <w:rFonts w:eastAsia="Calibri"/>
        </w:rPr>
        <w:t>FA</w:t>
      </w:r>
      <w:r w:rsidR="00474912">
        <w:rPr>
          <w:rFonts w:eastAsia="Calibri"/>
        </w:rPr>
        <w:t>)</w:t>
      </w:r>
      <w:r w:rsidR="006C09CA">
        <w:rPr>
          <w:rFonts w:eastAsia="Calibri"/>
        </w:rPr>
        <w:t xml:space="preserve"> in C58 mice</w:t>
      </w:r>
      <w:r w:rsidR="00474912" w:rsidRPr="00474912">
        <w:t xml:space="preserve"> </w:t>
      </w:r>
      <w:r w:rsidR="00474912" w:rsidRPr="00474912">
        <w:rPr>
          <w:rFonts w:eastAsia="Calibri"/>
        </w:rPr>
        <w:t>compared to C57 mice</w:t>
      </w:r>
      <w:r w:rsidRPr="00F65803">
        <w:rPr>
          <w:rFonts w:eastAsia="Calibri"/>
        </w:rPr>
        <w:t xml:space="preserve"> </w:t>
      </w:r>
      <w:r w:rsidR="00CD3FA3">
        <w:rPr>
          <w:rFonts w:eastAsia="Calibri"/>
        </w:rPr>
        <w:t>based on</w:t>
      </w:r>
      <w:r w:rsidRPr="00F65803">
        <w:rPr>
          <w:rFonts w:eastAsia="Calibri"/>
        </w:rPr>
        <w:t xml:space="preserve"> a post</w:t>
      </w:r>
      <w:r>
        <w:rPr>
          <w:rFonts w:eastAsia="Calibri"/>
        </w:rPr>
        <w:t xml:space="preserve"> </w:t>
      </w:r>
      <w:r w:rsidRPr="00F65803">
        <w:rPr>
          <w:rFonts w:eastAsia="Calibri"/>
        </w:rPr>
        <w:t xml:space="preserve">hoc t-test conducted in FSL </w:t>
      </w:r>
      <w:proofErr w:type="spellStart"/>
      <w:r w:rsidRPr="00F65803">
        <w:rPr>
          <w:rFonts w:eastAsia="Calibri"/>
        </w:rPr>
        <w:t>randomise</w:t>
      </w:r>
      <w:proofErr w:type="spellEnd"/>
      <w:r w:rsidRPr="00F65803">
        <w:rPr>
          <w:rFonts w:eastAsia="Calibri"/>
        </w:rPr>
        <w:t xml:space="preserve">. </w:t>
      </w:r>
      <w:r w:rsidR="00CD3FA3">
        <w:rPr>
          <w:rFonts w:eastAsia="Calibri"/>
        </w:rPr>
        <w:t xml:space="preserve">Cluster information extracted using the FSL Cluster tool. </w:t>
      </w:r>
      <w:r w:rsidRPr="00F65803">
        <w:rPr>
          <w:rFonts w:eastAsia="Calibri"/>
        </w:rPr>
        <w:t>Clusters with maxima at duplicate regions not shown.</w:t>
      </w:r>
      <w:bookmarkEnd w:id="2"/>
      <w:r w:rsidR="00EF7C6C">
        <w:rPr>
          <w:rFonts w:eastAsia="Calibri"/>
        </w:rPr>
        <w:t xml:space="preserve"> </w:t>
      </w:r>
      <w:bookmarkStart w:id="3" w:name="_Hlk159221993"/>
      <w:r w:rsidR="00EF7C6C">
        <w:rPr>
          <w:rFonts w:eastAsia="Calibri"/>
        </w:rPr>
        <w:t>FWE = f</w:t>
      </w:r>
      <w:r w:rsidR="00EF7C6C" w:rsidRPr="00EF7C6C">
        <w:rPr>
          <w:rFonts w:eastAsia="Calibri"/>
        </w:rPr>
        <w:t>amilywise error rate</w:t>
      </w:r>
      <w:r w:rsidR="00EF7C6C">
        <w:rPr>
          <w:rFonts w:eastAsia="Calibri"/>
        </w:rPr>
        <w:t xml:space="preserve">. </w:t>
      </w:r>
      <w:r w:rsidR="00EF7C6C" w:rsidRPr="00EF7C6C">
        <w:rPr>
          <w:rFonts w:eastAsia="Calibri"/>
        </w:rPr>
        <w:t>TFCE</w:t>
      </w:r>
      <w:r w:rsidR="00EF7C6C">
        <w:rPr>
          <w:rFonts w:eastAsia="Calibri"/>
        </w:rPr>
        <w:t xml:space="preserve"> =</w:t>
      </w:r>
      <w:r w:rsidR="00EF7C6C" w:rsidRPr="00EF7C6C">
        <w:rPr>
          <w:rFonts w:eastAsia="Calibri"/>
        </w:rPr>
        <w:t xml:space="preserve"> </w:t>
      </w:r>
      <w:r w:rsidR="00EF7C6C">
        <w:rPr>
          <w:rFonts w:eastAsia="Calibri"/>
        </w:rPr>
        <w:t>t</w:t>
      </w:r>
      <w:r w:rsidR="00EF7C6C" w:rsidRPr="00EF7C6C">
        <w:rPr>
          <w:rFonts w:eastAsia="Calibri"/>
        </w:rPr>
        <w:t>hreshold-free cluster enhancement</w:t>
      </w:r>
      <w:r w:rsidR="00EF7C6C">
        <w:rPr>
          <w:rFonts w:eastAsia="Calibri"/>
        </w:rPr>
        <w:t xml:space="preserve">. </w:t>
      </w:r>
      <w:bookmarkEnd w:id="3"/>
    </w:p>
    <w:p w14:paraId="2BC59013" w14:textId="77777777" w:rsidR="003A7BE9" w:rsidRPr="00F65803" w:rsidRDefault="003A7BE9" w:rsidP="00CF75C1">
      <w:pPr>
        <w:spacing w:after="160" w:line="480" w:lineRule="auto"/>
        <w:rPr>
          <w:rFonts w:eastAsia="Calibri" w:cs="Arial"/>
          <w:b/>
          <w:bCs/>
          <w:sz w:val="22"/>
          <w:szCs w:val="22"/>
        </w:rPr>
      </w:pPr>
    </w:p>
    <w:p w14:paraId="341309A0" w14:textId="77777777" w:rsidR="006E2CA7" w:rsidRDefault="006E2CA7" w:rsidP="00CF75C1">
      <w:pPr>
        <w:spacing w:line="480" w:lineRule="auto"/>
      </w:pPr>
    </w:p>
    <w:p w14:paraId="58CEE37F" w14:textId="77777777" w:rsidR="00175C86" w:rsidRDefault="00175C86" w:rsidP="00CF75C1">
      <w:pPr>
        <w:spacing w:line="480" w:lineRule="auto"/>
      </w:pPr>
    </w:p>
    <w:p w14:paraId="47ECA1D3" w14:textId="77777777" w:rsidR="00F51E9F" w:rsidRDefault="00F51E9F" w:rsidP="00CF75C1">
      <w:pPr>
        <w:spacing w:line="480" w:lineRule="auto"/>
      </w:pPr>
    </w:p>
    <w:p w14:paraId="5DD2FF0C" w14:textId="77777777" w:rsidR="00F51E9F" w:rsidRDefault="00F51E9F" w:rsidP="00CF75C1">
      <w:pPr>
        <w:spacing w:line="480" w:lineRule="auto"/>
      </w:pPr>
    </w:p>
    <w:p w14:paraId="528CC66F" w14:textId="77777777" w:rsidR="00F51E9F" w:rsidRDefault="00F51E9F" w:rsidP="00CF75C1">
      <w:pPr>
        <w:spacing w:line="480" w:lineRule="auto"/>
      </w:pPr>
    </w:p>
    <w:p w14:paraId="4ED26B54" w14:textId="77777777" w:rsidR="00F51E9F" w:rsidRDefault="00F51E9F" w:rsidP="00CF75C1">
      <w:pPr>
        <w:spacing w:line="480" w:lineRule="auto"/>
      </w:pPr>
    </w:p>
    <w:p w14:paraId="696A1EAB" w14:textId="21520DA3" w:rsidR="00115924" w:rsidRDefault="00115924" w:rsidP="00115924">
      <w:bookmarkStart w:id="4" w:name="_Toc140026496"/>
    </w:p>
    <w:p w14:paraId="6DBC06B1" w14:textId="77777777" w:rsidR="00883A1A" w:rsidRDefault="00883A1A" w:rsidP="00115924"/>
    <w:p w14:paraId="66009873" w14:textId="77777777" w:rsidR="00883A1A" w:rsidRDefault="00883A1A" w:rsidP="00115924"/>
    <w:p w14:paraId="601AFBCE" w14:textId="77777777" w:rsidR="00883A1A" w:rsidRDefault="00883A1A" w:rsidP="00115924"/>
    <w:p w14:paraId="1C6F2E2D" w14:textId="77777777" w:rsidR="00883A1A" w:rsidRDefault="00883A1A" w:rsidP="00115924"/>
    <w:p w14:paraId="132EA2AF" w14:textId="77777777" w:rsidR="00883A1A" w:rsidRDefault="00883A1A" w:rsidP="00115924"/>
    <w:p w14:paraId="1A3C1389" w14:textId="77777777" w:rsidR="00883A1A" w:rsidRDefault="00883A1A" w:rsidP="00115924"/>
    <w:p w14:paraId="0795001C" w14:textId="77777777" w:rsidR="00883A1A" w:rsidRDefault="00883A1A" w:rsidP="00115924"/>
    <w:p w14:paraId="694F0B70" w14:textId="77777777" w:rsidR="00883A1A" w:rsidRDefault="00883A1A" w:rsidP="00115924"/>
    <w:p w14:paraId="1CA36CC0" w14:textId="77777777" w:rsidR="00883A1A" w:rsidRDefault="00883A1A" w:rsidP="00115924"/>
    <w:p w14:paraId="57BB08A8" w14:textId="77777777" w:rsidR="00883A1A" w:rsidRDefault="00883A1A" w:rsidP="00115924"/>
    <w:p w14:paraId="0C0B2E08" w14:textId="77777777" w:rsidR="00883A1A" w:rsidRDefault="00883A1A" w:rsidP="00115924"/>
    <w:p w14:paraId="07BB6542" w14:textId="77777777" w:rsidR="00883A1A" w:rsidRDefault="00883A1A" w:rsidP="00115924"/>
    <w:p w14:paraId="15534617" w14:textId="77777777" w:rsidR="00883A1A" w:rsidRDefault="00883A1A" w:rsidP="00115924"/>
    <w:p w14:paraId="4841E7EE" w14:textId="77777777" w:rsidR="00883A1A" w:rsidRDefault="00883A1A" w:rsidP="00115924"/>
    <w:p w14:paraId="6CD020AD" w14:textId="77777777" w:rsidR="00883A1A" w:rsidRDefault="00883A1A" w:rsidP="00115924"/>
    <w:p w14:paraId="32E36614" w14:textId="77777777" w:rsidR="00883A1A" w:rsidRDefault="00883A1A" w:rsidP="00115924"/>
    <w:p w14:paraId="3A4F2F14" w14:textId="77777777" w:rsidR="00883A1A" w:rsidRPr="00115924" w:rsidRDefault="00883A1A" w:rsidP="00115924">
      <w:pPr>
        <w:rPr>
          <w:rFonts w:eastAsia="Calibri"/>
        </w:rPr>
      </w:pPr>
    </w:p>
    <w:p w14:paraId="153D7F68" w14:textId="7B77EE06" w:rsidR="00175C86" w:rsidRPr="00F65803" w:rsidRDefault="00175C86" w:rsidP="00CF75C1">
      <w:pPr>
        <w:pStyle w:val="013TableCaption"/>
        <w:spacing w:line="480" w:lineRule="auto"/>
        <w:ind w:left="0" w:firstLine="0"/>
        <w:rPr>
          <w:rFonts w:eastAsia="Calibri"/>
        </w:rPr>
      </w:pPr>
      <w:r w:rsidRPr="00883A1A">
        <w:rPr>
          <w:rFonts w:eastAsia="Calibri"/>
          <w:b/>
          <w:bCs/>
        </w:rPr>
        <w:t xml:space="preserve">Table </w:t>
      </w:r>
      <w:r w:rsidR="00883A1A" w:rsidRPr="00883A1A">
        <w:rPr>
          <w:rFonts w:eastAsia="Calibri"/>
          <w:b/>
          <w:bCs/>
        </w:rPr>
        <w:t>S</w:t>
      </w:r>
      <w:r w:rsidRPr="00883A1A">
        <w:rPr>
          <w:rFonts w:eastAsia="Calibri"/>
          <w:b/>
          <w:bCs/>
        </w:rPr>
        <w:t>2</w:t>
      </w:r>
      <w:r w:rsidRPr="00F65803">
        <w:rPr>
          <w:rFonts w:eastAsia="Calibri"/>
        </w:rPr>
        <w:t xml:space="preserve">. </w:t>
      </w:r>
      <w:bookmarkEnd w:id="4"/>
      <w:r w:rsidR="00883A1A" w:rsidRPr="00883A1A">
        <w:rPr>
          <w:rFonts w:eastAsia="Calibri"/>
        </w:rPr>
        <w:t xml:space="preserve">Clusters </w:t>
      </w:r>
      <w:r w:rsidR="00C0620E">
        <w:rPr>
          <w:rFonts w:eastAsia="Calibri"/>
        </w:rPr>
        <w:t>with</w:t>
      </w:r>
      <w:r w:rsidR="00883A1A" w:rsidRPr="00883A1A">
        <w:rPr>
          <w:rFonts w:eastAsia="Calibri"/>
        </w:rPr>
        <w:t xml:space="preserve"> significantly lower </w:t>
      </w:r>
      <w:r w:rsidR="00883A1A">
        <w:rPr>
          <w:rFonts w:eastAsia="Calibri"/>
        </w:rPr>
        <w:t>AD</w:t>
      </w:r>
      <w:r w:rsidR="00883A1A" w:rsidRPr="00883A1A">
        <w:rPr>
          <w:rFonts w:eastAsia="Calibri"/>
        </w:rPr>
        <w:t xml:space="preserve"> in </w:t>
      </w:r>
      <w:r w:rsidR="00883A1A">
        <w:rPr>
          <w:rFonts w:eastAsia="Calibri"/>
        </w:rPr>
        <w:t xml:space="preserve">adult </w:t>
      </w:r>
      <w:r w:rsidR="00883A1A" w:rsidRPr="00883A1A">
        <w:rPr>
          <w:rFonts w:eastAsia="Calibri"/>
        </w:rPr>
        <w:t>C58 mice</w:t>
      </w:r>
      <w:r w:rsidR="00883A1A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90"/>
        <w:gridCol w:w="1260"/>
        <w:gridCol w:w="4860"/>
        <w:gridCol w:w="1170"/>
      </w:tblGrid>
      <w:tr w:rsidR="00115924" w:rsidRPr="00F65803" w14:paraId="4611BDE9" w14:textId="77777777" w:rsidTr="00AB2486"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34D79A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2D1D6C17" w14:textId="77777777" w:rsidR="00115924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7E417A7F" w14:textId="29BC5382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1055133" w14:textId="0BC42C36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596" w:type="pct"/>
            <w:tcBorders>
              <w:top w:val="single" w:sz="4" w:space="0" w:color="auto"/>
              <w:bottom w:val="single" w:sz="4" w:space="0" w:color="auto"/>
            </w:tcBorders>
          </w:tcPr>
          <w:p w14:paraId="3408DD2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3181F6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115924" w:rsidRPr="00F65803" w14:paraId="0569FF3A" w14:textId="77777777" w:rsidTr="00AB2486"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31AF705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D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14:paraId="32753AC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565DC714" w14:textId="30C0416B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68445</w:t>
            </w:r>
          </w:p>
        </w:tc>
        <w:tc>
          <w:tcPr>
            <w:tcW w:w="2596" w:type="pct"/>
            <w:tcBorders>
              <w:top w:val="single" w:sz="4" w:space="0" w:color="auto"/>
              <w:bottom w:val="nil"/>
            </w:tcBorders>
          </w:tcPr>
          <w:p w14:paraId="66AB26B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ventricular hypothalamic nucleus -preoptic part (L)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4EF98CF4" w14:textId="2A804BAB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  <w:r w:rsidR="00FA43C4">
              <w:rPr>
                <w:rFonts w:cs="Arial"/>
                <w:sz w:val="22"/>
                <w:szCs w:val="22"/>
              </w:rPr>
              <w:t>.00</w:t>
            </w:r>
          </w:p>
        </w:tc>
      </w:tr>
      <w:tr w:rsidR="00115924" w:rsidRPr="00F65803" w14:paraId="0527E621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4E7117A8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3A55BB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9BCC44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9C31CE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ventricular hypothalamic nucleus – intermediate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D39AC55" w14:textId="16E39991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6984CD13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66B43A5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B2FA20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D66DE3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E69079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cuate hypo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E5499CD" w14:textId="34871D3A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115924" w:rsidRPr="00F65803" w14:paraId="126D33F0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26BC442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F8FFF8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24B036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2CEA86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Arbor vitae 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D1FB94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82</w:t>
            </w:r>
          </w:p>
        </w:tc>
      </w:tr>
      <w:tr w:rsidR="00115924" w:rsidRPr="00F65803" w14:paraId="303B0406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026E3B5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9E6E7B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A55694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9B3851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7053F6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81</w:t>
            </w:r>
          </w:p>
        </w:tc>
      </w:tr>
      <w:tr w:rsidR="00115924" w:rsidRPr="00F65803" w14:paraId="1AE3C2F4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63161FB6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2CB788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2DBFD6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C9640C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B3ECCC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8</w:t>
            </w:r>
          </w:p>
        </w:tc>
      </w:tr>
      <w:tr w:rsidR="00115924" w:rsidRPr="00F65803" w14:paraId="6EDE5B00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2EBACE87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F91DA3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96E8E7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15CFE9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orpus callosum genu 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79FD50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8</w:t>
            </w:r>
          </w:p>
        </w:tc>
      </w:tr>
      <w:tr w:rsidR="00115924" w:rsidRPr="00F65803" w14:paraId="53A1DDA1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6355F606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3CC3B17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D03C54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4B54D8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A6C083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1</w:t>
            </w:r>
          </w:p>
        </w:tc>
      </w:tr>
      <w:tr w:rsidR="00115924" w:rsidRPr="00F65803" w14:paraId="36634634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03C041A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1A4820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F1D543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33547C8" w14:textId="249B493E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amygdala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E0F9BA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9</w:t>
            </w:r>
          </w:p>
        </w:tc>
      </w:tr>
      <w:tr w:rsidR="00115924" w:rsidRPr="00F65803" w14:paraId="39A1C4AE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19890F1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3A1387F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A530C0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F02575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7DC9D4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115924" w:rsidRPr="00F65803" w14:paraId="44695D54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0E03264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9E0F85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6A40D6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EA3F70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pinal tract of the trigeminal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349692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115924" w:rsidRPr="00F65803" w14:paraId="3BFF2C64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192E4618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F43D3B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81F15B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B91B4D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Visual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rostrolate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FD3C3B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1</w:t>
            </w:r>
          </w:p>
        </w:tc>
      </w:tr>
      <w:tr w:rsidR="00115924" w:rsidRPr="00F65803" w14:paraId="32CA1B5C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4756CBC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7D5384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9DD26E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42B4D3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emporal association area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C3DAE8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115924" w:rsidRPr="00F65803" w14:paraId="1A96A553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0E88556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F4197C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2697A9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39030D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I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DAEA75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1</w:t>
            </w:r>
          </w:p>
        </w:tc>
      </w:tr>
      <w:tr w:rsidR="00115924" w:rsidRPr="00F65803" w14:paraId="1BD10912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20512A8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4D8906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328645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F9EE5F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olfactory bul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E894E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115924" w:rsidRPr="00F65803" w14:paraId="0EFDFDE7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3D55CB2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F5FB2A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5553A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1A319A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olateral visual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91C724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7</w:t>
            </w:r>
          </w:p>
        </w:tc>
      </w:tr>
      <w:tr w:rsidR="00115924" w:rsidRPr="00F65803" w14:paraId="133028A9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410238B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0D47C93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15FEDD9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D8763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-mouth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DF21C0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115924" w:rsidRPr="00F65803" w14:paraId="07EF386A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3994902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36AB07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F01651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390916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paramedian lobul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C26F91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2</w:t>
            </w:r>
          </w:p>
        </w:tc>
      </w:tr>
      <w:tr w:rsidR="00115924" w:rsidRPr="00F65803" w14:paraId="2FF0B181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7F53EC7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51A430C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2F12E1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9813D3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ventr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E15FDD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2F7F5A5B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3FD67A8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2267C2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974F2F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69942D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0A742B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115924" w:rsidRPr="00F65803" w14:paraId="645D9112" w14:textId="77777777" w:rsidTr="00AB2486">
        <w:tc>
          <w:tcPr>
            <w:tcW w:w="577" w:type="pct"/>
            <w:tcBorders>
              <w:top w:val="nil"/>
            </w:tcBorders>
          </w:tcPr>
          <w:p w14:paraId="0C5C8946" w14:textId="77777777" w:rsidR="00115924" w:rsidRPr="00F65803" w:rsidRDefault="00115924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550AF81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673" w:type="pct"/>
            <w:tcBorders>
              <w:top w:val="nil"/>
            </w:tcBorders>
          </w:tcPr>
          <w:p w14:paraId="20DBF33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</w:tcBorders>
          </w:tcPr>
          <w:p w14:paraId="310DE6D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R)</w:t>
            </w:r>
          </w:p>
        </w:tc>
        <w:tc>
          <w:tcPr>
            <w:tcW w:w="625" w:type="pct"/>
            <w:tcBorders>
              <w:top w:val="nil"/>
            </w:tcBorders>
          </w:tcPr>
          <w:p w14:paraId="7D5E5F0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2</w:t>
            </w:r>
          </w:p>
        </w:tc>
      </w:tr>
      <w:tr w:rsidR="00115924" w:rsidRPr="00F65803" w14:paraId="6A784575" w14:textId="77777777" w:rsidTr="00AB2486">
        <w:tc>
          <w:tcPr>
            <w:tcW w:w="577" w:type="pct"/>
          </w:tcPr>
          <w:p w14:paraId="74935061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27F883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673" w:type="pct"/>
          </w:tcPr>
          <w:p w14:paraId="0199338C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</w:tcPr>
          <w:p w14:paraId="6D5B309D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L)</w:t>
            </w:r>
          </w:p>
        </w:tc>
        <w:tc>
          <w:tcPr>
            <w:tcW w:w="625" w:type="pct"/>
          </w:tcPr>
          <w:p w14:paraId="5E64DE1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115924" w:rsidRPr="00F65803" w14:paraId="0A590864" w14:textId="77777777" w:rsidTr="00AB2486">
        <w:tc>
          <w:tcPr>
            <w:tcW w:w="577" w:type="pct"/>
          </w:tcPr>
          <w:p w14:paraId="230D90B8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A7595F2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673" w:type="pct"/>
          </w:tcPr>
          <w:p w14:paraId="6C063A1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</w:tcPr>
          <w:p w14:paraId="45F00BC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Tube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nucleus (R)</w:t>
            </w:r>
          </w:p>
        </w:tc>
        <w:tc>
          <w:tcPr>
            <w:tcW w:w="625" w:type="pct"/>
          </w:tcPr>
          <w:p w14:paraId="2501AA3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115924" w:rsidRPr="00F65803" w14:paraId="39A6F693" w14:textId="77777777" w:rsidTr="00AB2486">
        <w:tc>
          <w:tcPr>
            <w:tcW w:w="577" w:type="pct"/>
          </w:tcPr>
          <w:p w14:paraId="14A3957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2AA6F8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673" w:type="pct"/>
          </w:tcPr>
          <w:p w14:paraId="3F85010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</w:tcPr>
          <w:p w14:paraId="6C846C5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L)</w:t>
            </w:r>
          </w:p>
        </w:tc>
        <w:tc>
          <w:tcPr>
            <w:tcW w:w="625" w:type="pct"/>
          </w:tcPr>
          <w:p w14:paraId="2F3D0B7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74CA1C67" w14:textId="77777777" w:rsidTr="00AB2486">
        <w:tc>
          <w:tcPr>
            <w:tcW w:w="577" w:type="pct"/>
          </w:tcPr>
          <w:p w14:paraId="554E42B0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661393F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673" w:type="pct"/>
          </w:tcPr>
          <w:p w14:paraId="4ADE018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</w:tcPr>
          <w:p w14:paraId="41ED512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(R)</w:t>
            </w:r>
          </w:p>
        </w:tc>
        <w:tc>
          <w:tcPr>
            <w:tcW w:w="625" w:type="pct"/>
          </w:tcPr>
          <w:p w14:paraId="484E954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230EBD12" w14:textId="77777777" w:rsidTr="00AB2486">
        <w:tc>
          <w:tcPr>
            <w:tcW w:w="577" w:type="pct"/>
          </w:tcPr>
          <w:p w14:paraId="08B091F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8DC254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673" w:type="pct"/>
          </w:tcPr>
          <w:p w14:paraId="308E839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</w:tcPr>
          <w:p w14:paraId="6659E77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R)</w:t>
            </w:r>
          </w:p>
        </w:tc>
        <w:tc>
          <w:tcPr>
            <w:tcW w:w="625" w:type="pct"/>
          </w:tcPr>
          <w:p w14:paraId="22122E0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115924" w:rsidRPr="00F65803" w14:paraId="172DBE67" w14:textId="77777777" w:rsidTr="00AB2486">
        <w:tc>
          <w:tcPr>
            <w:tcW w:w="577" w:type="pct"/>
          </w:tcPr>
          <w:p w14:paraId="07780E6B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3CDDF2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673" w:type="pct"/>
          </w:tcPr>
          <w:p w14:paraId="2BF6FBE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</w:tcPr>
          <w:p w14:paraId="3D2A250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lobules IV-V (L)</w:t>
            </w:r>
          </w:p>
        </w:tc>
        <w:tc>
          <w:tcPr>
            <w:tcW w:w="625" w:type="pct"/>
          </w:tcPr>
          <w:p w14:paraId="14DC720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106900C7" w14:textId="77777777" w:rsidTr="00AB2486">
        <w:tc>
          <w:tcPr>
            <w:tcW w:w="577" w:type="pct"/>
          </w:tcPr>
          <w:p w14:paraId="50EE3D5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EB4678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673" w:type="pct"/>
          </w:tcPr>
          <w:p w14:paraId="49F5A5D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</w:tcPr>
          <w:p w14:paraId="6FE7776D" w14:textId="745592A8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tical amygdala area posterior part (L)</w:t>
            </w:r>
          </w:p>
        </w:tc>
        <w:tc>
          <w:tcPr>
            <w:tcW w:w="625" w:type="pct"/>
          </w:tcPr>
          <w:p w14:paraId="1DDD806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5</w:t>
            </w:r>
          </w:p>
        </w:tc>
      </w:tr>
      <w:tr w:rsidR="00115924" w:rsidRPr="00F65803" w14:paraId="1BCED4A9" w14:textId="77777777" w:rsidTr="00AB2486">
        <w:tc>
          <w:tcPr>
            <w:tcW w:w="577" w:type="pct"/>
          </w:tcPr>
          <w:p w14:paraId="274F9B33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401C34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673" w:type="pct"/>
          </w:tcPr>
          <w:p w14:paraId="42AC52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</w:tcPr>
          <w:p w14:paraId="67DD5A7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R)</w:t>
            </w:r>
          </w:p>
        </w:tc>
        <w:tc>
          <w:tcPr>
            <w:tcW w:w="625" w:type="pct"/>
          </w:tcPr>
          <w:p w14:paraId="31E3631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420176FA" w14:textId="77777777" w:rsidTr="00AB2486">
        <w:tc>
          <w:tcPr>
            <w:tcW w:w="577" w:type="pct"/>
            <w:tcBorders>
              <w:bottom w:val="nil"/>
            </w:tcBorders>
          </w:tcPr>
          <w:p w14:paraId="68C121A5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14:paraId="5434B75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73" w:type="pct"/>
            <w:tcBorders>
              <w:bottom w:val="nil"/>
            </w:tcBorders>
          </w:tcPr>
          <w:p w14:paraId="056B77B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bottom w:val="nil"/>
            </w:tcBorders>
          </w:tcPr>
          <w:p w14:paraId="06DCE79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barrel field (R)</w:t>
            </w:r>
          </w:p>
        </w:tc>
        <w:tc>
          <w:tcPr>
            <w:tcW w:w="625" w:type="pct"/>
            <w:tcBorders>
              <w:bottom w:val="nil"/>
            </w:tcBorders>
          </w:tcPr>
          <w:p w14:paraId="63ADA7EE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9</w:t>
            </w:r>
          </w:p>
        </w:tc>
      </w:tr>
      <w:tr w:rsidR="00115924" w:rsidRPr="00F65803" w14:paraId="674EC0DA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4D3E3B52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776A53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DACDC16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B841F2A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chiasmic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6AC930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115924" w:rsidRPr="00F65803" w14:paraId="74140D78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5349506C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3E9F284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AD94551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C453B98" w14:textId="75500D8A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</w:t>
            </w:r>
            <w:r w:rsidR="00E3695E">
              <w:rPr>
                <w:rFonts w:cs="Arial"/>
                <w:sz w:val="22"/>
                <w:szCs w:val="22"/>
              </w:rPr>
              <w:t>s</w:t>
            </w:r>
            <w:r w:rsidRPr="00F65803">
              <w:rPr>
                <w:rFonts w:cs="Arial"/>
                <w:sz w:val="22"/>
                <w:szCs w:val="22"/>
              </w:rPr>
              <w:t>ory area – barrel field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0C2A23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115924" w:rsidRPr="00F65803" w14:paraId="7126C975" w14:textId="77777777" w:rsidTr="00AB2486">
        <w:tc>
          <w:tcPr>
            <w:tcW w:w="577" w:type="pct"/>
            <w:tcBorders>
              <w:top w:val="nil"/>
              <w:bottom w:val="nil"/>
            </w:tcBorders>
          </w:tcPr>
          <w:p w14:paraId="4055B47F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32FA4860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6B7555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2524CAB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Ectorhin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A53EFF9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115924" w:rsidRPr="00F65803" w14:paraId="432FB2C9" w14:textId="77777777" w:rsidTr="00AB2486">
        <w:tc>
          <w:tcPr>
            <w:tcW w:w="577" w:type="pct"/>
            <w:tcBorders>
              <w:top w:val="nil"/>
            </w:tcBorders>
          </w:tcPr>
          <w:p w14:paraId="780B7AF9" w14:textId="77777777" w:rsidR="00115924" w:rsidRPr="00F65803" w:rsidRDefault="00115924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6B798AD4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673" w:type="pct"/>
            <w:tcBorders>
              <w:top w:val="nil"/>
            </w:tcBorders>
          </w:tcPr>
          <w:p w14:paraId="30CFE845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</w:tcBorders>
          </w:tcPr>
          <w:p w14:paraId="330E5F48" w14:textId="77777777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visual area (L)</w:t>
            </w:r>
          </w:p>
        </w:tc>
        <w:tc>
          <w:tcPr>
            <w:tcW w:w="625" w:type="pct"/>
            <w:tcBorders>
              <w:top w:val="nil"/>
            </w:tcBorders>
          </w:tcPr>
          <w:p w14:paraId="496A1A2F" w14:textId="3E7913D6" w:rsidR="00115924" w:rsidRPr="00F65803" w:rsidRDefault="00115924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</w:tbl>
    <w:p w14:paraId="5EB5D1F7" w14:textId="77777777" w:rsidR="00883A1A" w:rsidRDefault="00883A1A" w:rsidP="00CF75C1">
      <w:pPr>
        <w:spacing w:after="160" w:line="480" w:lineRule="auto"/>
        <w:rPr>
          <w:rFonts w:eastAsia="Calibri"/>
        </w:rPr>
      </w:pPr>
    </w:p>
    <w:p w14:paraId="17EAA3E9" w14:textId="1B6E5AE4" w:rsidR="00175C86" w:rsidRPr="00F65803" w:rsidRDefault="00883A1A" w:rsidP="00CF75C1">
      <w:pPr>
        <w:spacing w:after="160" w:line="480" w:lineRule="auto"/>
        <w:rPr>
          <w:rFonts w:eastAsia="Calibri" w:cs="Arial"/>
          <w:sz w:val="22"/>
          <w:szCs w:val="22"/>
        </w:rPr>
      </w:pPr>
      <w:r w:rsidRPr="00883A1A">
        <w:rPr>
          <w:rFonts w:eastAsia="Calibri"/>
          <w:b/>
          <w:bCs/>
        </w:rPr>
        <w:t>Table S2 Legend</w:t>
      </w:r>
      <w:r>
        <w:rPr>
          <w:rFonts w:eastAsia="Calibri"/>
        </w:rPr>
        <w:t xml:space="preserve">: </w:t>
      </w:r>
      <w:r w:rsidRPr="00883A1A">
        <w:rPr>
          <w:rFonts w:eastAsia="Calibri"/>
        </w:rPr>
        <w:t>Cluster number, cluster size in voxels, and brain regions with peak t-values for clusters with significantly (TFCE and FWE-corrected p &lt; 0.05)</w:t>
      </w:r>
      <w:r w:rsidR="000C7263" w:rsidRPr="000C7263">
        <w:t xml:space="preserve"> </w:t>
      </w:r>
      <w:r w:rsidR="000C7263" w:rsidRPr="000C7263">
        <w:rPr>
          <w:rFonts w:eastAsia="Calibri"/>
        </w:rPr>
        <w:t>lower axial diffusivity (AD)</w:t>
      </w:r>
      <w:r w:rsidRPr="00883A1A">
        <w:rPr>
          <w:rFonts w:eastAsia="Calibri"/>
        </w:rPr>
        <w:t xml:space="preserve"> </w:t>
      </w:r>
      <w:r w:rsidR="006C09CA">
        <w:rPr>
          <w:rFonts w:eastAsia="Calibri"/>
        </w:rPr>
        <w:t>in C58 mice</w:t>
      </w:r>
      <w:r w:rsidR="000C7263" w:rsidRPr="000C7263">
        <w:t xml:space="preserve"> </w:t>
      </w:r>
      <w:r w:rsidR="000C7263" w:rsidRPr="000C7263">
        <w:rPr>
          <w:rFonts w:eastAsia="Calibri"/>
        </w:rPr>
        <w:t>compared to C57 mice</w:t>
      </w:r>
      <w:r w:rsidR="006C09CA">
        <w:rPr>
          <w:rFonts w:eastAsia="Calibri"/>
        </w:rPr>
        <w:t xml:space="preserve"> </w:t>
      </w:r>
      <w:r w:rsidRPr="00883A1A">
        <w:rPr>
          <w:rFonts w:eastAsia="Calibri"/>
        </w:rPr>
        <w:t xml:space="preserve">based on a post hoc t-test conducted in FSL </w:t>
      </w:r>
      <w:proofErr w:type="spellStart"/>
      <w:r w:rsidRPr="00883A1A">
        <w:rPr>
          <w:rFonts w:eastAsia="Calibri"/>
        </w:rPr>
        <w:t>randomise</w:t>
      </w:r>
      <w:proofErr w:type="spellEnd"/>
      <w:r w:rsidRPr="00883A1A">
        <w:rPr>
          <w:rFonts w:eastAsia="Calibri"/>
        </w:rPr>
        <w:t>. Cluster information extracted using the FSL Cluster tool. Clusters with maxima at duplicate regions not shown.</w:t>
      </w:r>
      <w:r w:rsidR="001A330D">
        <w:rPr>
          <w:rFonts w:eastAsia="Calibri"/>
        </w:rPr>
        <w:t xml:space="preserve"> </w:t>
      </w:r>
      <w:r w:rsidR="001A330D" w:rsidRPr="001A330D">
        <w:rPr>
          <w:rFonts w:eastAsia="Calibri"/>
        </w:rPr>
        <w:t>FWE = familywise error rate. TFCE = threshold-free cluster enhancement.</w:t>
      </w:r>
    </w:p>
    <w:p w14:paraId="29C44FB1" w14:textId="77777777" w:rsidR="00CF75C1" w:rsidRDefault="00CF75C1" w:rsidP="00CF75C1">
      <w:pPr>
        <w:pStyle w:val="013TableCaption"/>
        <w:tabs>
          <w:tab w:val="left" w:pos="0"/>
        </w:tabs>
        <w:spacing w:line="480" w:lineRule="auto"/>
        <w:ind w:left="0" w:firstLine="0"/>
        <w:rPr>
          <w:rFonts w:eastAsia="Calibri"/>
        </w:rPr>
      </w:pPr>
      <w:bookmarkStart w:id="5" w:name="_Toc140026497"/>
    </w:p>
    <w:p w14:paraId="76D0CEE4" w14:textId="77777777" w:rsidR="00CF75C1" w:rsidRDefault="00CF75C1" w:rsidP="00CF75C1">
      <w:pPr>
        <w:spacing w:line="480" w:lineRule="auto"/>
        <w:rPr>
          <w:rFonts w:eastAsia="Calibri"/>
        </w:rPr>
      </w:pPr>
    </w:p>
    <w:p w14:paraId="1E866E12" w14:textId="77777777" w:rsidR="00CF75C1" w:rsidRDefault="00CF75C1" w:rsidP="00CF75C1">
      <w:pPr>
        <w:spacing w:line="480" w:lineRule="auto"/>
        <w:rPr>
          <w:rFonts w:eastAsia="Calibri"/>
        </w:rPr>
      </w:pPr>
    </w:p>
    <w:p w14:paraId="5E5A3691" w14:textId="7FA5ABDE" w:rsidR="00DB7FE7" w:rsidRPr="00F65803" w:rsidRDefault="00DB7FE7" w:rsidP="00CF75C1">
      <w:pPr>
        <w:pStyle w:val="013TableCaption"/>
        <w:tabs>
          <w:tab w:val="left" w:pos="0"/>
        </w:tabs>
        <w:spacing w:line="480" w:lineRule="auto"/>
        <w:ind w:left="0" w:firstLine="0"/>
        <w:rPr>
          <w:rFonts w:eastAsia="Calibri"/>
        </w:rPr>
      </w:pPr>
      <w:r w:rsidRPr="00883A1A">
        <w:rPr>
          <w:rFonts w:eastAsia="Calibri"/>
          <w:b/>
          <w:bCs/>
        </w:rPr>
        <w:t xml:space="preserve">Table </w:t>
      </w:r>
      <w:r w:rsidR="00883A1A" w:rsidRPr="00883A1A">
        <w:rPr>
          <w:rFonts w:eastAsia="Calibri"/>
          <w:b/>
          <w:bCs/>
        </w:rPr>
        <w:t>S</w:t>
      </w:r>
      <w:r w:rsidRPr="00883A1A">
        <w:rPr>
          <w:rFonts w:eastAsia="Calibri"/>
          <w:b/>
          <w:bCs/>
        </w:rPr>
        <w:t>3</w:t>
      </w:r>
      <w:r w:rsidRPr="00F65803">
        <w:rPr>
          <w:rFonts w:eastAsia="Calibri"/>
        </w:rPr>
        <w:t xml:space="preserve">. </w:t>
      </w:r>
      <w:bookmarkEnd w:id="5"/>
      <w:r w:rsidR="006C09CA" w:rsidRPr="006C09CA">
        <w:rPr>
          <w:rFonts w:eastAsia="Calibri"/>
        </w:rPr>
        <w:t xml:space="preserve">Clusters </w:t>
      </w:r>
      <w:r w:rsidR="002205EC">
        <w:rPr>
          <w:rFonts w:eastAsia="Calibri"/>
        </w:rPr>
        <w:t>with</w:t>
      </w:r>
      <w:r w:rsidR="006C09CA" w:rsidRPr="006C09CA">
        <w:rPr>
          <w:rFonts w:eastAsia="Calibri"/>
        </w:rPr>
        <w:t xml:space="preserve"> significantly lower </w:t>
      </w:r>
      <w:r w:rsidR="006C09CA">
        <w:rPr>
          <w:rFonts w:eastAsia="Calibri"/>
        </w:rPr>
        <w:t>R</w:t>
      </w:r>
      <w:r w:rsidR="006C09CA" w:rsidRPr="006C09CA">
        <w:rPr>
          <w:rFonts w:eastAsia="Calibri"/>
        </w:rPr>
        <w:t>D in adult C58 mice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914"/>
        <w:gridCol w:w="1256"/>
        <w:gridCol w:w="4862"/>
        <w:gridCol w:w="1168"/>
      </w:tblGrid>
      <w:tr w:rsidR="00AB2486" w:rsidRPr="00F65803" w14:paraId="3B2E643D" w14:textId="77777777" w:rsidTr="00AB2486"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45EC486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0F3C55B" w14:textId="77777777" w:rsidR="00AB2486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14A21DDD" w14:textId="137874D8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2A607297" w14:textId="073DDB11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597" w:type="pct"/>
            <w:tcBorders>
              <w:top w:val="single" w:sz="4" w:space="0" w:color="auto"/>
              <w:bottom w:val="single" w:sz="4" w:space="0" w:color="auto"/>
            </w:tcBorders>
          </w:tcPr>
          <w:p w14:paraId="5118D36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4072503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AB2486" w:rsidRPr="00F65803" w14:paraId="645D7D94" w14:textId="77777777" w:rsidTr="00AB2486">
        <w:tc>
          <w:tcPr>
            <w:tcW w:w="620" w:type="pct"/>
            <w:tcBorders>
              <w:top w:val="single" w:sz="4" w:space="0" w:color="auto"/>
            </w:tcBorders>
          </w:tcPr>
          <w:p w14:paraId="7DC84BD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RD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0812E64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81903D7" w14:textId="0A2EBA8A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42998</w:t>
            </w:r>
          </w:p>
        </w:tc>
        <w:tc>
          <w:tcPr>
            <w:tcW w:w="2597" w:type="pct"/>
            <w:tcBorders>
              <w:top w:val="single" w:sz="4" w:space="0" w:color="auto"/>
            </w:tcBorders>
          </w:tcPr>
          <w:p w14:paraId="52B524F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cuate hypothalamic nucleus (L)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A584472" w14:textId="45FAC372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017AFA86" w14:textId="77777777" w:rsidTr="00AB2486">
        <w:tc>
          <w:tcPr>
            <w:tcW w:w="620" w:type="pct"/>
          </w:tcPr>
          <w:p w14:paraId="71A783C9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42779AE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</w:tcPr>
          <w:p w14:paraId="017D49B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</w:tcPr>
          <w:p w14:paraId="3E827A4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ventricular hypothalamic nucleus – preoptic part (L)</w:t>
            </w:r>
          </w:p>
        </w:tc>
        <w:tc>
          <w:tcPr>
            <w:tcW w:w="624" w:type="pct"/>
          </w:tcPr>
          <w:p w14:paraId="2E99CC7D" w14:textId="4028C9ED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01264C60" w14:textId="77777777" w:rsidTr="00AB2486">
        <w:tc>
          <w:tcPr>
            <w:tcW w:w="620" w:type="pct"/>
          </w:tcPr>
          <w:p w14:paraId="65E9998E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4DB4C33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</w:tcPr>
          <w:p w14:paraId="2AB2DA9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</w:tcPr>
          <w:p w14:paraId="2A79C8F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L)</w:t>
            </w:r>
          </w:p>
        </w:tc>
        <w:tc>
          <w:tcPr>
            <w:tcW w:w="624" w:type="pct"/>
          </w:tcPr>
          <w:p w14:paraId="1D1FCFAD" w14:textId="77D756F2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4DD37A63" w14:textId="77777777" w:rsidTr="00AB2486">
        <w:tc>
          <w:tcPr>
            <w:tcW w:w="620" w:type="pct"/>
          </w:tcPr>
          <w:p w14:paraId="354CBFFD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5C6E20D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</w:tcPr>
          <w:p w14:paraId="07EE5B2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</w:tcPr>
          <w:p w14:paraId="5E2B487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cuate hypothalamic nucleus (R)</w:t>
            </w:r>
          </w:p>
        </w:tc>
        <w:tc>
          <w:tcPr>
            <w:tcW w:w="624" w:type="pct"/>
          </w:tcPr>
          <w:p w14:paraId="3D872B7C" w14:textId="1B2F778E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2A3FEFC7" w14:textId="77777777" w:rsidTr="00AB2486">
        <w:tc>
          <w:tcPr>
            <w:tcW w:w="620" w:type="pct"/>
          </w:tcPr>
          <w:p w14:paraId="450B0E9E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543C976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</w:tcPr>
          <w:p w14:paraId="3388C8E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</w:tcPr>
          <w:p w14:paraId="2190C74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flocculus (L)</w:t>
            </w:r>
          </w:p>
        </w:tc>
        <w:tc>
          <w:tcPr>
            <w:tcW w:w="624" w:type="pct"/>
          </w:tcPr>
          <w:p w14:paraId="4A3A85FA" w14:textId="070A3CF5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6D20E014" w14:textId="77777777" w:rsidTr="00AB2486">
        <w:tc>
          <w:tcPr>
            <w:tcW w:w="620" w:type="pct"/>
          </w:tcPr>
          <w:p w14:paraId="71DE6727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7C28366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671" w:type="pct"/>
          </w:tcPr>
          <w:p w14:paraId="2DBC1BB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38</w:t>
            </w:r>
          </w:p>
        </w:tc>
        <w:tc>
          <w:tcPr>
            <w:tcW w:w="2597" w:type="pct"/>
          </w:tcPr>
          <w:p w14:paraId="247FC63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vestibular nucleus (R)</w:t>
            </w:r>
          </w:p>
        </w:tc>
        <w:tc>
          <w:tcPr>
            <w:tcW w:w="624" w:type="pct"/>
          </w:tcPr>
          <w:p w14:paraId="54E3450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3</w:t>
            </w:r>
          </w:p>
        </w:tc>
      </w:tr>
      <w:tr w:rsidR="00AB2486" w:rsidRPr="00F65803" w14:paraId="44AFFBE4" w14:textId="77777777" w:rsidTr="00AB2486">
        <w:tc>
          <w:tcPr>
            <w:tcW w:w="620" w:type="pct"/>
          </w:tcPr>
          <w:p w14:paraId="21414EFC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617FECC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671" w:type="pct"/>
          </w:tcPr>
          <w:p w14:paraId="03ABFA0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2597" w:type="pct"/>
          </w:tcPr>
          <w:p w14:paraId="77A3563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lemniscus (L)</w:t>
            </w:r>
          </w:p>
        </w:tc>
        <w:tc>
          <w:tcPr>
            <w:tcW w:w="624" w:type="pct"/>
          </w:tcPr>
          <w:p w14:paraId="502FC2B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6</w:t>
            </w:r>
          </w:p>
        </w:tc>
      </w:tr>
      <w:tr w:rsidR="00AB2486" w:rsidRPr="00F65803" w14:paraId="22CD2EA4" w14:textId="77777777" w:rsidTr="00AB2486">
        <w:tc>
          <w:tcPr>
            <w:tcW w:w="620" w:type="pct"/>
          </w:tcPr>
          <w:p w14:paraId="2E5F2F53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14A7404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</w:tcPr>
          <w:p w14:paraId="6F5A5F7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</w:tcPr>
          <w:p w14:paraId="790DAA2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s (L)</w:t>
            </w:r>
          </w:p>
        </w:tc>
        <w:tc>
          <w:tcPr>
            <w:tcW w:w="624" w:type="pct"/>
          </w:tcPr>
          <w:p w14:paraId="1C467F0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AB2486" w:rsidRPr="00F65803" w14:paraId="78DEBDCF" w14:textId="77777777" w:rsidTr="00AB2486">
        <w:tc>
          <w:tcPr>
            <w:tcW w:w="620" w:type="pct"/>
          </w:tcPr>
          <w:p w14:paraId="34830C31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227779A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671" w:type="pct"/>
          </w:tcPr>
          <w:p w14:paraId="5C8220C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2597" w:type="pct"/>
          </w:tcPr>
          <w:p w14:paraId="073065D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lateral agranular part (R)</w:t>
            </w:r>
          </w:p>
        </w:tc>
        <w:tc>
          <w:tcPr>
            <w:tcW w:w="624" w:type="pct"/>
          </w:tcPr>
          <w:p w14:paraId="66BF79A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7</w:t>
            </w:r>
          </w:p>
        </w:tc>
      </w:tr>
      <w:tr w:rsidR="00AB2486" w:rsidRPr="00F65803" w14:paraId="407F91C7" w14:textId="77777777" w:rsidTr="00AB2486">
        <w:tc>
          <w:tcPr>
            <w:tcW w:w="620" w:type="pct"/>
          </w:tcPr>
          <w:p w14:paraId="1424B406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5F1B0D8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671" w:type="pct"/>
          </w:tcPr>
          <w:p w14:paraId="2BE34C4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2597" w:type="pct"/>
          </w:tcPr>
          <w:p w14:paraId="49F26E9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R)</w:t>
            </w:r>
          </w:p>
        </w:tc>
        <w:tc>
          <w:tcPr>
            <w:tcW w:w="624" w:type="pct"/>
          </w:tcPr>
          <w:p w14:paraId="7489DAD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4</w:t>
            </w:r>
          </w:p>
        </w:tc>
      </w:tr>
      <w:tr w:rsidR="00AB2486" w:rsidRPr="00F65803" w14:paraId="7C995D89" w14:textId="77777777" w:rsidTr="00AB2486">
        <w:tc>
          <w:tcPr>
            <w:tcW w:w="620" w:type="pct"/>
          </w:tcPr>
          <w:p w14:paraId="79084E44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4EAF71C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671" w:type="pct"/>
          </w:tcPr>
          <w:p w14:paraId="3BACA88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2597" w:type="pct"/>
          </w:tcPr>
          <w:p w14:paraId="69C8FBB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L)</w:t>
            </w:r>
          </w:p>
        </w:tc>
        <w:tc>
          <w:tcPr>
            <w:tcW w:w="624" w:type="pct"/>
          </w:tcPr>
          <w:p w14:paraId="5E6E2ED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6</w:t>
            </w:r>
          </w:p>
        </w:tc>
      </w:tr>
      <w:tr w:rsidR="00AB2486" w:rsidRPr="00F65803" w14:paraId="516360B9" w14:textId="77777777" w:rsidTr="00AB2486">
        <w:tc>
          <w:tcPr>
            <w:tcW w:w="620" w:type="pct"/>
          </w:tcPr>
          <w:p w14:paraId="22A64C41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60C81A4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671" w:type="pct"/>
          </w:tcPr>
          <w:p w14:paraId="77A4E64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2597" w:type="pct"/>
          </w:tcPr>
          <w:p w14:paraId="0C229BB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L)</w:t>
            </w:r>
          </w:p>
        </w:tc>
        <w:tc>
          <w:tcPr>
            <w:tcW w:w="624" w:type="pct"/>
          </w:tcPr>
          <w:p w14:paraId="26BB98D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6</w:t>
            </w:r>
          </w:p>
        </w:tc>
      </w:tr>
      <w:tr w:rsidR="00AB2486" w:rsidRPr="00F65803" w14:paraId="36110AF4" w14:textId="77777777" w:rsidTr="00AB2486">
        <w:tc>
          <w:tcPr>
            <w:tcW w:w="620" w:type="pct"/>
            <w:tcBorders>
              <w:bottom w:val="nil"/>
            </w:tcBorders>
          </w:tcPr>
          <w:p w14:paraId="6C826AE0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bottom w:val="nil"/>
            </w:tcBorders>
          </w:tcPr>
          <w:p w14:paraId="624B132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7529A74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  <w:tcBorders>
              <w:bottom w:val="nil"/>
            </w:tcBorders>
          </w:tcPr>
          <w:p w14:paraId="5A03949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isceral area (L)</w:t>
            </w:r>
          </w:p>
        </w:tc>
        <w:tc>
          <w:tcPr>
            <w:tcW w:w="624" w:type="pct"/>
            <w:tcBorders>
              <w:bottom w:val="nil"/>
            </w:tcBorders>
          </w:tcPr>
          <w:p w14:paraId="5668C62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AB2486" w:rsidRPr="00F65803" w14:paraId="5DB8BD21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46DDF3AE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BDA272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0B1D3EA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7BF8DEE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58B84F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9</w:t>
            </w:r>
          </w:p>
        </w:tc>
      </w:tr>
      <w:tr w:rsidR="00AB2486" w:rsidRPr="00F65803" w14:paraId="14606F0B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133C92F4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5DE46B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0B4B136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5A33154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dorsal part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4C32E1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AB2486" w:rsidRPr="00F65803" w14:paraId="598A4BDD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5290B9F5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53AD85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0D8AC13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1F22867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A8D3AE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4</w:t>
            </w:r>
          </w:p>
        </w:tc>
      </w:tr>
      <w:tr w:rsidR="00AB2486" w:rsidRPr="00F65803" w14:paraId="34293DAE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298D407E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AEFE82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50A9295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04A3789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posterior part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E5558F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AB2486" w:rsidRPr="00F65803" w14:paraId="771D975A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2D300292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5DF640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060CEA8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388D5D2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olfactory bulb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23ACE6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5</w:t>
            </w:r>
          </w:p>
        </w:tc>
      </w:tr>
      <w:tr w:rsidR="00AB2486" w:rsidRPr="00F65803" w14:paraId="7F30EDB5" w14:textId="77777777" w:rsidTr="00931C8B">
        <w:tc>
          <w:tcPr>
            <w:tcW w:w="620" w:type="pct"/>
            <w:tcBorders>
              <w:top w:val="nil"/>
              <w:bottom w:val="nil"/>
            </w:tcBorders>
          </w:tcPr>
          <w:p w14:paraId="45445F77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B0F372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41C4256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1CDC47B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I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9B8537B" w14:textId="2ED14996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6CD60468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131C453F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E994B8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19F3DC2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3B528B8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lobules IV-V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8BFAA6F" w14:textId="2E00DD61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1B83681C" w14:textId="77777777" w:rsidTr="00931C8B">
        <w:tc>
          <w:tcPr>
            <w:tcW w:w="620" w:type="pct"/>
            <w:tcBorders>
              <w:top w:val="nil"/>
              <w:bottom w:val="nil"/>
            </w:tcBorders>
          </w:tcPr>
          <w:p w14:paraId="6973FC0B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199325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0D2D5FF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20C671B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804AF0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3</w:t>
            </w:r>
          </w:p>
        </w:tc>
      </w:tr>
      <w:tr w:rsidR="00AB2486" w:rsidRPr="00F65803" w14:paraId="6363C210" w14:textId="77777777" w:rsidTr="00931C8B">
        <w:tc>
          <w:tcPr>
            <w:tcW w:w="620" w:type="pct"/>
            <w:tcBorders>
              <w:top w:val="nil"/>
              <w:bottom w:val="nil"/>
            </w:tcBorders>
          </w:tcPr>
          <w:p w14:paraId="1B3DBF68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AE4CC5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267F7A4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03838FE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9343FA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2</w:t>
            </w:r>
          </w:p>
        </w:tc>
      </w:tr>
      <w:tr w:rsidR="00AB2486" w:rsidRPr="00F65803" w14:paraId="57CC33D3" w14:textId="77777777" w:rsidTr="00931C8B">
        <w:tc>
          <w:tcPr>
            <w:tcW w:w="620" w:type="pct"/>
            <w:tcBorders>
              <w:top w:val="nil"/>
              <w:bottom w:val="nil"/>
            </w:tcBorders>
          </w:tcPr>
          <w:p w14:paraId="0518BCCD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10FC7E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574FB6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23DD7C6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2F966B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AB2486" w:rsidRPr="00F65803" w14:paraId="2E726BC4" w14:textId="77777777" w:rsidTr="00931C8B">
        <w:tc>
          <w:tcPr>
            <w:tcW w:w="620" w:type="pct"/>
            <w:tcBorders>
              <w:top w:val="nil"/>
            </w:tcBorders>
          </w:tcPr>
          <w:p w14:paraId="4FED0749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</w:tcBorders>
          </w:tcPr>
          <w:p w14:paraId="533D48F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671" w:type="pct"/>
            <w:tcBorders>
              <w:top w:val="nil"/>
            </w:tcBorders>
          </w:tcPr>
          <w:p w14:paraId="7126316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97" w:type="pct"/>
            <w:tcBorders>
              <w:top w:val="nil"/>
            </w:tcBorders>
          </w:tcPr>
          <w:p w14:paraId="61433E2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lveus (R)</w:t>
            </w:r>
          </w:p>
        </w:tc>
        <w:tc>
          <w:tcPr>
            <w:tcW w:w="624" w:type="pct"/>
            <w:tcBorders>
              <w:top w:val="nil"/>
            </w:tcBorders>
          </w:tcPr>
          <w:p w14:paraId="6BB414F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3</w:t>
            </w:r>
          </w:p>
        </w:tc>
      </w:tr>
      <w:tr w:rsidR="00AB2486" w:rsidRPr="00F65803" w14:paraId="51D2C60D" w14:textId="77777777" w:rsidTr="00AB2486">
        <w:tc>
          <w:tcPr>
            <w:tcW w:w="620" w:type="pct"/>
          </w:tcPr>
          <w:p w14:paraId="769D048F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00C4D14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671" w:type="pct"/>
          </w:tcPr>
          <w:p w14:paraId="199E011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97" w:type="pct"/>
          </w:tcPr>
          <w:p w14:paraId="5D9C96D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omedial visual area (L)</w:t>
            </w:r>
          </w:p>
        </w:tc>
        <w:tc>
          <w:tcPr>
            <w:tcW w:w="624" w:type="pct"/>
          </w:tcPr>
          <w:p w14:paraId="5B53800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AB2486" w:rsidRPr="00F65803" w14:paraId="60CAEF9A" w14:textId="77777777" w:rsidTr="00AB2486">
        <w:tc>
          <w:tcPr>
            <w:tcW w:w="620" w:type="pct"/>
          </w:tcPr>
          <w:p w14:paraId="1E04BD30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36DA937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671" w:type="pct"/>
          </w:tcPr>
          <w:p w14:paraId="7A57D21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7" w:type="pct"/>
          </w:tcPr>
          <w:p w14:paraId="1624578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omedial visual area (L)</w:t>
            </w:r>
          </w:p>
        </w:tc>
        <w:tc>
          <w:tcPr>
            <w:tcW w:w="624" w:type="pct"/>
          </w:tcPr>
          <w:p w14:paraId="0B3E004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AB2486" w:rsidRPr="00F65803" w14:paraId="606ECC25" w14:textId="77777777" w:rsidTr="00AB2486">
        <w:tc>
          <w:tcPr>
            <w:tcW w:w="620" w:type="pct"/>
          </w:tcPr>
          <w:p w14:paraId="6456DFBA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73D1DB4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671" w:type="pct"/>
          </w:tcPr>
          <w:p w14:paraId="54D6248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7" w:type="pct"/>
          </w:tcPr>
          <w:p w14:paraId="36446B6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dorsal part (R)</w:t>
            </w:r>
          </w:p>
        </w:tc>
        <w:tc>
          <w:tcPr>
            <w:tcW w:w="624" w:type="pct"/>
          </w:tcPr>
          <w:p w14:paraId="79D9C4E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AB2486" w:rsidRPr="00F65803" w14:paraId="6AC2FFFB" w14:textId="77777777" w:rsidTr="00AB2486">
        <w:tc>
          <w:tcPr>
            <w:tcW w:w="620" w:type="pct"/>
            <w:tcBorders>
              <w:bottom w:val="nil"/>
            </w:tcBorders>
          </w:tcPr>
          <w:p w14:paraId="159A8CBF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bottom w:val="nil"/>
            </w:tcBorders>
          </w:tcPr>
          <w:p w14:paraId="6516450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671" w:type="pct"/>
            <w:tcBorders>
              <w:bottom w:val="nil"/>
            </w:tcBorders>
          </w:tcPr>
          <w:p w14:paraId="22637FA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7" w:type="pct"/>
            <w:tcBorders>
              <w:bottom w:val="nil"/>
            </w:tcBorders>
          </w:tcPr>
          <w:p w14:paraId="5E25F10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orsomedial hypothalamic nucleus (R)</w:t>
            </w:r>
          </w:p>
        </w:tc>
        <w:tc>
          <w:tcPr>
            <w:tcW w:w="624" w:type="pct"/>
            <w:tcBorders>
              <w:bottom w:val="nil"/>
            </w:tcBorders>
          </w:tcPr>
          <w:p w14:paraId="709C89E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AB2486" w:rsidRPr="00F65803" w14:paraId="42805D71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55E3396B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91E93A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513B9C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10CAB2A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Laterointermediate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visual area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B357748" w14:textId="72399C90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013D2474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518D80E1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C9626D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675D87B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0A2C170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barrel field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87C2D13" w14:textId="273847B6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19BC47F0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21AC2B91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51020B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36C3AC9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0BC0DD2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ulla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0F0A87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AB2486" w:rsidRPr="00F65803" w14:paraId="23139BAF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7D204E6E" w14:textId="77777777" w:rsidR="00AB2486" w:rsidRPr="00F65803" w:rsidRDefault="00AB2486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B6DC3B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1CF9A00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2F7D7CB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trunk layer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C25831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AB2486" w:rsidRPr="00F65803" w14:paraId="142655A0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4248565A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C25830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61F7BB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30D9870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41DDAE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3</w:t>
            </w:r>
          </w:p>
        </w:tc>
      </w:tr>
      <w:tr w:rsidR="00AB2486" w:rsidRPr="00F65803" w14:paraId="53CA6362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1DAF85B0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1A86B0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651DFCC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4A780CA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barrel field (L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A89534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9</w:t>
            </w:r>
          </w:p>
        </w:tc>
      </w:tr>
      <w:tr w:rsidR="00AB2486" w:rsidRPr="00F65803" w14:paraId="090545D0" w14:textId="77777777" w:rsidTr="00AB2486">
        <w:tc>
          <w:tcPr>
            <w:tcW w:w="620" w:type="pct"/>
            <w:tcBorders>
              <w:top w:val="nil"/>
              <w:bottom w:val="nil"/>
            </w:tcBorders>
          </w:tcPr>
          <w:p w14:paraId="165392CD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1F338C8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17A1F60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  <w:tcBorders>
              <w:top w:val="nil"/>
              <w:bottom w:val="nil"/>
            </w:tcBorders>
          </w:tcPr>
          <w:p w14:paraId="3B6810C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R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257AE6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AB2486" w:rsidRPr="00F65803" w14:paraId="5A4DCFCD" w14:textId="77777777" w:rsidTr="00AB2486">
        <w:tc>
          <w:tcPr>
            <w:tcW w:w="620" w:type="pct"/>
            <w:tcBorders>
              <w:top w:val="nil"/>
            </w:tcBorders>
          </w:tcPr>
          <w:p w14:paraId="2A53EB78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</w:tcBorders>
          </w:tcPr>
          <w:p w14:paraId="707D293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671" w:type="pct"/>
            <w:tcBorders>
              <w:top w:val="nil"/>
            </w:tcBorders>
          </w:tcPr>
          <w:p w14:paraId="0CA22B6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  <w:tcBorders>
              <w:top w:val="nil"/>
            </w:tcBorders>
          </w:tcPr>
          <w:p w14:paraId="44679F6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 (R)</w:t>
            </w:r>
          </w:p>
        </w:tc>
        <w:tc>
          <w:tcPr>
            <w:tcW w:w="624" w:type="pct"/>
            <w:tcBorders>
              <w:top w:val="nil"/>
            </w:tcBorders>
          </w:tcPr>
          <w:p w14:paraId="565BFB5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AB2486" w:rsidRPr="00F65803" w14:paraId="5833F0AD" w14:textId="77777777" w:rsidTr="00AB2486">
        <w:tc>
          <w:tcPr>
            <w:tcW w:w="620" w:type="pct"/>
          </w:tcPr>
          <w:p w14:paraId="7629BFEA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3AB4690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71" w:type="pct"/>
          </w:tcPr>
          <w:p w14:paraId="362EC0B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</w:tcPr>
          <w:p w14:paraId="3AA3C74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Laterointermediate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visual area (L)</w:t>
            </w:r>
          </w:p>
        </w:tc>
        <w:tc>
          <w:tcPr>
            <w:tcW w:w="624" w:type="pct"/>
          </w:tcPr>
          <w:p w14:paraId="3821D63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AB2486" w:rsidRPr="00F65803" w14:paraId="21339C11" w14:textId="77777777" w:rsidTr="00AB2486">
        <w:tc>
          <w:tcPr>
            <w:tcW w:w="620" w:type="pct"/>
          </w:tcPr>
          <w:p w14:paraId="5BA4F051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88" w:type="pct"/>
          </w:tcPr>
          <w:p w14:paraId="61A43A9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671" w:type="pct"/>
          </w:tcPr>
          <w:p w14:paraId="7469045A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7" w:type="pct"/>
          </w:tcPr>
          <w:p w14:paraId="7BD8EBC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(R)</w:t>
            </w:r>
          </w:p>
        </w:tc>
        <w:tc>
          <w:tcPr>
            <w:tcW w:w="624" w:type="pct"/>
          </w:tcPr>
          <w:p w14:paraId="4BDB021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</w:tbl>
    <w:p w14:paraId="53F70979" w14:textId="77777777" w:rsidR="00DB7FE7" w:rsidRPr="00F65803" w:rsidRDefault="00DB7FE7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323ACFAA" w14:textId="2C32A640" w:rsidR="00175C86" w:rsidRDefault="006C09CA" w:rsidP="00CF75C1">
      <w:pPr>
        <w:spacing w:line="480" w:lineRule="auto"/>
      </w:pPr>
      <w:r w:rsidRPr="006C09CA">
        <w:rPr>
          <w:b/>
          <w:bCs/>
        </w:rPr>
        <w:t>Table S3 Legend:</w:t>
      </w:r>
      <w:r>
        <w:t xml:space="preserve"> </w:t>
      </w:r>
      <w:r w:rsidRPr="00883A1A">
        <w:rPr>
          <w:rFonts w:eastAsia="Calibri"/>
        </w:rPr>
        <w:t>Cluster number, cluster size in voxels, and brain regions with peak t-values for clusters with significantly (TFCE and FWE-corrected p &lt; 0.05)</w:t>
      </w:r>
      <w:r w:rsidR="00662739" w:rsidRPr="00662739">
        <w:t xml:space="preserve"> </w:t>
      </w:r>
      <w:r w:rsidR="00662739" w:rsidRPr="00662739">
        <w:rPr>
          <w:rFonts w:eastAsia="Calibri"/>
        </w:rPr>
        <w:t>lower radial diffusivity (RD)</w:t>
      </w:r>
      <w:r w:rsidRPr="00883A1A">
        <w:rPr>
          <w:rFonts w:eastAsia="Calibri"/>
        </w:rPr>
        <w:t xml:space="preserve"> </w:t>
      </w:r>
      <w:r>
        <w:rPr>
          <w:rFonts w:eastAsia="Calibri"/>
        </w:rPr>
        <w:t xml:space="preserve">in C58 mice </w:t>
      </w:r>
      <w:r w:rsidR="00662739" w:rsidRPr="00662739">
        <w:rPr>
          <w:rFonts w:eastAsia="Calibri"/>
        </w:rPr>
        <w:t xml:space="preserve">compared to C57 mice </w:t>
      </w:r>
      <w:r w:rsidRPr="00883A1A">
        <w:rPr>
          <w:rFonts w:eastAsia="Calibri"/>
        </w:rPr>
        <w:t xml:space="preserve">based on a post hoc t-test conducted in FSL </w:t>
      </w:r>
      <w:proofErr w:type="spellStart"/>
      <w:r w:rsidRPr="00883A1A">
        <w:rPr>
          <w:rFonts w:eastAsia="Calibri"/>
        </w:rPr>
        <w:t>randomise</w:t>
      </w:r>
      <w:proofErr w:type="spellEnd"/>
      <w:r w:rsidRPr="00883A1A">
        <w:rPr>
          <w:rFonts w:eastAsia="Calibri"/>
        </w:rPr>
        <w:t>. Cluster information extracted using the FSL Cluster tool. Clusters with maxima at duplicate regions not shown.</w:t>
      </w:r>
      <w:r w:rsidR="001A330D">
        <w:rPr>
          <w:rFonts w:eastAsia="Calibri"/>
        </w:rPr>
        <w:t xml:space="preserve"> </w:t>
      </w:r>
      <w:r w:rsidR="001A330D" w:rsidRPr="001A330D">
        <w:rPr>
          <w:rFonts w:eastAsia="Calibri"/>
        </w:rPr>
        <w:t>FWE = familywise error rate. TFCE = threshold-free cluster enhancement.</w:t>
      </w:r>
    </w:p>
    <w:p w14:paraId="38C143F7" w14:textId="6E17AC94" w:rsidR="00D61305" w:rsidRPr="00F65803" w:rsidRDefault="00D61305" w:rsidP="00CF75C1">
      <w:pPr>
        <w:pStyle w:val="013TableCaption"/>
        <w:tabs>
          <w:tab w:val="left" w:pos="0"/>
        </w:tabs>
        <w:spacing w:line="480" w:lineRule="auto"/>
        <w:ind w:left="0" w:firstLine="0"/>
        <w:rPr>
          <w:rFonts w:eastAsia="Calibri"/>
        </w:rPr>
      </w:pPr>
      <w:bookmarkStart w:id="6" w:name="_Toc140026498"/>
      <w:r w:rsidRPr="006C09CA">
        <w:rPr>
          <w:rFonts w:eastAsia="Calibri"/>
          <w:b/>
          <w:bCs/>
        </w:rPr>
        <w:t xml:space="preserve">Table </w:t>
      </w:r>
      <w:r w:rsidR="006C09CA" w:rsidRPr="006C09CA">
        <w:rPr>
          <w:rFonts w:eastAsia="Calibri"/>
          <w:b/>
          <w:bCs/>
        </w:rPr>
        <w:t>S</w:t>
      </w:r>
      <w:r w:rsidRPr="006C09CA">
        <w:rPr>
          <w:rFonts w:eastAsia="Calibri"/>
          <w:b/>
          <w:bCs/>
        </w:rPr>
        <w:t>4</w:t>
      </w:r>
      <w:r w:rsidRPr="00F65803">
        <w:rPr>
          <w:rFonts w:eastAsia="Calibri"/>
        </w:rPr>
        <w:t>.</w:t>
      </w:r>
      <w:bookmarkStart w:id="7" w:name="_Hlk133960483"/>
      <w:r w:rsidRPr="00F65803">
        <w:rPr>
          <w:rFonts w:eastAsia="Calibri"/>
        </w:rPr>
        <w:t xml:space="preserve"> </w:t>
      </w:r>
      <w:bookmarkEnd w:id="6"/>
      <w:bookmarkEnd w:id="7"/>
      <w:r w:rsidR="006C09CA" w:rsidRPr="006C09CA">
        <w:rPr>
          <w:rFonts w:eastAsia="Calibri"/>
        </w:rPr>
        <w:t xml:space="preserve">Clusters showing significantly lower </w:t>
      </w:r>
      <w:r w:rsidR="006C09CA">
        <w:rPr>
          <w:rFonts w:eastAsia="Calibri"/>
        </w:rPr>
        <w:t>M</w:t>
      </w:r>
      <w:r w:rsidR="006C09CA" w:rsidRPr="006C09CA">
        <w:rPr>
          <w:rFonts w:eastAsia="Calibri"/>
        </w:rPr>
        <w:t>D in adult C58 mice</w:t>
      </w:r>
      <w:r w:rsidR="003F0C59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0"/>
        <w:gridCol w:w="1258"/>
        <w:gridCol w:w="4682"/>
        <w:gridCol w:w="1170"/>
      </w:tblGrid>
      <w:tr w:rsidR="00AB2486" w:rsidRPr="00F65803" w14:paraId="041A3F14" w14:textId="77777777" w:rsidTr="00AB2486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9592F0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bookmarkStart w:id="8" w:name="_Hlk133947348"/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D5F21FD" w14:textId="77777777" w:rsidR="00AB2486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1D6DE049" w14:textId="0D160584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B42019A" w14:textId="44439D4A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14:paraId="4E44237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710B69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AB2486" w:rsidRPr="00F65803" w14:paraId="0250F14C" w14:textId="77777777" w:rsidTr="00AB2486"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7DF28F1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D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5D67973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6A2094DB" w14:textId="471941E9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46754</w:t>
            </w:r>
          </w:p>
        </w:tc>
        <w:tc>
          <w:tcPr>
            <w:tcW w:w="2501" w:type="pct"/>
            <w:tcBorders>
              <w:top w:val="single" w:sz="4" w:space="0" w:color="auto"/>
              <w:bottom w:val="nil"/>
            </w:tcBorders>
          </w:tcPr>
          <w:p w14:paraId="7EFB962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n preoptic nucleus (L)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14BB8ADE" w14:textId="3523CD49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.4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5DCE11C1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7645A6C8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91C2D0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78F79B4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4E0D3F7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cuate hypo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D49CE44" w14:textId="39873DE4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28EC630C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458BFD5E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2683DA5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B5BF14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0143268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cuate hypothalamic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82AC432" w14:textId="145E1B8A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76B8863A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0FA087EC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C8B23E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0EE27F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6B802C0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ventricular hypothalamic nucleus intermediate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F253D8B" w14:textId="79532A16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2DE26B39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20026352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6A90B3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E1F3EC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3FB91CC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floccul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B92FF0D" w14:textId="06828D99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2506DC7F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6238225A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E8ABCD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B7AB43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3D61238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Arbor vitae 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29C1787" w14:textId="597EE6F2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4745024B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36D0E155" w14:textId="77777777" w:rsidR="00AB2486" w:rsidRPr="00F65803" w:rsidRDefault="00AB2486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6614AF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D853AA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4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5B27BB2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E42F67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AB2486" w:rsidRPr="00F65803" w14:paraId="73C5D905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3D75E325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E97CB7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066A4C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2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0CCD020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FD45B5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9</w:t>
            </w:r>
          </w:p>
        </w:tc>
      </w:tr>
      <w:tr w:rsidR="00AB2486" w:rsidRPr="00F65803" w14:paraId="007C2D2E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0823976C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874B9F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10F074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0896303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C5760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9</w:t>
            </w:r>
          </w:p>
        </w:tc>
      </w:tr>
      <w:tr w:rsidR="00AB2486" w:rsidRPr="00F65803" w14:paraId="6F6CD97B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36DDE74C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79FF212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BA8CD7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25DEE32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I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2BC833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6</w:t>
            </w:r>
          </w:p>
        </w:tc>
      </w:tr>
      <w:tr w:rsidR="00AB2486" w:rsidRPr="00F65803" w14:paraId="4B6B9F7E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3DE027CA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B633DA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940541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03E76B0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00094A6" w14:textId="746EACE0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494EC43C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7AD27DDC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78335FF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5F6BC3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45A03AB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posterior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EF94E0E" w14:textId="54EAFAD8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51F66652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6DCB196C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239B261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21122E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367432D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2CF037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AB2486" w:rsidRPr="00F65803" w14:paraId="0EC55A26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74C03E83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E2B28E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8CD86A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6FB29E5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mouth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272216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</w:tr>
      <w:tr w:rsidR="00AB2486" w:rsidRPr="00F65803" w14:paraId="7B41B96B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44200D17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CA3086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3586BB4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0CCB546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F72DE4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AB2486" w:rsidRPr="00F65803" w14:paraId="21C99BDA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23733083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518E82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778E325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252D690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ferior colliculus external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A23FBE7" w14:textId="55A618D8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690B6B7C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4E6CAF65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A918E2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7D08686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469A34A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4E1A5AF" w14:textId="6013F148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3F8F8038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76275A05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EB57A2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731D4D6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462ED9E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E6983F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AB2486" w:rsidRPr="00F65803" w14:paraId="48D4B244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7F36ABF9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F706DA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72ADB8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5235D29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Gustatory area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5DCDC4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AB2486" w:rsidRPr="00F65803" w14:paraId="555E5644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22C7B2D2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223ED2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74D6987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0FD625A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56F47B1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AB2486" w:rsidRPr="00F65803" w14:paraId="487AAEE0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1F205894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6F2F27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14DA59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3AD749B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barrel field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0337E24" w14:textId="781C36B0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43E34E9E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2593935B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2988DB9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25CAE9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38A2609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8609896" w14:textId="6D6AEE7A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AB2486" w:rsidRPr="00F65803" w14:paraId="2747D077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024BD500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2370D0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4FCCAC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70FCD67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EBD663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</w:tr>
      <w:tr w:rsidR="00AB2486" w:rsidRPr="00F65803" w14:paraId="1DF9EF14" w14:textId="77777777" w:rsidTr="00AB2486">
        <w:tc>
          <w:tcPr>
            <w:tcW w:w="625" w:type="pct"/>
            <w:tcBorders>
              <w:top w:val="nil"/>
              <w:bottom w:val="nil"/>
            </w:tcBorders>
          </w:tcPr>
          <w:p w14:paraId="09151F27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A58DE4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E552696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01" w:type="pct"/>
            <w:tcBorders>
              <w:top w:val="nil"/>
              <w:bottom w:val="nil"/>
            </w:tcBorders>
          </w:tcPr>
          <w:p w14:paraId="73B6109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olfactory bul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AA6A73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AB2486" w:rsidRPr="00F65803" w14:paraId="28398E0B" w14:textId="77777777" w:rsidTr="00AB2486"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18559089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2596891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1B15655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01" w:type="pct"/>
            <w:tcBorders>
              <w:top w:val="nil"/>
              <w:bottom w:val="single" w:sz="4" w:space="0" w:color="auto"/>
            </w:tcBorders>
          </w:tcPr>
          <w:p w14:paraId="1EDC658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L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082F15F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bookmarkEnd w:id="8"/>
    </w:tbl>
    <w:p w14:paraId="430B0CEB" w14:textId="77777777" w:rsidR="00D61305" w:rsidRDefault="00D61305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055DF7CC" w14:textId="445ECCBE" w:rsidR="006C09CA" w:rsidRPr="006C09CA" w:rsidRDefault="006C09CA" w:rsidP="00CF75C1">
      <w:pPr>
        <w:spacing w:after="160" w:line="480" w:lineRule="auto"/>
        <w:rPr>
          <w:rFonts w:eastAsia="Calibri" w:cs="Arial"/>
        </w:rPr>
      </w:pPr>
      <w:r w:rsidRPr="006C09CA">
        <w:rPr>
          <w:rFonts w:eastAsia="Calibri" w:cs="Arial"/>
          <w:b/>
          <w:bCs/>
        </w:rPr>
        <w:t>Table S4 Legend:</w:t>
      </w:r>
      <w:r w:rsidRPr="006C09CA">
        <w:rPr>
          <w:rFonts w:eastAsia="Calibri" w:cs="Arial"/>
        </w:rPr>
        <w:t xml:space="preserve"> </w:t>
      </w:r>
      <w:r w:rsidRPr="006C09CA">
        <w:rPr>
          <w:rFonts w:eastAsia="Calibri"/>
        </w:rPr>
        <w:t xml:space="preserve">Cluster number, cluster size in voxels, and brain regions with peak t-values for clusters with significantly (TFCE and FWE-corrected p &lt; 0.05) </w:t>
      </w:r>
      <w:r w:rsidR="00B863D8" w:rsidRPr="00B863D8">
        <w:rPr>
          <w:rFonts w:eastAsia="Calibri"/>
        </w:rPr>
        <w:t xml:space="preserve">lower mean diffusivity (MD) </w:t>
      </w:r>
      <w:r w:rsidRPr="006C09CA">
        <w:rPr>
          <w:rFonts w:eastAsia="Calibri"/>
        </w:rPr>
        <w:t xml:space="preserve">in C58 mice </w:t>
      </w:r>
      <w:r w:rsidR="00B863D8" w:rsidRPr="00B863D8">
        <w:rPr>
          <w:rFonts w:eastAsia="Calibri"/>
        </w:rPr>
        <w:t xml:space="preserve">compared to C57 mice </w:t>
      </w:r>
      <w:r w:rsidRPr="006C09CA">
        <w:rPr>
          <w:rFonts w:eastAsia="Calibri"/>
        </w:rPr>
        <w:t xml:space="preserve">based on a post hoc t-test conducted in FSL </w:t>
      </w:r>
      <w:proofErr w:type="spellStart"/>
      <w:r w:rsidRPr="006C09CA">
        <w:rPr>
          <w:rFonts w:eastAsia="Calibri"/>
        </w:rPr>
        <w:t>randomise</w:t>
      </w:r>
      <w:proofErr w:type="spellEnd"/>
      <w:r w:rsidRPr="006C09CA">
        <w:rPr>
          <w:rFonts w:eastAsia="Calibri"/>
        </w:rPr>
        <w:t>. Cluster information extracted using the FSL Cluster tool. Clusters with maxima at duplicate regions not shown.</w:t>
      </w:r>
      <w:r w:rsidR="001A330D">
        <w:rPr>
          <w:rFonts w:eastAsia="Calibri"/>
        </w:rPr>
        <w:t xml:space="preserve"> </w:t>
      </w:r>
      <w:r w:rsidR="001A330D" w:rsidRPr="001A330D">
        <w:rPr>
          <w:rFonts w:eastAsia="Calibri"/>
        </w:rPr>
        <w:t>FWE = familywise error rate. TFCE = threshold-free cluster enhancement.</w:t>
      </w:r>
    </w:p>
    <w:p w14:paraId="1A6401E3" w14:textId="77777777" w:rsidR="00D61305" w:rsidRDefault="00D61305" w:rsidP="00CF75C1">
      <w:pPr>
        <w:spacing w:line="480" w:lineRule="auto"/>
      </w:pPr>
    </w:p>
    <w:p w14:paraId="66D8E85F" w14:textId="77777777" w:rsidR="00D9394E" w:rsidRDefault="00D9394E" w:rsidP="00CF75C1">
      <w:pPr>
        <w:spacing w:line="480" w:lineRule="auto"/>
      </w:pPr>
    </w:p>
    <w:p w14:paraId="774F5765" w14:textId="77777777" w:rsidR="00D9394E" w:rsidRDefault="00D9394E" w:rsidP="00CF75C1">
      <w:pPr>
        <w:spacing w:line="480" w:lineRule="auto"/>
      </w:pPr>
    </w:p>
    <w:p w14:paraId="4A8C90DA" w14:textId="77777777" w:rsidR="00D9394E" w:rsidRDefault="00D9394E" w:rsidP="00CF75C1">
      <w:pPr>
        <w:spacing w:line="480" w:lineRule="auto"/>
      </w:pPr>
    </w:p>
    <w:p w14:paraId="7C755B41" w14:textId="77777777" w:rsidR="00D9394E" w:rsidRDefault="00D9394E" w:rsidP="00CF75C1">
      <w:pPr>
        <w:spacing w:line="480" w:lineRule="auto"/>
      </w:pPr>
    </w:p>
    <w:p w14:paraId="1490D716" w14:textId="77777777" w:rsidR="00D9394E" w:rsidRDefault="00D9394E" w:rsidP="00CF75C1">
      <w:pPr>
        <w:spacing w:line="480" w:lineRule="auto"/>
      </w:pPr>
    </w:p>
    <w:p w14:paraId="01BB3BB7" w14:textId="77777777" w:rsidR="00D9394E" w:rsidRDefault="00D9394E" w:rsidP="00CF75C1">
      <w:pPr>
        <w:spacing w:line="480" w:lineRule="auto"/>
      </w:pPr>
    </w:p>
    <w:p w14:paraId="6F277B99" w14:textId="77777777" w:rsidR="00AB2486" w:rsidRDefault="00AB2486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9" w:name="_Toc140026499"/>
    </w:p>
    <w:p w14:paraId="79B0E551" w14:textId="77777777" w:rsidR="00AB2486" w:rsidRDefault="00AB2486" w:rsidP="00CF75C1">
      <w:pPr>
        <w:pStyle w:val="013TableCaption"/>
        <w:spacing w:line="480" w:lineRule="auto"/>
        <w:ind w:left="0" w:firstLine="0"/>
        <w:rPr>
          <w:rFonts w:eastAsia="Calibri"/>
        </w:rPr>
      </w:pPr>
    </w:p>
    <w:p w14:paraId="7B548611" w14:textId="77777777" w:rsidR="00AB2486" w:rsidRDefault="00AB2486" w:rsidP="00CF75C1">
      <w:pPr>
        <w:pStyle w:val="013TableCaption"/>
        <w:spacing w:line="480" w:lineRule="auto"/>
        <w:ind w:left="0" w:firstLine="0"/>
        <w:rPr>
          <w:rFonts w:eastAsia="Calibri"/>
        </w:rPr>
      </w:pPr>
    </w:p>
    <w:p w14:paraId="76445C6E" w14:textId="77777777" w:rsidR="00AB2486" w:rsidRPr="00AB2486" w:rsidRDefault="00AB2486" w:rsidP="00AB2486">
      <w:pPr>
        <w:rPr>
          <w:rFonts w:eastAsia="Calibri"/>
        </w:rPr>
      </w:pPr>
    </w:p>
    <w:p w14:paraId="15DCA75A" w14:textId="01ABA527" w:rsidR="00D9394E" w:rsidRPr="00F65803" w:rsidRDefault="00D9394E" w:rsidP="00CF75C1">
      <w:pPr>
        <w:pStyle w:val="013TableCaption"/>
        <w:spacing w:line="480" w:lineRule="auto"/>
        <w:ind w:left="0" w:firstLine="0"/>
        <w:rPr>
          <w:rFonts w:eastAsia="Calibri"/>
        </w:rPr>
      </w:pPr>
      <w:r w:rsidRPr="00EF57A5">
        <w:rPr>
          <w:rFonts w:eastAsia="Calibri"/>
          <w:b/>
          <w:bCs/>
        </w:rPr>
        <w:t xml:space="preserve">Table </w:t>
      </w:r>
      <w:r w:rsidR="00215542" w:rsidRPr="00EF57A5">
        <w:rPr>
          <w:rFonts w:eastAsia="Calibri"/>
          <w:b/>
          <w:bCs/>
        </w:rPr>
        <w:t>S</w:t>
      </w:r>
      <w:r w:rsidRPr="00EF57A5">
        <w:rPr>
          <w:rFonts w:eastAsia="Calibri"/>
          <w:b/>
          <w:bCs/>
        </w:rPr>
        <w:t>5.</w:t>
      </w:r>
      <w:r w:rsidRPr="00F65803">
        <w:rPr>
          <w:rFonts w:eastAsia="Calibri"/>
        </w:rPr>
        <w:t xml:space="preserve"> </w:t>
      </w:r>
      <w:bookmarkEnd w:id="9"/>
      <w:r w:rsidR="00215542" w:rsidRPr="00215542">
        <w:rPr>
          <w:rFonts w:eastAsia="Calibri"/>
        </w:rPr>
        <w:t xml:space="preserve">Clusters showing significantly lower </w:t>
      </w:r>
      <w:r w:rsidR="00215542">
        <w:rPr>
          <w:rFonts w:eastAsia="Calibri"/>
        </w:rPr>
        <w:t>FA</w:t>
      </w:r>
      <w:r w:rsidR="00215542" w:rsidRPr="00215542">
        <w:rPr>
          <w:rFonts w:eastAsia="Calibri"/>
        </w:rPr>
        <w:t xml:space="preserve"> in adult </w:t>
      </w:r>
      <w:r w:rsidR="00FD56CE">
        <w:rPr>
          <w:rFonts w:eastAsia="Calibri"/>
        </w:rPr>
        <w:t xml:space="preserve">female mice exposed to environmental enrichment. 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42"/>
        <w:gridCol w:w="1196"/>
        <w:gridCol w:w="4500"/>
        <w:gridCol w:w="1170"/>
      </w:tblGrid>
      <w:tr w:rsidR="00AB2486" w:rsidRPr="00F65803" w14:paraId="4AAFD167" w14:textId="77777777" w:rsidTr="00AB2486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4D0CE56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32DD9326" w14:textId="77777777" w:rsidR="00AB2486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02C8FB08" w14:textId="669460B6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7353233E" w14:textId="10281199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</w:tcPr>
          <w:p w14:paraId="577BEA59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7DA4D98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AB2486" w:rsidRPr="00F65803" w14:paraId="2A954A29" w14:textId="77777777" w:rsidTr="00AB2486">
        <w:tc>
          <w:tcPr>
            <w:tcW w:w="722" w:type="pct"/>
            <w:tcBorders>
              <w:top w:val="single" w:sz="4" w:space="0" w:color="auto"/>
            </w:tcBorders>
          </w:tcPr>
          <w:p w14:paraId="560140A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091AE1A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67505F7F" w14:textId="4A2ABFA2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3995</w:t>
            </w:r>
          </w:p>
        </w:tc>
        <w:tc>
          <w:tcPr>
            <w:tcW w:w="2404" w:type="pct"/>
            <w:tcBorders>
              <w:top w:val="single" w:sz="4" w:space="0" w:color="auto"/>
            </w:tcBorders>
          </w:tcPr>
          <w:p w14:paraId="116C6714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posterior part (L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6BB18E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78</w:t>
            </w:r>
          </w:p>
        </w:tc>
      </w:tr>
      <w:tr w:rsidR="00AB2486" w:rsidRPr="00F65803" w14:paraId="5A029F6B" w14:textId="77777777" w:rsidTr="00AB2486">
        <w:tc>
          <w:tcPr>
            <w:tcW w:w="722" w:type="pct"/>
          </w:tcPr>
          <w:p w14:paraId="3C4AE322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</w:tcPr>
          <w:p w14:paraId="1FF859D5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39" w:type="pct"/>
          </w:tcPr>
          <w:p w14:paraId="159B08F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77B485C2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L)</w:t>
            </w:r>
          </w:p>
        </w:tc>
        <w:tc>
          <w:tcPr>
            <w:tcW w:w="625" w:type="pct"/>
          </w:tcPr>
          <w:p w14:paraId="637C57F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88</w:t>
            </w:r>
          </w:p>
        </w:tc>
      </w:tr>
      <w:tr w:rsidR="00AB2486" w:rsidRPr="00F65803" w14:paraId="27BCEC7A" w14:textId="77777777" w:rsidTr="00AB2486">
        <w:tc>
          <w:tcPr>
            <w:tcW w:w="722" w:type="pct"/>
          </w:tcPr>
          <w:p w14:paraId="31AAA842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</w:tcPr>
          <w:p w14:paraId="7B05C46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39" w:type="pct"/>
          </w:tcPr>
          <w:p w14:paraId="274C170F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2D1D4F20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nose layer (L)</w:t>
            </w:r>
          </w:p>
        </w:tc>
        <w:tc>
          <w:tcPr>
            <w:tcW w:w="625" w:type="pct"/>
          </w:tcPr>
          <w:p w14:paraId="58714CB3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45</w:t>
            </w:r>
          </w:p>
        </w:tc>
      </w:tr>
      <w:tr w:rsidR="00AB2486" w:rsidRPr="00F65803" w14:paraId="518DC824" w14:textId="77777777" w:rsidTr="00AB2486">
        <w:tc>
          <w:tcPr>
            <w:tcW w:w="722" w:type="pct"/>
          </w:tcPr>
          <w:p w14:paraId="15C8BE18" w14:textId="77777777" w:rsidR="00AB2486" w:rsidRPr="00F65803" w:rsidRDefault="00AB2486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</w:tcPr>
          <w:p w14:paraId="513153EB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39" w:type="pct"/>
          </w:tcPr>
          <w:p w14:paraId="6C6D36DC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34DE839E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ventral part (L)</w:t>
            </w:r>
          </w:p>
        </w:tc>
        <w:tc>
          <w:tcPr>
            <w:tcW w:w="625" w:type="pct"/>
          </w:tcPr>
          <w:p w14:paraId="576C1B3D" w14:textId="77777777" w:rsidR="00AB2486" w:rsidRPr="00F65803" w:rsidRDefault="00AB2486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08</w:t>
            </w:r>
          </w:p>
        </w:tc>
      </w:tr>
    </w:tbl>
    <w:p w14:paraId="4EB71C96" w14:textId="77777777" w:rsidR="00CF75C1" w:rsidRDefault="00CF75C1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10" w:name="_Toc140026500"/>
    </w:p>
    <w:p w14:paraId="1BC86320" w14:textId="070FBA9C" w:rsidR="00215542" w:rsidRDefault="00215542" w:rsidP="00215542">
      <w:pPr>
        <w:spacing w:line="480" w:lineRule="auto"/>
        <w:rPr>
          <w:rFonts w:eastAsia="Calibri" w:cs="Arial"/>
          <w:b/>
          <w:bCs/>
        </w:rPr>
      </w:pPr>
      <w:r w:rsidRPr="006C09CA">
        <w:rPr>
          <w:rFonts w:eastAsia="Calibri" w:cs="Arial"/>
          <w:b/>
          <w:bCs/>
        </w:rPr>
        <w:t>Table S</w:t>
      </w:r>
      <w:r>
        <w:rPr>
          <w:rFonts w:eastAsia="Calibri" w:cs="Arial"/>
          <w:b/>
          <w:bCs/>
        </w:rPr>
        <w:t>5</w:t>
      </w:r>
      <w:r w:rsidRPr="006C09CA">
        <w:rPr>
          <w:rFonts w:eastAsia="Calibri" w:cs="Arial"/>
          <w:b/>
          <w:bCs/>
        </w:rPr>
        <w:t xml:space="preserve"> Legend:</w:t>
      </w:r>
      <w:r>
        <w:rPr>
          <w:rFonts w:eastAsia="Calibri" w:cs="Arial"/>
          <w:b/>
          <w:bCs/>
        </w:rPr>
        <w:t xml:space="preserve"> </w:t>
      </w:r>
      <w:r w:rsidR="00B14B1A" w:rsidRPr="00B14B1A">
        <w:rPr>
          <w:rFonts w:eastAsia="Calibri" w:cs="Arial"/>
        </w:rPr>
        <w:t xml:space="preserve">Cluster number, cluster size in voxels, and brain regions with peak t-values for clusters with significantly (TFCE and FWE-corrected p &lt; 0.05) </w:t>
      </w:r>
      <w:r w:rsidR="00FD56CE" w:rsidRPr="00FD56CE">
        <w:rPr>
          <w:rFonts w:eastAsia="Calibri" w:cs="Arial"/>
        </w:rPr>
        <w:t xml:space="preserve">lower fractional anisotropy (FA) </w:t>
      </w:r>
      <w:r w:rsidR="00B14B1A" w:rsidRPr="00B14B1A">
        <w:rPr>
          <w:rFonts w:eastAsia="Calibri" w:cs="Arial"/>
        </w:rPr>
        <w:t xml:space="preserve">in EE-housed females compared to SH-housed females based on a post hoc t-test conducted in FSL </w:t>
      </w:r>
      <w:proofErr w:type="spellStart"/>
      <w:r w:rsidR="00B14B1A" w:rsidRPr="00B14B1A">
        <w:rPr>
          <w:rFonts w:eastAsia="Calibri" w:cs="Arial"/>
        </w:rPr>
        <w:t>randomise</w:t>
      </w:r>
      <w:proofErr w:type="spellEnd"/>
      <w:r w:rsidR="00B14B1A" w:rsidRPr="00B14B1A">
        <w:rPr>
          <w:rFonts w:eastAsia="Calibri" w:cs="Arial"/>
        </w:rPr>
        <w:t xml:space="preserve">. Cluster information extracted using the FSL Cluster tool. </w:t>
      </w:r>
      <w:bookmarkStart w:id="11" w:name="_Hlk159222099"/>
      <w:r w:rsidR="00FD56CE">
        <w:rPr>
          <w:rFonts w:eastAsia="Calibri" w:cs="Arial"/>
        </w:rPr>
        <w:t xml:space="preserve">EE = environmental enrichment. </w:t>
      </w:r>
      <w:r w:rsidR="001A330D" w:rsidRPr="001A330D">
        <w:rPr>
          <w:rFonts w:eastAsia="Calibri" w:cs="Arial"/>
        </w:rPr>
        <w:t xml:space="preserve">FWE = familywise error rate. </w:t>
      </w:r>
      <w:r w:rsidR="00FD56CE">
        <w:rPr>
          <w:rFonts w:eastAsia="Calibri" w:cs="Arial"/>
        </w:rPr>
        <w:t xml:space="preserve">SH = </w:t>
      </w:r>
      <w:r w:rsidR="00E35E4C">
        <w:rPr>
          <w:rFonts w:eastAsia="Calibri" w:cs="Arial"/>
        </w:rPr>
        <w:t>s</w:t>
      </w:r>
      <w:r w:rsidR="00FD56CE">
        <w:rPr>
          <w:rFonts w:eastAsia="Calibri" w:cs="Arial"/>
        </w:rPr>
        <w:t>tandard-housed.</w:t>
      </w:r>
      <w:r w:rsidR="001A330D">
        <w:rPr>
          <w:rFonts w:eastAsia="Calibri" w:cs="Arial"/>
        </w:rPr>
        <w:t xml:space="preserve"> </w:t>
      </w:r>
      <w:r w:rsidR="001A330D" w:rsidRPr="001A330D">
        <w:rPr>
          <w:rFonts w:eastAsia="Calibri" w:cs="Arial"/>
        </w:rPr>
        <w:t>TFCE = threshold-free cluster enhancement.</w:t>
      </w:r>
      <w:bookmarkEnd w:id="11"/>
    </w:p>
    <w:p w14:paraId="5CADC9A1" w14:textId="77777777" w:rsidR="00CF75C1" w:rsidRDefault="00CF75C1" w:rsidP="00CF75C1">
      <w:pPr>
        <w:rPr>
          <w:rFonts w:eastAsia="Calibri"/>
        </w:rPr>
      </w:pPr>
    </w:p>
    <w:p w14:paraId="7D650C38" w14:textId="77777777" w:rsidR="00CF75C1" w:rsidRDefault="00CF75C1" w:rsidP="00CF75C1">
      <w:pPr>
        <w:rPr>
          <w:rFonts w:eastAsia="Calibri"/>
        </w:rPr>
      </w:pPr>
    </w:p>
    <w:p w14:paraId="201156B2" w14:textId="77777777" w:rsidR="00CF75C1" w:rsidRDefault="00CF75C1" w:rsidP="00CF75C1">
      <w:pPr>
        <w:rPr>
          <w:rFonts w:eastAsia="Calibri"/>
        </w:rPr>
      </w:pPr>
    </w:p>
    <w:p w14:paraId="77E25868" w14:textId="77777777" w:rsidR="00CF75C1" w:rsidRDefault="00CF75C1" w:rsidP="00CF75C1">
      <w:pPr>
        <w:rPr>
          <w:rFonts w:eastAsia="Calibri"/>
        </w:rPr>
      </w:pPr>
    </w:p>
    <w:p w14:paraId="153F7B6F" w14:textId="77777777" w:rsidR="00CF75C1" w:rsidRDefault="00CF75C1" w:rsidP="00CF75C1">
      <w:pPr>
        <w:rPr>
          <w:rFonts w:eastAsia="Calibri"/>
        </w:rPr>
      </w:pPr>
    </w:p>
    <w:p w14:paraId="224010D3" w14:textId="77777777" w:rsidR="00CF75C1" w:rsidRDefault="00CF75C1" w:rsidP="00CF75C1">
      <w:pPr>
        <w:rPr>
          <w:rFonts w:eastAsia="Calibri"/>
        </w:rPr>
      </w:pPr>
    </w:p>
    <w:p w14:paraId="33C3C07D" w14:textId="77777777" w:rsidR="00CF75C1" w:rsidRDefault="00CF75C1" w:rsidP="00CF75C1">
      <w:pPr>
        <w:rPr>
          <w:rFonts w:eastAsia="Calibri"/>
        </w:rPr>
      </w:pPr>
    </w:p>
    <w:p w14:paraId="1024DE28" w14:textId="77777777" w:rsidR="00CF75C1" w:rsidRDefault="00CF75C1" w:rsidP="00CF75C1">
      <w:pPr>
        <w:rPr>
          <w:rFonts w:eastAsia="Calibri"/>
        </w:rPr>
      </w:pPr>
    </w:p>
    <w:p w14:paraId="3F58482C" w14:textId="77777777" w:rsidR="00CF75C1" w:rsidRDefault="00CF75C1" w:rsidP="00CF75C1">
      <w:pPr>
        <w:rPr>
          <w:rFonts w:eastAsia="Calibri"/>
        </w:rPr>
      </w:pPr>
    </w:p>
    <w:p w14:paraId="7677F9F1" w14:textId="77777777" w:rsidR="00CF75C1" w:rsidRDefault="00CF75C1" w:rsidP="00CF75C1">
      <w:pPr>
        <w:rPr>
          <w:rFonts w:eastAsia="Calibri"/>
        </w:rPr>
      </w:pPr>
    </w:p>
    <w:p w14:paraId="21AAA6A4" w14:textId="77777777" w:rsidR="00CF75C1" w:rsidRDefault="00CF75C1" w:rsidP="00CF75C1">
      <w:pPr>
        <w:rPr>
          <w:rFonts w:eastAsia="Calibri"/>
        </w:rPr>
      </w:pPr>
    </w:p>
    <w:p w14:paraId="49EC9ADF" w14:textId="77777777" w:rsidR="00CF75C1" w:rsidRDefault="00CF75C1" w:rsidP="00CF75C1">
      <w:pPr>
        <w:rPr>
          <w:rFonts w:eastAsia="Calibri"/>
        </w:rPr>
      </w:pPr>
    </w:p>
    <w:p w14:paraId="79BE8184" w14:textId="77777777" w:rsidR="00CF75C1" w:rsidRDefault="00CF75C1" w:rsidP="00CF75C1">
      <w:pPr>
        <w:rPr>
          <w:rFonts w:eastAsia="Calibri"/>
        </w:rPr>
      </w:pPr>
    </w:p>
    <w:p w14:paraId="4E1A05AD" w14:textId="77777777" w:rsidR="00CF75C1" w:rsidRDefault="00CF75C1" w:rsidP="00CF75C1">
      <w:pPr>
        <w:rPr>
          <w:rFonts w:eastAsia="Calibri"/>
        </w:rPr>
      </w:pPr>
    </w:p>
    <w:p w14:paraId="7BBA7860" w14:textId="77777777" w:rsidR="00CF75C1" w:rsidRDefault="00CF75C1" w:rsidP="00CF75C1">
      <w:pPr>
        <w:rPr>
          <w:rFonts w:eastAsia="Calibri"/>
        </w:rPr>
      </w:pPr>
    </w:p>
    <w:p w14:paraId="5B592FBC" w14:textId="77777777" w:rsidR="00CF75C1" w:rsidRDefault="00CF75C1" w:rsidP="00CF75C1">
      <w:pPr>
        <w:rPr>
          <w:rFonts w:eastAsia="Calibri"/>
        </w:rPr>
      </w:pPr>
    </w:p>
    <w:p w14:paraId="3398AE3D" w14:textId="77777777" w:rsidR="00CF75C1" w:rsidRDefault="00CF75C1" w:rsidP="00CF75C1">
      <w:pPr>
        <w:rPr>
          <w:rFonts w:eastAsia="Calibri"/>
        </w:rPr>
      </w:pPr>
    </w:p>
    <w:p w14:paraId="752A5C55" w14:textId="74832F02" w:rsidR="00421AFB" w:rsidRPr="00F65803" w:rsidRDefault="00421AFB" w:rsidP="00CF75C1">
      <w:pPr>
        <w:pStyle w:val="013TableCaption"/>
        <w:spacing w:line="480" w:lineRule="auto"/>
        <w:ind w:left="0" w:firstLine="0"/>
        <w:rPr>
          <w:rFonts w:eastAsia="Calibri"/>
        </w:rPr>
      </w:pPr>
      <w:r w:rsidRPr="00521D5F">
        <w:rPr>
          <w:rFonts w:eastAsia="Calibri"/>
          <w:b/>
          <w:bCs/>
        </w:rPr>
        <w:t xml:space="preserve">Table </w:t>
      </w:r>
      <w:r w:rsidR="00521D5F" w:rsidRPr="00521D5F">
        <w:rPr>
          <w:rFonts w:eastAsia="Calibri"/>
          <w:b/>
          <w:bCs/>
        </w:rPr>
        <w:t>S</w:t>
      </w:r>
      <w:r w:rsidRPr="00521D5F">
        <w:rPr>
          <w:rFonts w:eastAsia="Calibri"/>
          <w:b/>
          <w:bCs/>
        </w:rPr>
        <w:t>6.</w:t>
      </w:r>
      <w:r w:rsidRPr="00F65803">
        <w:rPr>
          <w:rFonts w:eastAsia="Calibri"/>
        </w:rPr>
        <w:t xml:space="preserve"> </w:t>
      </w:r>
      <w:bookmarkEnd w:id="10"/>
      <w:r w:rsidR="00521D5F" w:rsidRPr="00521D5F">
        <w:rPr>
          <w:rFonts w:eastAsia="Calibri"/>
        </w:rPr>
        <w:t>Clusters showing significantly lower FA in adult EE-housed C57 femal</w:t>
      </w:r>
      <w:r w:rsidR="00521D5F">
        <w:rPr>
          <w:rFonts w:eastAsia="Calibri"/>
        </w:rPr>
        <w:t>es</w:t>
      </w:r>
      <w:r w:rsidR="00521D5F" w:rsidRPr="00521D5F">
        <w:rPr>
          <w:rFonts w:eastAsia="Calibri"/>
        </w:rPr>
        <w:t xml:space="preserve"> compared to SH-housed C57 female</w:t>
      </w:r>
      <w:r w:rsidR="00521D5F">
        <w:rPr>
          <w:rFonts w:eastAsia="Calibri"/>
        </w:rPr>
        <w:t>s</w:t>
      </w:r>
      <w:r w:rsidR="00521D5F" w:rsidRPr="00521D5F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990"/>
        <w:gridCol w:w="1440"/>
        <w:gridCol w:w="4500"/>
        <w:gridCol w:w="1170"/>
      </w:tblGrid>
      <w:tr w:rsidR="00BC72C0" w:rsidRPr="00F65803" w14:paraId="2E869AAB" w14:textId="77777777" w:rsidTr="00BC72C0"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75251A9E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57E2BEFA" w14:textId="77777777" w:rsidR="00BC72C0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2B7B1569" w14:textId="10EFEB99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2BF13A48" w14:textId="0D569E10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</w:tcPr>
          <w:p w14:paraId="6055AD87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1EEF7EC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BC72C0" w:rsidRPr="00F65803" w14:paraId="5036DB4E" w14:textId="77777777" w:rsidTr="00BC72C0">
        <w:tc>
          <w:tcPr>
            <w:tcW w:w="673" w:type="pct"/>
            <w:tcBorders>
              <w:top w:val="single" w:sz="4" w:space="0" w:color="auto"/>
            </w:tcBorders>
          </w:tcPr>
          <w:p w14:paraId="7CE86C2E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7B8B2DA6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5632CC5" w14:textId="5C74D88B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3042</w:t>
            </w:r>
          </w:p>
        </w:tc>
        <w:tc>
          <w:tcPr>
            <w:tcW w:w="2404" w:type="pct"/>
            <w:tcBorders>
              <w:top w:val="single" w:sz="4" w:space="0" w:color="auto"/>
            </w:tcBorders>
          </w:tcPr>
          <w:p w14:paraId="68B957F5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Bed nucleus of the stria terminalis (R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9703C67" w14:textId="3A4BB7EE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F65803" w14:paraId="583FD269" w14:textId="77777777" w:rsidTr="00BC72C0">
        <w:tc>
          <w:tcPr>
            <w:tcW w:w="673" w:type="pct"/>
          </w:tcPr>
          <w:p w14:paraId="638813A1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665EE96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</w:tcPr>
          <w:p w14:paraId="3F7EEE4C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0388B28E" w14:textId="7337CE12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lateral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2E369601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78</w:t>
            </w:r>
          </w:p>
        </w:tc>
      </w:tr>
      <w:tr w:rsidR="00BC72C0" w:rsidRPr="00F65803" w14:paraId="7CEDC1CC" w14:textId="77777777" w:rsidTr="00BC72C0">
        <w:tc>
          <w:tcPr>
            <w:tcW w:w="673" w:type="pct"/>
          </w:tcPr>
          <w:p w14:paraId="2377FC29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D116797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</w:tcPr>
          <w:p w14:paraId="2FBFFCA0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734B47C2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posterior part (L)</w:t>
            </w:r>
          </w:p>
        </w:tc>
        <w:tc>
          <w:tcPr>
            <w:tcW w:w="625" w:type="pct"/>
          </w:tcPr>
          <w:p w14:paraId="2A0CE22D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69</w:t>
            </w:r>
          </w:p>
        </w:tc>
      </w:tr>
      <w:tr w:rsidR="00BC72C0" w:rsidRPr="00F65803" w14:paraId="2946F7DE" w14:textId="77777777" w:rsidTr="00BC72C0">
        <w:tc>
          <w:tcPr>
            <w:tcW w:w="673" w:type="pct"/>
          </w:tcPr>
          <w:p w14:paraId="4830B60E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FC5162C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</w:tcPr>
          <w:p w14:paraId="16F05CB8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1E21C44E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R)</w:t>
            </w:r>
          </w:p>
        </w:tc>
        <w:tc>
          <w:tcPr>
            <w:tcW w:w="625" w:type="pct"/>
          </w:tcPr>
          <w:p w14:paraId="1074A66D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95</w:t>
            </w:r>
          </w:p>
        </w:tc>
      </w:tr>
      <w:tr w:rsidR="00BC72C0" w:rsidRPr="00F65803" w14:paraId="738CB5F1" w14:textId="77777777" w:rsidTr="00BC72C0">
        <w:tc>
          <w:tcPr>
            <w:tcW w:w="673" w:type="pct"/>
          </w:tcPr>
          <w:p w14:paraId="229FCA34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71CFC76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</w:tcPr>
          <w:p w14:paraId="5E0E3752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626D39AD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R)</w:t>
            </w:r>
          </w:p>
        </w:tc>
        <w:tc>
          <w:tcPr>
            <w:tcW w:w="625" w:type="pct"/>
          </w:tcPr>
          <w:p w14:paraId="134A897A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46</w:t>
            </w:r>
          </w:p>
        </w:tc>
      </w:tr>
      <w:tr w:rsidR="00BC72C0" w:rsidRPr="00F65803" w14:paraId="64190875" w14:textId="77777777" w:rsidTr="00BC72C0">
        <w:tc>
          <w:tcPr>
            <w:tcW w:w="673" w:type="pct"/>
          </w:tcPr>
          <w:p w14:paraId="782CCB58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981E547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</w:tcPr>
          <w:p w14:paraId="3745CDCE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0BF518BA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halamus – unspecified (L)</w:t>
            </w:r>
          </w:p>
        </w:tc>
        <w:tc>
          <w:tcPr>
            <w:tcW w:w="625" w:type="pct"/>
          </w:tcPr>
          <w:p w14:paraId="54C25696" w14:textId="77777777" w:rsidR="00BC72C0" w:rsidRPr="00F65803" w:rsidRDefault="00BC72C0" w:rsidP="00CF75C1">
            <w:pPr>
              <w:tabs>
                <w:tab w:val="left" w:pos="372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22</w:t>
            </w:r>
          </w:p>
        </w:tc>
      </w:tr>
    </w:tbl>
    <w:p w14:paraId="0CC17822" w14:textId="77777777" w:rsidR="00421AFB" w:rsidRDefault="00421AFB" w:rsidP="00CF75C1">
      <w:pPr>
        <w:spacing w:line="480" w:lineRule="auto"/>
      </w:pPr>
    </w:p>
    <w:p w14:paraId="36F313F0" w14:textId="2FD8BE8F" w:rsidR="00CF75C1" w:rsidRPr="00521D5F" w:rsidRDefault="00521D5F" w:rsidP="00CF75C1">
      <w:pPr>
        <w:spacing w:line="480" w:lineRule="auto"/>
        <w:rPr>
          <w:b/>
          <w:bCs/>
        </w:rPr>
      </w:pPr>
      <w:r w:rsidRPr="00521D5F">
        <w:rPr>
          <w:b/>
          <w:bCs/>
        </w:rPr>
        <w:t>Table S6 Legend:</w:t>
      </w:r>
      <w:r w:rsidRPr="00521D5F">
        <w:t xml:space="preserve"> Cluster number, cluster size in voxels, and brain regions with peak t-values for clusters with significantly (TFCE and FWE-corrected p &lt; 0.05)</w:t>
      </w:r>
      <w:r w:rsidR="00E35E4C" w:rsidRPr="00E35E4C">
        <w:t xml:space="preserve"> lower fractional anisotropy (FA)</w:t>
      </w:r>
      <w:r w:rsidRPr="00521D5F">
        <w:t xml:space="preserve"> in </w:t>
      </w:r>
      <w:r>
        <w:t xml:space="preserve">adult </w:t>
      </w:r>
      <w:r w:rsidRPr="00521D5F">
        <w:t xml:space="preserve">EE-housed C57 female mice compared to SH-housed C57 female mice based on a post hoc t-test conducted in FSL </w:t>
      </w:r>
      <w:proofErr w:type="spellStart"/>
      <w:r w:rsidRPr="00521D5F">
        <w:t>randomise</w:t>
      </w:r>
      <w:proofErr w:type="spellEnd"/>
      <w:r w:rsidRPr="00521D5F">
        <w:t>. Cluster information extracted using the FSL Cluster tool. Clusters with maxima at duplicate regions not shown.</w:t>
      </w:r>
      <w:r w:rsidR="00E35E4C">
        <w:t xml:space="preserve"> </w:t>
      </w:r>
      <w:r w:rsidR="001A330D" w:rsidRPr="001A330D">
        <w:t>EE = environmental enrichment. FWE = familywise error rate. SH = standard-housed. TFCE = threshold-free cluster enhancement.</w:t>
      </w:r>
    </w:p>
    <w:p w14:paraId="7E805AF1" w14:textId="77777777" w:rsidR="00CF75C1" w:rsidRDefault="00CF75C1" w:rsidP="00CF75C1">
      <w:pPr>
        <w:spacing w:line="480" w:lineRule="auto"/>
      </w:pPr>
    </w:p>
    <w:p w14:paraId="2724D545" w14:textId="77777777" w:rsidR="00CF75C1" w:rsidRDefault="00CF75C1" w:rsidP="00CF75C1">
      <w:pPr>
        <w:spacing w:line="480" w:lineRule="auto"/>
      </w:pPr>
    </w:p>
    <w:p w14:paraId="4CBB310F" w14:textId="77777777" w:rsidR="00CF75C1" w:rsidRDefault="00CF75C1" w:rsidP="00CF75C1">
      <w:pPr>
        <w:spacing w:line="480" w:lineRule="auto"/>
      </w:pPr>
    </w:p>
    <w:p w14:paraId="07809C7C" w14:textId="77777777" w:rsidR="00CF75C1" w:rsidRDefault="00CF75C1" w:rsidP="00CF75C1">
      <w:pPr>
        <w:spacing w:line="480" w:lineRule="auto"/>
      </w:pPr>
    </w:p>
    <w:p w14:paraId="4A2F0766" w14:textId="77777777" w:rsidR="00CF75C1" w:rsidRDefault="00CF75C1" w:rsidP="00CF75C1">
      <w:pPr>
        <w:spacing w:line="480" w:lineRule="auto"/>
      </w:pPr>
    </w:p>
    <w:p w14:paraId="05198643" w14:textId="7A94FA72" w:rsidR="009B2E48" w:rsidRPr="005B7DA6" w:rsidRDefault="009B2E48" w:rsidP="00CF75C1">
      <w:pPr>
        <w:pStyle w:val="013TableCaption"/>
        <w:spacing w:line="480" w:lineRule="auto"/>
        <w:ind w:left="0" w:firstLine="0"/>
        <w:rPr>
          <w:rFonts w:eastAsia="Calibri" w:cs="Arial"/>
        </w:rPr>
      </w:pPr>
      <w:bookmarkStart w:id="12" w:name="_Toc140026501"/>
      <w:r w:rsidRPr="007473BB">
        <w:rPr>
          <w:rFonts w:eastAsia="Calibri" w:cs="Arial"/>
          <w:b/>
          <w:bCs/>
        </w:rPr>
        <w:t xml:space="preserve">Table </w:t>
      </w:r>
      <w:r w:rsidR="007473BB" w:rsidRPr="007473BB">
        <w:rPr>
          <w:rFonts w:eastAsia="Calibri" w:cs="Arial"/>
          <w:b/>
          <w:bCs/>
        </w:rPr>
        <w:t>S</w:t>
      </w:r>
      <w:r w:rsidRPr="007473BB">
        <w:rPr>
          <w:rFonts w:eastAsia="Calibri" w:cs="Arial"/>
          <w:b/>
          <w:bCs/>
        </w:rPr>
        <w:t>7.</w:t>
      </w:r>
      <w:r w:rsidRPr="005B7DA6">
        <w:rPr>
          <w:rFonts w:eastAsia="Calibri" w:cs="Arial"/>
        </w:rPr>
        <w:t xml:space="preserve"> </w:t>
      </w:r>
      <w:bookmarkEnd w:id="12"/>
      <w:r w:rsidR="007473BB" w:rsidRPr="007473BB">
        <w:rPr>
          <w:rFonts w:eastAsia="Calibri" w:cs="Arial"/>
        </w:rPr>
        <w:t>Clusters showing significantly lower FA in adult EE-housed C58 male</w:t>
      </w:r>
      <w:r w:rsidR="007473BB">
        <w:rPr>
          <w:rFonts w:eastAsia="Calibri" w:cs="Arial"/>
        </w:rPr>
        <w:t>s</w:t>
      </w:r>
      <w:r w:rsidR="007473BB" w:rsidRPr="007473BB">
        <w:rPr>
          <w:rFonts w:eastAsia="Calibri" w:cs="Arial"/>
        </w:rPr>
        <w:t xml:space="preserve"> compared to SH-housed C57 male</w:t>
      </w:r>
      <w:r w:rsidR="007473BB">
        <w:rPr>
          <w:rFonts w:eastAsia="Calibri" w:cs="Arial"/>
        </w:rPr>
        <w:t>s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440"/>
        <w:gridCol w:w="4410"/>
        <w:gridCol w:w="1170"/>
      </w:tblGrid>
      <w:tr w:rsidR="00BC72C0" w:rsidRPr="005B7DA6" w14:paraId="7AE54DBC" w14:textId="77777777" w:rsidTr="00BC72C0"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F406320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57954C5" w14:textId="77777777" w:rsidR="00BC72C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Cluster</w:t>
            </w:r>
          </w:p>
          <w:p w14:paraId="2427919A" w14:textId="19E3CC5E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1D0985A8" w14:textId="4C782BA5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904D50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</w:tcPr>
          <w:p w14:paraId="1159472A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90BD486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BC72C0" w:rsidRPr="005B7DA6" w14:paraId="385E79EF" w14:textId="77777777" w:rsidTr="00BC72C0">
        <w:tc>
          <w:tcPr>
            <w:tcW w:w="673" w:type="pct"/>
            <w:tcBorders>
              <w:top w:val="single" w:sz="4" w:space="0" w:color="auto"/>
            </w:tcBorders>
          </w:tcPr>
          <w:p w14:paraId="49E42978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117CA51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8B96A95" w14:textId="28881018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92758</w:t>
            </w:r>
          </w:p>
        </w:tc>
        <w:tc>
          <w:tcPr>
            <w:tcW w:w="2356" w:type="pct"/>
            <w:tcBorders>
              <w:top w:val="single" w:sz="4" w:space="0" w:color="auto"/>
            </w:tcBorders>
          </w:tcPr>
          <w:p w14:paraId="1C3A91D9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Cerebellum Interposed nucleus (R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DFA02C2" w14:textId="05DBF7D0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1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5B7DA6" w14:paraId="5DA86B4A" w14:textId="77777777" w:rsidTr="00BC72C0">
        <w:tc>
          <w:tcPr>
            <w:tcW w:w="673" w:type="pct"/>
            <w:tcBorders>
              <w:bottom w:val="nil"/>
            </w:tcBorders>
          </w:tcPr>
          <w:p w14:paraId="1B788DD5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7AE5ED35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nil"/>
            </w:tcBorders>
          </w:tcPr>
          <w:p w14:paraId="61C9F95F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bottom w:val="nil"/>
            </w:tcBorders>
          </w:tcPr>
          <w:p w14:paraId="1C7099BD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Parvicellular reticular nucleus (R)</w:t>
            </w:r>
          </w:p>
        </w:tc>
        <w:tc>
          <w:tcPr>
            <w:tcW w:w="625" w:type="pct"/>
            <w:tcBorders>
              <w:bottom w:val="nil"/>
            </w:tcBorders>
          </w:tcPr>
          <w:p w14:paraId="26C6B48A" w14:textId="62BE8B93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1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5B7DA6" w14:paraId="5505A1EE" w14:textId="77777777" w:rsidTr="00BC72C0">
        <w:tc>
          <w:tcPr>
            <w:tcW w:w="673" w:type="pct"/>
            <w:tcBorders>
              <w:top w:val="nil"/>
              <w:bottom w:val="nil"/>
            </w:tcBorders>
          </w:tcPr>
          <w:p w14:paraId="2128D006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5C13D5D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515BE1B1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top w:val="nil"/>
              <w:bottom w:val="nil"/>
            </w:tcBorders>
          </w:tcPr>
          <w:p w14:paraId="4CEE1306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904D50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904D50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45CB135" w14:textId="42FD7C44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1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5B7DA6" w14:paraId="4D427AC6" w14:textId="77777777" w:rsidTr="00BC72C0">
        <w:tc>
          <w:tcPr>
            <w:tcW w:w="673" w:type="pct"/>
            <w:tcBorders>
              <w:top w:val="nil"/>
              <w:bottom w:val="nil"/>
            </w:tcBorders>
          </w:tcPr>
          <w:p w14:paraId="54220246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7BE16F7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1283CBEA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top w:val="nil"/>
              <w:bottom w:val="nil"/>
            </w:tcBorders>
          </w:tcPr>
          <w:p w14:paraId="65327CBD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Spinal nucleus of the trigeminal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CE8495B" w14:textId="11950BD5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0.4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5B7DA6" w14:paraId="1B4C55CC" w14:textId="77777777" w:rsidTr="00BC72C0">
        <w:tc>
          <w:tcPr>
            <w:tcW w:w="673" w:type="pct"/>
            <w:tcBorders>
              <w:top w:val="nil"/>
              <w:bottom w:val="nil"/>
            </w:tcBorders>
          </w:tcPr>
          <w:p w14:paraId="0A6CD3BA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C03393A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72B71173" w14:textId="06DE3FDD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6491</w:t>
            </w:r>
          </w:p>
        </w:tc>
        <w:tc>
          <w:tcPr>
            <w:tcW w:w="2356" w:type="pct"/>
            <w:tcBorders>
              <w:top w:val="nil"/>
              <w:bottom w:val="nil"/>
            </w:tcBorders>
          </w:tcPr>
          <w:p w14:paraId="74256F7F" w14:textId="73E0052E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Medial amygdala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B334BC1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8.49</w:t>
            </w:r>
          </w:p>
        </w:tc>
      </w:tr>
      <w:tr w:rsidR="00BC72C0" w:rsidRPr="005B7DA6" w14:paraId="77315911" w14:textId="77777777" w:rsidTr="00BC72C0">
        <w:tc>
          <w:tcPr>
            <w:tcW w:w="673" w:type="pct"/>
            <w:tcBorders>
              <w:top w:val="nil"/>
              <w:bottom w:val="nil"/>
            </w:tcBorders>
          </w:tcPr>
          <w:p w14:paraId="5A843C03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1DFF352E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62A7E360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top w:val="nil"/>
              <w:bottom w:val="nil"/>
            </w:tcBorders>
          </w:tcPr>
          <w:p w14:paraId="5DCAC685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Hippocampus CA1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72EC4B1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7.67</w:t>
            </w:r>
          </w:p>
        </w:tc>
      </w:tr>
      <w:tr w:rsidR="00BC72C0" w:rsidRPr="005B7DA6" w14:paraId="432A8053" w14:textId="77777777" w:rsidTr="00BC72C0">
        <w:tc>
          <w:tcPr>
            <w:tcW w:w="673" w:type="pct"/>
            <w:tcBorders>
              <w:top w:val="nil"/>
            </w:tcBorders>
          </w:tcPr>
          <w:p w14:paraId="3B32D1B8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</w:tcBorders>
          </w:tcPr>
          <w:p w14:paraId="27A45317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66146BA0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top w:val="nil"/>
            </w:tcBorders>
          </w:tcPr>
          <w:p w14:paraId="3871C3E6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Optic radiation (R)</w:t>
            </w:r>
          </w:p>
        </w:tc>
        <w:tc>
          <w:tcPr>
            <w:tcW w:w="625" w:type="pct"/>
            <w:tcBorders>
              <w:top w:val="nil"/>
            </w:tcBorders>
          </w:tcPr>
          <w:p w14:paraId="7F75222C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7.59</w:t>
            </w:r>
          </w:p>
        </w:tc>
      </w:tr>
      <w:tr w:rsidR="00BC72C0" w:rsidRPr="005B7DA6" w14:paraId="2A326775" w14:textId="77777777" w:rsidTr="00BC72C0">
        <w:tc>
          <w:tcPr>
            <w:tcW w:w="673" w:type="pct"/>
          </w:tcPr>
          <w:p w14:paraId="5089CC9D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</w:tcPr>
          <w:p w14:paraId="517B826B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</w:tcPr>
          <w:p w14:paraId="0A47257B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</w:tcPr>
          <w:p w14:paraId="667594A8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Corpus callosum splenium (R)</w:t>
            </w:r>
          </w:p>
        </w:tc>
        <w:tc>
          <w:tcPr>
            <w:tcW w:w="625" w:type="pct"/>
          </w:tcPr>
          <w:p w14:paraId="47D4DAFB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6.96</w:t>
            </w:r>
          </w:p>
        </w:tc>
      </w:tr>
      <w:tr w:rsidR="00BC72C0" w:rsidRPr="005B7DA6" w14:paraId="3A39A63B" w14:textId="77777777" w:rsidTr="00BC72C0">
        <w:tc>
          <w:tcPr>
            <w:tcW w:w="673" w:type="pct"/>
          </w:tcPr>
          <w:p w14:paraId="79700318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</w:tcPr>
          <w:p w14:paraId="5933977E" w14:textId="058CB12E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769" w:type="pct"/>
          </w:tcPr>
          <w:p w14:paraId="2B47ACA5" w14:textId="1744BE48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6979</w:t>
            </w:r>
          </w:p>
        </w:tc>
        <w:tc>
          <w:tcPr>
            <w:tcW w:w="2356" w:type="pct"/>
          </w:tcPr>
          <w:p w14:paraId="77B6F0AF" w14:textId="2405A72E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Third ventricle</w:t>
            </w:r>
          </w:p>
        </w:tc>
        <w:tc>
          <w:tcPr>
            <w:tcW w:w="625" w:type="pct"/>
          </w:tcPr>
          <w:p w14:paraId="403C5300" w14:textId="1DF396AA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1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5B7DA6" w14:paraId="1D93381F" w14:textId="77777777" w:rsidTr="00BC72C0">
        <w:tc>
          <w:tcPr>
            <w:tcW w:w="673" w:type="pct"/>
            <w:tcBorders>
              <w:bottom w:val="nil"/>
            </w:tcBorders>
          </w:tcPr>
          <w:p w14:paraId="50AAF0BC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48E24B31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nil"/>
            </w:tcBorders>
          </w:tcPr>
          <w:p w14:paraId="2C6B6A0C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bottom w:val="nil"/>
            </w:tcBorders>
          </w:tcPr>
          <w:p w14:paraId="2FD020A2" w14:textId="175817F0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Periaqueductal gray (L)</w:t>
            </w:r>
          </w:p>
        </w:tc>
        <w:tc>
          <w:tcPr>
            <w:tcW w:w="625" w:type="pct"/>
            <w:tcBorders>
              <w:bottom w:val="nil"/>
            </w:tcBorders>
          </w:tcPr>
          <w:p w14:paraId="5E80AB42" w14:textId="24E7B8A6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11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BC72C0" w:rsidRPr="005B7DA6" w14:paraId="59787D06" w14:textId="77777777" w:rsidTr="00BC72C0">
        <w:tc>
          <w:tcPr>
            <w:tcW w:w="673" w:type="pct"/>
            <w:tcBorders>
              <w:top w:val="nil"/>
              <w:bottom w:val="nil"/>
            </w:tcBorders>
          </w:tcPr>
          <w:p w14:paraId="33DCAD11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33E83AAC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6F1F95A0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top w:val="nil"/>
              <w:bottom w:val="nil"/>
            </w:tcBorders>
          </w:tcPr>
          <w:p w14:paraId="29BBFD5C" w14:textId="2509AEBE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Midbrain reticular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BF36AFF" w14:textId="7F8171A2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8.18</w:t>
            </w:r>
          </w:p>
        </w:tc>
      </w:tr>
      <w:tr w:rsidR="00BC72C0" w:rsidRPr="005B7DA6" w14:paraId="2875DD55" w14:textId="77777777" w:rsidTr="00BC72C0">
        <w:tc>
          <w:tcPr>
            <w:tcW w:w="673" w:type="pct"/>
            <w:tcBorders>
              <w:top w:val="nil"/>
            </w:tcBorders>
          </w:tcPr>
          <w:p w14:paraId="5333B857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</w:tcBorders>
          </w:tcPr>
          <w:p w14:paraId="0233B1B0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14346EF4" w14:textId="77777777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56" w:type="pct"/>
            <w:tcBorders>
              <w:top w:val="nil"/>
            </w:tcBorders>
          </w:tcPr>
          <w:p w14:paraId="3A913B18" w14:textId="7932F149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Dorsal hippocampal commissure (R)</w:t>
            </w:r>
          </w:p>
        </w:tc>
        <w:tc>
          <w:tcPr>
            <w:tcW w:w="625" w:type="pct"/>
            <w:tcBorders>
              <w:top w:val="nil"/>
            </w:tcBorders>
          </w:tcPr>
          <w:p w14:paraId="7094D7E4" w14:textId="325F710F" w:rsidR="00BC72C0" w:rsidRPr="00904D50" w:rsidRDefault="00BC72C0" w:rsidP="00CF75C1">
            <w:pPr>
              <w:tabs>
                <w:tab w:val="left" w:pos="456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904D50">
              <w:rPr>
                <w:rFonts w:cs="Arial"/>
                <w:sz w:val="22"/>
                <w:szCs w:val="22"/>
              </w:rPr>
              <w:t>7.13</w:t>
            </w:r>
          </w:p>
        </w:tc>
      </w:tr>
    </w:tbl>
    <w:p w14:paraId="33DECADE" w14:textId="77777777" w:rsidR="009B2E48" w:rsidRDefault="009B2E48" w:rsidP="00CF75C1">
      <w:pPr>
        <w:spacing w:line="480" w:lineRule="auto"/>
      </w:pPr>
    </w:p>
    <w:p w14:paraId="506DDE30" w14:textId="24E682DA" w:rsidR="00CF75C1" w:rsidRDefault="007473BB" w:rsidP="00CF75C1">
      <w:pPr>
        <w:spacing w:line="480" w:lineRule="auto"/>
      </w:pPr>
      <w:r w:rsidRPr="007473BB">
        <w:rPr>
          <w:b/>
          <w:bCs/>
        </w:rPr>
        <w:t>Table S7 Legend:</w:t>
      </w:r>
      <w:r>
        <w:rPr>
          <w:b/>
          <w:bCs/>
        </w:rPr>
        <w:t xml:space="preserve"> </w:t>
      </w:r>
      <w:r w:rsidRPr="007473BB">
        <w:t xml:space="preserve">Cluster number, cluster size in voxels, and brain regions with peak t-values for clusters with significantly (TFCE and FWE-corrected p &lt; 0.05) </w:t>
      </w:r>
      <w:r w:rsidR="008E328C" w:rsidRPr="008E328C">
        <w:t xml:space="preserve">lower fractional anisotropy (FA) </w:t>
      </w:r>
      <w:r w:rsidRPr="007473BB">
        <w:t xml:space="preserve">in adult EE-housed C58 male mice compared to </w:t>
      </w:r>
      <w:bookmarkStart w:id="13" w:name="_Hlk159174402"/>
      <w:r w:rsidRPr="007473BB">
        <w:t>SH-housed C57 male</w:t>
      </w:r>
      <w:bookmarkEnd w:id="13"/>
      <w:r w:rsidRPr="007473BB">
        <w:t xml:space="preserve"> mice based on a post hoc t-test conducted in FSL </w:t>
      </w:r>
      <w:proofErr w:type="spellStart"/>
      <w:r w:rsidRPr="007473BB">
        <w:t>randomise</w:t>
      </w:r>
      <w:proofErr w:type="spellEnd"/>
      <w:r w:rsidRPr="007473BB">
        <w:t>. Cluster information extracted using the FSL Cluster tool. Clusters with maxima at duplicate regions not shown.</w:t>
      </w:r>
      <w:r w:rsidR="008E328C">
        <w:t xml:space="preserve"> </w:t>
      </w:r>
      <w:r w:rsidR="001A330D" w:rsidRPr="001A330D">
        <w:t>EE = environmental enrichment. FWE = familywise error rate. SH = standard-housed. TFCE = threshold-free cluster enhancement.</w:t>
      </w:r>
    </w:p>
    <w:p w14:paraId="50DA1A93" w14:textId="77777777" w:rsidR="00CF75C1" w:rsidRDefault="00CF75C1" w:rsidP="00CF75C1">
      <w:pPr>
        <w:spacing w:line="480" w:lineRule="auto"/>
      </w:pPr>
    </w:p>
    <w:p w14:paraId="48C2BBA6" w14:textId="473723DB" w:rsidR="00F2316D" w:rsidRPr="00F65803" w:rsidRDefault="00F2316D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14" w:name="_Toc140026502"/>
      <w:r w:rsidRPr="002B69A2">
        <w:rPr>
          <w:rFonts w:eastAsia="Calibri"/>
          <w:b/>
          <w:bCs/>
        </w:rPr>
        <w:t xml:space="preserve">Table </w:t>
      </w:r>
      <w:r w:rsidR="002B69A2" w:rsidRPr="002B69A2">
        <w:rPr>
          <w:rFonts w:eastAsia="Calibri"/>
          <w:b/>
          <w:bCs/>
        </w:rPr>
        <w:t>S</w:t>
      </w:r>
      <w:r w:rsidRPr="002B69A2">
        <w:rPr>
          <w:rFonts w:eastAsia="Calibri"/>
          <w:b/>
          <w:bCs/>
        </w:rPr>
        <w:t>8.</w:t>
      </w:r>
      <w:r w:rsidRPr="00F65803">
        <w:rPr>
          <w:rFonts w:eastAsia="Calibri"/>
        </w:rPr>
        <w:t xml:space="preserve"> </w:t>
      </w:r>
      <w:bookmarkEnd w:id="14"/>
      <w:r w:rsidR="002B69A2" w:rsidRPr="002B69A2">
        <w:rPr>
          <w:rFonts w:eastAsia="Calibri"/>
        </w:rPr>
        <w:t>Clusters showing significantly lower FA in adult EE-housed C58 male</w:t>
      </w:r>
      <w:r w:rsidR="002B69A2">
        <w:rPr>
          <w:rFonts w:eastAsia="Calibri"/>
        </w:rPr>
        <w:t>s</w:t>
      </w:r>
      <w:r w:rsidR="002B69A2" w:rsidRPr="002B69A2">
        <w:rPr>
          <w:rFonts w:eastAsia="Calibri"/>
        </w:rPr>
        <w:t xml:space="preserve"> compared to EE-housed C57 male</w:t>
      </w:r>
      <w:r w:rsidR="002B69A2">
        <w:rPr>
          <w:rFonts w:eastAsia="Calibri"/>
        </w:rPr>
        <w:t>s</w:t>
      </w:r>
      <w:r w:rsidR="002B69A2" w:rsidRPr="002B69A2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142"/>
        <w:gridCol w:w="1917"/>
        <w:gridCol w:w="3411"/>
        <w:gridCol w:w="1539"/>
      </w:tblGrid>
      <w:tr w:rsidR="00CA46FB" w:rsidRPr="00F65803" w14:paraId="24EEC532" w14:textId="77777777" w:rsidTr="00CA46FB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71A5BD39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4674A807" w14:textId="77777777" w:rsidR="00CA46FB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7E591F73" w14:textId="1BCB66CD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3C1886C6" w14:textId="6BFFB643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1822" w:type="pct"/>
            <w:tcBorders>
              <w:top w:val="single" w:sz="4" w:space="0" w:color="auto"/>
              <w:bottom w:val="single" w:sz="4" w:space="0" w:color="auto"/>
            </w:tcBorders>
          </w:tcPr>
          <w:p w14:paraId="13F7277C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0BB27374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CA46FB" w:rsidRPr="00F65803" w14:paraId="35396B84" w14:textId="77777777" w:rsidTr="00CA46FB">
        <w:tc>
          <w:tcPr>
            <w:tcW w:w="722" w:type="pct"/>
            <w:tcBorders>
              <w:top w:val="single" w:sz="4" w:space="0" w:color="auto"/>
              <w:bottom w:val="nil"/>
            </w:tcBorders>
          </w:tcPr>
          <w:p w14:paraId="770FDD03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14:paraId="369EB1BA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01150D4F" w14:textId="0DD7BD5B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71050</w:t>
            </w:r>
          </w:p>
        </w:tc>
        <w:tc>
          <w:tcPr>
            <w:tcW w:w="1822" w:type="pct"/>
            <w:tcBorders>
              <w:top w:val="single" w:sz="4" w:space="0" w:color="auto"/>
              <w:bottom w:val="nil"/>
            </w:tcBorders>
          </w:tcPr>
          <w:p w14:paraId="1FAC2FEC" w14:textId="7C227BB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</w:t>
            </w:r>
            <w:r w:rsidRPr="00F65803">
              <w:rPr>
                <w:rFonts w:cs="Arial"/>
                <w:sz w:val="22"/>
                <w:szCs w:val="22"/>
              </w:rPr>
              <w:t>triatum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F65803">
              <w:rPr>
                <w:rFonts w:cs="Arial"/>
                <w:sz w:val="22"/>
                <w:szCs w:val="22"/>
              </w:rPr>
              <w:t>(L)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14:paraId="2BB72842" w14:textId="68A37751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CA46FB" w:rsidRPr="00F65803" w14:paraId="36E221AF" w14:textId="77777777" w:rsidTr="00CA46FB">
        <w:tc>
          <w:tcPr>
            <w:tcW w:w="722" w:type="pct"/>
            <w:tcBorders>
              <w:top w:val="nil"/>
              <w:bottom w:val="nil"/>
            </w:tcBorders>
          </w:tcPr>
          <w:p w14:paraId="76DE89D1" w14:textId="77777777" w:rsidR="00CA46FB" w:rsidRPr="00F65803" w:rsidRDefault="00CA46FB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525A1DD5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66376332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822" w:type="pct"/>
            <w:tcBorders>
              <w:top w:val="nil"/>
              <w:bottom w:val="nil"/>
            </w:tcBorders>
          </w:tcPr>
          <w:p w14:paraId="75E567CD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7CCC203A" w14:textId="62255569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CA46FB" w:rsidRPr="00F65803" w14:paraId="14174D01" w14:textId="77777777" w:rsidTr="00CA46FB">
        <w:tc>
          <w:tcPr>
            <w:tcW w:w="722" w:type="pct"/>
            <w:tcBorders>
              <w:top w:val="nil"/>
              <w:bottom w:val="nil"/>
            </w:tcBorders>
          </w:tcPr>
          <w:p w14:paraId="1C32F66A" w14:textId="77777777" w:rsidR="00CA46FB" w:rsidRPr="00F65803" w:rsidRDefault="00CA46FB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6A24110E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04AF2A0B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822" w:type="pct"/>
            <w:tcBorders>
              <w:top w:val="nil"/>
              <w:bottom w:val="nil"/>
            </w:tcBorders>
          </w:tcPr>
          <w:p w14:paraId="4EECA74F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bor vitae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67DB6E31" w14:textId="4D4A8811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CA46FB" w:rsidRPr="00F65803" w14:paraId="53CBD96F" w14:textId="77777777" w:rsidTr="00CA46FB"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5CF1D7C8" w14:textId="77777777" w:rsidR="00CA46FB" w:rsidRPr="00F65803" w:rsidRDefault="00CA46FB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44F00B3E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14:paraId="47EC1F77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822" w:type="pct"/>
            <w:tcBorders>
              <w:top w:val="nil"/>
              <w:bottom w:val="single" w:sz="4" w:space="0" w:color="auto"/>
            </w:tcBorders>
          </w:tcPr>
          <w:p w14:paraId="487FFF2F" w14:textId="77777777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ventricle (L)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716D7794" w14:textId="3F52D5BC" w:rsidR="00CA46FB" w:rsidRPr="00F65803" w:rsidRDefault="00CA46FB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</w:tbl>
    <w:p w14:paraId="1FB39E0A" w14:textId="77777777" w:rsidR="00F2316D" w:rsidRDefault="00F2316D" w:rsidP="00CF75C1">
      <w:pPr>
        <w:spacing w:line="480" w:lineRule="auto"/>
      </w:pPr>
    </w:p>
    <w:p w14:paraId="5E4BD199" w14:textId="21FBE218" w:rsidR="00CF75C1" w:rsidRPr="002B69A2" w:rsidRDefault="002B69A2" w:rsidP="00CF75C1">
      <w:pPr>
        <w:spacing w:line="480" w:lineRule="auto"/>
        <w:rPr>
          <w:b/>
          <w:bCs/>
        </w:rPr>
      </w:pPr>
      <w:r w:rsidRPr="002B69A2">
        <w:rPr>
          <w:b/>
          <w:bCs/>
        </w:rPr>
        <w:t>Table S8 Legend:</w:t>
      </w:r>
      <w:r w:rsidRPr="002B69A2">
        <w:t xml:space="preserve"> Cluster number, cluster size in voxels, and brain regions with peak t-values for clusters with significantly (TFCE and FWE-corrected p &lt; 0.05) </w:t>
      </w:r>
      <w:r w:rsidR="008E328C" w:rsidRPr="008E328C">
        <w:t xml:space="preserve">lower fractional anisotropy (FA) </w:t>
      </w:r>
      <w:r w:rsidRPr="002B69A2">
        <w:t xml:space="preserve">in adult EE-housed C58 male mice compared to EE-housed C57 male mice based on a post hoc t-test conducted in FSL </w:t>
      </w:r>
      <w:proofErr w:type="spellStart"/>
      <w:r w:rsidRPr="002B69A2">
        <w:t>randomise</w:t>
      </w:r>
      <w:proofErr w:type="spellEnd"/>
      <w:r w:rsidRPr="002B69A2">
        <w:t xml:space="preserve">. Cluster information extracted using the FSL Cluster tool. </w:t>
      </w:r>
      <w:r w:rsidR="001A330D" w:rsidRPr="001A330D">
        <w:t>EE = environmental enrichment. FWE = familywise error rate. SH = standard-housed. TFCE = threshold-free cluster enhancement.</w:t>
      </w:r>
    </w:p>
    <w:p w14:paraId="6AA6E7F7" w14:textId="77777777" w:rsidR="00CF75C1" w:rsidRDefault="00CF75C1" w:rsidP="00CF75C1">
      <w:pPr>
        <w:spacing w:line="480" w:lineRule="auto"/>
      </w:pPr>
    </w:p>
    <w:p w14:paraId="019D978C" w14:textId="77777777" w:rsidR="00CF75C1" w:rsidRDefault="00CF75C1" w:rsidP="00CF75C1">
      <w:pPr>
        <w:spacing w:line="480" w:lineRule="auto"/>
      </w:pPr>
    </w:p>
    <w:p w14:paraId="2BA387A5" w14:textId="77777777" w:rsidR="00CF75C1" w:rsidRDefault="00CF75C1" w:rsidP="00CF75C1">
      <w:pPr>
        <w:spacing w:line="480" w:lineRule="auto"/>
      </w:pPr>
    </w:p>
    <w:p w14:paraId="02223DDF" w14:textId="77777777" w:rsidR="00CF75C1" w:rsidRDefault="00CF75C1" w:rsidP="00CF75C1">
      <w:pPr>
        <w:spacing w:line="480" w:lineRule="auto"/>
      </w:pPr>
    </w:p>
    <w:p w14:paraId="1C0CE36E" w14:textId="77777777" w:rsidR="00CF75C1" w:rsidRDefault="00CF75C1" w:rsidP="00CF75C1">
      <w:pPr>
        <w:spacing w:line="480" w:lineRule="auto"/>
      </w:pPr>
    </w:p>
    <w:p w14:paraId="7D55387A" w14:textId="77777777" w:rsidR="00CF75C1" w:rsidRDefault="00CF75C1" w:rsidP="00CF75C1">
      <w:pPr>
        <w:spacing w:line="480" w:lineRule="auto"/>
      </w:pPr>
    </w:p>
    <w:p w14:paraId="40390849" w14:textId="77777777" w:rsidR="00CF75C1" w:rsidRDefault="00CF75C1" w:rsidP="00CF75C1">
      <w:pPr>
        <w:spacing w:line="480" w:lineRule="auto"/>
      </w:pPr>
    </w:p>
    <w:p w14:paraId="36CD39F0" w14:textId="77777777" w:rsidR="00CF75C1" w:rsidRDefault="00CF75C1" w:rsidP="00CF75C1">
      <w:pPr>
        <w:spacing w:line="480" w:lineRule="auto"/>
      </w:pPr>
    </w:p>
    <w:p w14:paraId="667F469A" w14:textId="1CA54634" w:rsidR="00777897" w:rsidRPr="00F65803" w:rsidRDefault="00777897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15" w:name="_Toc140026503"/>
      <w:r w:rsidRPr="001D75AE">
        <w:rPr>
          <w:rFonts w:eastAsia="Calibri"/>
          <w:b/>
          <w:bCs/>
        </w:rPr>
        <w:t xml:space="preserve">Table </w:t>
      </w:r>
      <w:r w:rsidR="001D75AE" w:rsidRPr="001D75AE">
        <w:rPr>
          <w:rFonts w:eastAsia="Calibri"/>
          <w:b/>
          <w:bCs/>
        </w:rPr>
        <w:t>S</w:t>
      </w:r>
      <w:r w:rsidRPr="001D75AE">
        <w:rPr>
          <w:rFonts w:eastAsia="Calibri"/>
          <w:b/>
          <w:bCs/>
        </w:rPr>
        <w:t>9</w:t>
      </w:r>
      <w:r w:rsidRPr="00F65803">
        <w:rPr>
          <w:rFonts w:eastAsia="Calibri"/>
        </w:rPr>
        <w:t xml:space="preserve">. </w:t>
      </w:r>
      <w:bookmarkEnd w:id="15"/>
      <w:r w:rsidR="001D75AE" w:rsidRPr="001D75AE">
        <w:rPr>
          <w:rFonts w:eastAsia="Calibri"/>
        </w:rPr>
        <w:t>Clusters showing significantly lower FA in adult SH-housed C58 male</w:t>
      </w:r>
      <w:r w:rsidR="001D75AE">
        <w:rPr>
          <w:rFonts w:eastAsia="Calibri"/>
        </w:rPr>
        <w:t>s</w:t>
      </w:r>
      <w:r w:rsidR="001D75AE" w:rsidRPr="001D75AE">
        <w:rPr>
          <w:rFonts w:eastAsia="Calibri"/>
        </w:rPr>
        <w:t xml:space="preserve"> compared to EE-housed C57 male</w:t>
      </w:r>
      <w:r w:rsidR="001D75AE">
        <w:rPr>
          <w:rFonts w:eastAsia="Calibri"/>
        </w:rPr>
        <w:t>s</w:t>
      </w:r>
      <w:r w:rsidR="001D75AE" w:rsidRPr="001D75AE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42"/>
        <w:gridCol w:w="1196"/>
        <w:gridCol w:w="4500"/>
        <w:gridCol w:w="1170"/>
      </w:tblGrid>
      <w:tr w:rsidR="00D729FF" w:rsidRPr="00F65803" w14:paraId="582933C6" w14:textId="77777777" w:rsidTr="00D729FF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3BC465D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4577BF86" w14:textId="77777777" w:rsidR="00D729FF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78832E5C" w14:textId="1FBC5320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5B96700A" w14:textId="5538FE3D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</w:tcPr>
          <w:p w14:paraId="355509C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A64B81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D729FF" w:rsidRPr="00F65803" w14:paraId="3373BCB2" w14:textId="77777777" w:rsidTr="00D729FF">
        <w:tc>
          <w:tcPr>
            <w:tcW w:w="722" w:type="pct"/>
            <w:tcBorders>
              <w:top w:val="single" w:sz="4" w:space="0" w:color="auto"/>
            </w:tcBorders>
          </w:tcPr>
          <w:p w14:paraId="3FB416F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7AE1A1A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3D0345AE" w14:textId="45C7676E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17476</w:t>
            </w:r>
          </w:p>
        </w:tc>
        <w:tc>
          <w:tcPr>
            <w:tcW w:w="2404" w:type="pct"/>
            <w:tcBorders>
              <w:top w:val="single" w:sz="4" w:space="0" w:color="auto"/>
            </w:tcBorders>
          </w:tcPr>
          <w:p w14:paraId="4194FF19" w14:textId="4EA2B6B6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ntral amygdala nucleus capsular part (L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C0B4896" w14:textId="67DE53CD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7ABEC332" w14:textId="77777777" w:rsidTr="00D729FF">
        <w:tc>
          <w:tcPr>
            <w:tcW w:w="722" w:type="pct"/>
          </w:tcPr>
          <w:p w14:paraId="7A1AB97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</w:tcPr>
          <w:p w14:paraId="6E4A5BB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39" w:type="pct"/>
          </w:tcPr>
          <w:p w14:paraId="35ADE9A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6BEA7C7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accumbens (L)</w:t>
            </w:r>
          </w:p>
        </w:tc>
        <w:tc>
          <w:tcPr>
            <w:tcW w:w="625" w:type="pct"/>
          </w:tcPr>
          <w:p w14:paraId="1DB5F3A5" w14:textId="7108C2F8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  <w:r w:rsidR="00FA43C4">
              <w:rPr>
                <w:rFonts w:cs="Arial"/>
                <w:sz w:val="22"/>
                <w:szCs w:val="22"/>
              </w:rPr>
              <w:t>.00</w:t>
            </w:r>
          </w:p>
        </w:tc>
      </w:tr>
      <w:tr w:rsidR="00D729FF" w:rsidRPr="00F65803" w14:paraId="1F13A427" w14:textId="77777777" w:rsidTr="00D729FF">
        <w:tc>
          <w:tcPr>
            <w:tcW w:w="722" w:type="pct"/>
          </w:tcPr>
          <w:p w14:paraId="03534FD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</w:tcPr>
          <w:p w14:paraId="2E2A127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39" w:type="pct"/>
          </w:tcPr>
          <w:p w14:paraId="1F133DA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4030A85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Bed nucleus of the stria terminalis (R)</w:t>
            </w:r>
          </w:p>
        </w:tc>
        <w:tc>
          <w:tcPr>
            <w:tcW w:w="625" w:type="pct"/>
          </w:tcPr>
          <w:p w14:paraId="25B659A3" w14:textId="782C8A11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34D0A631" w14:textId="77777777" w:rsidTr="00D729FF">
        <w:tc>
          <w:tcPr>
            <w:tcW w:w="722" w:type="pct"/>
          </w:tcPr>
          <w:p w14:paraId="4F8D3A3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</w:tcPr>
          <w:p w14:paraId="780040B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39" w:type="pct"/>
          </w:tcPr>
          <w:p w14:paraId="3CBF0D9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0879F9C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gray (R)</w:t>
            </w:r>
          </w:p>
        </w:tc>
        <w:tc>
          <w:tcPr>
            <w:tcW w:w="625" w:type="pct"/>
          </w:tcPr>
          <w:p w14:paraId="4A712F6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61</w:t>
            </w:r>
          </w:p>
        </w:tc>
      </w:tr>
    </w:tbl>
    <w:p w14:paraId="2D992077" w14:textId="77777777" w:rsidR="00777897" w:rsidRDefault="00777897" w:rsidP="00CF75C1">
      <w:pPr>
        <w:spacing w:line="480" w:lineRule="auto"/>
      </w:pPr>
    </w:p>
    <w:p w14:paraId="6677993E" w14:textId="61F03DC7" w:rsidR="00CF75C1" w:rsidRPr="001D75AE" w:rsidRDefault="001D75AE" w:rsidP="00CF75C1">
      <w:pPr>
        <w:spacing w:line="480" w:lineRule="auto"/>
        <w:rPr>
          <w:b/>
          <w:bCs/>
        </w:rPr>
      </w:pPr>
      <w:r w:rsidRPr="001D75AE">
        <w:rPr>
          <w:b/>
          <w:bCs/>
        </w:rPr>
        <w:t>Table S9 Legend:</w:t>
      </w:r>
      <w:r>
        <w:rPr>
          <w:b/>
          <w:bCs/>
        </w:rPr>
        <w:t xml:space="preserve"> </w:t>
      </w:r>
      <w:r w:rsidRPr="001D75AE">
        <w:t xml:space="preserve">Cluster number, cluster size in voxels, and brain regions with peak t-values for clusters with significantly (TFCE and FWE-corrected p &lt; 0.05) </w:t>
      </w:r>
      <w:r w:rsidR="008E328C" w:rsidRPr="008E328C">
        <w:t>lower fractional anisotropy (FA)</w:t>
      </w:r>
      <w:r w:rsidR="008E328C">
        <w:t xml:space="preserve"> </w:t>
      </w:r>
      <w:r w:rsidRPr="001D75AE">
        <w:t xml:space="preserve">in adult SH-housed C58 male mice compared to EE-housed C57 male mice based on a post hoc t-test conducted in FSL </w:t>
      </w:r>
      <w:proofErr w:type="spellStart"/>
      <w:r w:rsidRPr="001D75AE">
        <w:t>randomise</w:t>
      </w:r>
      <w:proofErr w:type="spellEnd"/>
      <w:r w:rsidRPr="001D75AE">
        <w:t xml:space="preserve">. Cluster information extracted using the FSL Cluster tool. </w:t>
      </w:r>
      <w:r w:rsidR="001A330D" w:rsidRPr="001A330D">
        <w:t>EE = environmental enrichment. FWE = familywise error rate. SH = standard-housed. TFCE = threshold-free cluster enhancement.</w:t>
      </w:r>
    </w:p>
    <w:p w14:paraId="273F3E13" w14:textId="77777777" w:rsidR="00CF75C1" w:rsidRDefault="00CF75C1" w:rsidP="00CF75C1">
      <w:pPr>
        <w:spacing w:line="480" w:lineRule="auto"/>
      </w:pPr>
    </w:p>
    <w:p w14:paraId="3E370CAD" w14:textId="77777777" w:rsidR="00CF75C1" w:rsidRDefault="00CF75C1" w:rsidP="00CF75C1">
      <w:pPr>
        <w:spacing w:line="480" w:lineRule="auto"/>
      </w:pPr>
    </w:p>
    <w:p w14:paraId="32FB5E6C" w14:textId="77777777" w:rsidR="00CF75C1" w:rsidRDefault="00CF75C1" w:rsidP="00CF75C1">
      <w:pPr>
        <w:spacing w:line="480" w:lineRule="auto"/>
      </w:pPr>
    </w:p>
    <w:p w14:paraId="3842B333" w14:textId="77777777" w:rsidR="00CF75C1" w:rsidRDefault="00CF75C1" w:rsidP="00CF75C1">
      <w:pPr>
        <w:spacing w:line="480" w:lineRule="auto"/>
      </w:pPr>
    </w:p>
    <w:p w14:paraId="0EF61ED8" w14:textId="77777777" w:rsidR="00CF75C1" w:rsidRDefault="00CF75C1" w:rsidP="00CF75C1">
      <w:pPr>
        <w:spacing w:line="480" w:lineRule="auto"/>
      </w:pPr>
    </w:p>
    <w:p w14:paraId="7A00CB4F" w14:textId="77777777" w:rsidR="00CF75C1" w:rsidRDefault="00CF75C1" w:rsidP="00CF75C1">
      <w:pPr>
        <w:spacing w:line="480" w:lineRule="auto"/>
      </w:pPr>
    </w:p>
    <w:p w14:paraId="23686E63" w14:textId="77777777" w:rsidR="00CF75C1" w:rsidRDefault="00CF75C1" w:rsidP="00CF75C1">
      <w:pPr>
        <w:spacing w:line="480" w:lineRule="auto"/>
      </w:pPr>
    </w:p>
    <w:p w14:paraId="74F43C85" w14:textId="77777777" w:rsidR="00CF75C1" w:rsidRDefault="00CF75C1" w:rsidP="00CF75C1">
      <w:pPr>
        <w:spacing w:line="480" w:lineRule="auto"/>
      </w:pPr>
    </w:p>
    <w:p w14:paraId="63DB20B6" w14:textId="508DDA2C" w:rsidR="003F306E" w:rsidRPr="00F65803" w:rsidRDefault="003F306E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16" w:name="_Toc140026504"/>
      <w:r w:rsidRPr="00602AC2">
        <w:rPr>
          <w:rFonts w:eastAsia="Calibri"/>
          <w:b/>
          <w:bCs/>
        </w:rPr>
        <w:t xml:space="preserve">Table </w:t>
      </w:r>
      <w:r w:rsidR="00602AC2" w:rsidRPr="00602AC2">
        <w:rPr>
          <w:rFonts w:eastAsia="Calibri"/>
          <w:b/>
          <w:bCs/>
        </w:rPr>
        <w:t>S</w:t>
      </w:r>
      <w:r w:rsidRPr="00602AC2">
        <w:rPr>
          <w:rFonts w:eastAsia="Calibri"/>
          <w:b/>
          <w:bCs/>
        </w:rPr>
        <w:t>10.</w:t>
      </w:r>
      <w:r w:rsidRPr="00F65803">
        <w:rPr>
          <w:rFonts w:eastAsia="Calibri"/>
        </w:rPr>
        <w:t xml:space="preserve"> </w:t>
      </w:r>
      <w:bookmarkEnd w:id="16"/>
      <w:r w:rsidR="00602AC2" w:rsidRPr="00602AC2">
        <w:rPr>
          <w:rFonts w:eastAsia="Calibri"/>
        </w:rPr>
        <w:t>Clusters showing significantly lower FA in adult EE-housed C58 female</w:t>
      </w:r>
      <w:r w:rsidR="00602AC2">
        <w:rPr>
          <w:rFonts w:eastAsia="Calibri"/>
        </w:rPr>
        <w:t xml:space="preserve">s </w:t>
      </w:r>
      <w:r w:rsidR="00602AC2" w:rsidRPr="00602AC2">
        <w:rPr>
          <w:rFonts w:eastAsia="Calibri"/>
        </w:rPr>
        <w:t>compared to SH-housed C57 female</w:t>
      </w:r>
      <w:r w:rsidR="00602AC2">
        <w:rPr>
          <w:rFonts w:eastAsia="Calibri"/>
        </w:rPr>
        <w:t>s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88"/>
        <w:gridCol w:w="1350"/>
        <w:gridCol w:w="4772"/>
        <w:gridCol w:w="1170"/>
      </w:tblGrid>
      <w:tr w:rsidR="00D729FF" w:rsidRPr="00F65803" w14:paraId="01E32C98" w14:textId="77777777" w:rsidTr="00D729FF"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882E4E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53A864D" w14:textId="77777777" w:rsidR="00D729FF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00940BEC" w14:textId="4BDC4E9C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4A9A1155" w14:textId="377E256C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</w:tcPr>
          <w:p w14:paraId="1397D75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32D651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D729FF" w:rsidRPr="00F65803" w14:paraId="48AE6F6F" w14:textId="77777777" w:rsidTr="00D729FF">
        <w:tc>
          <w:tcPr>
            <w:tcW w:w="577" w:type="pct"/>
            <w:tcBorders>
              <w:top w:val="single" w:sz="4" w:space="0" w:color="auto"/>
            </w:tcBorders>
          </w:tcPr>
          <w:p w14:paraId="0332799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4270774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1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6F9D615D" w14:textId="49E2D04B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06386</w:t>
            </w:r>
          </w:p>
        </w:tc>
        <w:tc>
          <w:tcPr>
            <w:tcW w:w="2548" w:type="pct"/>
            <w:tcBorders>
              <w:top w:val="single" w:sz="4" w:space="0" w:color="auto"/>
            </w:tcBorders>
          </w:tcPr>
          <w:p w14:paraId="03AD1F4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ior commissure (L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395AF40" w14:textId="5FB9B69E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33FA6EA0" w14:textId="77777777" w:rsidTr="00D729FF">
        <w:tc>
          <w:tcPr>
            <w:tcW w:w="577" w:type="pct"/>
            <w:tcBorders>
              <w:bottom w:val="nil"/>
            </w:tcBorders>
          </w:tcPr>
          <w:p w14:paraId="66F5DFB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bottom w:val="nil"/>
            </w:tcBorders>
          </w:tcPr>
          <w:p w14:paraId="0194935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bottom w:val="nil"/>
            </w:tcBorders>
          </w:tcPr>
          <w:p w14:paraId="3BE5A0B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bottom w:val="nil"/>
            </w:tcBorders>
          </w:tcPr>
          <w:p w14:paraId="7352543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Gustatory areas (L)</w:t>
            </w:r>
          </w:p>
        </w:tc>
        <w:tc>
          <w:tcPr>
            <w:tcW w:w="625" w:type="pct"/>
            <w:tcBorders>
              <w:bottom w:val="nil"/>
            </w:tcBorders>
          </w:tcPr>
          <w:p w14:paraId="38764E00" w14:textId="729FC2C2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15AC628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972C2C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2A6E6D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7F1C54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12B11F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Bed nucleus of the stria terminali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C5CCEEE" w14:textId="75FF73E0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5A296389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14D1F0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6AD042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685ECA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AD4358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accumben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A176A97" w14:textId="640D4BB0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271E0DE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0DC75D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4A137E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7EA9CB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E8B113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ior commissur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820C014" w14:textId="6D1D8DC1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5EA38943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708014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924E62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79DD084" w14:textId="1D5DAEF4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80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C551ED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aqueductal gray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88CCB2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05</w:t>
            </w:r>
          </w:p>
        </w:tc>
      </w:tr>
      <w:tr w:rsidR="00D729FF" w:rsidRPr="00F65803" w14:paraId="69A1718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2D5CA1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EB6029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78EEDF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14D028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aqueductal gray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266423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87</w:t>
            </w:r>
          </w:p>
        </w:tc>
      </w:tr>
      <w:tr w:rsidR="00D729FF" w:rsidRPr="00F65803" w14:paraId="370CFF6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18DC96B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7750B9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04AE4F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43FBA2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BD4D71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7</w:t>
            </w:r>
          </w:p>
        </w:tc>
      </w:tr>
      <w:tr w:rsidR="00D729FF" w:rsidRPr="00F65803" w14:paraId="35E91E90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8AF98E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38947A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48FCAC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B633C1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90410C0" w14:textId="21D417C1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3ED27D8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B463BA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06B382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C552840" w14:textId="2E0D9B16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3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9F5E60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98799E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33</w:t>
            </w:r>
          </w:p>
        </w:tc>
      </w:tr>
      <w:tr w:rsidR="00D729FF" w:rsidRPr="00F65803" w14:paraId="12F94AEA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C273BC0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82C110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D97644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3EE22E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1BDB31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36</w:t>
            </w:r>
          </w:p>
        </w:tc>
      </w:tr>
      <w:tr w:rsidR="00D729FF" w:rsidRPr="00F65803" w14:paraId="11A130F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0BBC17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DF9862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89CB8E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F6D307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granule cell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AE9C6F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6</w:t>
            </w:r>
          </w:p>
        </w:tc>
      </w:tr>
      <w:tr w:rsidR="00D729FF" w:rsidRPr="00F65803" w14:paraId="68C425D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FE0FD5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5643C5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16AA20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2D5CB2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EDF088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2</w:t>
            </w:r>
          </w:p>
        </w:tc>
      </w:tr>
      <w:tr w:rsidR="00D729FF" w:rsidRPr="00F65803" w14:paraId="6672E7F0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72B8F46" w14:textId="77777777" w:rsidR="00D729FF" w:rsidRPr="00F65803" w:rsidRDefault="00D729FF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D24628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7E560E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5C3B27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posterior 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FA3828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5</w:t>
            </w:r>
          </w:p>
        </w:tc>
      </w:tr>
      <w:tr w:rsidR="00D729FF" w:rsidRPr="00F65803" w14:paraId="5D6EC39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138CDEF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B412B4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E27353C" w14:textId="5B0369AA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4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132403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FD5B2A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6</w:t>
            </w:r>
          </w:p>
        </w:tc>
      </w:tr>
      <w:tr w:rsidR="00D729FF" w:rsidRPr="00F65803" w14:paraId="16C6B46A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D52EDB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1759E1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83E4BFE" w14:textId="2CF99452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6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8F62A5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6C20D2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6</w:t>
            </w:r>
          </w:p>
        </w:tc>
      </w:tr>
      <w:tr w:rsidR="00D729FF" w:rsidRPr="00F65803" w14:paraId="5A0E3ED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0040047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48B7F5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6A19E8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14C4E8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trunk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76E746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3</w:t>
            </w:r>
          </w:p>
        </w:tc>
      </w:tr>
      <w:tr w:rsidR="00D729FF" w:rsidRPr="00F65803" w14:paraId="6AB2211F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F8D309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68F02E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7701CB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30B1B9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lower lim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C2E015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2</w:t>
            </w:r>
          </w:p>
        </w:tc>
      </w:tr>
      <w:tr w:rsidR="00D729FF" w:rsidRPr="00F65803" w14:paraId="7AE3A35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EAD821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164B8C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011468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1CC086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upper lim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B6B4351" w14:textId="60A01DA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10A2BD4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9FE42C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A53D39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CE8E36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D69C6C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lateral agranular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FCB09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3</w:t>
            </w:r>
          </w:p>
        </w:tc>
      </w:tr>
      <w:tr w:rsidR="00D729FF" w:rsidRPr="00F65803" w14:paraId="52F6DDE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E43FFB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1B709A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5F9CED2" w14:textId="7DBBE766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5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B7FF38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of the lateral olfactory trac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6AE667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4</w:t>
            </w:r>
          </w:p>
        </w:tc>
      </w:tr>
      <w:tr w:rsidR="00D729FF" w:rsidRPr="00F65803" w14:paraId="6C41613D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3ABC3C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F819EF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ABCAAD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2F2177F" w14:textId="11E82DA5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tical amygdala area anterior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C7C61D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1</w:t>
            </w:r>
          </w:p>
        </w:tc>
      </w:tr>
      <w:tr w:rsidR="00D729FF" w:rsidRPr="00F65803" w14:paraId="1C92948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33C4A2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AF4E69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0404DA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DF01573" w14:textId="132BDB1A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Basomed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mygdala nucleus anterior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E73BA7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5</w:t>
            </w:r>
          </w:p>
        </w:tc>
      </w:tr>
      <w:tr w:rsidR="00D729FF" w:rsidRPr="00F65803" w14:paraId="48CC654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E58A20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94D067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AFCE85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36AB396" w14:textId="148124DA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amygdala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F787B1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3</w:t>
            </w:r>
          </w:p>
        </w:tc>
      </w:tr>
      <w:tr w:rsidR="00D729FF" w:rsidRPr="00F65803" w14:paraId="6F8F25C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455423B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5DAC68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4FFBF0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0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250450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C754DC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47</w:t>
            </w:r>
          </w:p>
        </w:tc>
      </w:tr>
      <w:tr w:rsidR="00D729FF" w:rsidRPr="00F65803" w14:paraId="35DA08F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1A8529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175B09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B04781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60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580893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F1BC722" w14:textId="799E8800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2DFF7D80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8968C5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292268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BDC720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30FCC8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lateral agranular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0269AF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6</w:t>
            </w:r>
          </w:p>
        </w:tc>
      </w:tr>
      <w:tr w:rsidR="00D729FF" w:rsidRPr="00F65803" w14:paraId="4AC3643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D7E5F2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41467B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3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DDB41C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9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F76490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declive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7DC690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32</w:t>
            </w:r>
          </w:p>
        </w:tc>
      </w:tr>
      <w:tr w:rsidR="00D729FF" w:rsidRPr="00F65803" w14:paraId="4226049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4E82E3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A42534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D813CA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9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1FFE00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 related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04249F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8</w:t>
            </w:r>
          </w:p>
        </w:tc>
      </w:tr>
      <w:tr w:rsidR="00D729FF" w:rsidRPr="00F65803" w14:paraId="4AD5AD2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78A355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C2C744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0760B2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B95DF6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Brachium of the superior collicul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FA975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4</w:t>
            </w:r>
          </w:p>
        </w:tc>
      </w:tr>
      <w:tr w:rsidR="00D729FF" w:rsidRPr="00F65803" w14:paraId="273C018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260968D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E7C497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11BDE9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2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537D8DE" w14:textId="41F8007E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tical amygdala area posterior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A87A07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43</w:t>
            </w:r>
          </w:p>
        </w:tc>
      </w:tr>
      <w:tr w:rsidR="00D729FF" w:rsidRPr="00F65803" w14:paraId="1A0CEFD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4145EE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C88C3B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5C9257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0AFF65E" w14:textId="6237BEE8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ior amygdala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98B325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5</w:t>
            </w:r>
          </w:p>
        </w:tc>
      </w:tr>
      <w:tr w:rsidR="00D729FF" w:rsidRPr="00F65803" w14:paraId="5780948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D5ACEB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FB9561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42883E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9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158FCB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DE3395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38</w:t>
            </w:r>
          </w:p>
        </w:tc>
      </w:tr>
      <w:tr w:rsidR="00D729FF" w:rsidRPr="00F65803" w14:paraId="43A96B2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ACEA92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53C1A2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DC4340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B0D56B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9C4D10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54</w:t>
            </w:r>
          </w:p>
        </w:tc>
      </w:tr>
      <w:tr w:rsidR="00D729FF" w:rsidRPr="00F65803" w14:paraId="18386D5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55811AB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4EB1DB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ADF247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D87755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optic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0ACC78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33</w:t>
            </w:r>
          </w:p>
        </w:tc>
      </w:tr>
      <w:tr w:rsidR="00D729FF" w:rsidRPr="00F65803" w14:paraId="7EF5449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7C7393C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0EB871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6AA647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2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1DCB3F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AF023C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8</w:t>
            </w:r>
          </w:p>
        </w:tc>
      </w:tr>
      <w:tr w:rsidR="00D729FF" w:rsidRPr="00F65803" w14:paraId="50348B3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2547C8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E39A7F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4ECE08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E6D9CC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E24C8C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7</w:t>
            </w:r>
          </w:p>
        </w:tc>
      </w:tr>
      <w:tr w:rsidR="00D729FF" w:rsidRPr="00F65803" w14:paraId="169D0BD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ACE6507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B06640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F3954D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5796BB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cingulate area dors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E26259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4</w:t>
            </w:r>
          </w:p>
        </w:tc>
      </w:tr>
      <w:tr w:rsidR="00D729FF" w:rsidRPr="00F65803" w14:paraId="34BD7FFA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1DB4717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44301F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9B02F6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7189E2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677F61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11</w:t>
            </w:r>
          </w:p>
        </w:tc>
      </w:tr>
      <w:tr w:rsidR="00D729FF" w:rsidRPr="00F65803" w14:paraId="24BDB39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4E357C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0AB9C2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293423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660FA7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ferior colliculus external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175D0D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38</w:t>
            </w:r>
          </w:p>
        </w:tc>
      </w:tr>
      <w:tr w:rsidR="00D729FF" w:rsidRPr="00F65803" w14:paraId="7EC2384A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C9E8467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84A208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ECE803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0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31ABE9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lobules IV-V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40FD82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5</w:t>
            </w:r>
          </w:p>
        </w:tc>
      </w:tr>
      <w:tr w:rsidR="00D729FF" w:rsidRPr="00F65803" w14:paraId="0E2FAB7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BF6674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6E57E3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3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D26DE7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7314BB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habenul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932156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2</w:t>
            </w:r>
          </w:p>
        </w:tc>
      </w:tr>
      <w:tr w:rsidR="00D729FF" w:rsidRPr="00F65803" w14:paraId="6BE60573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55D24129" w14:textId="77777777" w:rsidR="00D729FF" w:rsidRPr="00F65803" w:rsidRDefault="00D729FF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E1A939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C9BFB1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6FB897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upper lim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AD5E00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4</w:t>
            </w:r>
          </w:p>
        </w:tc>
      </w:tr>
      <w:tr w:rsidR="00D729FF" w:rsidRPr="00F65803" w14:paraId="78C9C4C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26C042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4E79A3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4131DC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C6AE65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lower lim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C13592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2</w:t>
            </w:r>
          </w:p>
        </w:tc>
      </w:tr>
      <w:tr w:rsidR="00D729FF" w:rsidRPr="00F65803" w14:paraId="5941731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F90012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288373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EBB05E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7DF6A3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0FA4F9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72</w:t>
            </w:r>
          </w:p>
        </w:tc>
      </w:tr>
      <w:tr w:rsidR="00D729FF" w:rsidRPr="00F65803" w14:paraId="1F7C7508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EE9D3C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B6DAA7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931942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E0CD4A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lemnisc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D4832D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2</w:t>
            </w:r>
          </w:p>
        </w:tc>
      </w:tr>
      <w:tr w:rsidR="00D729FF" w:rsidRPr="00F65803" w14:paraId="7AF19C2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4A274A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761B56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A78497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3A7446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rvicellular reticular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2F80C0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9</w:t>
            </w:r>
          </w:p>
        </w:tc>
      </w:tr>
      <w:tr w:rsidR="00D729FF" w:rsidRPr="00F65803" w14:paraId="53BB345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20075D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6B55B5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67E3F8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458AC0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accumben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8CBB3F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5</w:t>
            </w:r>
          </w:p>
        </w:tc>
      </w:tr>
      <w:tr w:rsidR="00D729FF" w:rsidRPr="00F65803" w14:paraId="7E53DBE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FD45F8C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1626B8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7C4FD6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B3B2C7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posterior thalamic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824CFD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D729FF" w:rsidRPr="00F65803" w14:paraId="4C8DD298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228F1A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7CB9CD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94D943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03CCCB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786592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D729FF" w:rsidRPr="00F65803" w14:paraId="7FBA039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7D4FE8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135CE7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83FBA6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FDDBF5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ternal capsu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902CEAB" w14:textId="51D45D43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642B087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E293C7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F0124C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9EBC83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56BF5F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9C7C95D" w14:textId="5B0AB785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0CA7A76D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1EFFB1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E7FAC7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30843A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F17F8C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5B0542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6</w:t>
            </w:r>
          </w:p>
        </w:tc>
      </w:tr>
      <w:tr w:rsidR="00D729FF" w:rsidRPr="00F65803" w14:paraId="7290731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6CEC5FC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58E0FA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5FBD2A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8CD786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xternal capsul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D92086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6</w:t>
            </w:r>
          </w:p>
        </w:tc>
      </w:tr>
      <w:tr w:rsidR="00D729FF" w:rsidRPr="00F65803" w14:paraId="0EFC638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A9C207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295FFF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F88BFC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C321F7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9EE00D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3</w:t>
            </w:r>
          </w:p>
        </w:tc>
      </w:tr>
      <w:tr w:rsidR="00D729FF" w:rsidRPr="00F65803" w14:paraId="58823E0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3839DC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B4852F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0A4147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1B101C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E9EEBA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3</w:t>
            </w:r>
          </w:p>
        </w:tc>
      </w:tr>
      <w:tr w:rsidR="00D729FF" w:rsidRPr="00F65803" w14:paraId="5A7ADBA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7930E3B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F95A5E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B0B73A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1609F9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bor vita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2D6459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9</w:t>
            </w:r>
          </w:p>
        </w:tc>
      </w:tr>
      <w:tr w:rsidR="00D729FF" w:rsidRPr="00F65803" w14:paraId="20C53E29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64930B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0DECC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E4F739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9116F3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posterolateral thalamic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CE4A6C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2</w:t>
            </w:r>
          </w:p>
        </w:tc>
      </w:tr>
      <w:tr w:rsidR="00D729FF" w:rsidRPr="00F65803" w14:paraId="56D50F5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9EE6DC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AF7598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E32FDF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544D53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ostpirifor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transition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CB4E1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8</w:t>
            </w:r>
          </w:p>
        </w:tc>
      </w:tr>
      <w:tr w:rsidR="00D729FF" w:rsidRPr="00F65803" w14:paraId="2D6531A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6BA625C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75C308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6BE5B0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FB5CC1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rbital area medial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C62837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D729FF" w:rsidRPr="00F65803" w14:paraId="2EA3092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E2FAD5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618AC6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B99E8A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A7FC36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erebellar pedunc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2776996" w14:textId="452F3D89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6562DBA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FA20870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62A752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5DDF39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ED6190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68B1E73" w14:textId="405890E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5BC5120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C91536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E39B06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630F6F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F7E7D1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dorsal 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2922A76" w14:textId="20BBC97C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1D7CD250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25122E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DB4F6F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27470D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81B0BE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copula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idi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0A5790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D729FF" w:rsidRPr="00F65803" w14:paraId="7753BC4A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589D085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B553A0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F9F411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B91959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thmoid thalamic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B252B4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D729FF" w:rsidRPr="00F65803" w14:paraId="5B90492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26B5A5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B74C3F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98DF1A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57D871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paramedian lobul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BB43FE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D729FF" w:rsidRPr="00F65803" w14:paraId="52DF807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952908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F7EF8C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51A1E6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60CBC2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reticular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19B8F4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5</w:t>
            </w:r>
          </w:p>
        </w:tc>
      </w:tr>
      <w:tr w:rsidR="00D729FF" w:rsidRPr="00F65803" w14:paraId="0B00C18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34F464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347890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A60A1B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828D11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0EADAA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5</w:t>
            </w:r>
          </w:p>
        </w:tc>
      </w:tr>
      <w:tr w:rsidR="00D729FF" w:rsidRPr="00F65803" w14:paraId="2DA686C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70C8E8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7C516B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F04D7A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7D2CB0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CC4D5A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6</w:t>
            </w:r>
          </w:p>
        </w:tc>
      </w:tr>
      <w:tr w:rsidR="00D729FF" w:rsidRPr="00F65803" w14:paraId="2048EC2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88E4DF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651373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4BF63C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D64021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orsal hippocampal commissur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0B01D2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D729FF" w:rsidRPr="00F65803" w14:paraId="19F2667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89913F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3A015F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F769A4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408E2C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ior auditory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3F05EB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D729FF" w:rsidRPr="00F65803" w14:paraId="46F3317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351527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1D4C53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A9FAF9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B20436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olfactory trac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FC73A9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3</w:t>
            </w:r>
          </w:p>
        </w:tc>
      </w:tr>
      <w:tr w:rsidR="00D729FF" w:rsidRPr="00F65803" w14:paraId="1AE9FF9F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ABD4E9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B7CBEB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BAD2D7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DB56CB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later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19984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8</w:t>
            </w:r>
          </w:p>
        </w:tc>
      </w:tr>
      <w:tr w:rsidR="00D729FF" w:rsidRPr="00F65803" w14:paraId="7FD9F27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E00277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6F6DC9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77A71D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F6D1F4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85634D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7</w:t>
            </w:r>
          </w:p>
        </w:tc>
      </w:tr>
      <w:tr w:rsidR="00D729FF" w:rsidRPr="00F65803" w14:paraId="1C7E4C7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7387941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C90965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1E47EB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5DF11A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stantia innominat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9B5B46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3</w:t>
            </w:r>
          </w:p>
        </w:tc>
      </w:tr>
      <w:tr w:rsidR="00D729FF" w:rsidRPr="00F65803" w14:paraId="54B4E3E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447C2B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0052E9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1D8F70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B8891E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lumns of the fornix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152B2D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D729FF" w:rsidRPr="00F65803" w14:paraId="64C5DCC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A9783D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1A972B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CA1FB3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D2F640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olfactory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E1DC58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D729FF" w:rsidRPr="00F65803" w14:paraId="282A455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5B3B80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AA8AAE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3B24EF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A8D3AA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70F93A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D729FF" w:rsidRPr="00F65803" w14:paraId="69A293A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8B3E76F" w14:textId="77777777" w:rsidR="00D729FF" w:rsidRPr="00F65803" w:rsidRDefault="00D729FF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8C287A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9DC0FE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A59F3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omedial thalamic nucleus dorsal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D6715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7</w:t>
            </w:r>
          </w:p>
        </w:tc>
      </w:tr>
      <w:tr w:rsidR="00D729FF" w:rsidRPr="00F65803" w14:paraId="4272573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D07414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A6082A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380570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D97305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floccul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C252A3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D729FF" w:rsidRPr="00F65803" w14:paraId="3BD0DE63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787F85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64E55D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64073E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1AB0104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olfactory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852D4B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</w:tr>
      <w:tr w:rsidR="00D729FF" w:rsidRPr="00F65803" w14:paraId="076B5E4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56F040E6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9F6959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3D59A1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486700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folium-tuber vermis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8585EF" w14:textId="5F2D4C2C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7DC47E69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D0C53C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CF6196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838B1A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203059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uvul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8FB449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5</w:t>
            </w:r>
          </w:p>
        </w:tc>
      </w:tr>
      <w:tr w:rsidR="00D729FF" w:rsidRPr="00F65803" w14:paraId="20D3470B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763287A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B8B78F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0ACB7C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D14416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Lateral septal nucleus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caudodors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D1D4DD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D729FF" w:rsidRPr="00F65803" w14:paraId="785D42D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4592B8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BE73B7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0E1669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229ED0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I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D76D92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D729FF" w:rsidRPr="00F65803" w14:paraId="5EE3413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CDB2A3F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EF0866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C62181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A439E3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F1AB9F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D729FF" w:rsidRPr="00F65803" w14:paraId="5FE8199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F495BF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C59875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1A9FD6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16C433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 medullari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15BA88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3</w:t>
            </w:r>
          </w:p>
        </w:tc>
      </w:tr>
      <w:tr w:rsidR="00D729FF" w:rsidRPr="00F65803" w14:paraId="47F13D89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629BD5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A514C6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BEC11A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A6E53D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anterolateral thalamic complex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5942C7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D729FF" w:rsidRPr="00F65803" w14:paraId="0720BF6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CD29B5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69D578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D32CAF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0A1ADD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cingulate area dorsal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597D75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</w:tr>
      <w:tr w:rsidR="00D729FF" w:rsidRPr="00F65803" w14:paraId="0E6C15FF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E5B1E4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8A506B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4DFFAFE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50B78A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stantia innominat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204256" w14:textId="67D021AD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1166B437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394A38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852BF0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97807F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0CD7BD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al CA3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B84CED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9</w:t>
            </w:r>
          </w:p>
        </w:tc>
      </w:tr>
      <w:tr w:rsidR="00D729FF" w:rsidRPr="00F65803" w14:paraId="158AAE7D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C1C5F20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77A0A7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FF162A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A61B90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al CA1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204ACE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D729FF" w:rsidRPr="00F65803" w14:paraId="687EC684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454BE4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214DE4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5A0D30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5CD00C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the olfactory bul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4A3731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D729FF" w:rsidRPr="00F65803" w14:paraId="598A8716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29291BD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BEDED0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61AC136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171C7D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nose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50C400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D729FF" w:rsidRPr="00F65803" w14:paraId="20D3175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26D2E0F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18CD1D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25AD72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1FD004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Reticular 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1FFBEF1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D729FF" w:rsidRPr="00F65803" w14:paraId="684E170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5D32EBB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589FBD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990171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7D2A3F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6E9606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9</w:t>
            </w:r>
          </w:p>
        </w:tc>
      </w:tr>
      <w:tr w:rsidR="00D729FF" w:rsidRPr="00F65803" w14:paraId="46027B15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16D57F7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787ECF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49ABFC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FBC45C1" w14:textId="0630D33B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ior amygdala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CCDEC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D729FF" w:rsidRPr="00F65803" w14:paraId="7E8B3B4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6838A37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FE376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343D532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2FAC562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1715B6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2</w:t>
            </w:r>
          </w:p>
        </w:tc>
      </w:tr>
      <w:tr w:rsidR="00D729FF" w:rsidRPr="00F65803" w14:paraId="7B5D2BD2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E6D4518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10075C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09B2EE6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30714F4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orsal auditory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5FAEB9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D729FF" w:rsidRPr="00F65803" w14:paraId="684A89EF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40670BEA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C40F28A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2A56C8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4F40589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rhinal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292AC6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D729FF" w:rsidRPr="00F65803" w14:paraId="1AA133A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0E9A90A3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AAB658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C62BB3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72B6132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barrel field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E0908D8" w14:textId="36A8E70E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5AB03DA1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5486C69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673B59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00A133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6D90B32B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the olfactory bul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33678AC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D729FF" w:rsidRPr="00F65803" w14:paraId="126AE88E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36393935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C54796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5FC315E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5A2C077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olfactory trac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6269A05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1</w:t>
            </w:r>
          </w:p>
        </w:tc>
      </w:tr>
      <w:tr w:rsidR="00D729FF" w:rsidRPr="00F65803" w14:paraId="3475586C" w14:textId="77777777" w:rsidTr="00D729FF">
        <w:tc>
          <w:tcPr>
            <w:tcW w:w="577" w:type="pct"/>
            <w:tcBorders>
              <w:top w:val="nil"/>
              <w:bottom w:val="nil"/>
            </w:tcBorders>
          </w:tcPr>
          <w:p w14:paraId="2A683CEB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BF5D91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2196196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8" w:type="pct"/>
            <w:tcBorders>
              <w:top w:val="nil"/>
              <w:bottom w:val="nil"/>
            </w:tcBorders>
          </w:tcPr>
          <w:p w14:paraId="16595A5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CEC625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D729FF" w:rsidRPr="00F65803" w14:paraId="55953296" w14:textId="77777777" w:rsidTr="00D729FF">
        <w:tc>
          <w:tcPr>
            <w:tcW w:w="577" w:type="pct"/>
            <w:tcBorders>
              <w:top w:val="nil"/>
            </w:tcBorders>
          </w:tcPr>
          <w:p w14:paraId="14CDF144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</w:tcBorders>
          </w:tcPr>
          <w:p w14:paraId="3BAD82D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721" w:type="pct"/>
            <w:tcBorders>
              <w:top w:val="nil"/>
            </w:tcBorders>
          </w:tcPr>
          <w:p w14:paraId="0A8224D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48" w:type="pct"/>
            <w:tcBorders>
              <w:top w:val="nil"/>
            </w:tcBorders>
          </w:tcPr>
          <w:p w14:paraId="3DCCFE30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eripeduncular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nucleus (L)</w:t>
            </w:r>
          </w:p>
        </w:tc>
        <w:tc>
          <w:tcPr>
            <w:tcW w:w="625" w:type="pct"/>
            <w:tcBorders>
              <w:top w:val="nil"/>
            </w:tcBorders>
          </w:tcPr>
          <w:p w14:paraId="7C40515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</w:tbl>
    <w:p w14:paraId="47ED460F" w14:textId="77777777" w:rsidR="003F306E" w:rsidRDefault="003F306E" w:rsidP="00CF75C1">
      <w:pPr>
        <w:spacing w:line="480" w:lineRule="auto"/>
      </w:pPr>
    </w:p>
    <w:p w14:paraId="0837E865" w14:textId="037E35B3" w:rsidR="003F306E" w:rsidRDefault="00602AC2" w:rsidP="00CF75C1">
      <w:pPr>
        <w:spacing w:line="480" w:lineRule="auto"/>
      </w:pPr>
      <w:r w:rsidRPr="00602AC2">
        <w:rPr>
          <w:b/>
          <w:bCs/>
        </w:rPr>
        <w:t>Table S10 Legend:</w:t>
      </w:r>
      <w:r w:rsidRPr="00602AC2">
        <w:t xml:space="preserve"> Cluster number, cluster size in voxels, and brain regions with peak t-values for clusters with significantly (TFCE and FWE-corrected p &lt; 0.05) </w:t>
      </w:r>
      <w:r w:rsidR="008E328C" w:rsidRPr="008E328C">
        <w:t xml:space="preserve">lower fractional anisotropy (FA) </w:t>
      </w:r>
      <w:r w:rsidRPr="00602AC2">
        <w:t xml:space="preserve">in adult </w:t>
      </w:r>
      <w:bookmarkStart w:id="17" w:name="_Hlk159217225"/>
      <w:r w:rsidRPr="00602AC2">
        <w:t xml:space="preserve">EE-housed C58 female mice compared to SH-housed C57 female mice </w:t>
      </w:r>
      <w:bookmarkEnd w:id="17"/>
      <w:r w:rsidRPr="00602AC2">
        <w:t xml:space="preserve">based on a post hoc t-test conducted in FSL </w:t>
      </w:r>
      <w:proofErr w:type="spellStart"/>
      <w:r w:rsidRPr="00602AC2">
        <w:t>randomise</w:t>
      </w:r>
      <w:proofErr w:type="spellEnd"/>
      <w:r w:rsidRPr="00602AC2">
        <w:t>. Cluster information extracted using the FSL Cluster tool. Clusters with maxima at duplicate regions not shown.</w:t>
      </w:r>
      <w:r w:rsidR="008E328C">
        <w:t xml:space="preserve"> </w:t>
      </w:r>
      <w:r w:rsidR="001A330D" w:rsidRPr="001A330D">
        <w:t>EE = environmental enrichment. FWE = familywise error rate. SH = standard-housed. TFCE = threshold-free cluster enhancement.</w:t>
      </w:r>
    </w:p>
    <w:p w14:paraId="24F80F02" w14:textId="77777777" w:rsidR="002305AB" w:rsidRDefault="002305AB" w:rsidP="00CF75C1">
      <w:pPr>
        <w:spacing w:line="480" w:lineRule="auto"/>
      </w:pPr>
    </w:p>
    <w:p w14:paraId="42973AA4" w14:textId="77777777" w:rsidR="00CF75C1" w:rsidRDefault="00CF75C1" w:rsidP="00CF75C1">
      <w:pPr>
        <w:spacing w:line="480" w:lineRule="auto"/>
      </w:pPr>
    </w:p>
    <w:p w14:paraId="39442B1F" w14:textId="77777777" w:rsidR="00CF75C1" w:rsidRDefault="00CF75C1" w:rsidP="00CF75C1">
      <w:pPr>
        <w:spacing w:line="480" w:lineRule="auto"/>
      </w:pPr>
    </w:p>
    <w:p w14:paraId="7DC39979" w14:textId="77777777" w:rsidR="00CF75C1" w:rsidRDefault="00CF75C1" w:rsidP="00CF75C1">
      <w:pPr>
        <w:spacing w:line="480" w:lineRule="auto"/>
      </w:pPr>
    </w:p>
    <w:p w14:paraId="4A7234B4" w14:textId="77777777" w:rsidR="00CF75C1" w:rsidRDefault="00CF75C1" w:rsidP="00CF75C1">
      <w:pPr>
        <w:spacing w:line="480" w:lineRule="auto"/>
      </w:pPr>
    </w:p>
    <w:p w14:paraId="3BFC3EAD" w14:textId="77777777" w:rsidR="00CF75C1" w:rsidRDefault="00CF75C1" w:rsidP="00CF75C1">
      <w:pPr>
        <w:spacing w:line="480" w:lineRule="auto"/>
      </w:pPr>
    </w:p>
    <w:p w14:paraId="617602E6" w14:textId="350252AD" w:rsidR="002305AB" w:rsidRPr="00F65803" w:rsidRDefault="002305AB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18" w:name="_Toc140026505"/>
      <w:r w:rsidRPr="00602AC2">
        <w:rPr>
          <w:rFonts w:eastAsia="Calibri"/>
          <w:b/>
          <w:bCs/>
        </w:rPr>
        <w:t xml:space="preserve">Table </w:t>
      </w:r>
      <w:r w:rsidR="00602AC2" w:rsidRPr="00602AC2">
        <w:rPr>
          <w:rFonts w:eastAsia="Calibri"/>
          <w:b/>
          <w:bCs/>
        </w:rPr>
        <w:t>S</w:t>
      </w:r>
      <w:r w:rsidRPr="00602AC2">
        <w:rPr>
          <w:rFonts w:eastAsia="Calibri"/>
          <w:b/>
          <w:bCs/>
        </w:rPr>
        <w:t>11.</w:t>
      </w:r>
      <w:r w:rsidRPr="00F65803">
        <w:rPr>
          <w:rFonts w:eastAsia="Calibri"/>
        </w:rPr>
        <w:t xml:space="preserve"> </w:t>
      </w:r>
      <w:bookmarkEnd w:id="18"/>
      <w:r w:rsidR="00602AC2" w:rsidRPr="00602AC2">
        <w:rPr>
          <w:rFonts w:eastAsia="Calibri"/>
        </w:rPr>
        <w:t>Clusters showing significantly lower FA in adult SH-housed C58 female</w:t>
      </w:r>
      <w:r w:rsidR="00602AC2">
        <w:rPr>
          <w:rFonts w:eastAsia="Calibri"/>
        </w:rPr>
        <w:t>s</w:t>
      </w:r>
      <w:r w:rsidR="00602AC2" w:rsidRPr="00602AC2">
        <w:rPr>
          <w:rFonts w:eastAsia="Calibri"/>
        </w:rPr>
        <w:t xml:space="preserve"> compared to EE-housed C57 female</w:t>
      </w:r>
      <w:r w:rsidR="00602AC2">
        <w:rPr>
          <w:rFonts w:eastAsia="Calibri"/>
        </w:rPr>
        <w:t>s</w:t>
      </w:r>
      <w:r w:rsidR="00602AC2" w:rsidRPr="00602AC2">
        <w:rPr>
          <w:rFonts w:eastAsia="Calibri"/>
        </w:rPr>
        <w:t>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172"/>
        <w:gridCol w:w="1619"/>
        <w:gridCol w:w="3590"/>
        <w:gridCol w:w="1539"/>
      </w:tblGrid>
      <w:tr w:rsidR="00D729FF" w:rsidRPr="00F65803" w14:paraId="5DB73F19" w14:textId="77777777" w:rsidTr="00EC5E43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075A0B79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5DB3D17C" w14:textId="77777777" w:rsidR="00D729FF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2476D33C" w14:textId="67BEDDFD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D927A10" w14:textId="33256DDC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7761ACC6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792E1698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D729FF" w:rsidRPr="00F65803" w14:paraId="3E0A88E8" w14:textId="77777777" w:rsidTr="00EC5E43">
        <w:tc>
          <w:tcPr>
            <w:tcW w:w="769" w:type="pct"/>
            <w:tcBorders>
              <w:top w:val="single" w:sz="4" w:space="0" w:color="auto"/>
            </w:tcBorders>
          </w:tcPr>
          <w:p w14:paraId="59FC8EA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8F97E13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6667DD7" w14:textId="38BEAD6F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117</w:t>
            </w:r>
          </w:p>
        </w:tc>
        <w:tc>
          <w:tcPr>
            <w:tcW w:w="1918" w:type="pct"/>
            <w:tcBorders>
              <w:top w:val="single" w:sz="4" w:space="0" w:color="auto"/>
            </w:tcBorders>
          </w:tcPr>
          <w:p w14:paraId="44F659E7" w14:textId="13CA05D3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  <w:r w:rsidRPr="00F65803">
              <w:rPr>
                <w:rFonts w:cs="Arial"/>
                <w:sz w:val="22"/>
                <w:szCs w:val="22"/>
              </w:rPr>
              <w:t>orsomedial</w:t>
            </w:r>
            <w:r>
              <w:rPr>
                <w:rFonts w:cs="Arial"/>
                <w:sz w:val="22"/>
                <w:szCs w:val="22"/>
              </w:rPr>
              <w:t xml:space="preserve">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39E3C09F" w14:textId="08B4CB92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4C30EDFA" w14:textId="77777777" w:rsidTr="00EC5E43">
        <w:tc>
          <w:tcPr>
            <w:tcW w:w="769" w:type="pct"/>
          </w:tcPr>
          <w:p w14:paraId="35330A9E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6" w:type="pct"/>
          </w:tcPr>
          <w:p w14:paraId="022B1D2E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865" w:type="pct"/>
          </w:tcPr>
          <w:p w14:paraId="4B0B0FA7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18" w:type="pct"/>
          </w:tcPr>
          <w:p w14:paraId="02645E61" w14:textId="5A3A3A10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  <w:r w:rsidRPr="00F65803">
              <w:rPr>
                <w:rFonts w:cs="Arial"/>
                <w:sz w:val="22"/>
                <w:szCs w:val="22"/>
              </w:rPr>
              <w:t>orsomedial</w:t>
            </w:r>
            <w:r>
              <w:rPr>
                <w:rFonts w:cs="Arial"/>
                <w:sz w:val="22"/>
                <w:szCs w:val="22"/>
              </w:rPr>
              <w:t xml:space="preserve">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822" w:type="pct"/>
          </w:tcPr>
          <w:p w14:paraId="5F855826" w14:textId="1AF25E75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D729FF" w:rsidRPr="00F65803" w14:paraId="4EB5F077" w14:textId="77777777" w:rsidTr="00EC5E43">
        <w:tc>
          <w:tcPr>
            <w:tcW w:w="769" w:type="pct"/>
          </w:tcPr>
          <w:p w14:paraId="0C266CE2" w14:textId="77777777" w:rsidR="00D729FF" w:rsidRPr="00F65803" w:rsidRDefault="00D729FF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6" w:type="pct"/>
          </w:tcPr>
          <w:p w14:paraId="392BE482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865" w:type="pct"/>
          </w:tcPr>
          <w:p w14:paraId="63EA10DD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18" w:type="pct"/>
          </w:tcPr>
          <w:p w14:paraId="2595CC9F" w14:textId="77777777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ventricle (L)</w:t>
            </w:r>
          </w:p>
        </w:tc>
        <w:tc>
          <w:tcPr>
            <w:tcW w:w="822" w:type="pct"/>
          </w:tcPr>
          <w:p w14:paraId="7ED7BD89" w14:textId="5F1E6DBE" w:rsidR="00D729FF" w:rsidRPr="00F65803" w:rsidRDefault="00D729FF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3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</w:tbl>
    <w:p w14:paraId="3A4AC50B" w14:textId="77777777" w:rsidR="002305AB" w:rsidRDefault="002305AB" w:rsidP="00CF75C1">
      <w:pPr>
        <w:spacing w:line="480" w:lineRule="auto"/>
      </w:pPr>
    </w:p>
    <w:p w14:paraId="61001773" w14:textId="427D42ED" w:rsidR="00676333" w:rsidRDefault="00602AC2" w:rsidP="00CF75C1">
      <w:pPr>
        <w:spacing w:line="480" w:lineRule="auto"/>
      </w:pPr>
      <w:r w:rsidRPr="00602AC2">
        <w:rPr>
          <w:b/>
          <w:bCs/>
        </w:rPr>
        <w:t>Table S11 Legend:</w:t>
      </w:r>
      <w:r w:rsidRPr="00602AC2">
        <w:t xml:space="preserve"> Cluster number, cluster size in voxels, and brain regions with peak t-values for clusters with significantly (TFCE and FWE-corrected p &lt; 0.05) </w:t>
      </w:r>
      <w:r w:rsidR="00F13CF8" w:rsidRPr="00F13CF8">
        <w:t>lower fractional anisotropy (FA)</w:t>
      </w:r>
      <w:r w:rsidR="00F13CF8">
        <w:t xml:space="preserve"> </w:t>
      </w:r>
      <w:r w:rsidRPr="00602AC2">
        <w:t xml:space="preserve">in adult SH-housed C58 female mice compared to EE-housed C57 female mice based on a post hoc t-test conducted in FSL </w:t>
      </w:r>
      <w:proofErr w:type="spellStart"/>
      <w:r w:rsidRPr="00602AC2">
        <w:t>randomise</w:t>
      </w:r>
      <w:proofErr w:type="spellEnd"/>
      <w:r w:rsidRPr="00602AC2">
        <w:t xml:space="preserve">. Cluster information extracted using the FSL Cluster tool. </w:t>
      </w:r>
      <w:r w:rsidR="001A330D" w:rsidRPr="001A330D">
        <w:t>EE = environmental enrichment. FWE = familywise error rate. SH = standard-housed. TFCE = threshold-free cluster enhancement.</w:t>
      </w:r>
    </w:p>
    <w:p w14:paraId="7C0AF5CE" w14:textId="77777777" w:rsidR="00CF75C1" w:rsidRDefault="00CF75C1" w:rsidP="00CF75C1">
      <w:pPr>
        <w:spacing w:line="480" w:lineRule="auto"/>
      </w:pPr>
    </w:p>
    <w:p w14:paraId="49C2DA96" w14:textId="77777777" w:rsidR="00CF75C1" w:rsidRDefault="00CF75C1" w:rsidP="00CF75C1">
      <w:pPr>
        <w:spacing w:line="480" w:lineRule="auto"/>
      </w:pPr>
    </w:p>
    <w:p w14:paraId="22007564" w14:textId="77777777" w:rsidR="00CF75C1" w:rsidRDefault="00CF75C1" w:rsidP="00CF75C1">
      <w:pPr>
        <w:spacing w:line="480" w:lineRule="auto"/>
      </w:pPr>
    </w:p>
    <w:p w14:paraId="193CDD7F" w14:textId="77777777" w:rsidR="00CF75C1" w:rsidRDefault="00CF75C1" w:rsidP="00CF75C1">
      <w:pPr>
        <w:spacing w:line="480" w:lineRule="auto"/>
      </w:pPr>
    </w:p>
    <w:p w14:paraId="60C22A2C" w14:textId="77777777" w:rsidR="00CF75C1" w:rsidRDefault="00CF75C1" w:rsidP="00CF75C1">
      <w:pPr>
        <w:spacing w:line="480" w:lineRule="auto"/>
      </w:pPr>
    </w:p>
    <w:p w14:paraId="77ECC030" w14:textId="77777777" w:rsidR="00CF75C1" w:rsidRDefault="00CF75C1" w:rsidP="00CF75C1">
      <w:pPr>
        <w:spacing w:line="480" w:lineRule="auto"/>
      </w:pPr>
    </w:p>
    <w:p w14:paraId="325653F5" w14:textId="77777777" w:rsidR="00CF75C1" w:rsidRDefault="00CF75C1" w:rsidP="00CF75C1">
      <w:pPr>
        <w:spacing w:line="480" w:lineRule="auto"/>
      </w:pPr>
    </w:p>
    <w:p w14:paraId="753E3B6C" w14:textId="77777777" w:rsidR="00CF75C1" w:rsidRDefault="00CF75C1" w:rsidP="00CF75C1">
      <w:pPr>
        <w:spacing w:line="480" w:lineRule="auto"/>
      </w:pPr>
    </w:p>
    <w:p w14:paraId="53CB2464" w14:textId="77777777" w:rsidR="00CF75C1" w:rsidRDefault="00CF75C1" w:rsidP="00CF75C1">
      <w:pPr>
        <w:spacing w:line="480" w:lineRule="auto"/>
      </w:pPr>
    </w:p>
    <w:p w14:paraId="2A645EEB" w14:textId="2EF8FFB9" w:rsidR="00676333" w:rsidRPr="00F65803" w:rsidRDefault="00676333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19" w:name="_Toc140026506"/>
      <w:r w:rsidRPr="00726D32">
        <w:rPr>
          <w:rFonts w:eastAsia="Calibri"/>
          <w:b/>
          <w:bCs/>
        </w:rPr>
        <w:t xml:space="preserve">Table </w:t>
      </w:r>
      <w:r w:rsidR="00726D32" w:rsidRPr="00726D32">
        <w:rPr>
          <w:rFonts w:eastAsia="Calibri"/>
          <w:b/>
          <w:bCs/>
        </w:rPr>
        <w:t>S</w:t>
      </w:r>
      <w:r w:rsidRPr="00726D32">
        <w:rPr>
          <w:rFonts w:eastAsia="Calibri"/>
          <w:b/>
          <w:bCs/>
        </w:rPr>
        <w:t>12.</w:t>
      </w:r>
      <w:r w:rsidRPr="00F65803">
        <w:rPr>
          <w:rFonts w:eastAsia="Calibri"/>
        </w:rPr>
        <w:t xml:space="preserve"> </w:t>
      </w:r>
      <w:bookmarkEnd w:id="19"/>
      <w:r w:rsidR="00726D32" w:rsidRPr="00726D32">
        <w:rPr>
          <w:rFonts w:eastAsia="Calibri"/>
        </w:rPr>
        <w:t>Clusters showing significantly lower FA in adult SH-housed C58 female</w:t>
      </w:r>
      <w:r w:rsidR="00726D32">
        <w:rPr>
          <w:rFonts w:eastAsia="Calibri"/>
        </w:rPr>
        <w:t>s</w:t>
      </w:r>
      <w:r w:rsidR="00726D32" w:rsidRPr="00726D32">
        <w:rPr>
          <w:rFonts w:eastAsia="Calibri"/>
        </w:rPr>
        <w:t xml:space="preserve"> compared to SH-housed C57 female</w:t>
      </w:r>
      <w:r w:rsidR="00726D32">
        <w:rPr>
          <w:rFonts w:eastAsia="Calibri"/>
        </w:rPr>
        <w:t>s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19"/>
        <w:gridCol w:w="1241"/>
        <w:gridCol w:w="4860"/>
        <w:gridCol w:w="1170"/>
      </w:tblGrid>
      <w:tr w:rsidR="00EC5E43" w:rsidRPr="00F65803" w14:paraId="56060FF9" w14:textId="77777777" w:rsidTr="00EC5E43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79A19D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423A6790" w14:textId="77777777" w:rsid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1DDE16FD" w14:textId="69915402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6C249F21" w14:textId="499C8165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596" w:type="pct"/>
            <w:tcBorders>
              <w:top w:val="single" w:sz="4" w:space="0" w:color="auto"/>
              <w:bottom w:val="single" w:sz="4" w:space="0" w:color="auto"/>
            </w:tcBorders>
          </w:tcPr>
          <w:p w14:paraId="53F9B02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CE8532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EC5E43" w:rsidRPr="00F65803" w14:paraId="2EB3D399" w14:textId="77777777" w:rsidTr="00EC5E43"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419F94F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22232CA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14:paraId="3A743FAF" w14:textId="274F5988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11478</w:t>
            </w:r>
          </w:p>
        </w:tc>
        <w:tc>
          <w:tcPr>
            <w:tcW w:w="2596" w:type="pct"/>
            <w:tcBorders>
              <w:top w:val="single" w:sz="4" w:space="0" w:color="auto"/>
              <w:bottom w:val="nil"/>
            </w:tcBorders>
          </w:tcPr>
          <w:p w14:paraId="18BBE79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septal nucleus ventral part (R)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7BAFEBC8" w14:textId="2D64F78D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7AEAD004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3C96E0C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18F978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CB5EA3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9E732B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590B40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32</w:t>
            </w:r>
          </w:p>
        </w:tc>
      </w:tr>
      <w:tr w:rsidR="00EC5E43" w:rsidRPr="00F65803" w14:paraId="1A0DE55A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D3B2FA7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29FD97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96540E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C77C5FF" w14:textId="7D1FD5D4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9F39D9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78</w:t>
            </w:r>
          </w:p>
        </w:tc>
      </w:tr>
      <w:tr w:rsidR="00EC5E43" w:rsidRPr="00F65803" w14:paraId="11AF50F5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2246872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9C7911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816EC1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26CE19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fascicular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61620A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73</w:t>
            </w:r>
          </w:p>
        </w:tc>
      </w:tr>
      <w:tr w:rsidR="00EC5E43" w:rsidRPr="00F65803" w14:paraId="616ED5BF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DC16EB8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0C146A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1C0959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438882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eriaqueductal gray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7CCB52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63</w:t>
            </w:r>
          </w:p>
        </w:tc>
      </w:tr>
      <w:tr w:rsidR="00EC5E43" w:rsidRPr="00F65803" w14:paraId="75AB2FD2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40AF55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37345E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84E72D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498382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ventricl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EAE59A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57</w:t>
            </w:r>
          </w:p>
        </w:tc>
      </w:tr>
      <w:tr w:rsidR="00EC5E43" w:rsidRPr="00F65803" w14:paraId="4D12203D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356805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885E5D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3D036D5" w14:textId="2A2A7F9D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96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5D48AA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-unassigned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5D72911" w14:textId="1579BAC9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09EBE2DF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B6BABC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CAA1FD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595B6C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B90F6F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nose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35FF87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4</w:t>
            </w:r>
          </w:p>
        </w:tc>
      </w:tr>
      <w:tr w:rsidR="00EC5E43" w:rsidRPr="00F65803" w14:paraId="19D08942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96B44A0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334902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28A324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AB8BEE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– upper lim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C8001A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9</w:t>
            </w:r>
          </w:p>
        </w:tc>
      </w:tr>
      <w:tr w:rsidR="00EC5E43" w:rsidRPr="00F65803" w14:paraId="1F2B107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02E709B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0A2DD0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3060C9E" w14:textId="3B6E6F45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21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A1ED04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copula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idi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B292D8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9</w:t>
            </w:r>
          </w:p>
        </w:tc>
      </w:tr>
      <w:tr w:rsidR="00EC5E43" w:rsidRPr="00F65803" w14:paraId="6E802F1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224862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E3B012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8A7E22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B9ABED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uvul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A990AE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8</w:t>
            </w:r>
          </w:p>
        </w:tc>
      </w:tr>
      <w:tr w:rsidR="00EC5E43" w:rsidRPr="00F65803" w14:paraId="7A5C0838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69C788D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BC98D5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E41284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4B464E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78F8B5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4</w:t>
            </w:r>
          </w:p>
        </w:tc>
      </w:tr>
      <w:tr w:rsidR="00EC5E43" w:rsidRPr="00F65803" w14:paraId="6D098370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7B45803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CA134B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F714C11" w14:textId="16AF7D9D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19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880095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vestibular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2F3D88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34</w:t>
            </w:r>
          </w:p>
        </w:tc>
      </w:tr>
      <w:tr w:rsidR="00EC5E43" w:rsidRPr="00F65803" w14:paraId="7FBE4F70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104525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DD7370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4680C6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6B15A2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rvicellular reticular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CDBAE7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1</w:t>
            </w:r>
          </w:p>
        </w:tc>
      </w:tr>
      <w:tr w:rsidR="00EC5E43" w:rsidRPr="00F65803" w14:paraId="37323878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2FA843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FAEBD4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DA0D07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D6B615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cingulate area dors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B82323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87</w:t>
            </w:r>
          </w:p>
        </w:tc>
      </w:tr>
      <w:tr w:rsidR="00EC5E43" w:rsidRPr="00F65803" w14:paraId="193EAB2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75AB238" w14:textId="77777777" w:rsidR="00EC5E43" w:rsidRPr="00F65803" w:rsidRDefault="00EC5E43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D740E1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84DA35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57ED97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E69031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6</w:t>
            </w:r>
          </w:p>
        </w:tc>
      </w:tr>
      <w:tr w:rsidR="00EC5E43" w:rsidRPr="00F65803" w14:paraId="09B2E34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439B2F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494855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0CCA7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649C42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iculum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6F8103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EC5E43" w:rsidRPr="00F65803" w14:paraId="4E4C118C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EC630A7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44534F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E0C8C7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276852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7E01399" w14:textId="76C206AF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  <w:r w:rsidR="00FA43C4">
              <w:rPr>
                <w:rFonts w:cs="Arial"/>
                <w:sz w:val="22"/>
                <w:szCs w:val="22"/>
              </w:rPr>
              <w:t>.00</w:t>
            </w:r>
          </w:p>
        </w:tc>
      </w:tr>
      <w:tr w:rsidR="00EC5E43" w:rsidRPr="00F65803" w14:paraId="324D8BD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74A0631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DDC79F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E3EDAD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C5EE84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granule cell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00130F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8</w:t>
            </w:r>
          </w:p>
        </w:tc>
      </w:tr>
      <w:tr w:rsidR="00EC5E43" w:rsidRPr="00F65803" w14:paraId="06B63B5D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3FB7F5D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2520A1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05934F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952058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AAAFA6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7</w:t>
            </w:r>
          </w:p>
        </w:tc>
      </w:tr>
      <w:tr w:rsidR="00EC5E43" w:rsidRPr="00F65803" w14:paraId="49859E4A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8102093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DBE6D5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D745B9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7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3EAC5A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Globus pallidus external segmen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0ACDBE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1</w:t>
            </w:r>
          </w:p>
        </w:tc>
      </w:tr>
      <w:tr w:rsidR="00EC5E43" w:rsidRPr="00F65803" w14:paraId="18B2BFA2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6165E37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3293BF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FED963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8A7C97D" w14:textId="7C70B916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ntrolater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7E9ABA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7</w:t>
            </w:r>
          </w:p>
        </w:tc>
      </w:tr>
      <w:tr w:rsidR="00EC5E43" w:rsidRPr="00F65803" w14:paraId="7712DA04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C6E57C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02A7AC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8B43BE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6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56B7F3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FD0AF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7</w:t>
            </w:r>
          </w:p>
        </w:tc>
      </w:tr>
      <w:tr w:rsidR="00EC5E43" w:rsidRPr="00F65803" w14:paraId="325140EC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942C4FD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18BE95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F846B4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613679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Laterointermediate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17AF70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1</w:t>
            </w:r>
          </w:p>
        </w:tc>
      </w:tr>
      <w:tr w:rsidR="00EC5E43" w:rsidRPr="00F65803" w14:paraId="561003F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2346B82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00D48E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8B25DF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DCBD8B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ior auditory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0450A3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EC5E43" w:rsidRPr="00F65803" w14:paraId="0283B1A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F7545A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0FD8AC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9C1EB3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F690DD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olateral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C44FD2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5</w:t>
            </w:r>
          </w:p>
        </w:tc>
      </w:tr>
      <w:tr w:rsidR="00EC5E43" w:rsidRPr="00F65803" w14:paraId="203E89A7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1422A2F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259058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C34C15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6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EEAD9A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2AD102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2</w:t>
            </w:r>
          </w:p>
        </w:tc>
      </w:tr>
      <w:tr w:rsidR="00EC5E43" w:rsidRPr="00F65803" w14:paraId="5BA1DF9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A33837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548389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EB0AF9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B4CCB1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ventral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C17CA7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2</w:t>
            </w:r>
          </w:p>
        </w:tc>
      </w:tr>
      <w:tr w:rsidR="00EC5E43" w:rsidRPr="00F65803" w14:paraId="7FF638B3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C0BD462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CDFB1B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CB13B3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6391A8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Endopirifor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nucleus dorsal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7BC52D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9</w:t>
            </w:r>
          </w:p>
        </w:tc>
      </w:tr>
      <w:tr w:rsidR="00EC5E43" w:rsidRPr="00F65803" w14:paraId="30BB175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3EA35F2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B2455C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BFAF34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554CC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13D04D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EC5E43" w:rsidRPr="00F65803" w14:paraId="06A52E4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47BC53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B4AA46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1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992DFB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29C209C" w14:textId="1856F756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r>
              <w:rPr>
                <w:rFonts w:cs="Arial"/>
                <w:sz w:val="22"/>
                <w:szCs w:val="22"/>
              </w:rPr>
              <w:t>f</w:t>
            </w:r>
            <w:r w:rsidRPr="00F65803">
              <w:rPr>
                <w:rFonts w:cs="Arial"/>
                <w:sz w:val="22"/>
                <w:szCs w:val="22"/>
              </w:rPr>
              <w:t>olium-tuber vermi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A9BA09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4</w:t>
            </w:r>
          </w:p>
        </w:tc>
      </w:tr>
      <w:tr w:rsidR="00EC5E43" w:rsidRPr="00F65803" w14:paraId="7F0782B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9EC23CC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325F4B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22A05B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12B2E2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bor vitae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095753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1</w:t>
            </w:r>
          </w:p>
        </w:tc>
      </w:tr>
      <w:tr w:rsidR="00EC5E43" w:rsidRPr="00F65803" w14:paraId="0E932C2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E2DC2C0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C9522B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06237C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1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301961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EE7EC4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5</w:t>
            </w:r>
          </w:p>
        </w:tc>
      </w:tr>
      <w:tr w:rsidR="00EC5E43" w:rsidRPr="00F65803" w14:paraId="4CAE4733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F109E9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BA1E8D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D6D767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B66734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orpus callosum splenium 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461E9B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EC5E43" w:rsidRPr="00F65803" w14:paraId="054E82F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4EE517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5B7DED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9ED39E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7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CD1F05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ternal capsu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CFDE24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65</w:t>
            </w:r>
          </w:p>
        </w:tc>
      </w:tr>
      <w:tr w:rsidR="00EC5E43" w:rsidRPr="00F65803" w14:paraId="24435124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00391B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3F97AE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4ED124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5E36BF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olfactory bul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0B1965B" w14:textId="0C876203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30D76F85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58C9CE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E6D41E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0864D4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B4E86A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E8FF4C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6</w:t>
            </w:r>
          </w:p>
        </w:tc>
      </w:tr>
      <w:tr w:rsidR="00EC5E43" w:rsidRPr="00F65803" w14:paraId="741971AD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3DDFD5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64C92A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2A3C6C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00E52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posterolateral thalamic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086BD7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7</w:t>
            </w:r>
          </w:p>
        </w:tc>
      </w:tr>
      <w:tr w:rsidR="00EC5E43" w:rsidRPr="00F65803" w14:paraId="7C204520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F2AE84C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C1E553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2B731B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8FBD9B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olfactory tract 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0DCAC02" w14:textId="40C7B913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6FCCD00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D08CBB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57D203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C4B043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4ED074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43CCDB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7</w:t>
            </w:r>
          </w:p>
        </w:tc>
      </w:tr>
      <w:tr w:rsidR="00EC5E43" w:rsidRPr="00F65803" w14:paraId="4F7473E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F54B76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00C491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25C3E4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7CD5A7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barrel field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C13938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7</w:t>
            </w:r>
          </w:p>
        </w:tc>
      </w:tr>
      <w:tr w:rsidR="00EC5E43" w:rsidRPr="00F65803" w14:paraId="30DE7E6A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18FD4C3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5E2273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3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008264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3B23B5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9AD9D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2</w:t>
            </w:r>
          </w:p>
        </w:tc>
      </w:tr>
      <w:tr w:rsidR="00EC5E43" w:rsidRPr="00F65803" w14:paraId="5BFB50ED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2A4815F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C0403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10E392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9B43CB4" w14:textId="0C05713D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tical amygdala area posterior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289988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5</w:t>
            </w:r>
          </w:p>
        </w:tc>
      </w:tr>
      <w:tr w:rsidR="00EC5E43" w:rsidRPr="00F65803" w14:paraId="213B13D5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35C8DB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0B52B0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1406FF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013B744" w14:textId="1B00DE5F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lateral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F6A541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1</w:t>
            </w:r>
          </w:p>
        </w:tc>
      </w:tr>
      <w:tr w:rsidR="00EC5E43" w:rsidRPr="00F65803" w14:paraId="001E5C10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2748A0C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BE0ECF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EF07ED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B3F3C0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3EF83E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9</w:t>
            </w:r>
          </w:p>
        </w:tc>
      </w:tr>
      <w:tr w:rsidR="00EC5E43" w:rsidRPr="00F65803" w14:paraId="49F6F958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7BE8836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37C548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3C3061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BCDC51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ostpirifor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transition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010208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EC5E43" w:rsidRPr="00F65803" w14:paraId="6E77DDB0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2C8788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FC427B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335319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9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ABC1C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A5539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7</w:t>
            </w:r>
          </w:p>
        </w:tc>
      </w:tr>
      <w:tr w:rsidR="00EC5E43" w:rsidRPr="00F65803" w14:paraId="6EDF5A3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7808F38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A03089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16CAFD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1A2AD0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nig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nucle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8D51B9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5</w:t>
            </w:r>
          </w:p>
        </w:tc>
      </w:tr>
      <w:tr w:rsidR="00EC5E43" w:rsidRPr="00F65803" w14:paraId="3C6243E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9953220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BB09B0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137B46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111C0D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lemniscus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11FF2FE" w14:textId="4913D948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415E1C90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0D2D80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3B6040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8C5033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91A29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stantia innominat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BBDCEF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8</w:t>
            </w:r>
          </w:p>
        </w:tc>
      </w:tr>
      <w:tr w:rsidR="00EC5E43" w:rsidRPr="00F65803" w14:paraId="15A0DD8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27AA58A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62D882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BCE3FE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275552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A51B9A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EC5E43" w:rsidRPr="00F65803" w14:paraId="626991A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5C0D9CE" w14:textId="77777777" w:rsidR="00EC5E43" w:rsidRPr="00F65803" w:rsidRDefault="00EC5E43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270A91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714083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68AE6B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9C0D23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7</w:t>
            </w:r>
          </w:p>
        </w:tc>
      </w:tr>
      <w:tr w:rsidR="00EC5E43" w:rsidRPr="00F65803" w14:paraId="0ABCDA8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705FA7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B6609D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4950EF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56C15F6" w14:textId="73D50DBF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ntr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E935E5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5</w:t>
            </w:r>
          </w:p>
        </w:tc>
      </w:tr>
      <w:tr w:rsidR="00EC5E43" w:rsidRPr="00F65803" w14:paraId="13DE5D8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A180D4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7C1A13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A52F86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C10421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6C4287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9</w:t>
            </w:r>
          </w:p>
        </w:tc>
      </w:tr>
      <w:tr w:rsidR="00EC5E43" w:rsidRPr="00F65803" w14:paraId="256F1239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4B74A1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6A1BE0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603E77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ED285C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D64330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3</w:t>
            </w:r>
          </w:p>
        </w:tc>
      </w:tr>
      <w:tr w:rsidR="00EC5E43" w:rsidRPr="00F65803" w14:paraId="0C7EE295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11AEDCC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12183D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DCB11E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27A226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rabrachial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285D92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EC5E43" w:rsidRPr="00F65803" w14:paraId="5C0A346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AC72007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424ABB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DDBAEF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FD3473D" w14:textId="47D5F160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amygdala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760DA6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7</w:t>
            </w:r>
          </w:p>
        </w:tc>
      </w:tr>
      <w:tr w:rsidR="00EC5E43" w:rsidRPr="00F65803" w14:paraId="1A46ADC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E88418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C46E58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6DF83A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7CB0FF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termediate reticular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43120B9" w14:textId="3DAEBB2D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  <w:r w:rsidR="00FA43C4">
              <w:rPr>
                <w:rFonts w:cs="Arial"/>
                <w:sz w:val="22"/>
                <w:szCs w:val="22"/>
              </w:rPr>
              <w:t>.00</w:t>
            </w:r>
          </w:p>
        </w:tc>
      </w:tr>
      <w:tr w:rsidR="00EC5E43" w:rsidRPr="00F65803" w14:paraId="5E7B3CA7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48531BD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4D1EAF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42FCE4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908B39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superficial gray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DDE53C4" w14:textId="734F9499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1D9AC4A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8D2C7C8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94719D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7B6892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0B833F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olfactory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5ADAD2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EC5E43" w:rsidRPr="00F65803" w14:paraId="284D2D6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5761E4B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F74F9D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5A26C3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31EB7D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later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C7FE45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8</w:t>
            </w:r>
          </w:p>
        </w:tc>
      </w:tr>
      <w:tr w:rsidR="00EC5E43" w:rsidRPr="00F65803" w14:paraId="6D19292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3D358C1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E00AE8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B33E5F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1099FF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94B079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6</w:t>
            </w:r>
          </w:p>
        </w:tc>
      </w:tr>
      <w:tr w:rsidR="00EC5E43" w:rsidRPr="00F65803" w14:paraId="0541C7EF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94D3541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200E85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7DE107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D2AB4A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rbital area lateral part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A60EAB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EC5E43" w:rsidRPr="00F65803" w14:paraId="16C9169D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79FCF3A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8DDAEC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B86BF7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B6B1FE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rontal po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7B3B03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EC5E43" w:rsidRPr="00F65803" w14:paraId="518A165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B7544CD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CDD360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D6F78C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87A0F6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-related intermediate lay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AE1F2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8</w:t>
            </w:r>
          </w:p>
        </w:tc>
      </w:tr>
      <w:tr w:rsidR="00EC5E43" w:rsidRPr="00F65803" w14:paraId="0366C48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989048B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8800DA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398B29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408D69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21C9F5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5</w:t>
            </w:r>
          </w:p>
        </w:tc>
      </w:tr>
      <w:tr w:rsidR="00EC5E43" w:rsidRPr="00F65803" w14:paraId="67BA5F58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88DF7E3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96B839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CA37C8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6EC8CD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dors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BE34F5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EC5E43" w:rsidRPr="00F65803" w14:paraId="0736F823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3E8B411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150EF1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8F1AD4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A909DA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elimbic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8FC35D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EC5E43" w:rsidRPr="00F65803" w14:paraId="0E86ED47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2DA14FA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363B8D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3B74A9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9B5D3C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omedial thalamic nucleus dors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F897CD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EC5E43" w:rsidRPr="00F65803" w14:paraId="386AC81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949675A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00EC82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2206B1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0B80CD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nerve layer of olfactory bul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FD09D1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6</w:t>
            </w:r>
          </w:p>
        </w:tc>
      </w:tr>
      <w:tr w:rsidR="00EC5E43" w:rsidRPr="00F65803" w14:paraId="0F1C32A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38B8866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AFCB40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B935DD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F84C1A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xternal cuneate nucleu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305D964" w14:textId="4F0496F6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C5E43" w:rsidRPr="00F65803" w14:paraId="05E4102A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47CFBD7B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7A4F3D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E2B8F5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826EFB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ternal capsule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8C6598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EC5E43" w:rsidRPr="00F65803" w14:paraId="3E67A0AA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94CC31F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0E6480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D658D6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BEF95D9" w14:textId="7599BCE6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Basolateral amygdala nucleus posterior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15453F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4</w:t>
            </w:r>
          </w:p>
        </w:tc>
      </w:tr>
      <w:tr w:rsidR="00EC5E43" w:rsidRPr="00F65803" w14:paraId="512B5B87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88B7F40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A9D822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79806E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E4EF20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5A9379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6</w:t>
            </w:r>
          </w:p>
        </w:tc>
      </w:tr>
      <w:tr w:rsidR="00EC5E43" w:rsidRPr="00F65803" w14:paraId="2EEF4972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763337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3BA4BE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CFD9C9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486CA93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septal nucleus rostroventral part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BA384F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EC5E43" w:rsidRPr="00F65803" w14:paraId="67DBC28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CE15CF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CB7BB8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FA12CE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544D9CF" w14:textId="25F0B945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lobules IV-V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64BB0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EC5E43" w:rsidRPr="00F65803" w14:paraId="27F775C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74C3B2A6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2A98E2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DC0489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4AC8B9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A73DA1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</w:tr>
      <w:tr w:rsidR="00EC5E43" w:rsidRPr="00F65803" w14:paraId="2AD3DFF8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B6DF682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496C14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6828C47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194C497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EAA897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EC5E43" w:rsidRPr="00F65803" w14:paraId="28E5BB1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D43F241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2B1743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CC347B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6AA29E4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B9FEEF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EC5E43" w:rsidRPr="00F65803" w14:paraId="41294EC7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047D0FB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E28DC5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098CC9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30ECB8E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7E7B3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EC5E43" w:rsidRPr="00F65803" w14:paraId="6099F66B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68C00FF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B32831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BDC51A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E34C83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mouth layer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9F18BF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EC5E43" w:rsidRPr="00F65803" w14:paraId="226EF53C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D8F3E64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B593BC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957E72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C4BF8D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99748D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EC5E43" w:rsidRPr="00F65803" w14:paraId="00C7D831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15C2B5B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9C2332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A313AC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2DA9D04C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6A8B6D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EC5E43" w:rsidRPr="00F65803" w14:paraId="7698C1A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0DBD79B0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8F21D0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B50241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C86663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Gustatory area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B0C4B9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EC5E43" w:rsidRPr="00F65803" w14:paraId="78606BF7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5D49EEE5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85EAF1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370E94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DB1A7B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s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37D469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EC5E43" w:rsidRPr="00F65803" w14:paraId="37F121B6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261AE196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04CFEE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4DB9B5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07E4288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of Roller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6F2E861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EC5E43" w:rsidRPr="00F65803" w14:paraId="03AC93CE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8A7238D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F0BA94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D6A909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7C3AC64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5D66E2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9</w:t>
            </w:r>
          </w:p>
        </w:tc>
      </w:tr>
      <w:tr w:rsidR="00EC5E43" w:rsidRPr="00F65803" w14:paraId="78FB5C5C" w14:textId="77777777" w:rsidTr="00EC5E43">
        <w:tc>
          <w:tcPr>
            <w:tcW w:w="625" w:type="pct"/>
            <w:tcBorders>
              <w:top w:val="nil"/>
              <w:bottom w:val="nil"/>
            </w:tcBorders>
          </w:tcPr>
          <w:p w14:paraId="3654BD87" w14:textId="77777777" w:rsidR="00EC5E43" w:rsidRPr="00F65803" w:rsidRDefault="00EC5E43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BF7ADE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7D8145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  <w:bottom w:val="nil"/>
            </w:tcBorders>
          </w:tcPr>
          <w:p w14:paraId="579062A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uditory radiation (R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926A5B2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EC5E43" w:rsidRPr="00F65803" w14:paraId="13435944" w14:textId="77777777" w:rsidTr="00EC5E43">
        <w:tc>
          <w:tcPr>
            <w:tcW w:w="625" w:type="pct"/>
            <w:tcBorders>
              <w:top w:val="nil"/>
            </w:tcBorders>
          </w:tcPr>
          <w:p w14:paraId="5E1329C9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</w:tcBorders>
          </w:tcPr>
          <w:p w14:paraId="2036E14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663" w:type="pct"/>
            <w:tcBorders>
              <w:top w:val="nil"/>
            </w:tcBorders>
          </w:tcPr>
          <w:p w14:paraId="746E4CA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  <w:tcBorders>
              <w:top w:val="nil"/>
            </w:tcBorders>
          </w:tcPr>
          <w:p w14:paraId="467F319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rbital area lateral part (R)</w:t>
            </w:r>
          </w:p>
        </w:tc>
        <w:tc>
          <w:tcPr>
            <w:tcW w:w="625" w:type="pct"/>
            <w:tcBorders>
              <w:top w:val="nil"/>
            </w:tcBorders>
          </w:tcPr>
          <w:p w14:paraId="189DDA4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EC5E43" w:rsidRPr="00F65803" w14:paraId="23A9A0A6" w14:textId="77777777" w:rsidTr="00EC5E43">
        <w:tc>
          <w:tcPr>
            <w:tcW w:w="625" w:type="pct"/>
          </w:tcPr>
          <w:p w14:paraId="19C44A1E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491" w:type="pct"/>
          </w:tcPr>
          <w:p w14:paraId="1A5C0E2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663" w:type="pct"/>
          </w:tcPr>
          <w:p w14:paraId="5897E348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596" w:type="pct"/>
          </w:tcPr>
          <w:p w14:paraId="55F7175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L)</w:t>
            </w:r>
          </w:p>
        </w:tc>
        <w:tc>
          <w:tcPr>
            <w:tcW w:w="625" w:type="pct"/>
          </w:tcPr>
          <w:p w14:paraId="0346A0A6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</w:tbl>
    <w:p w14:paraId="73A0D034" w14:textId="77777777" w:rsidR="00726D32" w:rsidRDefault="00726D32" w:rsidP="00726D32">
      <w:pPr>
        <w:spacing w:line="480" w:lineRule="auto"/>
        <w:rPr>
          <w:b/>
          <w:bCs/>
        </w:rPr>
      </w:pPr>
      <w:bookmarkStart w:id="20" w:name="_Toc140026507"/>
    </w:p>
    <w:p w14:paraId="7645C5F9" w14:textId="13A8F9D8" w:rsidR="00726D32" w:rsidRDefault="00726D32" w:rsidP="00726D32">
      <w:pPr>
        <w:spacing w:line="480" w:lineRule="auto"/>
      </w:pPr>
      <w:r w:rsidRPr="00602AC2">
        <w:rPr>
          <w:b/>
          <w:bCs/>
        </w:rPr>
        <w:t>Table S1</w:t>
      </w:r>
      <w:r>
        <w:rPr>
          <w:b/>
          <w:bCs/>
        </w:rPr>
        <w:t>2</w:t>
      </w:r>
      <w:r w:rsidRPr="00602AC2">
        <w:rPr>
          <w:b/>
          <w:bCs/>
        </w:rPr>
        <w:t xml:space="preserve"> Legend:</w:t>
      </w:r>
      <w:r w:rsidRPr="00602AC2">
        <w:t xml:space="preserve"> Cluster number, cluster size in voxels, and brain regions with peak t-values for clusters with significantly (TFCE and FWE-corrected p &lt; 0.05) </w:t>
      </w:r>
      <w:r w:rsidR="00F13CF8" w:rsidRPr="00F13CF8">
        <w:t xml:space="preserve">lower fractional anisotropy (FA) </w:t>
      </w:r>
      <w:r w:rsidRPr="00602AC2">
        <w:t xml:space="preserve">in adult </w:t>
      </w:r>
      <w:r w:rsidRPr="00726D32">
        <w:t xml:space="preserve">SH-housed C58 female mice compared to SH-housed C57 female mice </w:t>
      </w:r>
      <w:r w:rsidRPr="00602AC2">
        <w:t xml:space="preserve">based on a post hoc t-test conducted in FSL </w:t>
      </w:r>
      <w:proofErr w:type="spellStart"/>
      <w:r w:rsidRPr="00602AC2">
        <w:t>randomise</w:t>
      </w:r>
      <w:proofErr w:type="spellEnd"/>
      <w:r w:rsidRPr="00602AC2">
        <w:t>. Cluster information extracted using the FSL Cluster tool. Clusters with maxima at duplicate regions not shown.</w:t>
      </w:r>
      <w:r w:rsidR="00F13CF8">
        <w:t xml:space="preserve"> </w:t>
      </w:r>
      <w:r w:rsidR="001A330D" w:rsidRPr="001A330D">
        <w:t>EE = environmental enrichment. FWE = familywise error rate. SH = standard-housed. TFCE = threshold-free cluster enhancement.</w:t>
      </w:r>
    </w:p>
    <w:p w14:paraId="3456FCDD" w14:textId="77777777" w:rsidR="00726D32" w:rsidRDefault="00726D32" w:rsidP="00CF75C1">
      <w:pPr>
        <w:pStyle w:val="013TableCaption"/>
        <w:spacing w:line="480" w:lineRule="auto"/>
        <w:ind w:left="0" w:firstLine="0"/>
        <w:rPr>
          <w:rFonts w:eastAsia="Calibri"/>
        </w:rPr>
      </w:pPr>
    </w:p>
    <w:p w14:paraId="6DFF8E44" w14:textId="77777777" w:rsidR="00F13CF8" w:rsidRDefault="00F13CF8" w:rsidP="00F13CF8">
      <w:pPr>
        <w:rPr>
          <w:rFonts w:eastAsia="Calibri"/>
        </w:rPr>
      </w:pPr>
    </w:p>
    <w:p w14:paraId="5A41FD30" w14:textId="77777777" w:rsidR="00F13CF8" w:rsidRDefault="00F13CF8" w:rsidP="00F13CF8">
      <w:pPr>
        <w:rPr>
          <w:rFonts w:eastAsia="Calibri"/>
        </w:rPr>
      </w:pPr>
    </w:p>
    <w:p w14:paraId="47575C43" w14:textId="77777777" w:rsidR="00F13CF8" w:rsidRDefault="00F13CF8" w:rsidP="00F13CF8">
      <w:pPr>
        <w:rPr>
          <w:rFonts w:eastAsia="Calibri"/>
        </w:rPr>
      </w:pPr>
    </w:p>
    <w:p w14:paraId="7DB75247" w14:textId="77777777" w:rsidR="00F13CF8" w:rsidRDefault="00F13CF8" w:rsidP="00F13CF8">
      <w:pPr>
        <w:rPr>
          <w:rFonts w:eastAsia="Calibri"/>
        </w:rPr>
      </w:pPr>
    </w:p>
    <w:p w14:paraId="2EBCA9A9" w14:textId="77777777" w:rsidR="00F13CF8" w:rsidRDefault="00F13CF8" w:rsidP="00F13CF8">
      <w:pPr>
        <w:rPr>
          <w:rFonts w:eastAsia="Calibri"/>
        </w:rPr>
      </w:pPr>
    </w:p>
    <w:p w14:paraId="34CCD65E" w14:textId="77777777" w:rsidR="00F13CF8" w:rsidRDefault="00F13CF8" w:rsidP="00F13CF8">
      <w:pPr>
        <w:rPr>
          <w:rFonts w:eastAsia="Calibri"/>
        </w:rPr>
      </w:pPr>
    </w:p>
    <w:p w14:paraId="48E37BA3" w14:textId="77777777" w:rsidR="00F13CF8" w:rsidRDefault="00F13CF8" w:rsidP="00F13CF8">
      <w:pPr>
        <w:rPr>
          <w:rFonts w:eastAsia="Calibri"/>
        </w:rPr>
      </w:pPr>
    </w:p>
    <w:p w14:paraId="7406AC4E" w14:textId="77777777" w:rsidR="00F13CF8" w:rsidRDefault="00F13CF8" w:rsidP="00F13CF8">
      <w:pPr>
        <w:rPr>
          <w:rFonts w:eastAsia="Calibri"/>
        </w:rPr>
      </w:pPr>
    </w:p>
    <w:p w14:paraId="73BDE68E" w14:textId="77777777" w:rsidR="00F13CF8" w:rsidRDefault="00F13CF8" w:rsidP="00F13CF8">
      <w:pPr>
        <w:rPr>
          <w:rFonts w:eastAsia="Calibri"/>
        </w:rPr>
      </w:pPr>
    </w:p>
    <w:p w14:paraId="37DFF146" w14:textId="77777777" w:rsidR="00F13CF8" w:rsidRDefault="00F13CF8" w:rsidP="00F13CF8">
      <w:pPr>
        <w:rPr>
          <w:rFonts w:eastAsia="Calibri"/>
        </w:rPr>
      </w:pPr>
    </w:p>
    <w:p w14:paraId="6BDE2101" w14:textId="77777777" w:rsidR="00F13CF8" w:rsidRDefault="00F13CF8" w:rsidP="00F13CF8">
      <w:pPr>
        <w:rPr>
          <w:rFonts w:eastAsia="Calibri"/>
        </w:rPr>
      </w:pPr>
    </w:p>
    <w:p w14:paraId="2EA34242" w14:textId="77777777" w:rsidR="00F13CF8" w:rsidRDefault="00F13CF8" w:rsidP="00F13CF8">
      <w:pPr>
        <w:rPr>
          <w:rFonts w:eastAsia="Calibri"/>
        </w:rPr>
      </w:pPr>
    </w:p>
    <w:p w14:paraId="347454F9" w14:textId="77777777" w:rsidR="00F13CF8" w:rsidRDefault="00F13CF8" w:rsidP="00F13CF8">
      <w:pPr>
        <w:rPr>
          <w:rFonts w:eastAsia="Calibri"/>
        </w:rPr>
      </w:pPr>
    </w:p>
    <w:p w14:paraId="2971E79B" w14:textId="77777777" w:rsidR="00F13CF8" w:rsidRDefault="00F13CF8" w:rsidP="00F13CF8">
      <w:pPr>
        <w:rPr>
          <w:rFonts w:eastAsia="Calibri"/>
        </w:rPr>
      </w:pPr>
    </w:p>
    <w:p w14:paraId="4A56468D" w14:textId="77777777" w:rsidR="00F13CF8" w:rsidRDefault="00F13CF8" w:rsidP="00F13CF8">
      <w:pPr>
        <w:rPr>
          <w:rFonts w:eastAsia="Calibri"/>
        </w:rPr>
      </w:pPr>
    </w:p>
    <w:p w14:paraId="48F2350E" w14:textId="77777777" w:rsidR="00F13CF8" w:rsidRDefault="00F13CF8" w:rsidP="00F13CF8">
      <w:pPr>
        <w:rPr>
          <w:rFonts w:eastAsia="Calibri"/>
        </w:rPr>
      </w:pPr>
    </w:p>
    <w:p w14:paraId="4C214263" w14:textId="77777777" w:rsidR="00F13CF8" w:rsidRDefault="00F13CF8" w:rsidP="00F13CF8">
      <w:pPr>
        <w:rPr>
          <w:rFonts w:eastAsia="Calibri"/>
        </w:rPr>
      </w:pPr>
    </w:p>
    <w:p w14:paraId="22785098" w14:textId="77777777" w:rsidR="00F13CF8" w:rsidRDefault="00F13CF8" w:rsidP="00F13CF8">
      <w:pPr>
        <w:rPr>
          <w:rFonts w:eastAsia="Calibri"/>
        </w:rPr>
      </w:pPr>
    </w:p>
    <w:p w14:paraId="53E36454" w14:textId="77777777" w:rsidR="00F13CF8" w:rsidRDefault="00F13CF8" w:rsidP="00F13CF8">
      <w:pPr>
        <w:rPr>
          <w:rFonts w:eastAsia="Calibri"/>
        </w:rPr>
      </w:pPr>
    </w:p>
    <w:p w14:paraId="15301EE8" w14:textId="77777777" w:rsidR="00F13CF8" w:rsidRDefault="00F13CF8" w:rsidP="00F13CF8">
      <w:pPr>
        <w:rPr>
          <w:rFonts w:eastAsia="Calibri"/>
        </w:rPr>
      </w:pPr>
    </w:p>
    <w:p w14:paraId="10FCF8CA" w14:textId="77777777" w:rsidR="00F13CF8" w:rsidRDefault="00F13CF8" w:rsidP="00F13CF8">
      <w:pPr>
        <w:rPr>
          <w:rFonts w:eastAsia="Calibri"/>
        </w:rPr>
      </w:pPr>
    </w:p>
    <w:p w14:paraId="00166E25" w14:textId="77777777" w:rsidR="00F13CF8" w:rsidRDefault="00F13CF8" w:rsidP="00F13CF8">
      <w:pPr>
        <w:rPr>
          <w:rFonts w:eastAsia="Calibri"/>
        </w:rPr>
      </w:pPr>
    </w:p>
    <w:p w14:paraId="583BB407" w14:textId="77777777" w:rsidR="00F13CF8" w:rsidRDefault="00F13CF8" w:rsidP="00F13CF8">
      <w:pPr>
        <w:rPr>
          <w:rFonts w:eastAsia="Calibri"/>
        </w:rPr>
      </w:pPr>
    </w:p>
    <w:p w14:paraId="26EAD972" w14:textId="77777777" w:rsidR="00F13CF8" w:rsidRDefault="00F13CF8" w:rsidP="00F13CF8">
      <w:pPr>
        <w:rPr>
          <w:rFonts w:eastAsia="Calibri"/>
        </w:rPr>
      </w:pPr>
    </w:p>
    <w:p w14:paraId="3D070EED" w14:textId="77777777" w:rsidR="00F13CF8" w:rsidRDefault="00F13CF8" w:rsidP="00F13CF8">
      <w:pPr>
        <w:rPr>
          <w:rFonts w:eastAsia="Calibri"/>
        </w:rPr>
      </w:pPr>
    </w:p>
    <w:p w14:paraId="3976A69F" w14:textId="77777777" w:rsidR="00F13CF8" w:rsidRDefault="00F13CF8" w:rsidP="00F13CF8">
      <w:pPr>
        <w:rPr>
          <w:rFonts w:eastAsia="Calibri"/>
        </w:rPr>
      </w:pPr>
    </w:p>
    <w:p w14:paraId="793FDB99" w14:textId="77777777" w:rsidR="00F13CF8" w:rsidRDefault="00F13CF8" w:rsidP="00F13CF8">
      <w:pPr>
        <w:rPr>
          <w:rFonts w:eastAsia="Calibri"/>
        </w:rPr>
      </w:pPr>
    </w:p>
    <w:p w14:paraId="08018ABD" w14:textId="77777777" w:rsidR="00F13CF8" w:rsidRDefault="00F13CF8" w:rsidP="00F13CF8">
      <w:pPr>
        <w:rPr>
          <w:rFonts w:eastAsia="Calibri"/>
        </w:rPr>
      </w:pPr>
    </w:p>
    <w:p w14:paraId="70A44784" w14:textId="77777777" w:rsidR="00F13CF8" w:rsidRDefault="00F13CF8" w:rsidP="00F13CF8">
      <w:pPr>
        <w:rPr>
          <w:rFonts w:eastAsia="Calibri"/>
        </w:rPr>
      </w:pPr>
    </w:p>
    <w:p w14:paraId="5F1C7312" w14:textId="77777777" w:rsidR="00F13CF8" w:rsidRDefault="00F13CF8" w:rsidP="00CF75C1">
      <w:pPr>
        <w:pStyle w:val="013TableCaption"/>
        <w:spacing w:line="480" w:lineRule="auto"/>
        <w:ind w:left="0" w:firstLine="0"/>
        <w:rPr>
          <w:rFonts w:eastAsia="Calibri"/>
        </w:rPr>
      </w:pPr>
    </w:p>
    <w:p w14:paraId="399B63DA" w14:textId="77777777" w:rsidR="00F13CF8" w:rsidRPr="00F13CF8" w:rsidRDefault="00F13CF8" w:rsidP="00F13CF8">
      <w:pPr>
        <w:rPr>
          <w:rFonts w:eastAsia="Calibri"/>
        </w:rPr>
      </w:pPr>
    </w:p>
    <w:p w14:paraId="413174EB" w14:textId="51770C37" w:rsidR="00921713" w:rsidRPr="00F65803" w:rsidRDefault="00921713" w:rsidP="00CF75C1">
      <w:pPr>
        <w:pStyle w:val="013TableCaption"/>
        <w:spacing w:line="480" w:lineRule="auto"/>
        <w:ind w:left="0" w:firstLine="0"/>
        <w:rPr>
          <w:rFonts w:eastAsia="Calibri"/>
        </w:rPr>
      </w:pPr>
      <w:r w:rsidRPr="00896189">
        <w:rPr>
          <w:rFonts w:eastAsia="Calibri"/>
          <w:b/>
          <w:bCs/>
        </w:rPr>
        <w:t xml:space="preserve">Table </w:t>
      </w:r>
      <w:r w:rsidR="00896189" w:rsidRPr="00896189">
        <w:rPr>
          <w:rFonts w:eastAsia="Calibri"/>
          <w:b/>
          <w:bCs/>
        </w:rPr>
        <w:t>S</w:t>
      </w:r>
      <w:r w:rsidRPr="00896189">
        <w:rPr>
          <w:rFonts w:eastAsia="Calibri"/>
          <w:b/>
          <w:bCs/>
        </w:rPr>
        <w:t>13.</w:t>
      </w:r>
      <w:r w:rsidRPr="00F65803">
        <w:rPr>
          <w:rFonts w:eastAsia="Calibri"/>
        </w:rPr>
        <w:t xml:space="preserve"> Cluster</w:t>
      </w:r>
      <w:r w:rsidR="001B769D">
        <w:rPr>
          <w:rFonts w:eastAsia="Calibri"/>
        </w:rPr>
        <w:t>s with a significant negative correlation between RRB and FA in the adult cohort.</w:t>
      </w:r>
      <w:r w:rsidRPr="00F65803">
        <w:rPr>
          <w:rFonts w:eastAsia="Calibri"/>
        </w:rPr>
        <w:t xml:space="preserve"> </w:t>
      </w:r>
      <w:bookmarkEnd w:id="20"/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980"/>
        <w:gridCol w:w="1113"/>
        <w:gridCol w:w="2277"/>
        <w:gridCol w:w="1272"/>
        <w:gridCol w:w="1293"/>
        <w:gridCol w:w="1353"/>
      </w:tblGrid>
      <w:tr w:rsidR="00F43249" w:rsidRPr="00EC5E43" w14:paraId="202E900C" w14:textId="77777777" w:rsidTr="00EC5E43"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DBC36C6" w14:textId="77777777" w:rsidR="00F43249" w:rsidRDefault="00F43249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ffusion</w:t>
            </w:r>
          </w:p>
          <w:p w14:paraId="215F2B79" w14:textId="4E200713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Metric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B522500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Cluster</w:t>
            </w:r>
          </w:p>
          <w:p w14:paraId="5B138690" w14:textId="2BB1977B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71E38B4" w14:textId="3B3C37DB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Cluster Voxel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7D720490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1A260AD7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T-statistic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3B0342DE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Correlation</w:t>
            </w:r>
          </w:p>
          <w:p w14:paraId="07291040" w14:textId="0B27547B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(all</w:t>
            </w:r>
            <w:r w:rsidR="001B769D">
              <w:rPr>
                <w:rFonts w:cs="Arial"/>
                <w:sz w:val="22"/>
                <w:szCs w:val="22"/>
              </w:rPr>
              <w:t xml:space="preserve"> mice</w:t>
            </w:r>
            <w:r w:rsidRPr="00EC5E4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4D61134F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Correlation (C58 only)</w:t>
            </w:r>
          </w:p>
        </w:tc>
      </w:tr>
      <w:tr w:rsidR="00F43249" w:rsidRPr="00EC5E43" w14:paraId="780B3AE2" w14:textId="77777777" w:rsidTr="00EC5E43">
        <w:tc>
          <w:tcPr>
            <w:tcW w:w="486" w:type="pct"/>
            <w:tcBorders>
              <w:top w:val="single" w:sz="4" w:space="0" w:color="auto"/>
            </w:tcBorders>
          </w:tcPr>
          <w:p w14:paraId="3558E7BD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2EBF0D29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7268AD04" w14:textId="3BEDA7E9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56131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34C26B77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Internal capsule (L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21A17532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6.19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59AD0F4E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5F310EA2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40</w:t>
            </w:r>
          </w:p>
        </w:tc>
      </w:tr>
      <w:tr w:rsidR="00F43249" w:rsidRPr="00EC5E43" w14:paraId="29A5F550" w14:textId="77777777" w:rsidTr="00EC5E43">
        <w:tc>
          <w:tcPr>
            <w:tcW w:w="486" w:type="pct"/>
          </w:tcPr>
          <w:p w14:paraId="61DEEEBB" w14:textId="77777777" w:rsidR="00EC5E43" w:rsidRPr="00EC5E4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38" w:type="pct"/>
          </w:tcPr>
          <w:p w14:paraId="407954E0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09" w:type="pct"/>
          </w:tcPr>
          <w:p w14:paraId="09B9E028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pct"/>
          </w:tcPr>
          <w:p w14:paraId="3AD91CA6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External capsule (R)</w:t>
            </w:r>
          </w:p>
        </w:tc>
        <w:tc>
          <w:tcPr>
            <w:tcW w:w="694" w:type="pct"/>
          </w:tcPr>
          <w:p w14:paraId="362CD609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5.56</w:t>
            </w:r>
          </w:p>
        </w:tc>
        <w:tc>
          <w:tcPr>
            <w:tcW w:w="699" w:type="pct"/>
          </w:tcPr>
          <w:p w14:paraId="5676A26E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54</w:t>
            </w:r>
          </w:p>
        </w:tc>
        <w:tc>
          <w:tcPr>
            <w:tcW w:w="743" w:type="pct"/>
          </w:tcPr>
          <w:p w14:paraId="204246E1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51</w:t>
            </w:r>
          </w:p>
        </w:tc>
      </w:tr>
      <w:tr w:rsidR="00F43249" w:rsidRPr="00EC5E43" w14:paraId="04F3E304" w14:textId="77777777" w:rsidTr="00EC5E43">
        <w:tc>
          <w:tcPr>
            <w:tcW w:w="486" w:type="pct"/>
          </w:tcPr>
          <w:p w14:paraId="5EC0D427" w14:textId="77777777" w:rsidR="00EC5E43" w:rsidRPr="00EC5E4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38" w:type="pct"/>
          </w:tcPr>
          <w:p w14:paraId="2697D10F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09" w:type="pct"/>
          </w:tcPr>
          <w:p w14:paraId="293BEDB7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pct"/>
          </w:tcPr>
          <w:p w14:paraId="7B1B40F8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Internal capsule (R)</w:t>
            </w:r>
          </w:p>
        </w:tc>
        <w:tc>
          <w:tcPr>
            <w:tcW w:w="694" w:type="pct"/>
          </w:tcPr>
          <w:p w14:paraId="5F9872D6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5.41</w:t>
            </w:r>
          </w:p>
        </w:tc>
        <w:tc>
          <w:tcPr>
            <w:tcW w:w="699" w:type="pct"/>
          </w:tcPr>
          <w:p w14:paraId="510C25F4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743" w:type="pct"/>
          </w:tcPr>
          <w:p w14:paraId="5A18D017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46</w:t>
            </w:r>
          </w:p>
        </w:tc>
      </w:tr>
      <w:tr w:rsidR="00F43249" w:rsidRPr="00EC5E43" w14:paraId="7144374A" w14:textId="77777777" w:rsidTr="00EC5E43">
        <w:tc>
          <w:tcPr>
            <w:tcW w:w="486" w:type="pct"/>
          </w:tcPr>
          <w:p w14:paraId="1B58D012" w14:textId="77777777" w:rsidR="00EC5E43" w:rsidRPr="00EC5E4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38" w:type="pct"/>
          </w:tcPr>
          <w:p w14:paraId="3932FE2F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09" w:type="pct"/>
          </w:tcPr>
          <w:p w14:paraId="744E1B07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231" w:type="pct"/>
          </w:tcPr>
          <w:p w14:paraId="736FC018" w14:textId="1CB81FBD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Caudal striatum (R)</w:t>
            </w:r>
          </w:p>
        </w:tc>
        <w:tc>
          <w:tcPr>
            <w:tcW w:w="694" w:type="pct"/>
          </w:tcPr>
          <w:p w14:paraId="21294FEF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5.15</w:t>
            </w:r>
          </w:p>
        </w:tc>
        <w:tc>
          <w:tcPr>
            <w:tcW w:w="699" w:type="pct"/>
          </w:tcPr>
          <w:p w14:paraId="2906D72A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743" w:type="pct"/>
          </w:tcPr>
          <w:p w14:paraId="067929C6" w14:textId="77777777" w:rsidR="00EC5E43" w:rsidRP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EC5E43">
              <w:rPr>
                <w:rFonts w:cs="Arial"/>
                <w:sz w:val="22"/>
                <w:szCs w:val="22"/>
              </w:rPr>
              <w:t>-0.51</w:t>
            </w:r>
          </w:p>
        </w:tc>
      </w:tr>
    </w:tbl>
    <w:p w14:paraId="610A1215" w14:textId="77777777" w:rsidR="00921713" w:rsidRDefault="00921713" w:rsidP="00CF75C1">
      <w:pPr>
        <w:spacing w:after="160" w:line="480" w:lineRule="auto"/>
        <w:rPr>
          <w:rFonts w:eastAsia="Calibri" w:cs="Arial"/>
          <w:sz w:val="22"/>
          <w:szCs w:val="22"/>
        </w:rPr>
      </w:pPr>
      <w:bookmarkStart w:id="21" w:name="_Hlk129782744"/>
      <w:r w:rsidRPr="00F65803">
        <w:rPr>
          <w:rFonts w:eastAsia="Calibri" w:cs="Arial"/>
          <w:sz w:val="22"/>
          <w:szCs w:val="22"/>
        </w:rPr>
        <w:t xml:space="preserve"> </w:t>
      </w:r>
      <w:bookmarkEnd w:id="21"/>
    </w:p>
    <w:p w14:paraId="5A3EB5F0" w14:textId="4B6A462F" w:rsidR="00896189" w:rsidRDefault="00896189" w:rsidP="00896189">
      <w:pPr>
        <w:spacing w:line="480" w:lineRule="auto"/>
      </w:pPr>
      <w:r w:rsidRPr="00602AC2">
        <w:rPr>
          <w:b/>
          <w:bCs/>
        </w:rPr>
        <w:t>Table S1</w:t>
      </w:r>
      <w:r>
        <w:rPr>
          <w:b/>
          <w:bCs/>
        </w:rPr>
        <w:t>3</w:t>
      </w:r>
      <w:r w:rsidRPr="00602AC2">
        <w:rPr>
          <w:b/>
          <w:bCs/>
        </w:rPr>
        <w:t xml:space="preserve"> Legend:</w:t>
      </w:r>
      <w:r w:rsidRPr="00602AC2">
        <w:t xml:space="preserve"> Cluster number, cluster size in voxels, and brain regions with peak t-values for clusters with </w:t>
      </w:r>
      <w:r>
        <w:t xml:space="preserve">a </w:t>
      </w:r>
      <w:r w:rsidRPr="00602AC2">
        <w:t xml:space="preserve">significant (TFCE and FWE-corrected p &lt; 0.05) </w:t>
      </w:r>
      <w:r>
        <w:t xml:space="preserve">negative correlation between </w:t>
      </w:r>
      <w:r w:rsidR="000836B7">
        <w:t>r</w:t>
      </w:r>
      <w:r w:rsidR="000836B7" w:rsidRPr="000836B7">
        <w:t>estricted</w:t>
      </w:r>
      <w:r w:rsidR="000836B7">
        <w:t>,</w:t>
      </w:r>
      <w:r w:rsidR="000836B7" w:rsidRPr="000836B7">
        <w:t xml:space="preserve"> repetitive behavior </w:t>
      </w:r>
      <w:r w:rsidR="00F13CF8">
        <w:t>(</w:t>
      </w:r>
      <w:r>
        <w:t>RRB</w:t>
      </w:r>
      <w:r w:rsidR="00F13CF8">
        <w:t>)</w:t>
      </w:r>
      <w:r>
        <w:t xml:space="preserve"> and </w:t>
      </w:r>
      <w:r w:rsidR="00F13CF8">
        <w:t>fractional anisotropy (</w:t>
      </w:r>
      <w:r>
        <w:t>FA</w:t>
      </w:r>
      <w:r w:rsidR="00F13CF8">
        <w:t>)</w:t>
      </w:r>
      <w:r w:rsidRPr="00726D32">
        <w:t xml:space="preserve"> </w:t>
      </w:r>
      <w:r w:rsidRPr="00602AC2">
        <w:t xml:space="preserve">based on a </w:t>
      </w:r>
      <w:proofErr w:type="spellStart"/>
      <w:r>
        <w:t>voxelwise</w:t>
      </w:r>
      <w:proofErr w:type="spellEnd"/>
      <w:r>
        <w:t xml:space="preserve"> correlation </w:t>
      </w:r>
      <w:r w:rsidRPr="00602AC2">
        <w:t xml:space="preserve">conducted in FSL </w:t>
      </w:r>
      <w:proofErr w:type="spellStart"/>
      <w:r w:rsidRPr="00602AC2">
        <w:t>randomise</w:t>
      </w:r>
      <w:proofErr w:type="spellEnd"/>
      <w:r w:rsidRPr="00602AC2">
        <w:t xml:space="preserve">. Cluster information extracted using the FSL Cluster tool. </w:t>
      </w:r>
      <w:r w:rsidRPr="00896189">
        <w:t xml:space="preserve">Separate post hoc Spearman rank correlation coefficients are provided for both </w:t>
      </w:r>
      <w:r w:rsidR="00392A9C">
        <w:t xml:space="preserve">mouse </w:t>
      </w:r>
      <w:r w:rsidRPr="00896189">
        <w:t>strains combined (all</w:t>
      </w:r>
      <w:r w:rsidR="00392A9C">
        <w:t xml:space="preserve"> mice</w:t>
      </w:r>
      <w:r w:rsidRPr="00896189">
        <w:t xml:space="preserve">) and C58 </w:t>
      </w:r>
      <w:r w:rsidR="00392A9C">
        <w:t>mice</w:t>
      </w:r>
      <w:r w:rsidRPr="00896189">
        <w:t xml:space="preserve"> only.</w:t>
      </w:r>
      <w:r w:rsidR="001A330D">
        <w:t xml:space="preserve"> </w:t>
      </w:r>
      <w:r w:rsidR="001A330D" w:rsidRPr="001A330D">
        <w:t>FWE = familywise error rate. TFCE = threshold-free cluster enhancement.</w:t>
      </w:r>
    </w:p>
    <w:p w14:paraId="591C266E" w14:textId="77777777" w:rsidR="00CF75C1" w:rsidRDefault="00CF75C1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67A4EC23" w14:textId="77777777" w:rsidR="00CF75C1" w:rsidRDefault="00CF75C1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380D4A23" w14:textId="77777777" w:rsidR="00CF75C1" w:rsidRDefault="00CF75C1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51B7FAF1" w14:textId="77777777" w:rsidR="00CF75C1" w:rsidRDefault="00CF75C1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7D02A736" w14:textId="77777777" w:rsidR="000836B7" w:rsidRDefault="000836B7" w:rsidP="00CF75C1">
      <w:pPr>
        <w:spacing w:after="160" w:line="480" w:lineRule="auto"/>
        <w:rPr>
          <w:rFonts w:eastAsia="Calibri" w:cs="Arial"/>
          <w:sz w:val="22"/>
          <w:szCs w:val="22"/>
        </w:rPr>
      </w:pPr>
    </w:p>
    <w:p w14:paraId="738A3158" w14:textId="61A51BFB" w:rsidR="0054776C" w:rsidRPr="00F65803" w:rsidRDefault="0054776C" w:rsidP="00CF75C1">
      <w:pPr>
        <w:pStyle w:val="013TableCaption"/>
        <w:tabs>
          <w:tab w:val="left" w:pos="0"/>
        </w:tabs>
        <w:spacing w:line="480" w:lineRule="auto"/>
        <w:ind w:left="0" w:firstLine="0"/>
        <w:rPr>
          <w:rFonts w:eastAsia="Calibri"/>
        </w:rPr>
      </w:pPr>
      <w:bookmarkStart w:id="22" w:name="_Toc140026508"/>
      <w:r w:rsidRPr="00DA0B82">
        <w:rPr>
          <w:rFonts w:eastAsia="Calibri"/>
          <w:b/>
          <w:bCs/>
        </w:rPr>
        <w:t xml:space="preserve">Table </w:t>
      </w:r>
      <w:r w:rsidR="00DA0B82" w:rsidRPr="00DA0B82">
        <w:rPr>
          <w:rFonts w:eastAsia="Calibri"/>
          <w:b/>
          <w:bCs/>
        </w:rPr>
        <w:t>S</w:t>
      </w:r>
      <w:r w:rsidRPr="00DA0B82">
        <w:rPr>
          <w:rFonts w:eastAsia="Calibri"/>
          <w:b/>
          <w:bCs/>
        </w:rPr>
        <w:t>14.</w:t>
      </w:r>
      <w:r w:rsidRPr="00F65803">
        <w:rPr>
          <w:rFonts w:eastAsia="Calibri"/>
        </w:rPr>
        <w:t xml:space="preserve"> </w:t>
      </w:r>
      <w:bookmarkEnd w:id="22"/>
      <w:r w:rsidR="00DA0B82" w:rsidRPr="00DA0B82">
        <w:rPr>
          <w:rFonts w:eastAsia="Calibri"/>
        </w:rPr>
        <w:t xml:space="preserve">Clusters with a significant </w:t>
      </w:r>
      <w:r w:rsidR="00DA0B82">
        <w:rPr>
          <w:rFonts w:eastAsia="Calibri"/>
        </w:rPr>
        <w:t>positive</w:t>
      </w:r>
      <w:r w:rsidR="00DA0B82" w:rsidRPr="00DA0B82">
        <w:rPr>
          <w:rFonts w:eastAsia="Calibri"/>
        </w:rPr>
        <w:t xml:space="preserve"> correlation between RRB and </w:t>
      </w:r>
      <w:r w:rsidR="00DA0B82">
        <w:rPr>
          <w:rFonts w:eastAsia="Calibri"/>
        </w:rPr>
        <w:t>RD</w:t>
      </w:r>
      <w:r w:rsidR="00DA0B82" w:rsidRPr="00DA0B82">
        <w:rPr>
          <w:rFonts w:eastAsia="Calibri"/>
        </w:rPr>
        <w:t xml:space="preserve"> in the adult cohort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991"/>
        <w:gridCol w:w="1080"/>
        <w:gridCol w:w="2520"/>
        <w:gridCol w:w="990"/>
        <w:gridCol w:w="1350"/>
        <w:gridCol w:w="1350"/>
      </w:tblGrid>
      <w:tr w:rsidR="00600567" w:rsidRPr="00F65803" w14:paraId="7381E26A" w14:textId="77777777" w:rsidTr="00600567"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9C03993" w14:textId="77777777" w:rsidR="00600567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ffusion</w:t>
            </w:r>
          </w:p>
          <w:p w14:paraId="1793FBFA" w14:textId="11D4BF6B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tric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06D910D3" w14:textId="77777777" w:rsid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233654CD" w14:textId="34734605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660120A" w14:textId="015DE5BA" w:rsidR="00EC5E43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="00EC5E43"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14:paraId="5EA0F41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5FC18DF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54372BDE" w14:textId="77777777" w:rsidR="00EC5E4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relation</w:t>
            </w:r>
          </w:p>
          <w:p w14:paraId="639AC79A" w14:textId="4CC9FF61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all</w:t>
            </w:r>
            <w:r w:rsidR="00DA0B82">
              <w:rPr>
                <w:rFonts w:cs="Arial"/>
                <w:sz w:val="22"/>
                <w:szCs w:val="22"/>
              </w:rPr>
              <w:t xml:space="preserve"> mice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43E844A0" w14:textId="77777777" w:rsidR="00EC5E43" w:rsidRPr="00616062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616062">
              <w:rPr>
                <w:rFonts w:cs="Arial"/>
                <w:sz w:val="22"/>
                <w:szCs w:val="22"/>
              </w:rPr>
              <w:t>Correlation</w:t>
            </w:r>
          </w:p>
          <w:p w14:paraId="409D7442" w14:textId="77777777" w:rsidR="00EC5E43" w:rsidRPr="00616062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616062">
              <w:rPr>
                <w:rFonts w:cs="Arial"/>
                <w:sz w:val="22"/>
                <w:szCs w:val="22"/>
              </w:rPr>
              <w:t>(C58</w:t>
            </w:r>
            <w:r>
              <w:rPr>
                <w:rFonts w:cs="Arial"/>
                <w:sz w:val="22"/>
                <w:szCs w:val="22"/>
              </w:rPr>
              <w:t xml:space="preserve"> only</w:t>
            </w:r>
            <w:r w:rsidRPr="00616062">
              <w:rPr>
                <w:rFonts w:cs="Arial"/>
                <w:sz w:val="22"/>
                <w:szCs w:val="22"/>
              </w:rPr>
              <w:t>)</w:t>
            </w:r>
          </w:p>
        </w:tc>
      </w:tr>
      <w:tr w:rsidR="00600567" w:rsidRPr="00F65803" w14:paraId="18BB9399" w14:textId="77777777" w:rsidTr="00600567">
        <w:tc>
          <w:tcPr>
            <w:tcW w:w="576" w:type="pct"/>
            <w:tcBorders>
              <w:top w:val="single" w:sz="4" w:space="0" w:color="auto"/>
            </w:tcBorders>
          </w:tcPr>
          <w:p w14:paraId="58D7DF90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RD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6CA8763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5CD2E0C" w14:textId="5962A772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5392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7B6C5035" w14:textId="413F086F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054DF6E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76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39AF7FE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0.45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1CCA5214" w14:textId="77777777" w:rsidR="00EC5E43" w:rsidRPr="00616062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4</w:t>
            </w:r>
          </w:p>
        </w:tc>
      </w:tr>
      <w:tr w:rsidR="00600567" w:rsidRPr="00F65803" w14:paraId="0BFB29B4" w14:textId="77777777" w:rsidTr="00600567">
        <w:tc>
          <w:tcPr>
            <w:tcW w:w="576" w:type="pct"/>
          </w:tcPr>
          <w:p w14:paraId="6F1A0F40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5C7ECB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71D0A94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46" w:type="pct"/>
          </w:tcPr>
          <w:p w14:paraId="6CFBEF19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pus callosum body</w:t>
            </w:r>
          </w:p>
        </w:tc>
        <w:tc>
          <w:tcPr>
            <w:tcW w:w="529" w:type="pct"/>
          </w:tcPr>
          <w:p w14:paraId="1810834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27</w:t>
            </w:r>
          </w:p>
        </w:tc>
        <w:tc>
          <w:tcPr>
            <w:tcW w:w="721" w:type="pct"/>
          </w:tcPr>
          <w:p w14:paraId="614E72ED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0.49</w:t>
            </w:r>
          </w:p>
        </w:tc>
        <w:tc>
          <w:tcPr>
            <w:tcW w:w="721" w:type="pct"/>
          </w:tcPr>
          <w:p w14:paraId="199BE05E" w14:textId="77777777" w:rsidR="00EC5E43" w:rsidRPr="00616062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3</w:t>
            </w:r>
          </w:p>
        </w:tc>
      </w:tr>
      <w:tr w:rsidR="00600567" w:rsidRPr="00F65803" w14:paraId="0D6CF27F" w14:textId="77777777" w:rsidTr="00600567">
        <w:tc>
          <w:tcPr>
            <w:tcW w:w="576" w:type="pct"/>
          </w:tcPr>
          <w:p w14:paraId="3D7B90AB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869C564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1CC65BE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46" w:type="pct"/>
          </w:tcPr>
          <w:p w14:paraId="00C181B2" w14:textId="2EC0E229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529" w:type="pct"/>
          </w:tcPr>
          <w:p w14:paraId="1A99410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23</w:t>
            </w:r>
          </w:p>
        </w:tc>
        <w:tc>
          <w:tcPr>
            <w:tcW w:w="721" w:type="pct"/>
          </w:tcPr>
          <w:p w14:paraId="1272AFF5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721" w:type="pct"/>
          </w:tcPr>
          <w:p w14:paraId="54D513FF" w14:textId="77777777" w:rsidR="00EC5E43" w:rsidRPr="00616062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7</w:t>
            </w:r>
          </w:p>
        </w:tc>
      </w:tr>
      <w:tr w:rsidR="00600567" w:rsidRPr="00F65803" w14:paraId="52977088" w14:textId="77777777" w:rsidTr="00600567">
        <w:tc>
          <w:tcPr>
            <w:tcW w:w="576" w:type="pct"/>
          </w:tcPr>
          <w:p w14:paraId="279FADA2" w14:textId="77777777" w:rsidR="00EC5E43" w:rsidRPr="00F65803" w:rsidRDefault="00EC5E4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3D4DBDF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0803C073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46" w:type="pct"/>
          </w:tcPr>
          <w:p w14:paraId="12FAA55E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pus callosum genu</w:t>
            </w:r>
          </w:p>
        </w:tc>
        <w:tc>
          <w:tcPr>
            <w:tcW w:w="529" w:type="pct"/>
          </w:tcPr>
          <w:p w14:paraId="34A6B35B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18</w:t>
            </w:r>
          </w:p>
        </w:tc>
        <w:tc>
          <w:tcPr>
            <w:tcW w:w="721" w:type="pct"/>
          </w:tcPr>
          <w:p w14:paraId="5937151A" w14:textId="77777777" w:rsidR="00EC5E43" w:rsidRPr="00F65803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0.33</w:t>
            </w:r>
          </w:p>
        </w:tc>
        <w:tc>
          <w:tcPr>
            <w:tcW w:w="721" w:type="pct"/>
          </w:tcPr>
          <w:p w14:paraId="31317D0F" w14:textId="77777777" w:rsidR="00EC5E43" w:rsidRPr="00616062" w:rsidRDefault="00EC5E4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6</w:t>
            </w:r>
          </w:p>
        </w:tc>
      </w:tr>
    </w:tbl>
    <w:p w14:paraId="4FDB47F5" w14:textId="77777777" w:rsidR="00676333" w:rsidRDefault="00676333" w:rsidP="00CF75C1">
      <w:pPr>
        <w:spacing w:line="480" w:lineRule="auto"/>
      </w:pPr>
    </w:p>
    <w:p w14:paraId="4593CC69" w14:textId="399E729B" w:rsidR="00DA0B82" w:rsidRDefault="00DA0B82" w:rsidP="00DA0B82">
      <w:pPr>
        <w:spacing w:line="480" w:lineRule="auto"/>
      </w:pPr>
      <w:r w:rsidRPr="00602AC2">
        <w:rPr>
          <w:b/>
          <w:bCs/>
        </w:rPr>
        <w:t>Table S1</w:t>
      </w:r>
      <w:r>
        <w:rPr>
          <w:b/>
          <w:bCs/>
        </w:rPr>
        <w:t>4</w:t>
      </w:r>
      <w:r w:rsidRPr="00602AC2">
        <w:rPr>
          <w:b/>
          <w:bCs/>
        </w:rPr>
        <w:t xml:space="preserve"> Legend:</w:t>
      </w:r>
      <w:r w:rsidRPr="00602AC2">
        <w:t xml:space="preserve"> Cluster number, cluster size in voxels, and brain regions with peak t-values for clusters with </w:t>
      </w:r>
      <w:r>
        <w:t xml:space="preserve">a </w:t>
      </w:r>
      <w:r w:rsidRPr="00602AC2">
        <w:t xml:space="preserve">significant (TFCE and FWE-corrected p &lt; 0.05) </w:t>
      </w:r>
      <w:r>
        <w:t xml:space="preserve">positive correlation between </w:t>
      </w:r>
      <w:r w:rsidR="000836B7">
        <w:t>r</w:t>
      </w:r>
      <w:r w:rsidR="000836B7" w:rsidRPr="000836B7">
        <w:t xml:space="preserve">estricted, repetitive behavior </w:t>
      </w:r>
      <w:r w:rsidR="000836B7">
        <w:t>(</w:t>
      </w:r>
      <w:r>
        <w:t>RRB</w:t>
      </w:r>
      <w:r w:rsidR="000836B7">
        <w:t>)</w:t>
      </w:r>
      <w:r>
        <w:t xml:space="preserve"> and </w:t>
      </w:r>
      <w:r w:rsidR="000836B7">
        <w:t>radial diffusivity (</w:t>
      </w:r>
      <w:r>
        <w:t>RD</w:t>
      </w:r>
      <w:r w:rsidR="000836B7">
        <w:t>)</w:t>
      </w:r>
      <w:r w:rsidRPr="00726D32">
        <w:t xml:space="preserve"> </w:t>
      </w:r>
      <w:r w:rsidRPr="00602AC2">
        <w:t xml:space="preserve">based on a </w:t>
      </w:r>
      <w:proofErr w:type="spellStart"/>
      <w:r>
        <w:t>voxelwise</w:t>
      </w:r>
      <w:proofErr w:type="spellEnd"/>
      <w:r>
        <w:t xml:space="preserve"> correlation </w:t>
      </w:r>
      <w:r w:rsidRPr="00602AC2">
        <w:t xml:space="preserve">conducted in FSL </w:t>
      </w:r>
      <w:proofErr w:type="spellStart"/>
      <w:r w:rsidRPr="00602AC2">
        <w:t>randomise</w:t>
      </w:r>
      <w:proofErr w:type="spellEnd"/>
      <w:r w:rsidRPr="00602AC2">
        <w:t xml:space="preserve">. Cluster information extracted using the FSL Cluster tool. </w:t>
      </w:r>
      <w:r w:rsidRPr="00896189">
        <w:t xml:space="preserve">Separate post hoc Spearman rank correlation coefficients are provided for both </w:t>
      </w:r>
      <w:r w:rsidR="00392A9C">
        <w:t xml:space="preserve">mouse </w:t>
      </w:r>
      <w:r w:rsidRPr="00896189">
        <w:t>strains combined (all</w:t>
      </w:r>
      <w:r w:rsidR="00392A9C">
        <w:t xml:space="preserve"> mice</w:t>
      </w:r>
      <w:r w:rsidRPr="00896189">
        <w:t xml:space="preserve">) and C58 </w:t>
      </w:r>
      <w:r w:rsidR="00392A9C">
        <w:t>mice</w:t>
      </w:r>
      <w:r w:rsidRPr="00896189">
        <w:t xml:space="preserve"> only.</w:t>
      </w:r>
      <w:r w:rsidR="001A330D">
        <w:t xml:space="preserve"> </w:t>
      </w:r>
      <w:r w:rsidR="001A330D" w:rsidRPr="001A330D">
        <w:t>FWE = familywise error rate. TFCE = threshold-free cluster enhancement.</w:t>
      </w:r>
    </w:p>
    <w:p w14:paraId="7F507091" w14:textId="77777777" w:rsidR="00CF75C1" w:rsidRDefault="00CF75C1" w:rsidP="00CF75C1">
      <w:pPr>
        <w:spacing w:line="480" w:lineRule="auto"/>
      </w:pPr>
    </w:p>
    <w:p w14:paraId="0856DEDF" w14:textId="77777777" w:rsidR="00CF75C1" w:rsidRDefault="00CF75C1" w:rsidP="00CF75C1">
      <w:pPr>
        <w:spacing w:line="480" w:lineRule="auto"/>
      </w:pPr>
    </w:p>
    <w:p w14:paraId="53F91733" w14:textId="77777777" w:rsidR="00CF75C1" w:rsidRDefault="00CF75C1" w:rsidP="00CF75C1">
      <w:pPr>
        <w:spacing w:line="480" w:lineRule="auto"/>
      </w:pPr>
    </w:p>
    <w:p w14:paraId="137AD898" w14:textId="77777777" w:rsidR="00CF75C1" w:rsidRDefault="00CF75C1" w:rsidP="00CF75C1">
      <w:pPr>
        <w:spacing w:line="480" w:lineRule="auto"/>
      </w:pPr>
    </w:p>
    <w:p w14:paraId="4FD7AF3F" w14:textId="77777777" w:rsidR="00CF75C1" w:rsidRDefault="00CF75C1" w:rsidP="00CF75C1">
      <w:pPr>
        <w:spacing w:line="480" w:lineRule="auto"/>
      </w:pPr>
    </w:p>
    <w:p w14:paraId="6C0DD4B6" w14:textId="77777777" w:rsidR="00600567" w:rsidRPr="00600567" w:rsidRDefault="00600567" w:rsidP="00600567">
      <w:pPr>
        <w:rPr>
          <w:rFonts w:eastAsia="Calibri"/>
        </w:rPr>
      </w:pPr>
      <w:bookmarkStart w:id="23" w:name="_Toc140026509"/>
    </w:p>
    <w:p w14:paraId="50123314" w14:textId="49D60C3C" w:rsidR="00B6630E" w:rsidRPr="00F65803" w:rsidRDefault="00B6630E" w:rsidP="00CF75C1">
      <w:pPr>
        <w:pStyle w:val="013TableCaption"/>
        <w:spacing w:line="480" w:lineRule="auto"/>
        <w:ind w:left="0" w:firstLine="0"/>
        <w:rPr>
          <w:rFonts w:eastAsia="Calibri"/>
        </w:rPr>
      </w:pPr>
      <w:r w:rsidRPr="00392A9C">
        <w:rPr>
          <w:rFonts w:eastAsia="Calibri"/>
          <w:b/>
          <w:bCs/>
        </w:rPr>
        <w:t xml:space="preserve">Table </w:t>
      </w:r>
      <w:r w:rsidR="00392A9C" w:rsidRPr="00392A9C">
        <w:rPr>
          <w:rFonts w:eastAsia="Calibri"/>
          <w:b/>
          <w:bCs/>
        </w:rPr>
        <w:t>S</w:t>
      </w:r>
      <w:r w:rsidRPr="00392A9C">
        <w:rPr>
          <w:rFonts w:eastAsia="Calibri"/>
          <w:b/>
          <w:bCs/>
        </w:rPr>
        <w:t>15.</w:t>
      </w:r>
      <w:r w:rsidRPr="00F65803">
        <w:rPr>
          <w:rFonts w:eastAsia="Calibri"/>
        </w:rPr>
        <w:t xml:space="preserve"> </w:t>
      </w:r>
      <w:bookmarkStart w:id="24" w:name="_Hlk159219032"/>
      <w:r w:rsidRPr="00F65803">
        <w:rPr>
          <w:rFonts w:eastAsia="Calibri"/>
        </w:rPr>
        <w:t>Cluster</w:t>
      </w:r>
      <w:r w:rsidR="003B141A">
        <w:rPr>
          <w:rFonts w:eastAsia="Calibri"/>
        </w:rPr>
        <w:t>s</w:t>
      </w:r>
      <w:r w:rsidRPr="00F65803">
        <w:rPr>
          <w:rFonts w:eastAsia="Calibri"/>
        </w:rPr>
        <w:t xml:space="preserve"> with significantly greater FA in </w:t>
      </w:r>
      <w:r w:rsidR="003B141A">
        <w:rPr>
          <w:rFonts w:eastAsia="Calibri"/>
        </w:rPr>
        <w:t xml:space="preserve">juvenile </w:t>
      </w:r>
      <w:r w:rsidR="00935EAF">
        <w:rPr>
          <w:rFonts w:eastAsia="Calibri"/>
        </w:rPr>
        <w:t xml:space="preserve">C58 </w:t>
      </w:r>
      <w:r w:rsidRPr="00F65803">
        <w:rPr>
          <w:rFonts w:eastAsia="Calibri"/>
        </w:rPr>
        <w:t xml:space="preserve">mice </w:t>
      </w:r>
      <w:r w:rsidR="00474912">
        <w:rPr>
          <w:rFonts w:eastAsia="Calibri"/>
        </w:rPr>
        <w:t>exposed to environmental enrichment</w:t>
      </w:r>
      <w:r w:rsidRPr="00F65803">
        <w:rPr>
          <w:rFonts w:eastAsia="Calibri"/>
        </w:rPr>
        <w:t xml:space="preserve">. </w:t>
      </w:r>
      <w:bookmarkEnd w:id="23"/>
      <w:bookmarkEnd w:id="24"/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140"/>
        <w:gridCol w:w="1103"/>
        <w:gridCol w:w="4590"/>
        <w:gridCol w:w="1170"/>
      </w:tblGrid>
      <w:tr w:rsidR="00600567" w:rsidRPr="00F65803" w14:paraId="60F87599" w14:textId="77777777" w:rsidTr="00600567"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653E6CF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36D1827" w14:textId="77777777" w:rsidR="00600567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26E8273D" w14:textId="3D1273BA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33361645" w14:textId="5F24B8E9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452" w:type="pct"/>
            <w:tcBorders>
              <w:top w:val="single" w:sz="4" w:space="0" w:color="auto"/>
              <w:bottom w:val="single" w:sz="4" w:space="0" w:color="auto"/>
            </w:tcBorders>
          </w:tcPr>
          <w:p w14:paraId="3D01170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DDC553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600567" w:rsidRPr="00F65803" w14:paraId="5ECF9AC5" w14:textId="77777777" w:rsidTr="00600567">
        <w:tc>
          <w:tcPr>
            <w:tcW w:w="725" w:type="pct"/>
            <w:tcBorders>
              <w:top w:val="single" w:sz="4" w:space="0" w:color="auto"/>
            </w:tcBorders>
          </w:tcPr>
          <w:p w14:paraId="36C4532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24B6366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2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D524C08" w14:textId="051E324C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99942</w:t>
            </w:r>
          </w:p>
        </w:tc>
        <w:tc>
          <w:tcPr>
            <w:tcW w:w="2452" w:type="pct"/>
            <w:tcBorders>
              <w:top w:val="single" w:sz="4" w:space="0" w:color="auto"/>
            </w:tcBorders>
          </w:tcPr>
          <w:p w14:paraId="593BD2B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zone (L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70F30B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.67</w:t>
            </w:r>
          </w:p>
        </w:tc>
      </w:tr>
      <w:tr w:rsidR="00600567" w:rsidRPr="00F65803" w14:paraId="35DF4E18" w14:textId="77777777" w:rsidTr="00600567">
        <w:tc>
          <w:tcPr>
            <w:tcW w:w="725" w:type="pct"/>
          </w:tcPr>
          <w:p w14:paraId="5D715A78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0A8A4C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40C74C4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38C6FB2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ferior colliculus external nucleus (R)</w:t>
            </w:r>
          </w:p>
        </w:tc>
        <w:tc>
          <w:tcPr>
            <w:tcW w:w="625" w:type="pct"/>
          </w:tcPr>
          <w:p w14:paraId="449E684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74</w:t>
            </w:r>
          </w:p>
        </w:tc>
      </w:tr>
      <w:tr w:rsidR="00600567" w:rsidRPr="00F65803" w14:paraId="2027F8A4" w14:textId="77777777" w:rsidTr="00600567">
        <w:tc>
          <w:tcPr>
            <w:tcW w:w="725" w:type="pct"/>
          </w:tcPr>
          <w:p w14:paraId="52C3AEA2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80F545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3F2479F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7568783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lateral part (R)</w:t>
            </w:r>
          </w:p>
        </w:tc>
        <w:tc>
          <w:tcPr>
            <w:tcW w:w="625" w:type="pct"/>
          </w:tcPr>
          <w:p w14:paraId="43D97EC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37</w:t>
            </w:r>
          </w:p>
        </w:tc>
      </w:tr>
      <w:tr w:rsidR="00600567" w:rsidRPr="00F65803" w14:paraId="1E9FDD19" w14:textId="77777777" w:rsidTr="00600567">
        <w:tc>
          <w:tcPr>
            <w:tcW w:w="725" w:type="pct"/>
          </w:tcPr>
          <w:p w14:paraId="387A74A2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CD9488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46BFA56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4138414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L)</w:t>
            </w:r>
          </w:p>
        </w:tc>
        <w:tc>
          <w:tcPr>
            <w:tcW w:w="625" w:type="pct"/>
          </w:tcPr>
          <w:p w14:paraId="262CD56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35</w:t>
            </w:r>
          </w:p>
        </w:tc>
      </w:tr>
      <w:tr w:rsidR="00600567" w:rsidRPr="00F65803" w14:paraId="63B555DE" w14:textId="77777777" w:rsidTr="00600567">
        <w:tc>
          <w:tcPr>
            <w:tcW w:w="725" w:type="pct"/>
          </w:tcPr>
          <w:p w14:paraId="75F1D568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994E20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3FAF178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3B25933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areas (R)</w:t>
            </w:r>
          </w:p>
        </w:tc>
        <w:tc>
          <w:tcPr>
            <w:tcW w:w="625" w:type="pct"/>
          </w:tcPr>
          <w:p w14:paraId="2B8D9FA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07</w:t>
            </w:r>
          </w:p>
        </w:tc>
      </w:tr>
      <w:tr w:rsidR="00600567" w:rsidRPr="00F65803" w14:paraId="1D2C899A" w14:textId="77777777" w:rsidTr="00600567">
        <w:tc>
          <w:tcPr>
            <w:tcW w:w="725" w:type="pct"/>
          </w:tcPr>
          <w:p w14:paraId="3EABFE97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752B1A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1</w:t>
            </w:r>
          </w:p>
        </w:tc>
        <w:tc>
          <w:tcPr>
            <w:tcW w:w="589" w:type="pct"/>
          </w:tcPr>
          <w:p w14:paraId="6A757854" w14:textId="727C4641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61</w:t>
            </w:r>
          </w:p>
        </w:tc>
        <w:tc>
          <w:tcPr>
            <w:tcW w:w="2452" w:type="pct"/>
          </w:tcPr>
          <w:p w14:paraId="37961E9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granule cell layer (L)</w:t>
            </w:r>
          </w:p>
        </w:tc>
        <w:tc>
          <w:tcPr>
            <w:tcW w:w="625" w:type="pct"/>
          </w:tcPr>
          <w:p w14:paraId="1521165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7</w:t>
            </w:r>
          </w:p>
        </w:tc>
      </w:tr>
      <w:tr w:rsidR="00600567" w:rsidRPr="00F65803" w14:paraId="10B55BFD" w14:textId="77777777" w:rsidTr="00600567">
        <w:tc>
          <w:tcPr>
            <w:tcW w:w="725" w:type="pct"/>
          </w:tcPr>
          <w:p w14:paraId="50A79A95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8E2247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269DB70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0B82900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L)</w:t>
            </w:r>
          </w:p>
        </w:tc>
        <w:tc>
          <w:tcPr>
            <w:tcW w:w="625" w:type="pct"/>
          </w:tcPr>
          <w:p w14:paraId="2ADC679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8</w:t>
            </w:r>
          </w:p>
        </w:tc>
      </w:tr>
      <w:tr w:rsidR="00600567" w:rsidRPr="00F65803" w14:paraId="54BCE256" w14:textId="77777777" w:rsidTr="00600567">
        <w:tc>
          <w:tcPr>
            <w:tcW w:w="725" w:type="pct"/>
          </w:tcPr>
          <w:p w14:paraId="1896B0B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806DC2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6A37FB4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00AF1D4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L)</w:t>
            </w:r>
          </w:p>
        </w:tc>
        <w:tc>
          <w:tcPr>
            <w:tcW w:w="625" w:type="pct"/>
          </w:tcPr>
          <w:p w14:paraId="5903ABE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9</w:t>
            </w:r>
          </w:p>
        </w:tc>
      </w:tr>
      <w:tr w:rsidR="00600567" w:rsidRPr="00F65803" w14:paraId="0B3A7E29" w14:textId="77777777" w:rsidTr="00600567">
        <w:tc>
          <w:tcPr>
            <w:tcW w:w="725" w:type="pct"/>
          </w:tcPr>
          <w:p w14:paraId="6D43D847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ECD103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7BF48BC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6FA299F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L)</w:t>
            </w:r>
          </w:p>
        </w:tc>
        <w:tc>
          <w:tcPr>
            <w:tcW w:w="625" w:type="pct"/>
          </w:tcPr>
          <w:p w14:paraId="4BFAA3A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9</w:t>
            </w:r>
          </w:p>
        </w:tc>
      </w:tr>
      <w:tr w:rsidR="00600567" w:rsidRPr="00F65803" w14:paraId="13CE1F6B" w14:textId="77777777" w:rsidTr="00600567">
        <w:tc>
          <w:tcPr>
            <w:tcW w:w="725" w:type="pct"/>
          </w:tcPr>
          <w:p w14:paraId="5E06AC01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1019CA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589" w:type="pct"/>
          </w:tcPr>
          <w:p w14:paraId="75E3509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87</w:t>
            </w:r>
          </w:p>
        </w:tc>
        <w:tc>
          <w:tcPr>
            <w:tcW w:w="2452" w:type="pct"/>
          </w:tcPr>
          <w:p w14:paraId="2C96905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bor vitae</w:t>
            </w:r>
          </w:p>
        </w:tc>
        <w:tc>
          <w:tcPr>
            <w:tcW w:w="625" w:type="pct"/>
          </w:tcPr>
          <w:p w14:paraId="272CF09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6</w:t>
            </w:r>
          </w:p>
        </w:tc>
      </w:tr>
      <w:tr w:rsidR="00600567" w:rsidRPr="00F65803" w14:paraId="185B5F8E" w14:textId="77777777" w:rsidTr="00600567">
        <w:tc>
          <w:tcPr>
            <w:tcW w:w="725" w:type="pct"/>
          </w:tcPr>
          <w:p w14:paraId="65980C9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528AB1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54396DB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3A3230A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fastigial nucleus (R)</w:t>
            </w:r>
          </w:p>
        </w:tc>
        <w:tc>
          <w:tcPr>
            <w:tcW w:w="625" w:type="pct"/>
          </w:tcPr>
          <w:p w14:paraId="3281ABE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2</w:t>
            </w:r>
          </w:p>
        </w:tc>
      </w:tr>
      <w:tr w:rsidR="00600567" w:rsidRPr="00F65803" w14:paraId="5238E88F" w14:textId="77777777" w:rsidTr="00600567">
        <w:tc>
          <w:tcPr>
            <w:tcW w:w="725" w:type="pct"/>
          </w:tcPr>
          <w:p w14:paraId="046D9585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B0DB50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57E5CF3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264B418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nodulus</w:t>
            </w:r>
          </w:p>
        </w:tc>
        <w:tc>
          <w:tcPr>
            <w:tcW w:w="625" w:type="pct"/>
          </w:tcPr>
          <w:p w14:paraId="301DBC0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5</w:t>
            </w:r>
          </w:p>
        </w:tc>
      </w:tr>
      <w:tr w:rsidR="00600567" w:rsidRPr="00F65803" w14:paraId="249CE2F3" w14:textId="77777777" w:rsidTr="00600567">
        <w:tc>
          <w:tcPr>
            <w:tcW w:w="725" w:type="pct"/>
          </w:tcPr>
          <w:p w14:paraId="6C3E906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736090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9</w:t>
            </w:r>
          </w:p>
        </w:tc>
        <w:tc>
          <w:tcPr>
            <w:tcW w:w="589" w:type="pct"/>
          </w:tcPr>
          <w:p w14:paraId="2F04E3C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56</w:t>
            </w:r>
          </w:p>
        </w:tc>
        <w:tc>
          <w:tcPr>
            <w:tcW w:w="2452" w:type="pct"/>
          </w:tcPr>
          <w:p w14:paraId="69A21BE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ostlate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visual area (R)</w:t>
            </w:r>
          </w:p>
        </w:tc>
        <w:tc>
          <w:tcPr>
            <w:tcW w:w="625" w:type="pct"/>
          </w:tcPr>
          <w:p w14:paraId="0B15875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3</w:t>
            </w:r>
          </w:p>
        </w:tc>
      </w:tr>
      <w:tr w:rsidR="00600567" w:rsidRPr="00F65803" w14:paraId="45759335" w14:textId="77777777" w:rsidTr="00600567">
        <w:tc>
          <w:tcPr>
            <w:tcW w:w="725" w:type="pct"/>
          </w:tcPr>
          <w:p w14:paraId="31BB3C2D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700512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8</w:t>
            </w:r>
          </w:p>
        </w:tc>
        <w:tc>
          <w:tcPr>
            <w:tcW w:w="589" w:type="pct"/>
          </w:tcPr>
          <w:p w14:paraId="623637F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13</w:t>
            </w:r>
          </w:p>
        </w:tc>
        <w:tc>
          <w:tcPr>
            <w:tcW w:w="2452" w:type="pct"/>
          </w:tcPr>
          <w:p w14:paraId="550D965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olivary complex lateral part (L)</w:t>
            </w:r>
          </w:p>
        </w:tc>
        <w:tc>
          <w:tcPr>
            <w:tcW w:w="625" w:type="pct"/>
          </w:tcPr>
          <w:p w14:paraId="054D1D0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7</w:t>
            </w:r>
          </w:p>
        </w:tc>
      </w:tr>
      <w:tr w:rsidR="00600567" w:rsidRPr="00F65803" w14:paraId="7B445B70" w14:textId="77777777" w:rsidTr="00600567">
        <w:tc>
          <w:tcPr>
            <w:tcW w:w="725" w:type="pct"/>
          </w:tcPr>
          <w:p w14:paraId="4A9D29B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A55A2E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125645F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12C6DF5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lemniscus (L)</w:t>
            </w:r>
          </w:p>
        </w:tc>
        <w:tc>
          <w:tcPr>
            <w:tcW w:w="625" w:type="pct"/>
          </w:tcPr>
          <w:p w14:paraId="7273A2F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9</w:t>
            </w:r>
          </w:p>
        </w:tc>
      </w:tr>
      <w:tr w:rsidR="00600567" w:rsidRPr="00F65803" w14:paraId="7A940634" w14:textId="77777777" w:rsidTr="00600567">
        <w:tc>
          <w:tcPr>
            <w:tcW w:w="725" w:type="pct"/>
          </w:tcPr>
          <w:p w14:paraId="0874C9BB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36BD01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7</w:t>
            </w:r>
          </w:p>
        </w:tc>
        <w:tc>
          <w:tcPr>
            <w:tcW w:w="589" w:type="pct"/>
          </w:tcPr>
          <w:p w14:paraId="5A1AF54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88</w:t>
            </w:r>
          </w:p>
        </w:tc>
        <w:tc>
          <w:tcPr>
            <w:tcW w:w="2452" w:type="pct"/>
          </w:tcPr>
          <w:p w14:paraId="5741308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dorsal part (R)</w:t>
            </w:r>
          </w:p>
        </w:tc>
        <w:tc>
          <w:tcPr>
            <w:tcW w:w="625" w:type="pct"/>
          </w:tcPr>
          <w:p w14:paraId="7AEEEB8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7</w:t>
            </w:r>
          </w:p>
        </w:tc>
      </w:tr>
      <w:tr w:rsidR="00600567" w:rsidRPr="00F65803" w14:paraId="3E829899" w14:textId="77777777" w:rsidTr="00600567">
        <w:tc>
          <w:tcPr>
            <w:tcW w:w="725" w:type="pct"/>
          </w:tcPr>
          <w:p w14:paraId="1BBEF4D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7C306E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5FED04B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22D9D14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ventral part (R)</w:t>
            </w:r>
          </w:p>
        </w:tc>
        <w:tc>
          <w:tcPr>
            <w:tcW w:w="625" w:type="pct"/>
          </w:tcPr>
          <w:p w14:paraId="193EFFA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600567" w:rsidRPr="00F65803" w14:paraId="4C1A435E" w14:textId="77777777" w:rsidTr="00600567">
        <w:tc>
          <w:tcPr>
            <w:tcW w:w="725" w:type="pct"/>
          </w:tcPr>
          <w:p w14:paraId="33250411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E19DBE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6</w:t>
            </w:r>
          </w:p>
        </w:tc>
        <w:tc>
          <w:tcPr>
            <w:tcW w:w="589" w:type="pct"/>
          </w:tcPr>
          <w:p w14:paraId="311579E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81</w:t>
            </w:r>
          </w:p>
        </w:tc>
        <w:tc>
          <w:tcPr>
            <w:tcW w:w="2452" w:type="pct"/>
          </w:tcPr>
          <w:p w14:paraId="1FF2054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ptic radiation (L)</w:t>
            </w:r>
          </w:p>
        </w:tc>
        <w:tc>
          <w:tcPr>
            <w:tcW w:w="625" w:type="pct"/>
          </w:tcPr>
          <w:p w14:paraId="22C172C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2</w:t>
            </w:r>
          </w:p>
        </w:tc>
      </w:tr>
      <w:tr w:rsidR="00600567" w:rsidRPr="00F65803" w14:paraId="5893A73A" w14:textId="77777777" w:rsidTr="00600567">
        <w:tc>
          <w:tcPr>
            <w:tcW w:w="725" w:type="pct"/>
          </w:tcPr>
          <w:p w14:paraId="2697569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6E10EA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52FD1BC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531F70B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geniculate complex thalamus (L)</w:t>
            </w:r>
          </w:p>
        </w:tc>
        <w:tc>
          <w:tcPr>
            <w:tcW w:w="625" w:type="pct"/>
          </w:tcPr>
          <w:p w14:paraId="78340AF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600567" w:rsidRPr="00F65803" w14:paraId="08F0D7EF" w14:textId="77777777" w:rsidTr="00600567">
        <w:tc>
          <w:tcPr>
            <w:tcW w:w="725" w:type="pct"/>
          </w:tcPr>
          <w:p w14:paraId="338352F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0134B2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5</w:t>
            </w:r>
          </w:p>
        </w:tc>
        <w:tc>
          <w:tcPr>
            <w:tcW w:w="589" w:type="pct"/>
          </w:tcPr>
          <w:p w14:paraId="0F36636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48</w:t>
            </w:r>
          </w:p>
        </w:tc>
        <w:tc>
          <w:tcPr>
            <w:tcW w:w="2452" w:type="pct"/>
          </w:tcPr>
          <w:p w14:paraId="348FDFD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cochlear nucleus (R)</w:t>
            </w:r>
          </w:p>
        </w:tc>
        <w:tc>
          <w:tcPr>
            <w:tcW w:w="625" w:type="pct"/>
          </w:tcPr>
          <w:p w14:paraId="0E8A7C1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8</w:t>
            </w:r>
          </w:p>
        </w:tc>
      </w:tr>
      <w:tr w:rsidR="00600567" w:rsidRPr="00F65803" w14:paraId="1938E55D" w14:textId="77777777" w:rsidTr="00600567">
        <w:tc>
          <w:tcPr>
            <w:tcW w:w="725" w:type="pct"/>
          </w:tcPr>
          <w:p w14:paraId="1A9896C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ADC6D6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255D51C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0817C91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ulla (R)</w:t>
            </w:r>
          </w:p>
        </w:tc>
        <w:tc>
          <w:tcPr>
            <w:tcW w:w="625" w:type="pct"/>
          </w:tcPr>
          <w:p w14:paraId="13894F5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4</w:t>
            </w:r>
          </w:p>
        </w:tc>
      </w:tr>
      <w:tr w:rsidR="00600567" w:rsidRPr="00F65803" w14:paraId="601C3A33" w14:textId="77777777" w:rsidTr="00600567">
        <w:tc>
          <w:tcPr>
            <w:tcW w:w="725" w:type="pct"/>
          </w:tcPr>
          <w:p w14:paraId="36C3D7D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23CD9C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4</w:t>
            </w:r>
          </w:p>
        </w:tc>
        <w:tc>
          <w:tcPr>
            <w:tcW w:w="589" w:type="pct"/>
          </w:tcPr>
          <w:p w14:paraId="437C873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33</w:t>
            </w:r>
          </w:p>
        </w:tc>
        <w:tc>
          <w:tcPr>
            <w:tcW w:w="2452" w:type="pct"/>
          </w:tcPr>
          <w:p w14:paraId="1B5CC2A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xternal cuneate nucleus (R)</w:t>
            </w:r>
          </w:p>
        </w:tc>
        <w:tc>
          <w:tcPr>
            <w:tcW w:w="625" w:type="pct"/>
          </w:tcPr>
          <w:p w14:paraId="50A3F01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2</w:t>
            </w:r>
          </w:p>
        </w:tc>
      </w:tr>
      <w:tr w:rsidR="00600567" w:rsidRPr="00F65803" w14:paraId="73FF8311" w14:textId="77777777" w:rsidTr="00600567">
        <w:tc>
          <w:tcPr>
            <w:tcW w:w="725" w:type="pct"/>
          </w:tcPr>
          <w:p w14:paraId="35F1B036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401E0D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271C183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7BD9A39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uvula </w:t>
            </w:r>
          </w:p>
        </w:tc>
        <w:tc>
          <w:tcPr>
            <w:tcW w:w="625" w:type="pct"/>
          </w:tcPr>
          <w:p w14:paraId="6766894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5</w:t>
            </w:r>
          </w:p>
        </w:tc>
      </w:tr>
      <w:tr w:rsidR="00600567" w:rsidRPr="00F65803" w14:paraId="5BFCFF40" w14:textId="77777777" w:rsidTr="00600567">
        <w:tc>
          <w:tcPr>
            <w:tcW w:w="725" w:type="pct"/>
          </w:tcPr>
          <w:p w14:paraId="2C541B70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1AD5FB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633CF87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3515E8E5" w14:textId="501B040D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pinal trigeminal nucleus (R)</w:t>
            </w:r>
          </w:p>
        </w:tc>
        <w:tc>
          <w:tcPr>
            <w:tcW w:w="625" w:type="pct"/>
          </w:tcPr>
          <w:p w14:paraId="24945AF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6</w:t>
            </w:r>
          </w:p>
        </w:tc>
      </w:tr>
      <w:tr w:rsidR="00600567" w:rsidRPr="00F65803" w14:paraId="37A3DAFA" w14:textId="77777777" w:rsidTr="00600567">
        <w:tc>
          <w:tcPr>
            <w:tcW w:w="725" w:type="pct"/>
          </w:tcPr>
          <w:p w14:paraId="13D929A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D2062C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3</w:t>
            </w:r>
          </w:p>
        </w:tc>
        <w:tc>
          <w:tcPr>
            <w:tcW w:w="589" w:type="pct"/>
          </w:tcPr>
          <w:p w14:paraId="2E7A6E7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0</w:t>
            </w:r>
          </w:p>
        </w:tc>
        <w:tc>
          <w:tcPr>
            <w:tcW w:w="2452" w:type="pct"/>
          </w:tcPr>
          <w:p w14:paraId="29EBD27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isceral area (R)</w:t>
            </w:r>
          </w:p>
        </w:tc>
        <w:tc>
          <w:tcPr>
            <w:tcW w:w="625" w:type="pct"/>
          </w:tcPr>
          <w:p w14:paraId="56F540B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9</w:t>
            </w:r>
          </w:p>
        </w:tc>
      </w:tr>
      <w:tr w:rsidR="00600567" w:rsidRPr="00F65803" w14:paraId="1F40C0F5" w14:textId="77777777" w:rsidTr="00600567">
        <w:tc>
          <w:tcPr>
            <w:tcW w:w="725" w:type="pct"/>
          </w:tcPr>
          <w:p w14:paraId="24147626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00554A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2</w:t>
            </w:r>
          </w:p>
        </w:tc>
        <w:tc>
          <w:tcPr>
            <w:tcW w:w="589" w:type="pct"/>
          </w:tcPr>
          <w:p w14:paraId="278DD4D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8</w:t>
            </w:r>
          </w:p>
        </w:tc>
        <w:tc>
          <w:tcPr>
            <w:tcW w:w="2452" w:type="pct"/>
          </w:tcPr>
          <w:p w14:paraId="072A7F0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 (L)</w:t>
            </w:r>
          </w:p>
        </w:tc>
        <w:tc>
          <w:tcPr>
            <w:tcW w:w="625" w:type="pct"/>
          </w:tcPr>
          <w:p w14:paraId="04587B0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5</w:t>
            </w:r>
          </w:p>
        </w:tc>
      </w:tr>
      <w:tr w:rsidR="00600567" w:rsidRPr="00F65803" w14:paraId="562FD6AB" w14:textId="77777777" w:rsidTr="00600567">
        <w:tc>
          <w:tcPr>
            <w:tcW w:w="725" w:type="pct"/>
          </w:tcPr>
          <w:p w14:paraId="12373E1D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C56A07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525715C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71EC3D3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L)</w:t>
            </w:r>
          </w:p>
        </w:tc>
        <w:tc>
          <w:tcPr>
            <w:tcW w:w="625" w:type="pct"/>
          </w:tcPr>
          <w:p w14:paraId="0EF4C4A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1</w:t>
            </w:r>
          </w:p>
        </w:tc>
      </w:tr>
      <w:tr w:rsidR="00600567" w:rsidRPr="00F65803" w14:paraId="59ECF70E" w14:textId="77777777" w:rsidTr="00600567">
        <w:tc>
          <w:tcPr>
            <w:tcW w:w="725" w:type="pct"/>
          </w:tcPr>
          <w:p w14:paraId="044B4381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669561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589" w:type="pct"/>
          </w:tcPr>
          <w:p w14:paraId="2219CE3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1</w:t>
            </w:r>
          </w:p>
        </w:tc>
        <w:tc>
          <w:tcPr>
            <w:tcW w:w="2452" w:type="pct"/>
          </w:tcPr>
          <w:p w14:paraId="5307C2A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dorsal part (L)</w:t>
            </w:r>
          </w:p>
        </w:tc>
        <w:tc>
          <w:tcPr>
            <w:tcW w:w="625" w:type="pct"/>
          </w:tcPr>
          <w:p w14:paraId="6BC2875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69</w:t>
            </w:r>
          </w:p>
        </w:tc>
      </w:tr>
      <w:tr w:rsidR="00600567" w:rsidRPr="00F65803" w14:paraId="51C10A04" w14:textId="77777777" w:rsidTr="00600567">
        <w:tc>
          <w:tcPr>
            <w:tcW w:w="725" w:type="pct"/>
          </w:tcPr>
          <w:p w14:paraId="72CEB4BE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EF8C2F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589" w:type="pct"/>
          </w:tcPr>
          <w:p w14:paraId="285DB91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7</w:t>
            </w:r>
          </w:p>
        </w:tc>
        <w:tc>
          <w:tcPr>
            <w:tcW w:w="2452" w:type="pct"/>
          </w:tcPr>
          <w:p w14:paraId="2E922BA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R)</w:t>
            </w:r>
          </w:p>
        </w:tc>
        <w:tc>
          <w:tcPr>
            <w:tcW w:w="625" w:type="pct"/>
          </w:tcPr>
          <w:p w14:paraId="38A0808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8</w:t>
            </w:r>
          </w:p>
        </w:tc>
      </w:tr>
      <w:tr w:rsidR="00600567" w:rsidRPr="00F65803" w14:paraId="67BC8562" w14:textId="77777777" w:rsidTr="00600567">
        <w:tc>
          <w:tcPr>
            <w:tcW w:w="725" w:type="pct"/>
          </w:tcPr>
          <w:p w14:paraId="75AA2720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BABDC9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9</w:t>
            </w:r>
          </w:p>
        </w:tc>
        <w:tc>
          <w:tcPr>
            <w:tcW w:w="589" w:type="pct"/>
          </w:tcPr>
          <w:p w14:paraId="2B3AE20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3</w:t>
            </w:r>
          </w:p>
        </w:tc>
        <w:tc>
          <w:tcPr>
            <w:tcW w:w="2452" w:type="pct"/>
          </w:tcPr>
          <w:p w14:paraId="0CFDF77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 related (R)</w:t>
            </w:r>
          </w:p>
        </w:tc>
        <w:tc>
          <w:tcPr>
            <w:tcW w:w="625" w:type="pct"/>
          </w:tcPr>
          <w:p w14:paraId="060B70A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3</w:t>
            </w:r>
          </w:p>
        </w:tc>
      </w:tr>
      <w:tr w:rsidR="00600567" w:rsidRPr="00F65803" w14:paraId="5594D974" w14:textId="77777777" w:rsidTr="00600567">
        <w:tc>
          <w:tcPr>
            <w:tcW w:w="725" w:type="pct"/>
          </w:tcPr>
          <w:p w14:paraId="4655EFDF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9E00DB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8</w:t>
            </w:r>
          </w:p>
        </w:tc>
        <w:tc>
          <w:tcPr>
            <w:tcW w:w="589" w:type="pct"/>
          </w:tcPr>
          <w:p w14:paraId="537BC95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9</w:t>
            </w:r>
          </w:p>
        </w:tc>
        <w:tc>
          <w:tcPr>
            <w:tcW w:w="2452" w:type="pct"/>
          </w:tcPr>
          <w:p w14:paraId="4EE761C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econdary motor area (L)</w:t>
            </w:r>
          </w:p>
        </w:tc>
        <w:tc>
          <w:tcPr>
            <w:tcW w:w="625" w:type="pct"/>
          </w:tcPr>
          <w:p w14:paraId="1D9FB77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7</w:t>
            </w:r>
          </w:p>
        </w:tc>
      </w:tr>
      <w:tr w:rsidR="00600567" w:rsidRPr="00F65803" w14:paraId="1FEF5952" w14:textId="77777777" w:rsidTr="00600567">
        <w:tc>
          <w:tcPr>
            <w:tcW w:w="725" w:type="pct"/>
          </w:tcPr>
          <w:p w14:paraId="4A6727AF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26A37A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589" w:type="pct"/>
          </w:tcPr>
          <w:p w14:paraId="6FE685D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2452" w:type="pct"/>
          </w:tcPr>
          <w:p w14:paraId="79A895F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(R)</w:t>
            </w:r>
          </w:p>
        </w:tc>
        <w:tc>
          <w:tcPr>
            <w:tcW w:w="625" w:type="pct"/>
          </w:tcPr>
          <w:p w14:paraId="538D117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8</w:t>
            </w:r>
          </w:p>
        </w:tc>
      </w:tr>
      <w:tr w:rsidR="00600567" w:rsidRPr="00F65803" w14:paraId="66D4AED0" w14:textId="77777777" w:rsidTr="00600567">
        <w:tc>
          <w:tcPr>
            <w:tcW w:w="725" w:type="pct"/>
          </w:tcPr>
          <w:p w14:paraId="4F43A59F" w14:textId="77777777" w:rsidR="00600567" w:rsidRPr="00F65803" w:rsidRDefault="00600567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135A02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589" w:type="pct"/>
          </w:tcPr>
          <w:p w14:paraId="314EA8E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2452" w:type="pct"/>
          </w:tcPr>
          <w:p w14:paraId="31B2759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dorsal part (R)</w:t>
            </w:r>
          </w:p>
        </w:tc>
        <w:tc>
          <w:tcPr>
            <w:tcW w:w="625" w:type="pct"/>
          </w:tcPr>
          <w:p w14:paraId="265518B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600567" w:rsidRPr="00F65803" w14:paraId="64078E92" w14:textId="77777777" w:rsidTr="00600567">
        <w:tc>
          <w:tcPr>
            <w:tcW w:w="725" w:type="pct"/>
          </w:tcPr>
          <w:p w14:paraId="08433FE7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6F7285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589" w:type="pct"/>
          </w:tcPr>
          <w:p w14:paraId="22D30D3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8</w:t>
            </w:r>
          </w:p>
        </w:tc>
        <w:tc>
          <w:tcPr>
            <w:tcW w:w="2452" w:type="pct"/>
          </w:tcPr>
          <w:p w14:paraId="15ADA8C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Infracerebellar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nucleus (R)</w:t>
            </w:r>
          </w:p>
        </w:tc>
        <w:tc>
          <w:tcPr>
            <w:tcW w:w="625" w:type="pct"/>
          </w:tcPr>
          <w:p w14:paraId="4230B8E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8</w:t>
            </w:r>
          </w:p>
        </w:tc>
      </w:tr>
      <w:tr w:rsidR="00600567" w:rsidRPr="00F65803" w14:paraId="4AC397B4" w14:textId="77777777" w:rsidTr="00600567">
        <w:tc>
          <w:tcPr>
            <w:tcW w:w="725" w:type="pct"/>
          </w:tcPr>
          <w:p w14:paraId="10F55D3F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006E41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4</w:t>
            </w:r>
          </w:p>
        </w:tc>
        <w:tc>
          <w:tcPr>
            <w:tcW w:w="589" w:type="pct"/>
          </w:tcPr>
          <w:p w14:paraId="13686A7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2452" w:type="pct"/>
          </w:tcPr>
          <w:p w14:paraId="27CA497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Retrospleni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lateral agranular part (R)</w:t>
            </w:r>
          </w:p>
        </w:tc>
        <w:tc>
          <w:tcPr>
            <w:tcW w:w="625" w:type="pct"/>
          </w:tcPr>
          <w:p w14:paraId="1670AD4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1</w:t>
            </w:r>
          </w:p>
        </w:tc>
      </w:tr>
      <w:tr w:rsidR="00600567" w:rsidRPr="00F65803" w14:paraId="1F250683" w14:textId="77777777" w:rsidTr="00600567">
        <w:tc>
          <w:tcPr>
            <w:tcW w:w="725" w:type="pct"/>
          </w:tcPr>
          <w:p w14:paraId="4C9FB35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5AF565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2</w:t>
            </w:r>
          </w:p>
        </w:tc>
        <w:tc>
          <w:tcPr>
            <w:tcW w:w="589" w:type="pct"/>
          </w:tcPr>
          <w:p w14:paraId="528F08C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2452" w:type="pct"/>
          </w:tcPr>
          <w:p w14:paraId="5450088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ferior cerebellar peduncle (R)</w:t>
            </w:r>
          </w:p>
        </w:tc>
        <w:tc>
          <w:tcPr>
            <w:tcW w:w="625" w:type="pct"/>
          </w:tcPr>
          <w:p w14:paraId="1D647EF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4</w:t>
            </w:r>
          </w:p>
        </w:tc>
      </w:tr>
      <w:tr w:rsidR="00600567" w:rsidRPr="00F65803" w14:paraId="69CF9856" w14:textId="77777777" w:rsidTr="00600567">
        <w:tc>
          <w:tcPr>
            <w:tcW w:w="725" w:type="pct"/>
          </w:tcPr>
          <w:p w14:paraId="6A779C04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9A929C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589" w:type="pct"/>
          </w:tcPr>
          <w:p w14:paraId="39B4BFD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1</w:t>
            </w:r>
          </w:p>
        </w:tc>
        <w:tc>
          <w:tcPr>
            <w:tcW w:w="2452" w:type="pct"/>
          </w:tcPr>
          <w:p w14:paraId="662F667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mouth layer (R)</w:t>
            </w:r>
          </w:p>
        </w:tc>
        <w:tc>
          <w:tcPr>
            <w:tcW w:w="625" w:type="pct"/>
          </w:tcPr>
          <w:p w14:paraId="437A4C74" w14:textId="7E202C10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600567" w:rsidRPr="00F65803" w14:paraId="45AF8BA6" w14:textId="77777777" w:rsidTr="00600567">
        <w:tc>
          <w:tcPr>
            <w:tcW w:w="725" w:type="pct"/>
          </w:tcPr>
          <w:p w14:paraId="5C141C31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A8A74C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589" w:type="pct"/>
          </w:tcPr>
          <w:p w14:paraId="7CAF664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2452" w:type="pct"/>
          </w:tcPr>
          <w:p w14:paraId="6FF3F6D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stantia innominata (L)</w:t>
            </w:r>
          </w:p>
        </w:tc>
        <w:tc>
          <w:tcPr>
            <w:tcW w:w="625" w:type="pct"/>
          </w:tcPr>
          <w:p w14:paraId="7D51FE9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3</w:t>
            </w:r>
          </w:p>
        </w:tc>
      </w:tr>
      <w:tr w:rsidR="00600567" w:rsidRPr="00F65803" w14:paraId="7D0DE142" w14:textId="77777777" w:rsidTr="00600567">
        <w:tc>
          <w:tcPr>
            <w:tcW w:w="725" w:type="pct"/>
          </w:tcPr>
          <w:p w14:paraId="7A8D4727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8EF99E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3AF1158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4DD4B71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llidum (L)</w:t>
            </w:r>
          </w:p>
        </w:tc>
        <w:tc>
          <w:tcPr>
            <w:tcW w:w="625" w:type="pct"/>
          </w:tcPr>
          <w:p w14:paraId="748194C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600567" w:rsidRPr="00F65803" w14:paraId="0F154A2B" w14:textId="77777777" w:rsidTr="00600567">
        <w:tc>
          <w:tcPr>
            <w:tcW w:w="725" w:type="pct"/>
          </w:tcPr>
          <w:p w14:paraId="18879BB6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56D5CF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8</w:t>
            </w:r>
          </w:p>
        </w:tc>
        <w:tc>
          <w:tcPr>
            <w:tcW w:w="589" w:type="pct"/>
          </w:tcPr>
          <w:p w14:paraId="6F949DB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2452" w:type="pct"/>
          </w:tcPr>
          <w:p w14:paraId="3373467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R)</w:t>
            </w:r>
          </w:p>
        </w:tc>
        <w:tc>
          <w:tcPr>
            <w:tcW w:w="625" w:type="pct"/>
          </w:tcPr>
          <w:p w14:paraId="68639DCB" w14:textId="334753B4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600567" w:rsidRPr="00F65803" w14:paraId="2260D91D" w14:textId="77777777" w:rsidTr="00600567">
        <w:tc>
          <w:tcPr>
            <w:tcW w:w="725" w:type="pct"/>
          </w:tcPr>
          <w:p w14:paraId="3ECB194E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0969C5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89" w:type="pct"/>
          </w:tcPr>
          <w:p w14:paraId="7CF817E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52" w:type="pct"/>
          </w:tcPr>
          <w:p w14:paraId="54BB085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posterior thalamic nucleus (R)</w:t>
            </w:r>
          </w:p>
        </w:tc>
        <w:tc>
          <w:tcPr>
            <w:tcW w:w="625" w:type="pct"/>
          </w:tcPr>
          <w:p w14:paraId="263C97D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5</w:t>
            </w:r>
          </w:p>
        </w:tc>
      </w:tr>
      <w:tr w:rsidR="00600567" w:rsidRPr="00F65803" w14:paraId="28D20C6A" w14:textId="77777777" w:rsidTr="00600567">
        <w:tc>
          <w:tcPr>
            <w:tcW w:w="725" w:type="pct"/>
          </w:tcPr>
          <w:p w14:paraId="7875EE0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F3A2B4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589" w:type="pct"/>
          </w:tcPr>
          <w:p w14:paraId="559A683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2452" w:type="pct"/>
          </w:tcPr>
          <w:p w14:paraId="1F9C7BF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egmental reticular nucleus (L)</w:t>
            </w:r>
          </w:p>
        </w:tc>
        <w:tc>
          <w:tcPr>
            <w:tcW w:w="625" w:type="pct"/>
          </w:tcPr>
          <w:p w14:paraId="514B995A" w14:textId="5262FDD3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600567" w:rsidRPr="00F65803" w14:paraId="0F0762AD" w14:textId="77777777" w:rsidTr="00600567">
        <w:tc>
          <w:tcPr>
            <w:tcW w:w="725" w:type="pct"/>
          </w:tcPr>
          <w:p w14:paraId="1D331846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C37002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5</w:t>
            </w:r>
          </w:p>
        </w:tc>
        <w:tc>
          <w:tcPr>
            <w:tcW w:w="589" w:type="pct"/>
          </w:tcPr>
          <w:p w14:paraId="750CF5D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2452" w:type="pct"/>
          </w:tcPr>
          <w:p w14:paraId="0D40ED2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R)</w:t>
            </w:r>
          </w:p>
        </w:tc>
        <w:tc>
          <w:tcPr>
            <w:tcW w:w="625" w:type="pct"/>
          </w:tcPr>
          <w:p w14:paraId="0ED6271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600567" w:rsidRPr="00F65803" w14:paraId="67870474" w14:textId="77777777" w:rsidTr="00600567">
        <w:tc>
          <w:tcPr>
            <w:tcW w:w="725" w:type="pct"/>
          </w:tcPr>
          <w:p w14:paraId="296146FD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3ED1DF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4</w:t>
            </w:r>
          </w:p>
        </w:tc>
        <w:tc>
          <w:tcPr>
            <w:tcW w:w="589" w:type="pct"/>
          </w:tcPr>
          <w:p w14:paraId="0AA3869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2452" w:type="pct"/>
          </w:tcPr>
          <w:p w14:paraId="3E6E297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pus callosum body</w:t>
            </w:r>
          </w:p>
        </w:tc>
        <w:tc>
          <w:tcPr>
            <w:tcW w:w="625" w:type="pct"/>
          </w:tcPr>
          <w:p w14:paraId="233A7ED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600567" w:rsidRPr="00F65803" w14:paraId="56649ECC" w14:textId="77777777" w:rsidTr="00600567">
        <w:tc>
          <w:tcPr>
            <w:tcW w:w="725" w:type="pct"/>
          </w:tcPr>
          <w:p w14:paraId="41C2BB38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6952E7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589" w:type="pct"/>
          </w:tcPr>
          <w:p w14:paraId="0424138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2452" w:type="pct"/>
          </w:tcPr>
          <w:p w14:paraId="770EC1E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R)</w:t>
            </w:r>
          </w:p>
        </w:tc>
        <w:tc>
          <w:tcPr>
            <w:tcW w:w="625" w:type="pct"/>
          </w:tcPr>
          <w:p w14:paraId="0C3228F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3</w:t>
            </w:r>
          </w:p>
        </w:tc>
      </w:tr>
      <w:tr w:rsidR="00600567" w:rsidRPr="00F65803" w14:paraId="73B1F080" w14:textId="77777777" w:rsidTr="00600567">
        <w:tc>
          <w:tcPr>
            <w:tcW w:w="725" w:type="pct"/>
          </w:tcPr>
          <w:p w14:paraId="6D2CCE59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AF52F2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2</w:t>
            </w:r>
          </w:p>
        </w:tc>
        <w:tc>
          <w:tcPr>
            <w:tcW w:w="589" w:type="pct"/>
          </w:tcPr>
          <w:p w14:paraId="5B1EF11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2452" w:type="pct"/>
          </w:tcPr>
          <w:p w14:paraId="4D12E36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area dorsal part (L)</w:t>
            </w:r>
          </w:p>
        </w:tc>
        <w:tc>
          <w:tcPr>
            <w:tcW w:w="625" w:type="pct"/>
          </w:tcPr>
          <w:p w14:paraId="68ABCD0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4</w:t>
            </w:r>
          </w:p>
        </w:tc>
      </w:tr>
      <w:tr w:rsidR="00600567" w:rsidRPr="00F65803" w14:paraId="11BC5584" w14:textId="77777777" w:rsidTr="00600567">
        <w:tc>
          <w:tcPr>
            <w:tcW w:w="725" w:type="pct"/>
          </w:tcPr>
          <w:p w14:paraId="0C645437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FFF833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1</w:t>
            </w:r>
          </w:p>
        </w:tc>
        <w:tc>
          <w:tcPr>
            <w:tcW w:w="589" w:type="pct"/>
          </w:tcPr>
          <w:p w14:paraId="085AC36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2452" w:type="pct"/>
          </w:tcPr>
          <w:p w14:paraId="1D0642C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143C53F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8</w:t>
            </w:r>
          </w:p>
        </w:tc>
      </w:tr>
      <w:tr w:rsidR="00600567" w:rsidRPr="00F65803" w14:paraId="29DBB9D3" w14:textId="77777777" w:rsidTr="00600567">
        <w:tc>
          <w:tcPr>
            <w:tcW w:w="725" w:type="pct"/>
          </w:tcPr>
          <w:p w14:paraId="01295BD5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AB4BAA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8</w:t>
            </w:r>
          </w:p>
        </w:tc>
        <w:tc>
          <w:tcPr>
            <w:tcW w:w="589" w:type="pct"/>
          </w:tcPr>
          <w:p w14:paraId="726A061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452" w:type="pct"/>
          </w:tcPr>
          <w:p w14:paraId="687983A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(R)</w:t>
            </w:r>
          </w:p>
        </w:tc>
        <w:tc>
          <w:tcPr>
            <w:tcW w:w="625" w:type="pct"/>
          </w:tcPr>
          <w:p w14:paraId="18BB87B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2</w:t>
            </w:r>
          </w:p>
        </w:tc>
      </w:tr>
      <w:tr w:rsidR="00600567" w:rsidRPr="00F65803" w14:paraId="1EC8ADFF" w14:textId="77777777" w:rsidTr="00600567">
        <w:tc>
          <w:tcPr>
            <w:tcW w:w="725" w:type="pct"/>
          </w:tcPr>
          <w:p w14:paraId="6D74985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D05F0E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589" w:type="pct"/>
          </w:tcPr>
          <w:p w14:paraId="57F825A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2452" w:type="pct"/>
          </w:tcPr>
          <w:p w14:paraId="65C8B5E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vestibular nucleus (R)</w:t>
            </w:r>
          </w:p>
        </w:tc>
        <w:tc>
          <w:tcPr>
            <w:tcW w:w="625" w:type="pct"/>
          </w:tcPr>
          <w:p w14:paraId="5FF6668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3</w:t>
            </w:r>
          </w:p>
        </w:tc>
      </w:tr>
      <w:tr w:rsidR="00600567" w:rsidRPr="00F65803" w14:paraId="7C2AFD66" w14:textId="77777777" w:rsidTr="00600567">
        <w:tc>
          <w:tcPr>
            <w:tcW w:w="725" w:type="pct"/>
          </w:tcPr>
          <w:p w14:paraId="13C7CE6E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3470DA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589" w:type="pct"/>
          </w:tcPr>
          <w:p w14:paraId="07E49D2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452" w:type="pct"/>
          </w:tcPr>
          <w:p w14:paraId="686D01C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I (R)</w:t>
            </w:r>
          </w:p>
        </w:tc>
        <w:tc>
          <w:tcPr>
            <w:tcW w:w="625" w:type="pct"/>
          </w:tcPr>
          <w:p w14:paraId="38EA4D1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1</w:t>
            </w:r>
          </w:p>
        </w:tc>
      </w:tr>
      <w:tr w:rsidR="00600567" w:rsidRPr="00F65803" w14:paraId="11EAB062" w14:textId="77777777" w:rsidTr="00600567">
        <w:tc>
          <w:tcPr>
            <w:tcW w:w="725" w:type="pct"/>
          </w:tcPr>
          <w:p w14:paraId="1848212D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22D7D3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3</w:t>
            </w:r>
          </w:p>
        </w:tc>
        <w:tc>
          <w:tcPr>
            <w:tcW w:w="589" w:type="pct"/>
          </w:tcPr>
          <w:p w14:paraId="46294D7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452" w:type="pct"/>
          </w:tcPr>
          <w:p w14:paraId="398EC28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in olfactory bulb (L)</w:t>
            </w:r>
          </w:p>
        </w:tc>
        <w:tc>
          <w:tcPr>
            <w:tcW w:w="625" w:type="pct"/>
          </w:tcPr>
          <w:p w14:paraId="34CA64A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600567" w:rsidRPr="00F65803" w14:paraId="6123115F" w14:textId="77777777" w:rsidTr="00600567">
        <w:tc>
          <w:tcPr>
            <w:tcW w:w="725" w:type="pct"/>
          </w:tcPr>
          <w:p w14:paraId="737D6881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D1F12F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589" w:type="pct"/>
          </w:tcPr>
          <w:p w14:paraId="1C26D84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452" w:type="pct"/>
          </w:tcPr>
          <w:p w14:paraId="194514F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lobules IV-V</w:t>
            </w:r>
          </w:p>
        </w:tc>
        <w:tc>
          <w:tcPr>
            <w:tcW w:w="625" w:type="pct"/>
          </w:tcPr>
          <w:p w14:paraId="0A42C99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7</w:t>
            </w:r>
          </w:p>
        </w:tc>
      </w:tr>
      <w:tr w:rsidR="00600567" w:rsidRPr="00F65803" w14:paraId="20122AD6" w14:textId="77777777" w:rsidTr="00600567">
        <w:tc>
          <w:tcPr>
            <w:tcW w:w="725" w:type="pct"/>
          </w:tcPr>
          <w:p w14:paraId="195E5A0F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3B19E2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0</w:t>
            </w:r>
          </w:p>
        </w:tc>
        <w:tc>
          <w:tcPr>
            <w:tcW w:w="589" w:type="pct"/>
          </w:tcPr>
          <w:p w14:paraId="600E356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2452" w:type="pct"/>
          </w:tcPr>
          <w:p w14:paraId="1C23C9C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unassigned (R)</w:t>
            </w:r>
          </w:p>
        </w:tc>
        <w:tc>
          <w:tcPr>
            <w:tcW w:w="625" w:type="pct"/>
          </w:tcPr>
          <w:p w14:paraId="240169F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600567" w:rsidRPr="00F65803" w14:paraId="2C8BDD82" w14:textId="77777777" w:rsidTr="00600567">
        <w:tc>
          <w:tcPr>
            <w:tcW w:w="725" w:type="pct"/>
          </w:tcPr>
          <w:p w14:paraId="7402257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1650CC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589" w:type="pct"/>
          </w:tcPr>
          <w:p w14:paraId="6CA7ABD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2452" w:type="pct"/>
          </w:tcPr>
          <w:p w14:paraId="7777715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Supracallos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white matter (L)</w:t>
            </w:r>
          </w:p>
        </w:tc>
        <w:tc>
          <w:tcPr>
            <w:tcW w:w="625" w:type="pct"/>
          </w:tcPr>
          <w:p w14:paraId="3C44706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9</w:t>
            </w:r>
          </w:p>
        </w:tc>
      </w:tr>
      <w:tr w:rsidR="00600567" w:rsidRPr="00F65803" w14:paraId="31D941CB" w14:textId="77777777" w:rsidTr="00600567">
        <w:tc>
          <w:tcPr>
            <w:tcW w:w="725" w:type="pct"/>
          </w:tcPr>
          <w:p w14:paraId="0CBD820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D32B43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589" w:type="pct"/>
          </w:tcPr>
          <w:p w14:paraId="7D38821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2452" w:type="pct"/>
          </w:tcPr>
          <w:p w14:paraId="7BE46E1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L)</w:t>
            </w:r>
          </w:p>
        </w:tc>
        <w:tc>
          <w:tcPr>
            <w:tcW w:w="625" w:type="pct"/>
          </w:tcPr>
          <w:p w14:paraId="05608DB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9</w:t>
            </w:r>
          </w:p>
        </w:tc>
      </w:tr>
      <w:tr w:rsidR="00600567" w:rsidRPr="00F65803" w14:paraId="5EE45C1A" w14:textId="77777777" w:rsidTr="00600567">
        <w:tc>
          <w:tcPr>
            <w:tcW w:w="725" w:type="pct"/>
          </w:tcPr>
          <w:p w14:paraId="76BDCCDA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A68CBA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589" w:type="pct"/>
          </w:tcPr>
          <w:p w14:paraId="515A3E5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2452" w:type="pct"/>
          </w:tcPr>
          <w:p w14:paraId="0E16FDB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ostrhin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(R)</w:t>
            </w:r>
          </w:p>
        </w:tc>
        <w:tc>
          <w:tcPr>
            <w:tcW w:w="625" w:type="pct"/>
          </w:tcPr>
          <w:p w14:paraId="2310AC2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32</w:t>
            </w:r>
          </w:p>
        </w:tc>
      </w:tr>
      <w:tr w:rsidR="00600567" w:rsidRPr="00F65803" w14:paraId="142DA745" w14:textId="77777777" w:rsidTr="00600567">
        <w:tc>
          <w:tcPr>
            <w:tcW w:w="725" w:type="pct"/>
          </w:tcPr>
          <w:p w14:paraId="79AE2A02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98E836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6</w:t>
            </w:r>
          </w:p>
        </w:tc>
        <w:tc>
          <w:tcPr>
            <w:tcW w:w="589" w:type="pct"/>
          </w:tcPr>
          <w:p w14:paraId="5B53661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452" w:type="pct"/>
          </w:tcPr>
          <w:p w14:paraId="2981A87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tum (L)</w:t>
            </w:r>
          </w:p>
        </w:tc>
        <w:tc>
          <w:tcPr>
            <w:tcW w:w="625" w:type="pct"/>
          </w:tcPr>
          <w:p w14:paraId="6E2820E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600567" w:rsidRPr="00F65803" w14:paraId="337B1997" w14:textId="77777777" w:rsidTr="00600567">
        <w:tc>
          <w:tcPr>
            <w:tcW w:w="725" w:type="pct"/>
          </w:tcPr>
          <w:p w14:paraId="3676C85A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5F0E6B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589" w:type="pct"/>
          </w:tcPr>
          <w:p w14:paraId="05CF8892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452" w:type="pct"/>
          </w:tcPr>
          <w:p w14:paraId="05B70237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pinal tract of the trigeminal nerve (R)</w:t>
            </w:r>
          </w:p>
        </w:tc>
        <w:tc>
          <w:tcPr>
            <w:tcW w:w="625" w:type="pct"/>
          </w:tcPr>
          <w:p w14:paraId="58DC9BC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</w:tr>
      <w:tr w:rsidR="00600567" w:rsidRPr="00F65803" w14:paraId="54037563" w14:textId="77777777" w:rsidTr="00600567">
        <w:tc>
          <w:tcPr>
            <w:tcW w:w="725" w:type="pct"/>
          </w:tcPr>
          <w:p w14:paraId="14918283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D48881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589" w:type="pct"/>
          </w:tcPr>
          <w:p w14:paraId="5299FCE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452" w:type="pct"/>
          </w:tcPr>
          <w:p w14:paraId="7886F66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zone (R)</w:t>
            </w:r>
          </w:p>
        </w:tc>
        <w:tc>
          <w:tcPr>
            <w:tcW w:w="625" w:type="pct"/>
          </w:tcPr>
          <w:p w14:paraId="6CA72C13" w14:textId="3AB074E6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600567" w:rsidRPr="00F65803" w14:paraId="3687A520" w14:textId="77777777" w:rsidTr="00600567">
        <w:tc>
          <w:tcPr>
            <w:tcW w:w="725" w:type="pct"/>
          </w:tcPr>
          <w:p w14:paraId="23BB4C4E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36B110B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589" w:type="pct"/>
          </w:tcPr>
          <w:p w14:paraId="1D79C27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452" w:type="pct"/>
          </w:tcPr>
          <w:p w14:paraId="63271A0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ntral lateral thalamic nucleus (L)</w:t>
            </w:r>
          </w:p>
        </w:tc>
        <w:tc>
          <w:tcPr>
            <w:tcW w:w="625" w:type="pct"/>
          </w:tcPr>
          <w:p w14:paraId="6E1EC94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600567" w:rsidRPr="00F65803" w14:paraId="411409E5" w14:textId="77777777" w:rsidTr="00600567">
        <w:tc>
          <w:tcPr>
            <w:tcW w:w="725" w:type="pct"/>
          </w:tcPr>
          <w:p w14:paraId="0CD686F5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D041FA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589" w:type="pct"/>
          </w:tcPr>
          <w:p w14:paraId="423FEBF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452" w:type="pct"/>
          </w:tcPr>
          <w:p w14:paraId="294B49F4" w14:textId="30437885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4860E17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600567" w:rsidRPr="00F65803" w14:paraId="2B9EEED6" w14:textId="77777777" w:rsidTr="00600567">
        <w:tc>
          <w:tcPr>
            <w:tcW w:w="725" w:type="pct"/>
          </w:tcPr>
          <w:p w14:paraId="38CC6B16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534FD1E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8</w:t>
            </w:r>
          </w:p>
        </w:tc>
        <w:tc>
          <w:tcPr>
            <w:tcW w:w="589" w:type="pct"/>
          </w:tcPr>
          <w:p w14:paraId="2CDF1E5F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452" w:type="pct"/>
          </w:tcPr>
          <w:p w14:paraId="069CFE6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septal nucleus (L)</w:t>
            </w:r>
          </w:p>
        </w:tc>
        <w:tc>
          <w:tcPr>
            <w:tcW w:w="625" w:type="pct"/>
          </w:tcPr>
          <w:p w14:paraId="4FD776E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600567" w:rsidRPr="00F65803" w14:paraId="646A9CEA" w14:textId="77777777" w:rsidTr="00600567">
        <w:tc>
          <w:tcPr>
            <w:tcW w:w="725" w:type="pct"/>
          </w:tcPr>
          <w:p w14:paraId="0B3D4124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7F8BACC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589" w:type="pct"/>
          </w:tcPr>
          <w:p w14:paraId="2C23113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452" w:type="pct"/>
          </w:tcPr>
          <w:p w14:paraId="5857E3B6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ara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</w:tcPr>
          <w:p w14:paraId="3EC7A59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600567" w:rsidRPr="00F65803" w14:paraId="68E84328" w14:textId="77777777" w:rsidTr="00600567">
        <w:tc>
          <w:tcPr>
            <w:tcW w:w="725" w:type="pct"/>
          </w:tcPr>
          <w:p w14:paraId="6912ADEC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CA72CAD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589" w:type="pct"/>
          </w:tcPr>
          <w:p w14:paraId="04699895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452" w:type="pct"/>
          </w:tcPr>
          <w:p w14:paraId="620F344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unassigned (L)</w:t>
            </w:r>
          </w:p>
        </w:tc>
        <w:tc>
          <w:tcPr>
            <w:tcW w:w="625" w:type="pct"/>
          </w:tcPr>
          <w:p w14:paraId="7C55E28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1</w:t>
            </w:r>
          </w:p>
        </w:tc>
      </w:tr>
      <w:tr w:rsidR="00600567" w:rsidRPr="00F65803" w14:paraId="162267D5" w14:textId="77777777" w:rsidTr="00600567">
        <w:tc>
          <w:tcPr>
            <w:tcW w:w="725" w:type="pct"/>
          </w:tcPr>
          <w:p w14:paraId="31655044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6C5086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589" w:type="pct"/>
          </w:tcPr>
          <w:p w14:paraId="1FE07778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452" w:type="pct"/>
          </w:tcPr>
          <w:p w14:paraId="0153E97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reticular nucleus (R)</w:t>
            </w:r>
          </w:p>
        </w:tc>
        <w:tc>
          <w:tcPr>
            <w:tcW w:w="625" w:type="pct"/>
          </w:tcPr>
          <w:p w14:paraId="0B308740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3</w:t>
            </w:r>
          </w:p>
        </w:tc>
      </w:tr>
      <w:tr w:rsidR="00600567" w:rsidRPr="00F65803" w14:paraId="32AE69CA" w14:textId="77777777" w:rsidTr="00600567">
        <w:tc>
          <w:tcPr>
            <w:tcW w:w="725" w:type="pct"/>
          </w:tcPr>
          <w:p w14:paraId="40F6268D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E31D6B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589" w:type="pct"/>
          </w:tcPr>
          <w:p w14:paraId="190664F3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452" w:type="pct"/>
          </w:tcPr>
          <w:p w14:paraId="255B828A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flocculus (R)</w:t>
            </w:r>
          </w:p>
        </w:tc>
        <w:tc>
          <w:tcPr>
            <w:tcW w:w="625" w:type="pct"/>
          </w:tcPr>
          <w:p w14:paraId="42ABADD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600567" w:rsidRPr="00F65803" w14:paraId="4AA5075F" w14:textId="77777777" w:rsidTr="00600567">
        <w:tc>
          <w:tcPr>
            <w:tcW w:w="725" w:type="pct"/>
          </w:tcPr>
          <w:p w14:paraId="681D46EB" w14:textId="77777777" w:rsidR="00600567" w:rsidRPr="00F65803" w:rsidRDefault="00600567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6368BB9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589" w:type="pct"/>
          </w:tcPr>
          <w:p w14:paraId="359B16B1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452" w:type="pct"/>
          </w:tcPr>
          <w:p w14:paraId="19C2600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posterior thalamic nucleus (L)</w:t>
            </w:r>
          </w:p>
        </w:tc>
        <w:tc>
          <w:tcPr>
            <w:tcW w:w="625" w:type="pct"/>
          </w:tcPr>
          <w:p w14:paraId="50EA3984" w14:textId="77777777" w:rsidR="00600567" w:rsidRPr="00F65803" w:rsidRDefault="00600567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5</w:t>
            </w:r>
          </w:p>
        </w:tc>
      </w:tr>
      <w:tr w:rsidR="00600567" w:rsidRPr="00F65803" w14:paraId="6E3EE1CB" w14:textId="77777777" w:rsidTr="00600567">
        <w:tc>
          <w:tcPr>
            <w:tcW w:w="725" w:type="pct"/>
          </w:tcPr>
          <w:p w14:paraId="72BD790C" w14:textId="77777777" w:rsidR="00600567" w:rsidRPr="00F65803" w:rsidRDefault="00600567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9D9BBDD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589" w:type="pct"/>
          </w:tcPr>
          <w:p w14:paraId="61090CE3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452" w:type="pct"/>
          </w:tcPr>
          <w:p w14:paraId="3340471E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Endopirifor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nucleus dorsal part (R)</w:t>
            </w:r>
          </w:p>
        </w:tc>
        <w:tc>
          <w:tcPr>
            <w:tcW w:w="625" w:type="pct"/>
          </w:tcPr>
          <w:p w14:paraId="43F51DE5" w14:textId="1E816EF4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600567" w:rsidRPr="00F65803" w14:paraId="005D1011" w14:textId="77777777" w:rsidTr="00600567">
        <w:tc>
          <w:tcPr>
            <w:tcW w:w="725" w:type="pct"/>
          </w:tcPr>
          <w:p w14:paraId="7D692679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5F5E85E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589" w:type="pct"/>
          </w:tcPr>
          <w:p w14:paraId="05E03418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452" w:type="pct"/>
          </w:tcPr>
          <w:p w14:paraId="053B3D50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resubiculum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4CABC934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600567" w:rsidRPr="00F65803" w14:paraId="72E80835" w14:textId="77777777" w:rsidTr="00600567">
        <w:tc>
          <w:tcPr>
            <w:tcW w:w="725" w:type="pct"/>
          </w:tcPr>
          <w:p w14:paraId="0D3DFF2C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1E72E7CC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589" w:type="pct"/>
          </w:tcPr>
          <w:p w14:paraId="3933306D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452" w:type="pct"/>
          </w:tcPr>
          <w:p w14:paraId="7BD5A07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R)</w:t>
            </w:r>
          </w:p>
        </w:tc>
        <w:tc>
          <w:tcPr>
            <w:tcW w:w="625" w:type="pct"/>
          </w:tcPr>
          <w:p w14:paraId="4D792BA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5</w:t>
            </w:r>
          </w:p>
        </w:tc>
      </w:tr>
      <w:tr w:rsidR="00600567" w:rsidRPr="00F65803" w14:paraId="045C261A" w14:textId="77777777" w:rsidTr="00600567">
        <w:tc>
          <w:tcPr>
            <w:tcW w:w="725" w:type="pct"/>
          </w:tcPr>
          <w:p w14:paraId="4A8FE080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CA46319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589" w:type="pct"/>
          </w:tcPr>
          <w:p w14:paraId="197A6C55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452" w:type="pct"/>
          </w:tcPr>
          <w:p w14:paraId="089ABFD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upper limb (L)</w:t>
            </w:r>
          </w:p>
        </w:tc>
        <w:tc>
          <w:tcPr>
            <w:tcW w:w="625" w:type="pct"/>
          </w:tcPr>
          <w:p w14:paraId="33BE4F1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</w:tr>
      <w:tr w:rsidR="00600567" w:rsidRPr="00F65803" w14:paraId="68DCC2C1" w14:textId="77777777" w:rsidTr="00600567">
        <w:tc>
          <w:tcPr>
            <w:tcW w:w="725" w:type="pct"/>
          </w:tcPr>
          <w:p w14:paraId="5E2E5DEE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3D64CED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589" w:type="pct"/>
          </w:tcPr>
          <w:p w14:paraId="3F51F54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452" w:type="pct"/>
          </w:tcPr>
          <w:p w14:paraId="463C05E1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declive</w:t>
            </w:r>
            <w:proofErr w:type="spellEnd"/>
          </w:p>
        </w:tc>
        <w:tc>
          <w:tcPr>
            <w:tcW w:w="625" w:type="pct"/>
          </w:tcPr>
          <w:p w14:paraId="07BA5518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</w:tr>
      <w:tr w:rsidR="00600567" w:rsidRPr="00F65803" w14:paraId="0E1C489C" w14:textId="77777777" w:rsidTr="00600567">
        <w:tc>
          <w:tcPr>
            <w:tcW w:w="725" w:type="pct"/>
          </w:tcPr>
          <w:p w14:paraId="782863FD" w14:textId="77777777" w:rsidR="00600567" w:rsidRPr="00FC6E3A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609" w:type="pct"/>
            <w:shd w:val="clear" w:color="auto" w:fill="auto"/>
          </w:tcPr>
          <w:p w14:paraId="4090E71B" w14:textId="77777777" w:rsidR="00600567" w:rsidRPr="006E472A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6E472A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589" w:type="pct"/>
            <w:shd w:val="clear" w:color="auto" w:fill="auto"/>
          </w:tcPr>
          <w:p w14:paraId="11FEDCF0" w14:textId="77777777" w:rsidR="00600567" w:rsidRPr="006E472A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6E472A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  <w:shd w:val="clear" w:color="auto" w:fill="auto"/>
          </w:tcPr>
          <w:p w14:paraId="796EACC4" w14:textId="77777777" w:rsidR="00600567" w:rsidRPr="006E472A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6E472A">
              <w:rPr>
                <w:rFonts w:cs="Arial"/>
                <w:sz w:val="22"/>
                <w:szCs w:val="22"/>
              </w:rPr>
              <w:t>Ventral cochlear nucleus (R)</w:t>
            </w:r>
          </w:p>
        </w:tc>
        <w:tc>
          <w:tcPr>
            <w:tcW w:w="625" w:type="pct"/>
            <w:shd w:val="clear" w:color="auto" w:fill="auto"/>
          </w:tcPr>
          <w:p w14:paraId="25E6C348" w14:textId="77777777" w:rsidR="00600567" w:rsidRPr="006E472A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6E472A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600567" w:rsidRPr="00F65803" w14:paraId="1D74003D" w14:textId="77777777" w:rsidTr="00600567">
        <w:tc>
          <w:tcPr>
            <w:tcW w:w="725" w:type="pct"/>
          </w:tcPr>
          <w:p w14:paraId="6E1A4D3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211B1FF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589" w:type="pct"/>
          </w:tcPr>
          <w:p w14:paraId="7BE623ED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</w:tcPr>
          <w:p w14:paraId="46FD4651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25" w:type="pct"/>
          </w:tcPr>
          <w:p w14:paraId="7D7F6EB5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600567" w:rsidRPr="00F65803" w14:paraId="41769290" w14:textId="77777777" w:rsidTr="00600567">
        <w:tc>
          <w:tcPr>
            <w:tcW w:w="725" w:type="pct"/>
          </w:tcPr>
          <w:p w14:paraId="0639DD4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4E9F02F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589" w:type="pct"/>
          </w:tcPr>
          <w:p w14:paraId="4DB038A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</w:tcPr>
          <w:p w14:paraId="7C7A48FD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zonal layer (R)</w:t>
            </w:r>
          </w:p>
        </w:tc>
        <w:tc>
          <w:tcPr>
            <w:tcW w:w="625" w:type="pct"/>
          </w:tcPr>
          <w:p w14:paraId="7A4F087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600567" w:rsidRPr="00F65803" w14:paraId="0DB8455D" w14:textId="77777777" w:rsidTr="00600567">
        <w:tc>
          <w:tcPr>
            <w:tcW w:w="725" w:type="pct"/>
          </w:tcPr>
          <w:p w14:paraId="7CE187A9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731E4711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3</w:t>
            </w:r>
          </w:p>
        </w:tc>
        <w:tc>
          <w:tcPr>
            <w:tcW w:w="589" w:type="pct"/>
          </w:tcPr>
          <w:p w14:paraId="6B994DEF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</w:tcPr>
          <w:p w14:paraId="734FC64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R)</w:t>
            </w:r>
          </w:p>
        </w:tc>
        <w:tc>
          <w:tcPr>
            <w:tcW w:w="625" w:type="pct"/>
          </w:tcPr>
          <w:p w14:paraId="567686C1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600567" w:rsidRPr="00F65803" w14:paraId="7BBCCB69" w14:textId="77777777" w:rsidTr="00600567">
        <w:tc>
          <w:tcPr>
            <w:tcW w:w="725" w:type="pct"/>
          </w:tcPr>
          <w:p w14:paraId="7149B90E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44D37BC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589" w:type="pct"/>
          </w:tcPr>
          <w:p w14:paraId="116005A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</w:tcPr>
          <w:p w14:paraId="2BC4E5A1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terposed nucleus (L)</w:t>
            </w:r>
          </w:p>
        </w:tc>
        <w:tc>
          <w:tcPr>
            <w:tcW w:w="625" w:type="pct"/>
          </w:tcPr>
          <w:p w14:paraId="3BAA19C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600567" w:rsidRPr="00F65803" w14:paraId="336EFB42" w14:textId="77777777" w:rsidTr="00600567">
        <w:tc>
          <w:tcPr>
            <w:tcW w:w="725" w:type="pct"/>
          </w:tcPr>
          <w:p w14:paraId="14D464CC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332B9E15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589" w:type="pct"/>
          </w:tcPr>
          <w:p w14:paraId="2B5C5968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</w:tcPr>
          <w:p w14:paraId="10DEB31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us</w:t>
            </w:r>
            <w:proofErr w:type="spellEnd"/>
          </w:p>
        </w:tc>
        <w:tc>
          <w:tcPr>
            <w:tcW w:w="625" w:type="pct"/>
          </w:tcPr>
          <w:p w14:paraId="4A8937B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</w:tr>
      <w:tr w:rsidR="00600567" w:rsidRPr="00F65803" w14:paraId="4F1D819D" w14:textId="77777777" w:rsidTr="00600567">
        <w:tc>
          <w:tcPr>
            <w:tcW w:w="725" w:type="pct"/>
          </w:tcPr>
          <w:p w14:paraId="43A9F129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69959818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589" w:type="pct"/>
          </w:tcPr>
          <w:p w14:paraId="2AF8C7A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452" w:type="pct"/>
          </w:tcPr>
          <w:p w14:paraId="250F4F72" w14:textId="2D5F28E1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Dorsomedial striatum </w:t>
            </w:r>
            <w:r w:rsidRPr="00F65803">
              <w:rPr>
                <w:rFonts w:cs="Arial"/>
                <w:sz w:val="22"/>
                <w:szCs w:val="22"/>
              </w:rPr>
              <w:t>(L)</w:t>
            </w:r>
          </w:p>
        </w:tc>
        <w:tc>
          <w:tcPr>
            <w:tcW w:w="625" w:type="pct"/>
          </w:tcPr>
          <w:p w14:paraId="576787BA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5</w:t>
            </w:r>
          </w:p>
        </w:tc>
      </w:tr>
      <w:tr w:rsidR="00600567" w:rsidRPr="00F65803" w14:paraId="70A9661E" w14:textId="77777777" w:rsidTr="00600567">
        <w:tc>
          <w:tcPr>
            <w:tcW w:w="725" w:type="pct"/>
          </w:tcPr>
          <w:p w14:paraId="3A02471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046E1C25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589" w:type="pct"/>
          </w:tcPr>
          <w:p w14:paraId="0F3A624E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52" w:type="pct"/>
          </w:tcPr>
          <w:p w14:paraId="4DD9F9EA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longitudinal fascicle (L)</w:t>
            </w:r>
          </w:p>
        </w:tc>
        <w:tc>
          <w:tcPr>
            <w:tcW w:w="625" w:type="pct"/>
          </w:tcPr>
          <w:p w14:paraId="3E556CF6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600567" w:rsidRPr="00F65803" w14:paraId="6E28CFF2" w14:textId="77777777" w:rsidTr="00600567">
        <w:tc>
          <w:tcPr>
            <w:tcW w:w="725" w:type="pct"/>
          </w:tcPr>
          <w:p w14:paraId="2DBF7653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252B1782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589" w:type="pct"/>
          </w:tcPr>
          <w:p w14:paraId="0131A96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52" w:type="pct"/>
          </w:tcPr>
          <w:p w14:paraId="693C795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copula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idi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500886F4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600567" w:rsidRPr="00F65803" w14:paraId="7C844DB2" w14:textId="77777777" w:rsidTr="00600567">
        <w:tc>
          <w:tcPr>
            <w:tcW w:w="725" w:type="pct"/>
          </w:tcPr>
          <w:p w14:paraId="2EBE776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5BF80B20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589" w:type="pct"/>
          </w:tcPr>
          <w:p w14:paraId="55CFC0DC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52" w:type="pct"/>
          </w:tcPr>
          <w:p w14:paraId="1E26A9E4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R)</w:t>
            </w:r>
          </w:p>
        </w:tc>
        <w:tc>
          <w:tcPr>
            <w:tcW w:w="625" w:type="pct"/>
          </w:tcPr>
          <w:p w14:paraId="4C504DDE" w14:textId="668A407C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600567" w:rsidRPr="00F65803" w14:paraId="65363B11" w14:textId="77777777" w:rsidTr="00600567">
        <w:tc>
          <w:tcPr>
            <w:tcW w:w="725" w:type="pct"/>
          </w:tcPr>
          <w:p w14:paraId="7AA5A8B6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</w:tcPr>
          <w:p w14:paraId="4046427B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589" w:type="pct"/>
          </w:tcPr>
          <w:p w14:paraId="627145F8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52" w:type="pct"/>
          </w:tcPr>
          <w:p w14:paraId="2E961A67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Reticular thalamic nucleus (L)</w:t>
            </w:r>
          </w:p>
        </w:tc>
        <w:tc>
          <w:tcPr>
            <w:tcW w:w="625" w:type="pct"/>
          </w:tcPr>
          <w:p w14:paraId="4F7FBD0E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  <w:tr w:rsidR="00600567" w:rsidRPr="00F65803" w14:paraId="5DB1DF77" w14:textId="77777777" w:rsidTr="00600567">
        <w:tc>
          <w:tcPr>
            <w:tcW w:w="725" w:type="pct"/>
            <w:tcBorders>
              <w:bottom w:val="single" w:sz="4" w:space="0" w:color="auto"/>
            </w:tcBorders>
          </w:tcPr>
          <w:p w14:paraId="6C84F8D4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44ACE4F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04D978C1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52" w:type="pct"/>
            <w:tcBorders>
              <w:bottom w:val="single" w:sz="4" w:space="0" w:color="auto"/>
            </w:tcBorders>
          </w:tcPr>
          <w:p w14:paraId="25FA459A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Ventral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ostlater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thalamic nucleus (L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D4CF559" w14:textId="77777777" w:rsidR="00600567" w:rsidRPr="00F65803" w:rsidRDefault="00600567" w:rsidP="00CF75C1">
            <w:pPr>
              <w:tabs>
                <w:tab w:val="left" w:pos="468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</w:tr>
    </w:tbl>
    <w:p w14:paraId="2ACE86B2" w14:textId="77777777" w:rsidR="00B6630E" w:rsidRDefault="00B6630E" w:rsidP="00CF75C1">
      <w:pPr>
        <w:spacing w:line="480" w:lineRule="auto"/>
      </w:pPr>
    </w:p>
    <w:p w14:paraId="58E5E5BF" w14:textId="12B54E54" w:rsidR="003B141A" w:rsidRDefault="003B141A" w:rsidP="003B141A">
      <w:pPr>
        <w:spacing w:line="480" w:lineRule="auto"/>
      </w:pPr>
      <w:r w:rsidRPr="00602AC2">
        <w:rPr>
          <w:b/>
          <w:bCs/>
        </w:rPr>
        <w:t>Table S1</w:t>
      </w:r>
      <w:r>
        <w:rPr>
          <w:b/>
          <w:bCs/>
        </w:rPr>
        <w:t>5</w:t>
      </w:r>
      <w:r w:rsidRPr="00602AC2">
        <w:rPr>
          <w:b/>
          <w:bCs/>
        </w:rPr>
        <w:t xml:space="preserve"> Legend:</w:t>
      </w:r>
      <w:r w:rsidRPr="00602AC2">
        <w:t xml:space="preserve"> Cluster number, cluster size in voxels, and brain regions with peak t-values for clusters with significantly (TFCE and FWE-corrected p &lt; 0.05) </w:t>
      </w:r>
      <w:r w:rsidR="000836B7" w:rsidRPr="000836B7">
        <w:t xml:space="preserve">greater fractional anisotropy (FA) </w:t>
      </w:r>
      <w:r w:rsidRPr="00602AC2">
        <w:t xml:space="preserve">in </w:t>
      </w:r>
      <w:r>
        <w:t>juvenile</w:t>
      </w:r>
      <w:r w:rsidRPr="00602AC2">
        <w:t xml:space="preserve"> </w:t>
      </w:r>
      <w:r w:rsidRPr="003B141A">
        <w:t xml:space="preserve">EE-housed C58 mice compared to SH-housed C58 mice </w:t>
      </w:r>
      <w:r w:rsidRPr="00602AC2">
        <w:t xml:space="preserve">based on a post hoc t-test conducted in FSL </w:t>
      </w:r>
      <w:proofErr w:type="spellStart"/>
      <w:r w:rsidRPr="00602AC2">
        <w:t>randomise</w:t>
      </w:r>
      <w:proofErr w:type="spellEnd"/>
      <w:r w:rsidRPr="00602AC2">
        <w:t>. Cluster information extracted using the FSL Cluster tool. Clusters with maxima at duplicate regions not shown.</w:t>
      </w:r>
      <w:r w:rsidR="0036080A">
        <w:t xml:space="preserve"> </w:t>
      </w:r>
      <w:r w:rsidR="001A330D" w:rsidRPr="001A330D">
        <w:t>EE = environmental enrichment. FWE = familywise error rate. SH = standard-housed. TFCE = threshold-free cluster enhancement.</w:t>
      </w:r>
    </w:p>
    <w:p w14:paraId="247481F6" w14:textId="77777777" w:rsidR="00CF75C1" w:rsidRDefault="00CF75C1" w:rsidP="00CF75C1">
      <w:pPr>
        <w:spacing w:line="480" w:lineRule="auto"/>
      </w:pPr>
    </w:p>
    <w:p w14:paraId="3B5E50F5" w14:textId="77777777" w:rsidR="00CF75C1" w:rsidRDefault="00CF75C1" w:rsidP="00CF75C1">
      <w:pPr>
        <w:spacing w:line="480" w:lineRule="auto"/>
      </w:pPr>
    </w:p>
    <w:p w14:paraId="117241C6" w14:textId="77777777" w:rsidR="00CF75C1" w:rsidRDefault="00CF75C1" w:rsidP="00CF75C1">
      <w:pPr>
        <w:spacing w:line="480" w:lineRule="auto"/>
      </w:pPr>
    </w:p>
    <w:p w14:paraId="68F0A984" w14:textId="1F824C6C" w:rsidR="00980838" w:rsidRPr="00F65803" w:rsidRDefault="00980838" w:rsidP="00CF75C1">
      <w:pPr>
        <w:pStyle w:val="013TableCaption"/>
        <w:spacing w:line="480" w:lineRule="auto"/>
        <w:ind w:left="0" w:firstLine="0"/>
        <w:rPr>
          <w:rFonts w:eastAsia="Calibri"/>
        </w:rPr>
      </w:pPr>
      <w:bookmarkStart w:id="25" w:name="_Toc140026510"/>
      <w:r w:rsidRPr="003B141A">
        <w:rPr>
          <w:rFonts w:eastAsia="Calibri"/>
          <w:b/>
          <w:bCs/>
        </w:rPr>
        <w:t xml:space="preserve">Table </w:t>
      </w:r>
      <w:r w:rsidR="003B141A" w:rsidRPr="003B141A">
        <w:rPr>
          <w:rFonts w:eastAsia="Calibri"/>
          <w:b/>
          <w:bCs/>
        </w:rPr>
        <w:t>S</w:t>
      </w:r>
      <w:r w:rsidRPr="003B141A">
        <w:rPr>
          <w:rFonts w:eastAsia="Calibri"/>
          <w:b/>
          <w:bCs/>
        </w:rPr>
        <w:t>16.</w:t>
      </w:r>
      <w:r w:rsidRPr="00F65803">
        <w:rPr>
          <w:rFonts w:eastAsia="Calibri"/>
        </w:rPr>
        <w:t xml:space="preserve"> </w:t>
      </w:r>
      <w:bookmarkEnd w:id="25"/>
      <w:r w:rsidR="003B141A" w:rsidRPr="003B141A">
        <w:rPr>
          <w:rFonts w:eastAsia="Calibri"/>
        </w:rPr>
        <w:t xml:space="preserve">Clusters with significantly greater </w:t>
      </w:r>
      <w:r w:rsidR="003B141A">
        <w:rPr>
          <w:rFonts w:eastAsia="Calibri"/>
        </w:rPr>
        <w:t>AD</w:t>
      </w:r>
      <w:r w:rsidR="003B141A" w:rsidRPr="003B141A">
        <w:rPr>
          <w:rFonts w:eastAsia="Calibri"/>
        </w:rPr>
        <w:t xml:space="preserve"> in juvenile</w:t>
      </w:r>
      <w:r w:rsidR="00474912">
        <w:rPr>
          <w:rFonts w:eastAsia="Calibri"/>
        </w:rPr>
        <w:t xml:space="preserve"> C58 mice exposed to environmental enrichment</w:t>
      </w:r>
      <w:r w:rsidR="003B141A" w:rsidRPr="003B141A">
        <w:rPr>
          <w:rFonts w:eastAsia="Calibri"/>
        </w:rPr>
        <w:t>.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70"/>
        <w:gridCol w:w="1350"/>
        <w:gridCol w:w="4500"/>
        <w:gridCol w:w="1170"/>
      </w:tblGrid>
      <w:tr w:rsidR="00E02DE3" w:rsidRPr="00F65803" w14:paraId="6E0A8343" w14:textId="77777777" w:rsidTr="00E02DE3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3A40F08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ffusion Metri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6405F77" w14:textId="77777777" w:rsidR="00E02DE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77E19D30" w14:textId="62270B9B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2558413C" w14:textId="6752B091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</w:tcPr>
          <w:p w14:paraId="45CB6BF2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7F8F1E4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</w:tr>
      <w:tr w:rsidR="00E02DE3" w:rsidRPr="00F65803" w14:paraId="6B29412E" w14:textId="77777777" w:rsidTr="00E02DE3">
        <w:tc>
          <w:tcPr>
            <w:tcW w:w="625" w:type="pct"/>
            <w:tcBorders>
              <w:top w:val="single" w:sz="4" w:space="0" w:color="auto"/>
            </w:tcBorders>
          </w:tcPr>
          <w:p w14:paraId="245A85F8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FD252D6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02C0AA1F" w14:textId="35FC8E25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76017</w:t>
            </w:r>
          </w:p>
        </w:tc>
        <w:tc>
          <w:tcPr>
            <w:tcW w:w="2404" w:type="pct"/>
            <w:tcBorders>
              <w:top w:val="single" w:sz="4" w:space="0" w:color="auto"/>
            </w:tcBorders>
          </w:tcPr>
          <w:p w14:paraId="344B1A97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nterior hypothalamic nucleus (R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047D698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49</w:t>
            </w:r>
          </w:p>
        </w:tc>
      </w:tr>
      <w:tr w:rsidR="00E02DE3" w:rsidRPr="00F65803" w14:paraId="04A42BB0" w14:textId="77777777" w:rsidTr="00E02DE3">
        <w:tc>
          <w:tcPr>
            <w:tcW w:w="625" w:type="pct"/>
          </w:tcPr>
          <w:p w14:paraId="28B67BB2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BB42A69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49CBFAAD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315C947E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tegmental area (L)</w:t>
            </w:r>
          </w:p>
        </w:tc>
        <w:tc>
          <w:tcPr>
            <w:tcW w:w="625" w:type="pct"/>
          </w:tcPr>
          <w:p w14:paraId="47B970DA" w14:textId="77777777" w:rsidR="00E02DE3" w:rsidRPr="00F65803" w:rsidRDefault="00E02DE3" w:rsidP="00CF75C1">
            <w:pPr>
              <w:tabs>
                <w:tab w:val="left" w:pos="420"/>
              </w:tabs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23</w:t>
            </w:r>
          </w:p>
        </w:tc>
      </w:tr>
      <w:tr w:rsidR="00E02DE3" w:rsidRPr="00F65803" w14:paraId="3D7A3166" w14:textId="77777777" w:rsidTr="00E02DE3">
        <w:tc>
          <w:tcPr>
            <w:tcW w:w="625" w:type="pct"/>
          </w:tcPr>
          <w:p w14:paraId="5C72488A" w14:textId="77777777" w:rsidR="00E02DE3" w:rsidRPr="00F65803" w:rsidRDefault="00E02DE3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2755BB4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1EFEC19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2E5601D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auditory area (R)</w:t>
            </w:r>
          </w:p>
        </w:tc>
        <w:tc>
          <w:tcPr>
            <w:tcW w:w="625" w:type="pct"/>
          </w:tcPr>
          <w:p w14:paraId="3492821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78</w:t>
            </w:r>
          </w:p>
        </w:tc>
      </w:tr>
      <w:tr w:rsidR="00E02DE3" w:rsidRPr="00F65803" w14:paraId="62B8E2B3" w14:textId="77777777" w:rsidTr="00E02DE3">
        <w:tc>
          <w:tcPr>
            <w:tcW w:w="625" w:type="pct"/>
          </w:tcPr>
          <w:p w14:paraId="13C5DEF7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29075318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190B7D6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68D6053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R)</w:t>
            </w:r>
          </w:p>
        </w:tc>
        <w:tc>
          <w:tcPr>
            <w:tcW w:w="625" w:type="pct"/>
          </w:tcPr>
          <w:p w14:paraId="75942A4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38</w:t>
            </w:r>
          </w:p>
        </w:tc>
      </w:tr>
      <w:tr w:rsidR="00E02DE3" w:rsidRPr="00F65803" w14:paraId="093BAC9F" w14:textId="77777777" w:rsidTr="00E02DE3">
        <w:tc>
          <w:tcPr>
            <w:tcW w:w="625" w:type="pct"/>
          </w:tcPr>
          <w:p w14:paraId="69DDDD91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F89FD2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6BC0EC0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632C7B5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R)</w:t>
            </w:r>
          </w:p>
        </w:tc>
        <w:tc>
          <w:tcPr>
            <w:tcW w:w="625" w:type="pct"/>
          </w:tcPr>
          <w:p w14:paraId="3C85E4D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37</w:t>
            </w:r>
          </w:p>
        </w:tc>
      </w:tr>
      <w:tr w:rsidR="00E02DE3" w:rsidRPr="00F65803" w14:paraId="00AE3953" w14:textId="77777777" w:rsidTr="00E02DE3">
        <w:tc>
          <w:tcPr>
            <w:tcW w:w="625" w:type="pct"/>
          </w:tcPr>
          <w:p w14:paraId="5159FB98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0415DA07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5559EFE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7655FF1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orsal auditory area (R)</w:t>
            </w:r>
          </w:p>
        </w:tc>
        <w:tc>
          <w:tcPr>
            <w:tcW w:w="625" w:type="pct"/>
          </w:tcPr>
          <w:p w14:paraId="5C28AED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27</w:t>
            </w:r>
          </w:p>
        </w:tc>
      </w:tr>
      <w:tr w:rsidR="00E02DE3" w:rsidRPr="00F65803" w14:paraId="0F0C9573" w14:textId="77777777" w:rsidTr="00E02DE3">
        <w:tc>
          <w:tcPr>
            <w:tcW w:w="625" w:type="pct"/>
          </w:tcPr>
          <w:p w14:paraId="36D9C825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BE0069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721" w:type="pct"/>
          </w:tcPr>
          <w:p w14:paraId="3C6A8BC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78</w:t>
            </w:r>
          </w:p>
        </w:tc>
        <w:tc>
          <w:tcPr>
            <w:tcW w:w="2404" w:type="pct"/>
          </w:tcPr>
          <w:p w14:paraId="5E821E5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sterolateral visual area (L)</w:t>
            </w:r>
          </w:p>
        </w:tc>
        <w:tc>
          <w:tcPr>
            <w:tcW w:w="625" w:type="pct"/>
          </w:tcPr>
          <w:p w14:paraId="40D3253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88</w:t>
            </w:r>
          </w:p>
        </w:tc>
      </w:tr>
      <w:tr w:rsidR="00E02DE3" w:rsidRPr="00F65803" w14:paraId="363D02C4" w14:textId="77777777" w:rsidTr="00E02DE3">
        <w:tc>
          <w:tcPr>
            <w:tcW w:w="625" w:type="pct"/>
          </w:tcPr>
          <w:p w14:paraId="70CE035D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2A63F588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57CF27D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413931B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25" w:type="pct"/>
          </w:tcPr>
          <w:p w14:paraId="4A35DB1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3</w:t>
            </w:r>
          </w:p>
        </w:tc>
      </w:tr>
      <w:tr w:rsidR="00E02DE3" w:rsidRPr="00F65803" w14:paraId="5ECD490C" w14:textId="77777777" w:rsidTr="00E02DE3">
        <w:tc>
          <w:tcPr>
            <w:tcW w:w="625" w:type="pct"/>
          </w:tcPr>
          <w:p w14:paraId="5D9FE8C7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AB1F06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775FD47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3267A70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visual area (L)</w:t>
            </w:r>
          </w:p>
        </w:tc>
        <w:tc>
          <w:tcPr>
            <w:tcW w:w="625" w:type="pct"/>
          </w:tcPr>
          <w:p w14:paraId="4D7FE633" w14:textId="60D8B793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02DE3" w:rsidRPr="00F65803" w14:paraId="6E5CABB1" w14:textId="77777777" w:rsidTr="00E02DE3">
        <w:tc>
          <w:tcPr>
            <w:tcW w:w="625" w:type="pct"/>
          </w:tcPr>
          <w:p w14:paraId="0478480D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1570C36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721" w:type="pct"/>
          </w:tcPr>
          <w:p w14:paraId="22055ED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8</w:t>
            </w:r>
          </w:p>
        </w:tc>
        <w:tc>
          <w:tcPr>
            <w:tcW w:w="2404" w:type="pct"/>
          </w:tcPr>
          <w:p w14:paraId="431389A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araflocculu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</w:tcPr>
          <w:p w14:paraId="5F94FD6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7</w:t>
            </w:r>
          </w:p>
        </w:tc>
      </w:tr>
      <w:tr w:rsidR="00E02DE3" w:rsidRPr="00F65803" w14:paraId="62AB2998" w14:textId="77777777" w:rsidTr="00E02DE3">
        <w:tc>
          <w:tcPr>
            <w:tcW w:w="625" w:type="pct"/>
          </w:tcPr>
          <w:p w14:paraId="74338522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7874F7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721" w:type="pct"/>
          </w:tcPr>
          <w:p w14:paraId="1D00EB57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1</w:t>
            </w:r>
          </w:p>
        </w:tc>
        <w:tc>
          <w:tcPr>
            <w:tcW w:w="2404" w:type="pct"/>
          </w:tcPr>
          <w:p w14:paraId="4751315C" w14:textId="5E3F57A5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ntrolater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25" w:type="pct"/>
          </w:tcPr>
          <w:p w14:paraId="10DF7E9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2</w:t>
            </w:r>
          </w:p>
        </w:tc>
      </w:tr>
      <w:tr w:rsidR="00E02DE3" w:rsidRPr="00F65803" w14:paraId="46FE7C32" w14:textId="77777777" w:rsidTr="00E02DE3">
        <w:tc>
          <w:tcPr>
            <w:tcW w:w="625" w:type="pct"/>
          </w:tcPr>
          <w:p w14:paraId="5B679BA3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30CA99E0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721" w:type="pct"/>
          </w:tcPr>
          <w:p w14:paraId="677E022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6</w:t>
            </w:r>
          </w:p>
        </w:tc>
        <w:tc>
          <w:tcPr>
            <w:tcW w:w="2404" w:type="pct"/>
          </w:tcPr>
          <w:p w14:paraId="6825CC4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L)</w:t>
            </w:r>
          </w:p>
        </w:tc>
        <w:tc>
          <w:tcPr>
            <w:tcW w:w="625" w:type="pct"/>
          </w:tcPr>
          <w:p w14:paraId="0D1B1438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1</w:t>
            </w:r>
          </w:p>
        </w:tc>
      </w:tr>
      <w:tr w:rsidR="00E02DE3" w:rsidRPr="00F65803" w14:paraId="6D70428C" w14:textId="77777777" w:rsidTr="00E02DE3">
        <w:tc>
          <w:tcPr>
            <w:tcW w:w="625" w:type="pct"/>
          </w:tcPr>
          <w:p w14:paraId="2BEF577E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17FC41A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721" w:type="pct"/>
          </w:tcPr>
          <w:p w14:paraId="436EBAE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0</w:t>
            </w:r>
          </w:p>
        </w:tc>
        <w:tc>
          <w:tcPr>
            <w:tcW w:w="2404" w:type="pct"/>
          </w:tcPr>
          <w:p w14:paraId="0A05A5C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crus II (R)</w:t>
            </w:r>
          </w:p>
        </w:tc>
        <w:tc>
          <w:tcPr>
            <w:tcW w:w="625" w:type="pct"/>
          </w:tcPr>
          <w:p w14:paraId="15B4DBE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34</w:t>
            </w:r>
          </w:p>
        </w:tc>
      </w:tr>
      <w:tr w:rsidR="00E02DE3" w:rsidRPr="00F65803" w14:paraId="52279319" w14:textId="77777777" w:rsidTr="00E02DE3">
        <w:tc>
          <w:tcPr>
            <w:tcW w:w="625" w:type="pct"/>
          </w:tcPr>
          <w:p w14:paraId="06B5E255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0AB898E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66CE3DA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111F9C1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declive</w:t>
            </w:r>
            <w:proofErr w:type="spellEnd"/>
          </w:p>
        </w:tc>
        <w:tc>
          <w:tcPr>
            <w:tcW w:w="625" w:type="pct"/>
          </w:tcPr>
          <w:p w14:paraId="04B4CEB8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73</w:t>
            </w:r>
          </w:p>
        </w:tc>
      </w:tr>
      <w:tr w:rsidR="00E02DE3" w:rsidRPr="00F65803" w14:paraId="4E25FA31" w14:textId="77777777" w:rsidTr="00E02DE3">
        <w:tc>
          <w:tcPr>
            <w:tcW w:w="625" w:type="pct"/>
          </w:tcPr>
          <w:p w14:paraId="53431919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026A6F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721" w:type="pct"/>
          </w:tcPr>
          <w:p w14:paraId="75DFB46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8</w:t>
            </w:r>
          </w:p>
        </w:tc>
        <w:tc>
          <w:tcPr>
            <w:tcW w:w="2404" w:type="pct"/>
          </w:tcPr>
          <w:p w14:paraId="2219DF57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zone (R)</w:t>
            </w:r>
          </w:p>
        </w:tc>
        <w:tc>
          <w:tcPr>
            <w:tcW w:w="625" w:type="pct"/>
          </w:tcPr>
          <w:p w14:paraId="5599DE5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8</w:t>
            </w:r>
          </w:p>
        </w:tc>
      </w:tr>
      <w:tr w:rsidR="00E02DE3" w:rsidRPr="00F65803" w14:paraId="58C346FF" w14:textId="77777777" w:rsidTr="00E02DE3">
        <w:tc>
          <w:tcPr>
            <w:tcW w:w="625" w:type="pct"/>
          </w:tcPr>
          <w:p w14:paraId="21FBF5EE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A1673E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721" w:type="pct"/>
          </w:tcPr>
          <w:p w14:paraId="2A69CAA6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0</w:t>
            </w:r>
          </w:p>
        </w:tc>
        <w:tc>
          <w:tcPr>
            <w:tcW w:w="2404" w:type="pct"/>
          </w:tcPr>
          <w:p w14:paraId="379018B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tum (L)</w:t>
            </w:r>
          </w:p>
        </w:tc>
        <w:tc>
          <w:tcPr>
            <w:tcW w:w="625" w:type="pct"/>
          </w:tcPr>
          <w:p w14:paraId="2E104F10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5</w:t>
            </w:r>
          </w:p>
        </w:tc>
      </w:tr>
      <w:tr w:rsidR="00E02DE3" w:rsidRPr="00F65803" w14:paraId="0F33F6BC" w14:textId="77777777" w:rsidTr="00E02DE3">
        <w:tc>
          <w:tcPr>
            <w:tcW w:w="625" w:type="pct"/>
          </w:tcPr>
          <w:p w14:paraId="568778EE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26372990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721" w:type="pct"/>
          </w:tcPr>
          <w:p w14:paraId="2D4250C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2404" w:type="pct"/>
          </w:tcPr>
          <w:p w14:paraId="6420D4F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lateral part (L)</w:t>
            </w:r>
          </w:p>
        </w:tc>
        <w:tc>
          <w:tcPr>
            <w:tcW w:w="625" w:type="pct"/>
          </w:tcPr>
          <w:p w14:paraId="5A9764F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E02DE3" w:rsidRPr="00F65803" w14:paraId="0B8DC2DD" w14:textId="77777777" w:rsidTr="00E02DE3">
        <w:tc>
          <w:tcPr>
            <w:tcW w:w="625" w:type="pct"/>
          </w:tcPr>
          <w:p w14:paraId="578D372E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F8AB1F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721" w:type="pct"/>
          </w:tcPr>
          <w:p w14:paraId="66DAD4F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2404" w:type="pct"/>
          </w:tcPr>
          <w:p w14:paraId="74288E9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Arbor vitae </w:t>
            </w:r>
          </w:p>
        </w:tc>
        <w:tc>
          <w:tcPr>
            <w:tcW w:w="625" w:type="pct"/>
          </w:tcPr>
          <w:p w14:paraId="52F45EE0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2</w:t>
            </w:r>
          </w:p>
        </w:tc>
      </w:tr>
      <w:tr w:rsidR="00E02DE3" w:rsidRPr="00F65803" w14:paraId="318869B8" w14:textId="77777777" w:rsidTr="00E02DE3">
        <w:tc>
          <w:tcPr>
            <w:tcW w:w="625" w:type="pct"/>
          </w:tcPr>
          <w:p w14:paraId="5879514E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4130FFF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721" w:type="pct"/>
          </w:tcPr>
          <w:p w14:paraId="0FD79BE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2404" w:type="pct"/>
          </w:tcPr>
          <w:p w14:paraId="5D843D6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nodulus</w:t>
            </w:r>
          </w:p>
        </w:tc>
        <w:tc>
          <w:tcPr>
            <w:tcW w:w="625" w:type="pct"/>
          </w:tcPr>
          <w:p w14:paraId="3534DF3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7</w:t>
            </w:r>
          </w:p>
        </w:tc>
      </w:tr>
      <w:tr w:rsidR="00E02DE3" w:rsidRPr="00F65803" w14:paraId="435069F7" w14:textId="77777777" w:rsidTr="00E02DE3">
        <w:tc>
          <w:tcPr>
            <w:tcW w:w="625" w:type="pct"/>
          </w:tcPr>
          <w:p w14:paraId="594C8DB6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68E55F1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721" w:type="pct"/>
          </w:tcPr>
          <w:p w14:paraId="427E361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2404" w:type="pct"/>
          </w:tcPr>
          <w:p w14:paraId="7EED314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R)</w:t>
            </w:r>
          </w:p>
        </w:tc>
        <w:tc>
          <w:tcPr>
            <w:tcW w:w="625" w:type="pct"/>
          </w:tcPr>
          <w:p w14:paraId="6C88110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2</w:t>
            </w:r>
          </w:p>
        </w:tc>
      </w:tr>
      <w:tr w:rsidR="00E02DE3" w:rsidRPr="00F65803" w14:paraId="27E65C47" w14:textId="77777777" w:rsidTr="00E02DE3">
        <w:tc>
          <w:tcPr>
            <w:tcW w:w="625" w:type="pct"/>
          </w:tcPr>
          <w:p w14:paraId="7EFE087C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298827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721" w:type="pct"/>
          </w:tcPr>
          <w:p w14:paraId="5FD308F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2404" w:type="pct"/>
          </w:tcPr>
          <w:p w14:paraId="3E0AF86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 area (R)</w:t>
            </w:r>
          </w:p>
        </w:tc>
        <w:tc>
          <w:tcPr>
            <w:tcW w:w="625" w:type="pct"/>
          </w:tcPr>
          <w:p w14:paraId="45E8E5C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9</w:t>
            </w:r>
          </w:p>
        </w:tc>
      </w:tr>
      <w:tr w:rsidR="00E02DE3" w:rsidRPr="00F65803" w14:paraId="68D506D8" w14:textId="77777777" w:rsidTr="00E02DE3">
        <w:tc>
          <w:tcPr>
            <w:tcW w:w="625" w:type="pct"/>
          </w:tcPr>
          <w:p w14:paraId="4B6EE895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8DD7F5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21" w:type="pct"/>
          </w:tcPr>
          <w:p w14:paraId="646ACC9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04" w:type="pct"/>
          </w:tcPr>
          <w:p w14:paraId="7037F8F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iriform-amygdala area (R)</w:t>
            </w:r>
          </w:p>
        </w:tc>
        <w:tc>
          <w:tcPr>
            <w:tcW w:w="625" w:type="pct"/>
          </w:tcPr>
          <w:p w14:paraId="2E5852A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</w:tr>
      <w:tr w:rsidR="00E02DE3" w:rsidRPr="00F65803" w14:paraId="770D037F" w14:textId="77777777" w:rsidTr="00E02DE3">
        <w:tc>
          <w:tcPr>
            <w:tcW w:w="625" w:type="pct"/>
          </w:tcPr>
          <w:p w14:paraId="4F748BEC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4528B57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721" w:type="pct"/>
          </w:tcPr>
          <w:p w14:paraId="45C5D90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404" w:type="pct"/>
          </w:tcPr>
          <w:p w14:paraId="522338E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 medullaris (R)</w:t>
            </w:r>
          </w:p>
        </w:tc>
        <w:tc>
          <w:tcPr>
            <w:tcW w:w="625" w:type="pct"/>
          </w:tcPr>
          <w:p w14:paraId="2C4BF16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</w:tr>
      <w:tr w:rsidR="00E02DE3" w:rsidRPr="00F65803" w14:paraId="739FDF66" w14:textId="77777777" w:rsidTr="00E02DE3">
        <w:tc>
          <w:tcPr>
            <w:tcW w:w="625" w:type="pct"/>
          </w:tcPr>
          <w:p w14:paraId="494C0A5C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0536429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721" w:type="pct"/>
          </w:tcPr>
          <w:p w14:paraId="0DA471A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404" w:type="pct"/>
          </w:tcPr>
          <w:p w14:paraId="78A9816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ingulum bundle (R)</w:t>
            </w:r>
          </w:p>
        </w:tc>
        <w:tc>
          <w:tcPr>
            <w:tcW w:w="625" w:type="pct"/>
          </w:tcPr>
          <w:p w14:paraId="19D6A69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2</w:t>
            </w:r>
          </w:p>
        </w:tc>
      </w:tr>
      <w:tr w:rsidR="00E02DE3" w:rsidRPr="00F65803" w14:paraId="34E5B030" w14:textId="77777777" w:rsidTr="00E02DE3">
        <w:tc>
          <w:tcPr>
            <w:tcW w:w="625" w:type="pct"/>
          </w:tcPr>
          <w:p w14:paraId="574A363A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50F37B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721" w:type="pct"/>
          </w:tcPr>
          <w:p w14:paraId="43DA6AB6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404" w:type="pct"/>
          </w:tcPr>
          <w:p w14:paraId="2D3C972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ostrhin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area (L)</w:t>
            </w:r>
          </w:p>
        </w:tc>
        <w:tc>
          <w:tcPr>
            <w:tcW w:w="625" w:type="pct"/>
          </w:tcPr>
          <w:p w14:paraId="0880184D" w14:textId="75077D22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02DE3" w:rsidRPr="00F65803" w14:paraId="37D33671" w14:textId="77777777" w:rsidTr="00E02DE3">
        <w:tc>
          <w:tcPr>
            <w:tcW w:w="625" w:type="pct"/>
          </w:tcPr>
          <w:p w14:paraId="6AA4F594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56E2E4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721" w:type="pct"/>
          </w:tcPr>
          <w:p w14:paraId="7EF2D2E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404" w:type="pct"/>
          </w:tcPr>
          <w:p w14:paraId="4492CC9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zonal layer (L)</w:t>
            </w:r>
          </w:p>
        </w:tc>
        <w:tc>
          <w:tcPr>
            <w:tcW w:w="625" w:type="pct"/>
          </w:tcPr>
          <w:p w14:paraId="4EBF149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</w:tr>
      <w:tr w:rsidR="00E02DE3" w:rsidRPr="00F65803" w14:paraId="6060A0AE" w14:textId="77777777" w:rsidTr="00E02DE3">
        <w:tc>
          <w:tcPr>
            <w:tcW w:w="625" w:type="pct"/>
          </w:tcPr>
          <w:p w14:paraId="3CDC5D13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6CEB7B70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21" w:type="pct"/>
          </w:tcPr>
          <w:p w14:paraId="20EB7A37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404" w:type="pct"/>
          </w:tcPr>
          <w:p w14:paraId="04BC53A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granular insular area posterior part (R)</w:t>
            </w:r>
          </w:p>
        </w:tc>
        <w:tc>
          <w:tcPr>
            <w:tcW w:w="625" w:type="pct"/>
          </w:tcPr>
          <w:p w14:paraId="47E1953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E02DE3" w:rsidRPr="00F65803" w14:paraId="52EFCCE3" w14:textId="77777777" w:rsidTr="00E02DE3">
        <w:tc>
          <w:tcPr>
            <w:tcW w:w="625" w:type="pct"/>
          </w:tcPr>
          <w:p w14:paraId="76012BEB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25FEC81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721" w:type="pct"/>
          </w:tcPr>
          <w:p w14:paraId="3A4FD02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404" w:type="pct"/>
          </w:tcPr>
          <w:p w14:paraId="22F2782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copula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idi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4AF7A11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9</w:t>
            </w:r>
          </w:p>
        </w:tc>
      </w:tr>
      <w:tr w:rsidR="00E02DE3" w:rsidRPr="00F65803" w14:paraId="0BE5B9F9" w14:textId="77777777" w:rsidTr="00E02DE3">
        <w:tc>
          <w:tcPr>
            <w:tcW w:w="625" w:type="pct"/>
          </w:tcPr>
          <w:p w14:paraId="5494149A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4FE7469D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721" w:type="pct"/>
          </w:tcPr>
          <w:p w14:paraId="768CD9B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404" w:type="pct"/>
          </w:tcPr>
          <w:p w14:paraId="148A064C" w14:textId="465F1004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ntr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25" w:type="pct"/>
          </w:tcPr>
          <w:p w14:paraId="0E2054F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</w:tr>
      <w:tr w:rsidR="00E02DE3" w:rsidRPr="00F65803" w14:paraId="1D5C7535" w14:textId="77777777" w:rsidTr="00E02DE3">
        <w:tc>
          <w:tcPr>
            <w:tcW w:w="625" w:type="pct"/>
          </w:tcPr>
          <w:p w14:paraId="071C3005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5F6AE9E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721" w:type="pct"/>
          </w:tcPr>
          <w:p w14:paraId="239B7A8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404" w:type="pct"/>
          </w:tcPr>
          <w:p w14:paraId="1EB8C82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barrel field (L)</w:t>
            </w:r>
          </w:p>
        </w:tc>
        <w:tc>
          <w:tcPr>
            <w:tcW w:w="625" w:type="pct"/>
          </w:tcPr>
          <w:p w14:paraId="31E2D5E9" w14:textId="3B586F6C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02DE3" w:rsidRPr="00F65803" w14:paraId="667A2D60" w14:textId="77777777" w:rsidTr="00E02DE3">
        <w:tc>
          <w:tcPr>
            <w:tcW w:w="625" w:type="pct"/>
          </w:tcPr>
          <w:p w14:paraId="7F093829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1FBC68C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721" w:type="pct"/>
          </w:tcPr>
          <w:p w14:paraId="1A0CFCCE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7F4B222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lfactory tubercle (R)</w:t>
            </w:r>
          </w:p>
        </w:tc>
        <w:tc>
          <w:tcPr>
            <w:tcW w:w="625" w:type="pct"/>
          </w:tcPr>
          <w:p w14:paraId="00694E2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E02DE3" w:rsidRPr="00F65803" w14:paraId="54221727" w14:textId="77777777" w:rsidTr="00E02DE3">
        <w:tc>
          <w:tcPr>
            <w:tcW w:w="625" w:type="pct"/>
          </w:tcPr>
          <w:p w14:paraId="782B9E1A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3C5D50A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721" w:type="pct"/>
          </w:tcPr>
          <w:p w14:paraId="62EC8876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273BF6A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 area (R)</w:t>
            </w:r>
          </w:p>
        </w:tc>
        <w:tc>
          <w:tcPr>
            <w:tcW w:w="625" w:type="pct"/>
          </w:tcPr>
          <w:p w14:paraId="42713736" w14:textId="4AB755A1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02DE3" w:rsidRPr="00F65803" w14:paraId="2F4BB574" w14:textId="77777777" w:rsidTr="00E02DE3">
        <w:tc>
          <w:tcPr>
            <w:tcW w:w="625" w:type="pct"/>
          </w:tcPr>
          <w:p w14:paraId="3ADF1B9E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1C335E2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21" w:type="pct"/>
          </w:tcPr>
          <w:p w14:paraId="79B0E61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1279242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nose layer (L)</w:t>
            </w:r>
          </w:p>
        </w:tc>
        <w:tc>
          <w:tcPr>
            <w:tcW w:w="625" w:type="pct"/>
          </w:tcPr>
          <w:p w14:paraId="4C6DC85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E02DE3" w:rsidRPr="00F65803" w14:paraId="379BA5F3" w14:textId="77777777" w:rsidTr="00E02DE3">
        <w:tc>
          <w:tcPr>
            <w:tcW w:w="625" w:type="pct"/>
          </w:tcPr>
          <w:p w14:paraId="067CE4C8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006184A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21" w:type="pct"/>
          </w:tcPr>
          <w:p w14:paraId="3829E244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39DA1303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tical amygdala posterior part (R)</w:t>
            </w:r>
          </w:p>
        </w:tc>
        <w:tc>
          <w:tcPr>
            <w:tcW w:w="625" w:type="pct"/>
          </w:tcPr>
          <w:p w14:paraId="7E1826D0" w14:textId="765CE1B1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02DE3" w:rsidRPr="00F65803" w14:paraId="10AEF5F9" w14:textId="77777777" w:rsidTr="00E02DE3">
        <w:tc>
          <w:tcPr>
            <w:tcW w:w="625" w:type="pct"/>
          </w:tcPr>
          <w:p w14:paraId="693A3BB5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A118630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721" w:type="pct"/>
          </w:tcPr>
          <w:p w14:paraId="0D55CDC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2FC5471B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lveus (R)</w:t>
            </w:r>
          </w:p>
        </w:tc>
        <w:tc>
          <w:tcPr>
            <w:tcW w:w="625" w:type="pct"/>
          </w:tcPr>
          <w:p w14:paraId="3E45A688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E02DE3" w:rsidRPr="00F65803" w14:paraId="1B0DA1C1" w14:textId="77777777" w:rsidTr="00E02DE3">
        <w:tc>
          <w:tcPr>
            <w:tcW w:w="625" w:type="pct"/>
          </w:tcPr>
          <w:p w14:paraId="231F1379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7A3ABD67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21" w:type="pct"/>
          </w:tcPr>
          <w:p w14:paraId="3A811E5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0674D3A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ypothalamus (L)</w:t>
            </w:r>
          </w:p>
        </w:tc>
        <w:tc>
          <w:tcPr>
            <w:tcW w:w="625" w:type="pct"/>
          </w:tcPr>
          <w:p w14:paraId="4AE99446" w14:textId="644B4C31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02DE3" w:rsidRPr="00F65803" w14:paraId="363A4B22" w14:textId="77777777" w:rsidTr="00E02DE3">
        <w:tc>
          <w:tcPr>
            <w:tcW w:w="625" w:type="pct"/>
          </w:tcPr>
          <w:p w14:paraId="75033876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1799EE6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721" w:type="pct"/>
          </w:tcPr>
          <w:p w14:paraId="075C59EA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7CF20DB7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rbital area medial part (L)</w:t>
            </w:r>
          </w:p>
        </w:tc>
        <w:tc>
          <w:tcPr>
            <w:tcW w:w="625" w:type="pct"/>
          </w:tcPr>
          <w:p w14:paraId="6D05300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E02DE3" w:rsidRPr="00F65803" w14:paraId="03C42F9D" w14:textId="77777777" w:rsidTr="00E02DE3">
        <w:tc>
          <w:tcPr>
            <w:tcW w:w="625" w:type="pct"/>
          </w:tcPr>
          <w:p w14:paraId="756135D5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</w:tcPr>
          <w:p w14:paraId="2D5B2E7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721" w:type="pct"/>
          </w:tcPr>
          <w:p w14:paraId="1E11FE92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</w:tcPr>
          <w:p w14:paraId="335FE621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R)</w:t>
            </w:r>
          </w:p>
        </w:tc>
        <w:tc>
          <w:tcPr>
            <w:tcW w:w="625" w:type="pct"/>
          </w:tcPr>
          <w:p w14:paraId="010C5795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  <w:tr w:rsidR="00E02DE3" w:rsidRPr="00F65803" w14:paraId="513FD26E" w14:textId="77777777" w:rsidTr="00E02DE3">
        <w:tc>
          <w:tcPr>
            <w:tcW w:w="625" w:type="pct"/>
            <w:tcBorders>
              <w:bottom w:val="single" w:sz="4" w:space="0" w:color="auto"/>
            </w:tcBorders>
          </w:tcPr>
          <w:p w14:paraId="18634220" w14:textId="77777777" w:rsidR="00E02DE3" w:rsidRPr="00F65803" w:rsidRDefault="00E02DE3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2EC7FEC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35F44059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404" w:type="pct"/>
            <w:tcBorders>
              <w:bottom w:val="single" w:sz="4" w:space="0" w:color="auto"/>
            </w:tcBorders>
          </w:tcPr>
          <w:p w14:paraId="76557856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idbrain reticular nucleus (L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7F66B8F" w14:textId="77777777" w:rsidR="00E02DE3" w:rsidRPr="00F65803" w:rsidRDefault="00E02DE3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</w:tr>
    </w:tbl>
    <w:p w14:paraId="7E265AAA" w14:textId="04BB747D" w:rsidR="003B141A" w:rsidRDefault="003B141A" w:rsidP="003B141A">
      <w:pPr>
        <w:spacing w:line="480" w:lineRule="auto"/>
      </w:pPr>
      <w:bookmarkStart w:id="26" w:name="_Toc140026511"/>
      <w:r w:rsidRPr="00602AC2">
        <w:rPr>
          <w:b/>
          <w:bCs/>
        </w:rPr>
        <w:t>Table S1</w:t>
      </w:r>
      <w:r>
        <w:rPr>
          <w:b/>
          <w:bCs/>
        </w:rPr>
        <w:t>6</w:t>
      </w:r>
      <w:r w:rsidRPr="00602AC2">
        <w:rPr>
          <w:b/>
          <w:bCs/>
        </w:rPr>
        <w:t xml:space="preserve"> Legend:</w:t>
      </w:r>
      <w:r w:rsidRPr="00602AC2">
        <w:t xml:space="preserve"> Cluster number, cluster size in voxels, and brain regions with peak t-values for clusters with significantly (TFCE and FWE-corrected p &lt; 0.05) </w:t>
      </w:r>
      <w:r w:rsidR="0036080A" w:rsidRPr="0036080A">
        <w:t xml:space="preserve">greater axial diffusivity (AD) </w:t>
      </w:r>
      <w:r w:rsidRPr="00602AC2">
        <w:t xml:space="preserve">in </w:t>
      </w:r>
      <w:r>
        <w:t>juvenile</w:t>
      </w:r>
      <w:r w:rsidRPr="00602AC2">
        <w:t xml:space="preserve"> </w:t>
      </w:r>
      <w:r w:rsidRPr="003B141A">
        <w:t xml:space="preserve">EE-housed C58 mice compared to SH-housed C58 mice </w:t>
      </w:r>
      <w:r w:rsidRPr="00602AC2">
        <w:t xml:space="preserve">based on a post hoc t-test conducted in FSL </w:t>
      </w:r>
      <w:proofErr w:type="spellStart"/>
      <w:r w:rsidRPr="00602AC2">
        <w:t>randomise</w:t>
      </w:r>
      <w:proofErr w:type="spellEnd"/>
      <w:r w:rsidRPr="00602AC2">
        <w:t>. Cluster information extracted using the FSL Cluster tool. Clusters with maxima at duplicate regions not shown.</w:t>
      </w:r>
      <w:r w:rsidR="0036080A">
        <w:t xml:space="preserve"> </w:t>
      </w:r>
      <w:r w:rsidR="001A330D" w:rsidRPr="001A330D">
        <w:t>EE = environmental enrichment. FWE = familywise error rate. SH = standard-housed. TFCE = threshold-free cluster enhancement.</w:t>
      </w:r>
    </w:p>
    <w:p w14:paraId="09A72279" w14:textId="158186FC" w:rsidR="00F85681" w:rsidRPr="00F65803" w:rsidRDefault="00F85681" w:rsidP="00CF75C1">
      <w:pPr>
        <w:pStyle w:val="013TableCaption"/>
        <w:spacing w:line="480" w:lineRule="auto"/>
        <w:ind w:left="0" w:firstLine="0"/>
        <w:rPr>
          <w:rFonts w:eastAsia="Calibri"/>
        </w:rPr>
      </w:pPr>
      <w:r w:rsidRPr="003B141A">
        <w:rPr>
          <w:rFonts w:eastAsia="Calibri"/>
          <w:b/>
          <w:bCs/>
        </w:rPr>
        <w:t xml:space="preserve">Table </w:t>
      </w:r>
      <w:r w:rsidR="003B141A" w:rsidRPr="003B141A">
        <w:rPr>
          <w:rFonts w:eastAsia="Calibri"/>
          <w:b/>
          <w:bCs/>
        </w:rPr>
        <w:t>S</w:t>
      </w:r>
      <w:r w:rsidRPr="003B141A">
        <w:rPr>
          <w:rFonts w:eastAsia="Calibri"/>
          <w:b/>
          <w:bCs/>
        </w:rPr>
        <w:t>17.</w:t>
      </w:r>
      <w:r w:rsidRPr="00F65803">
        <w:rPr>
          <w:rFonts w:eastAsia="Calibri"/>
        </w:rPr>
        <w:t xml:space="preserve"> </w:t>
      </w:r>
      <w:bookmarkEnd w:id="26"/>
      <w:r w:rsidR="00B03F1A" w:rsidRPr="00B03F1A">
        <w:rPr>
          <w:rFonts w:eastAsia="Calibri"/>
        </w:rPr>
        <w:t xml:space="preserve">Clusters with a significant negative correlation between RRB and FA in the </w:t>
      </w:r>
      <w:r w:rsidR="00B03F1A">
        <w:rPr>
          <w:rFonts w:eastAsia="Calibri"/>
        </w:rPr>
        <w:t>juvenile</w:t>
      </w:r>
      <w:r w:rsidR="00B03F1A" w:rsidRPr="00B03F1A">
        <w:rPr>
          <w:rFonts w:eastAsia="Calibri"/>
        </w:rPr>
        <w:t xml:space="preserve"> cohort.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080"/>
        <w:gridCol w:w="3690"/>
        <w:gridCol w:w="1226"/>
        <w:gridCol w:w="1294"/>
      </w:tblGrid>
      <w:tr w:rsidR="00EF489A" w:rsidRPr="00F65803" w14:paraId="25789FB7" w14:textId="77777777" w:rsidTr="00FD64B7"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BE23BB8" w14:textId="03303F41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Diffusion </w:t>
            </w:r>
            <w:r w:rsidRPr="00F65803">
              <w:rPr>
                <w:rFonts w:cs="Arial"/>
                <w:sz w:val="22"/>
                <w:szCs w:val="22"/>
              </w:rPr>
              <w:t>Metric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6775E71F" w14:textId="77777777" w:rsidR="00EF489A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luster</w:t>
            </w:r>
          </w:p>
          <w:p w14:paraId="6119F1C9" w14:textId="7B5DA03E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.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3B5D943F" w14:textId="0B04580C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uster</w:t>
            </w:r>
            <w:r w:rsidRPr="00F65803">
              <w:rPr>
                <w:rFonts w:cs="Arial"/>
                <w:sz w:val="22"/>
                <w:szCs w:val="22"/>
              </w:rPr>
              <w:t xml:space="preserve"> Voxels</w:t>
            </w:r>
          </w:p>
        </w:tc>
        <w:tc>
          <w:tcPr>
            <w:tcW w:w="1971" w:type="pct"/>
            <w:tcBorders>
              <w:top w:val="single" w:sz="4" w:space="0" w:color="auto"/>
              <w:bottom w:val="single" w:sz="4" w:space="0" w:color="auto"/>
            </w:tcBorders>
          </w:tcPr>
          <w:p w14:paraId="100D01C4" w14:textId="396F7FB6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ocation (Hemisphere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5E097D9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T-statistic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7AABA22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relation</w:t>
            </w:r>
          </w:p>
        </w:tc>
      </w:tr>
      <w:tr w:rsidR="00EF489A" w:rsidRPr="00F65803" w14:paraId="3D3DF05C" w14:textId="77777777" w:rsidTr="00FD64B7">
        <w:tc>
          <w:tcPr>
            <w:tcW w:w="577" w:type="pct"/>
            <w:tcBorders>
              <w:top w:val="single" w:sz="4" w:space="0" w:color="auto"/>
            </w:tcBorders>
          </w:tcPr>
          <w:p w14:paraId="1F93F88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FA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0AB27D6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51 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C82C0BF" w14:textId="6BF520E9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3526</w:t>
            </w:r>
          </w:p>
        </w:tc>
        <w:tc>
          <w:tcPr>
            <w:tcW w:w="1971" w:type="pct"/>
            <w:tcBorders>
              <w:top w:val="single" w:sz="4" w:space="0" w:color="auto"/>
            </w:tcBorders>
          </w:tcPr>
          <w:p w14:paraId="3F294CC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ntorhinal area medial part dorsal zone (L)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2E7375F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.37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064C6EA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7</w:t>
            </w:r>
          </w:p>
        </w:tc>
      </w:tr>
      <w:tr w:rsidR="00EF489A" w:rsidRPr="00F65803" w14:paraId="45500C6F" w14:textId="77777777" w:rsidTr="00FD64B7">
        <w:tc>
          <w:tcPr>
            <w:tcW w:w="577" w:type="pct"/>
          </w:tcPr>
          <w:p w14:paraId="0C3ABE49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4A2A73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2EF6121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3120FB2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ncipal sensory nucleus of the trigeminal nerve (R)</w:t>
            </w:r>
          </w:p>
        </w:tc>
        <w:tc>
          <w:tcPr>
            <w:tcW w:w="655" w:type="pct"/>
          </w:tcPr>
          <w:p w14:paraId="594F2E1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.91</w:t>
            </w:r>
          </w:p>
        </w:tc>
        <w:tc>
          <w:tcPr>
            <w:tcW w:w="691" w:type="pct"/>
          </w:tcPr>
          <w:p w14:paraId="3054EE8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5</w:t>
            </w:r>
          </w:p>
        </w:tc>
      </w:tr>
      <w:tr w:rsidR="00EF489A" w:rsidRPr="00F65803" w14:paraId="42843EE5" w14:textId="77777777" w:rsidTr="00FD64B7">
        <w:tc>
          <w:tcPr>
            <w:tcW w:w="577" w:type="pct"/>
          </w:tcPr>
          <w:p w14:paraId="2AF9D22C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D009F4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2BEB309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78B4343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 related (R)</w:t>
            </w:r>
          </w:p>
        </w:tc>
        <w:tc>
          <w:tcPr>
            <w:tcW w:w="655" w:type="pct"/>
          </w:tcPr>
          <w:p w14:paraId="34436178" w14:textId="37B6EE9C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2D3417D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8</w:t>
            </w:r>
          </w:p>
        </w:tc>
      </w:tr>
      <w:tr w:rsidR="00EF489A" w:rsidRPr="00F65803" w14:paraId="7D8BAE22" w14:textId="77777777" w:rsidTr="00FD64B7">
        <w:tc>
          <w:tcPr>
            <w:tcW w:w="577" w:type="pct"/>
          </w:tcPr>
          <w:p w14:paraId="666DA736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7B4C28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0C97447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222AE63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ferior cerebellar peduncle (R)</w:t>
            </w:r>
          </w:p>
        </w:tc>
        <w:tc>
          <w:tcPr>
            <w:tcW w:w="655" w:type="pct"/>
          </w:tcPr>
          <w:p w14:paraId="62CDD8E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75</w:t>
            </w:r>
          </w:p>
        </w:tc>
        <w:tc>
          <w:tcPr>
            <w:tcW w:w="691" w:type="pct"/>
          </w:tcPr>
          <w:p w14:paraId="29E97DC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3</w:t>
            </w:r>
          </w:p>
        </w:tc>
      </w:tr>
      <w:tr w:rsidR="00EF489A" w:rsidRPr="00F65803" w14:paraId="509100E1" w14:textId="77777777" w:rsidTr="00FD64B7">
        <w:tc>
          <w:tcPr>
            <w:tcW w:w="577" w:type="pct"/>
          </w:tcPr>
          <w:p w14:paraId="72A442F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2A8E34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4424F36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589A04D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cochlear nucleus (R)</w:t>
            </w:r>
          </w:p>
        </w:tc>
        <w:tc>
          <w:tcPr>
            <w:tcW w:w="655" w:type="pct"/>
          </w:tcPr>
          <w:p w14:paraId="27B7965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63</w:t>
            </w:r>
          </w:p>
        </w:tc>
        <w:tc>
          <w:tcPr>
            <w:tcW w:w="691" w:type="pct"/>
          </w:tcPr>
          <w:p w14:paraId="5688938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2</w:t>
            </w:r>
          </w:p>
        </w:tc>
      </w:tr>
      <w:tr w:rsidR="00EF489A" w:rsidRPr="00F65803" w14:paraId="5D1EB0B4" w14:textId="77777777" w:rsidTr="00FD64B7">
        <w:tc>
          <w:tcPr>
            <w:tcW w:w="577" w:type="pct"/>
          </w:tcPr>
          <w:p w14:paraId="65DB9938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491DF3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577" w:type="pct"/>
          </w:tcPr>
          <w:p w14:paraId="5B2E4EEC" w14:textId="12A277A0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2758</w:t>
            </w:r>
          </w:p>
        </w:tc>
        <w:tc>
          <w:tcPr>
            <w:tcW w:w="1971" w:type="pct"/>
          </w:tcPr>
          <w:p w14:paraId="1A96A82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agonal band nucleus (R)</w:t>
            </w:r>
          </w:p>
        </w:tc>
        <w:tc>
          <w:tcPr>
            <w:tcW w:w="655" w:type="pct"/>
          </w:tcPr>
          <w:p w14:paraId="20BE842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.6</w:t>
            </w:r>
          </w:p>
        </w:tc>
        <w:tc>
          <w:tcPr>
            <w:tcW w:w="691" w:type="pct"/>
          </w:tcPr>
          <w:p w14:paraId="20B50F7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3</w:t>
            </w:r>
          </w:p>
        </w:tc>
      </w:tr>
      <w:tr w:rsidR="00EF489A" w:rsidRPr="00F65803" w14:paraId="2FC3E8C8" w14:textId="77777777" w:rsidTr="00FD64B7">
        <w:tc>
          <w:tcPr>
            <w:tcW w:w="577" w:type="pct"/>
          </w:tcPr>
          <w:p w14:paraId="7D6DC1E1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6B3C26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6936F32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7C1B802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ptic tract (R)</w:t>
            </w:r>
          </w:p>
        </w:tc>
        <w:tc>
          <w:tcPr>
            <w:tcW w:w="655" w:type="pct"/>
          </w:tcPr>
          <w:p w14:paraId="46112A1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65</w:t>
            </w:r>
          </w:p>
        </w:tc>
        <w:tc>
          <w:tcPr>
            <w:tcW w:w="691" w:type="pct"/>
          </w:tcPr>
          <w:p w14:paraId="67AE962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5</w:t>
            </w:r>
          </w:p>
        </w:tc>
      </w:tr>
      <w:tr w:rsidR="00EF489A" w:rsidRPr="00F65803" w14:paraId="45E01F00" w14:textId="77777777" w:rsidTr="00FD64B7">
        <w:tc>
          <w:tcPr>
            <w:tcW w:w="577" w:type="pct"/>
          </w:tcPr>
          <w:p w14:paraId="09C60F7C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E4CBED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31414FA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3199EA4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iagonal band nucleus (L)</w:t>
            </w:r>
          </w:p>
        </w:tc>
        <w:tc>
          <w:tcPr>
            <w:tcW w:w="655" w:type="pct"/>
          </w:tcPr>
          <w:p w14:paraId="78BD5E2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.08</w:t>
            </w:r>
          </w:p>
        </w:tc>
        <w:tc>
          <w:tcPr>
            <w:tcW w:w="691" w:type="pct"/>
          </w:tcPr>
          <w:p w14:paraId="60C3780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0</w:t>
            </w:r>
          </w:p>
        </w:tc>
      </w:tr>
      <w:tr w:rsidR="00EF489A" w:rsidRPr="00F65803" w14:paraId="7994DBD3" w14:textId="77777777" w:rsidTr="00FD64B7">
        <w:tc>
          <w:tcPr>
            <w:tcW w:w="577" w:type="pct"/>
          </w:tcPr>
          <w:p w14:paraId="42120BE8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95F930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7297716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36E5F5F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accumbens (R)</w:t>
            </w:r>
          </w:p>
        </w:tc>
        <w:tc>
          <w:tcPr>
            <w:tcW w:w="655" w:type="pct"/>
          </w:tcPr>
          <w:p w14:paraId="2F1A39F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72</w:t>
            </w:r>
          </w:p>
        </w:tc>
        <w:tc>
          <w:tcPr>
            <w:tcW w:w="691" w:type="pct"/>
          </w:tcPr>
          <w:p w14:paraId="5AF4BA1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81</w:t>
            </w:r>
          </w:p>
        </w:tc>
      </w:tr>
      <w:tr w:rsidR="00EF489A" w:rsidRPr="00F65803" w14:paraId="17C7740C" w14:textId="77777777" w:rsidTr="00FD64B7">
        <w:tc>
          <w:tcPr>
            <w:tcW w:w="577" w:type="pct"/>
          </w:tcPr>
          <w:p w14:paraId="5EC22011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855141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577" w:type="pct"/>
          </w:tcPr>
          <w:p w14:paraId="52F100D0" w14:textId="7DD3F00D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58</w:t>
            </w:r>
          </w:p>
        </w:tc>
        <w:tc>
          <w:tcPr>
            <w:tcW w:w="1971" w:type="pct"/>
          </w:tcPr>
          <w:p w14:paraId="02B8FD7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somatosensory area (R)</w:t>
            </w:r>
          </w:p>
        </w:tc>
        <w:tc>
          <w:tcPr>
            <w:tcW w:w="655" w:type="pct"/>
          </w:tcPr>
          <w:p w14:paraId="0DE05FC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1</w:t>
            </w:r>
          </w:p>
        </w:tc>
        <w:tc>
          <w:tcPr>
            <w:tcW w:w="691" w:type="pct"/>
          </w:tcPr>
          <w:p w14:paraId="5A4EB01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7</w:t>
            </w:r>
          </w:p>
        </w:tc>
      </w:tr>
      <w:tr w:rsidR="00EF489A" w:rsidRPr="00F65803" w14:paraId="3632D26F" w14:textId="77777777" w:rsidTr="00FD64B7">
        <w:tc>
          <w:tcPr>
            <w:tcW w:w="577" w:type="pct"/>
          </w:tcPr>
          <w:p w14:paraId="59BBC195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2FE471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3FF9647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5D90FF4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plemental somatosensory area (R)</w:t>
            </w:r>
          </w:p>
        </w:tc>
        <w:tc>
          <w:tcPr>
            <w:tcW w:w="655" w:type="pct"/>
          </w:tcPr>
          <w:p w14:paraId="1E9E27E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9</w:t>
            </w:r>
          </w:p>
        </w:tc>
        <w:tc>
          <w:tcPr>
            <w:tcW w:w="691" w:type="pct"/>
          </w:tcPr>
          <w:p w14:paraId="699FE57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8</w:t>
            </w:r>
          </w:p>
        </w:tc>
      </w:tr>
      <w:tr w:rsidR="00EF489A" w:rsidRPr="00F65803" w14:paraId="334F808A" w14:textId="77777777" w:rsidTr="00FD64B7">
        <w:tc>
          <w:tcPr>
            <w:tcW w:w="577" w:type="pct"/>
          </w:tcPr>
          <w:p w14:paraId="56BFBBBF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4927CE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577" w:type="pct"/>
          </w:tcPr>
          <w:p w14:paraId="52CEA70C" w14:textId="46AD30C0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73</w:t>
            </w:r>
          </w:p>
        </w:tc>
        <w:tc>
          <w:tcPr>
            <w:tcW w:w="1971" w:type="pct"/>
          </w:tcPr>
          <w:p w14:paraId="5CEB5E3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1 (L)</w:t>
            </w:r>
          </w:p>
        </w:tc>
        <w:tc>
          <w:tcPr>
            <w:tcW w:w="655" w:type="pct"/>
          </w:tcPr>
          <w:p w14:paraId="4C8B0CB2" w14:textId="41F54BFD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2</w:t>
            </w:r>
            <w:r w:rsidR="00FD64B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0D1D2CE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4</w:t>
            </w:r>
          </w:p>
        </w:tc>
      </w:tr>
      <w:tr w:rsidR="00EF489A" w:rsidRPr="00F65803" w14:paraId="75192C6A" w14:textId="77777777" w:rsidTr="00FD64B7">
        <w:tc>
          <w:tcPr>
            <w:tcW w:w="577" w:type="pct"/>
          </w:tcPr>
          <w:p w14:paraId="0C030EF2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C61011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60741C3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616B0E7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lveus (L)</w:t>
            </w:r>
          </w:p>
        </w:tc>
        <w:tc>
          <w:tcPr>
            <w:tcW w:w="655" w:type="pct"/>
          </w:tcPr>
          <w:p w14:paraId="6316FD0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62</w:t>
            </w:r>
          </w:p>
        </w:tc>
        <w:tc>
          <w:tcPr>
            <w:tcW w:w="691" w:type="pct"/>
          </w:tcPr>
          <w:p w14:paraId="1C188E5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8</w:t>
            </w:r>
          </w:p>
        </w:tc>
      </w:tr>
      <w:tr w:rsidR="00EF489A" w:rsidRPr="00F65803" w14:paraId="39490D43" w14:textId="77777777" w:rsidTr="00FD64B7">
        <w:tc>
          <w:tcPr>
            <w:tcW w:w="577" w:type="pct"/>
          </w:tcPr>
          <w:p w14:paraId="61C9E108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8CAD9E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39175A2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4FE94F3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pus callosum posterior forceps</w:t>
            </w:r>
          </w:p>
        </w:tc>
        <w:tc>
          <w:tcPr>
            <w:tcW w:w="655" w:type="pct"/>
          </w:tcPr>
          <w:p w14:paraId="44911021" w14:textId="7A70F44A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</w:t>
            </w:r>
            <w:r w:rsidR="00FD64B7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725B729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8</w:t>
            </w:r>
          </w:p>
        </w:tc>
      </w:tr>
      <w:tr w:rsidR="00EF489A" w:rsidRPr="00F65803" w14:paraId="19688BB9" w14:textId="77777777" w:rsidTr="00FD64B7">
        <w:tc>
          <w:tcPr>
            <w:tcW w:w="577" w:type="pct"/>
          </w:tcPr>
          <w:p w14:paraId="619DE0F9" w14:textId="77777777" w:rsidR="00EF489A" w:rsidRPr="00F65803" w:rsidRDefault="00EF489A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0CC8EC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7</w:t>
            </w:r>
          </w:p>
        </w:tc>
        <w:tc>
          <w:tcPr>
            <w:tcW w:w="577" w:type="pct"/>
          </w:tcPr>
          <w:p w14:paraId="428ECF86" w14:textId="7D3407F1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42</w:t>
            </w:r>
          </w:p>
        </w:tc>
        <w:tc>
          <w:tcPr>
            <w:tcW w:w="1971" w:type="pct"/>
          </w:tcPr>
          <w:p w14:paraId="7BBC0FF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ptic tract (L)</w:t>
            </w:r>
          </w:p>
        </w:tc>
        <w:tc>
          <w:tcPr>
            <w:tcW w:w="655" w:type="pct"/>
          </w:tcPr>
          <w:p w14:paraId="78BE26B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.11</w:t>
            </w:r>
          </w:p>
        </w:tc>
        <w:tc>
          <w:tcPr>
            <w:tcW w:w="691" w:type="pct"/>
          </w:tcPr>
          <w:p w14:paraId="7BFFA4F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26</w:t>
            </w:r>
          </w:p>
        </w:tc>
      </w:tr>
      <w:tr w:rsidR="00EF489A" w:rsidRPr="00F65803" w14:paraId="68F4A8AF" w14:textId="77777777" w:rsidTr="00FD64B7">
        <w:tc>
          <w:tcPr>
            <w:tcW w:w="577" w:type="pct"/>
          </w:tcPr>
          <w:p w14:paraId="5AC4F293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09ADE5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6050DA3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18D060A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hypothalamic area (L)</w:t>
            </w:r>
          </w:p>
        </w:tc>
        <w:tc>
          <w:tcPr>
            <w:tcW w:w="655" w:type="pct"/>
          </w:tcPr>
          <w:p w14:paraId="0D19878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7</w:t>
            </w:r>
          </w:p>
        </w:tc>
        <w:tc>
          <w:tcPr>
            <w:tcW w:w="691" w:type="pct"/>
          </w:tcPr>
          <w:p w14:paraId="29EC4A8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5</w:t>
            </w:r>
          </w:p>
        </w:tc>
      </w:tr>
      <w:tr w:rsidR="00EF489A" w:rsidRPr="00F65803" w14:paraId="4F7D968C" w14:textId="77777777" w:rsidTr="00FD64B7">
        <w:tc>
          <w:tcPr>
            <w:tcW w:w="577" w:type="pct"/>
          </w:tcPr>
          <w:p w14:paraId="0CF83AE3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9F7CCD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577" w:type="pct"/>
          </w:tcPr>
          <w:p w14:paraId="227B0F2E" w14:textId="5021B2B8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417</w:t>
            </w:r>
          </w:p>
        </w:tc>
        <w:tc>
          <w:tcPr>
            <w:tcW w:w="1971" w:type="pct"/>
          </w:tcPr>
          <w:p w14:paraId="660229D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Reticular thalamic nucleus (R)</w:t>
            </w:r>
          </w:p>
        </w:tc>
        <w:tc>
          <w:tcPr>
            <w:tcW w:w="655" w:type="pct"/>
          </w:tcPr>
          <w:p w14:paraId="7C0BAD3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96</w:t>
            </w:r>
          </w:p>
        </w:tc>
        <w:tc>
          <w:tcPr>
            <w:tcW w:w="691" w:type="pct"/>
          </w:tcPr>
          <w:p w14:paraId="2A71169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8</w:t>
            </w:r>
          </w:p>
        </w:tc>
      </w:tr>
      <w:tr w:rsidR="00EF489A" w:rsidRPr="00F65803" w14:paraId="73B5E3FA" w14:textId="77777777" w:rsidTr="00FD64B7">
        <w:tc>
          <w:tcPr>
            <w:tcW w:w="577" w:type="pct"/>
          </w:tcPr>
          <w:p w14:paraId="200548F6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5CCBF8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1ADBDCA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7FABF6B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entral posterolateral thalamic nucleus (R)</w:t>
            </w:r>
          </w:p>
        </w:tc>
        <w:tc>
          <w:tcPr>
            <w:tcW w:w="655" w:type="pct"/>
          </w:tcPr>
          <w:p w14:paraId="032579DF" w14:textId="7FECA558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3A01D785" w14:textId="4E0BAB5E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0</w:t>
            </w:r>
            <w:r w:rsidR="00584C93">
              <w:rPr>
                <w:rFonts w:cs="Arial"/>
                <w:sz w:val="22"/>
                <w:szCs w:val="22"/>
              </w:rPr>
              <w:t>1</w:t>
            </w:r>
          </w:p>
        </w:tc>
      </w:tr>
      <w:tr w:rsidR="00EF489A" w:rsidRPr="00F65803" w14:paraId="065F50CB" w14:textId="77777777" w:rsidTr="00FD64B7">
        <w:tc>
          <w:tcPr>
            <w:tcW w:w="577" w:type="pct"/>
          </w:tcPr>
          <w:p w14:paraId="23F7E5C8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836FC2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70743D7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3667854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External medullary lamina of the thalamus (R)</w:t>
            </w:r>
          </w:p>
        </w:tc>
        <w:tc>
          <w:tcPr>
            <w:tcW w:w="655" w:type="pct"/>
          </w:tcPr>
          <w:p w14:paraId="3C71D14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16</w:t>
            </w:r>
          </w:p>
        </w:tc>
        <w:tc>
          <w:tcPr>
            <w:tcW w:w="691" w:type="pct"/>
          </w:tcPr>
          <w:p w14:paraId="654E42A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4</w:t>
            </w:r>
          </w:p>
        </w:tc>
      </w:tr>
      <w:tr w:rsidR="00EF489A" w:rsidRPr="00F65803" w14:paraId="282AAE83" w14:textId="77777777" w:rsidTr="00FD64B7">
        <w:tc>
          <w:tcPr>
            <w:tcW w:w="577" w:type="pct"/>
          </w:tcPr>
          <w:p w14:paraId="11AB2C9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EDAD3E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577" w:type="pct"/>
          </w:tcPr>
          <w:p w14:paraId="5C003B74" w14:textId="37D21496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50</w:t>
            </w:r>
          </w:p>
        </w:tc>
        <w:tc>
          <w:tcPr>
            <w:tcW w:w="1971" w:type="pct"/>
          </w:tcPr>
          <w:p w14:paraId="0FF5B8C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us CA3 (L)</w:t>
            </w:r>
          </w:p>
        </w:tc>
        <w:tc>
          <w:tcPr>
            <w:tcW w:w="655" w:type="pct"/>
          </w:tcPr>
          <w:p w14:paraId="60BE190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49</w:t>
            </w:r>
          </w:p>
        </w:tc>
        <w:tc>
          <w:tcPr>
            <w:tcW w:w="691" w:type="pct"/>
          </w:tcPr>
          <w:p w14:paraId="23484FD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1</w:t>
            </w:r>
          </w:p>
        </w:tc>
      </w:tr>
      <w:tr w:rsidR="00EF489A" w:rsidRPr="00F65803" w14:paraId="416827E3" w14:textId="77777777" w:rsidTr="00FD64B7">
        <w:tc>
          <w:tcPr>
            <w:tcW w:w="577" w:type="pct"/>
          </w:tcPr>
          <w:p w14:paraId="0875AA2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50DC72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1C9EF2D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18D73F1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tria terminalis (L)</w:t>
            </w:r>
          </w:p>
        </w:tc>
        <w:tc>
          <w:tcPr>
            <w:tcW w:w="655" w:type="pct"/>
          </w:tcPr>
          <w:p w14:paraId="149BD0B7" w14:textId="34901688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52C3ED0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3</w:t>
            </w:r>
          </w:p>
        </w:tc>
      </w:tr>
      <w:tr w:rsidR="00EF489A" w:rsidRPr="00F65803" w14:paraId="1BFA6E81" w14:textId="77777777" w:rsidTr="00FD64B7">
        <w:tc>
          <w:tcPr>
            <w:tcW w:w="577" w:type="pct"/>
          </w:tcPr>
          <w:p w14:paraId="53CF1837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AE0CD4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2D2FC15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1C19B27A" w14:textId="5721AA05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ntral amygdala nucleus lateral part (L)</w:t>
            </w:r>
          </w:p>
        </w:tc>
        <w:tc>
          <w:tcPr>
            <w:tcW w:w="655" w:type="pct"/>
          </w:tcPr>
          <w:p w14:paraId="20E0B3C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8</w:t>
            </w:r>
          </w:p>
        </w:tc>
        <w:tc>
          <w:tcPr>
            <w:tcW w:w="691" w:type="pct"/>
          </w:tcPr>
          <w:p w14:paraId="3D41AF9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19</w:t>
            </w:r>
          </w:p>
        </w:tc>
      </w:tr>
      <w:tr w:rsidR="00EF489A" w:rsidRPr="00F65803" w14:paraId="0FFB9713" w14:textId="77777777" w:rsidTr="00FD64B7">
        <w:tc>
          <w:tcPr>
            <w:tcW w:w="577" w:type="pct"/>
          </w:tcPr>
          <w:p w14:paraId="716E103F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672225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577" w:type="pct"/>
          </w:tcPr>
          <w:p w14:paraId="039D5621" w14:textId="116C8CDF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17</w:t>
            </w:r>
          </w:p>
        </w:tc>
        <w:tc>
          <w:tcPr>
            <w:tcW w:w="1971" w:type="pct"/>
          </w:tcPr>
          <w:p w14:paraId="45FDEBA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termediate reticular nucleus (R)</w:t>
            </w:r>
          </w:p>
        </w:tc>
        <w:tc>
          <w:tcPr>
            <w:tcW w:w="655" w:type="pct"/>
          </w:tcPr>
          <w:p w14:paraId="39456FC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55</w:t>
            </w:r>
          </w:p>
        </w:tc>
        <w:tc>
          <w:tcPr>
            <w:tcW w:w="691" w:type="pct"/>
          </w:tcPr>
          <w:p w14:paraId="046ACB0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0</w:t>
            </w:r>
          </w:p>
        </w:tc>
      </w:tr>
      <w:tr w:rsidR="00EF489A" w:rsidRPr="00F65803" w14:paraId="7E9B03AB" w14:textId="77777777" w:rsidTr="00FD64B7">
        <w:tc>
          <w:tcPr>
            <w:tcW w:w="577" w:type="pct"/>
          </w:tcPr>
          <w:p w14:paraId="41DF6AF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317BFB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31222FC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0790123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agnocellular reticular nucleus (R)</w:t>
            </w:r>
          </w:p>
        </w:tc>
        <w:tc>
          <w:tcPr>
            <w:tcW w:w="655" w:type="pct"/>
          </w:tcPr>
          <w:p w14:paraId="3D181D9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9</w:t>
            </w:r>
          </w:p>
        </w:tc>
        <w:tc>
          <w:tcPr>
            <w:tcW w:w="691" w:type="pct"/>
          </w:tcPr>
          <w:p w14:paraId="33EBF82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0</w:t>
            </w:r>
          </w:p>
        </w:tc>
      </w:tr>
      <w:tr w:rsidR="00EF489A" w:rsidRPr="00F65803" w14:paraId="433D38D3" w14:textId="77777777" w:rsidTr="00FD64B7">
        <w:tc>
          <w:tcPr>
            <w:tcW w:w="577" w:type="pct"/>
          </w:tcPr>
          <w:p w14:paraId="1BE8B6B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9B6BDE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02A154C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023E907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rvicellular reticular nucleus (R)</w:t>
            </w:r>
          </w:p>
        </w:tc>
        <w:tc>
          <w:tcPr>
            <w:tcW w:w="655" w:type="pct"/>
          </w:tcPr>
          <w:p w14:paraId="3539F3B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9</w:t>
            </w:r>
          </w:p>
        </w:tc>
        <w:tc>
          <w:tcPr>
            <w:tcW w:w="691" w:type="pct"/>
          </w:tcPr>
          <w:p w14:paraId="4FD1EB5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7</w:t>
            </w:r>
          </w:p>
        </w:tc>
      </w:tr>
      <w:tr w:rsidR="00EF489A" w:rsidRPr="00F65803" w14:paraId="4B326108" w14:textId="77777777" w:rsidTr="00FD64B7">
        <w:tc>
          <w:tcPr>
            <w:tcW w:w="577" w:type="pct"/>
          </w:tcPr>
          <w:p w14:paraId="1EB9CB8C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8C28BF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3A80F90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00DE10A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Gigantocellular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reticular nucleus (R)</w:t>
            </w:r>
          </w:p>
        </w:tc>
        <w:tc>
          <w:tcPr>
            <w:tcW w:w="655" w:type="pct"/>
          </w:tcPr>
          <w:p w14:paraId="6232B13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9</w:t>
            </w:r>
          </w:p>
        </w:tc>
        <w:tc>
          <w:tcPr>
            <w:tcW w:w="691" w:type="pct"/>
          </w:tcPr>
          <w:p w14:paraId="237B45D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5</w:t>
            </w:r>
          </w:p>
        </w:tc>
      </w:tr>
      <w:tr w:rsidR="00EF489A" w:rsidRPr="00F65803" w14:paraId="07AED1D8" w14:textId="77777777" w:rsidTr="00FD64B7">
        <w:tc>
          <w:tcPr>
            <w:tcW w:w="577" w:type="pct"/>
          </w:tcPr>
          <w:p w14:paraId="66C13E47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E7F29D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0F752D9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1D61F54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inear nucleus of the medulla (R)</w:t>
            </w:r>
          </w:p>
        </w:tc>
        <w:tc>
          <w:tcPr>
            <w:tcW w:w="655" w:type="pct"/>
          </w:tcPr>
          <w:p w14:paraId="520CA52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1</w:t>
            </w:r>
          </w:p>
        </w:tc>
        <w:tc>
          <w:tcPr>
            <w:tcW w:w="691" w:type="pct"/>
          </w:tcPr>
          <w:p w14:paraId="3572944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9</w:t>
            </w:r>
          </w:p>
        </w:tc>
      </w:tr>
      <w:tr w:rsidR="00EF489A" w:rsidRPr="00F65803" w14:paraId="711A2499" w14:textId="77777777" w:rsidTr="00FD64B7">
        <w:tc>
          <w:tcPr>
            <w:tcW w:w="577" w:type="pct"/>
          </w:tcPr>
          <w:p w14:paraId="58B4F67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1608A3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577" w:type="pct"/>
          </w:tcPr>
          <w:p w14:paraId="5FA2A53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92</w:t>
            </w:r>
          </w:p>
        </w:tc>
        <w:tc>
          <w:tcPr>
            <w:tcW w:w="1971" w:type="pct"/>
          </w:tcPr>
          <w:p w14:paraId="7DA9DF6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Arbor vitae</w:t>
            </w:r>
          </w:p>
        </w:tc>
        <w:tc>
          <w:tcPr>
            <w:tcW w:w="655" w:type="pct"/>
          </w:tcPr>
          <w:p w14:paraId="78ECBF9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.85</w:t>
            </w:r>
          </w:p>
        </w:tc>
        <w:tc>
          <w:tcPr>
            <w:tcW w:w="691" w:type="pct"/>
          </w:tcPr>
          <w:p w14:paraId="5C3B7C3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6</w:t>
            </w:r>
          </w:p>
        </w:tc>
      </w:tr>
      <w:tr w:rsidR="00EF489A" w:rsidRPr="00F65803" w14:paraId="45C278CF" w14:textId="77777777" w:rsidTr="00FD64B7">
        <w:tc>
          <w:tcPr>
            <w:tcW w:w="577" w:type="pct"/>
          </w:tcPr>
          <w:p w14:paraId="12FAE5C4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E4D3E2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3455857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4FED8A9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paramedian lobule (L)</w:t>
            </w:r>
          </w:p>
        </w:tc>
        <w:tc>
          <w:tcPr>
            <w:tcW w:w="655" w:type="pct"/>
          </w:tcPr>
          <w:p w14:paraId="66EA4EF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86</w:t>
            </w:r>
          </w:p>
        </w:tc>
        <w:tc>
          <w:tcPr>
            <w:tcW w:w="691" w:type="pct"/>
          </w:tcPr>
          <w:p w14:paraId="094C0E0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7</w:t>
            </w:r>
          </w:p>
        </w:tc>
      </w:tr>
      <w:tr w:rsidR="00EF489A" w:rsidRPr="00F65803" w14:paraId="2E079CB9" w14:textId="77777777" w:rsidTr="00FD64B7">
        <w:tc>
          <w:tcPr>
            <w:tcW w:w="577" w:type="pct"/>
          </w:tcPr>
          <w:p w14:paraId="50A1705E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C60B7D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0578957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7E0A7CB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interposed nucleus (L)</w:t>
            </w:r>
          </w:p>
        </w:tc>
        <w:tc>
          <w:tcPr>
            <w:tcW w:w="655" w:type="pct"/>
          </w:tcPr>
          <w:p w14:paraId="7360A40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59</w:t>
            </w:r>
          </w:p>
        </w:tc>
        <w:tc>
          <w:tcPr>
            <w:tcW w:w="691" w:type="pct"/>
          </w:tcPr>
          <w:p w14:paraId="4250BA4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2</w:t>
            </w:r>
          </w:p>
        </w:tc>
      </w:tr>
      <w:tr w:rsidR="00EF489A" w:rsidRPr="00F65803" w14:paraId="1CEAEED8" w14:textId="77777777" w:rsidTr="00FD64B7">
        <w:tc>
          <w:tcPr>
            <w:tcW w:w="577" w:type="pct"/>
          </w:tcPr>
          <w:p w14:paraId="7514380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3B54D3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7D5F079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41B263C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copula </w:t>
            </w:r>
            <w:proofErr w:type="spellStart"/>
            <w:r w:rsidRPr="00F65803">
              <w:rPr>
                <w:rFonts w:cs="Arial"/>
                <w:sz w:val="22"/>
                <w:szCs w:val="22"/>
              </w:rPr>
              <w:t>pyramidi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55" w:type="pct"/>
          </w:tcPr>
          <w:p w14:paraId="73AA86F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8</w:t>
            </w:r>
          </w:p>
        </w:tc>
        <w:tc>
          <w:tcPr>
            <w:tcW w:w="691" w:type="pct"/>
          </w:tcPr>
          <w:p w14:paraId="0A3135D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7</w:t>
            </w:r>
          </w:p>
        </w:tc>
      </w:tr>
      <w:tr w:rsidR="00EF489A" w:rsidRPr="00F65803" w14:paraId="73BF1FA0" w14:textId="77777777" w:rsidTr="00FD64B7">
        <w:tc>
          <w:tcPr>
            <w:tcW w:w="577" w:type="pct"/>
          </w:tcPr>
          <w:p w14:paraId="7BD98C5D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3EAB8F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577" w:type="pct"/>
          </w:tcPr>
          <w:p w14:paraId="3EC65B8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17</w:t>
            </w:r>
          </w:p>
        </w:tc>
        <w:tc>
          <w:tcPr>
            <w:tcW w:w="1971" w:type="pct"/>
          </w:tcPr>
          <w:p w14:paraId="5AB14F2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s (R)</w:t>
            </w:r>
          </w:p>
        </w:tc>
        <w:tc>
          <w:tcPr>
            <w:tcW w:w="655" w:type="pct"/>
          </w:tcPr>
          <w:p w14:paraId="5F36B5EE" w14:textId="16BD3919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5FA90F5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2</w:t>
            </w:r>
          </w:p>
        </w:tc>
      </w:tr>
      <w:tr w:rsidR="00EF489A" w:rsidRPr="00F65803" w14:paraId="320891A6" w14:textId="77777777" w:rsidTr="00FD64B7">
        <w:tc>
          <w:tcPr>
            <w:tcW w:w="577" w:type="pct"/>
          </w:tcPr>
          <w:p w14:paraId="062D29D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DAB32E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7BCC0C1F" w14:textId="77777777" w:rsidR="00EF489A" w:rsidRPr="00145410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5DFA0369" w14:textId="77777777" w:rsidR="00EF489A" w:rsidRPr="00145410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145410">
              <w:rPr>
                <w:rFonts w:cs="Arial"/>
                <w:sz w:val="22"/>
                <w:szCs w:val="22"/>
              </w:rPr>
              <w:t>Pedunculopontine nucleus (R)</w:t>
            </w:r>
          </w:p>
        </w:tc>
        <w:tc>
          <w:tcPr>
            <w:tcW w:w="655" w:type="pct"/>
          </w:tcPr>
          <w:p w14:paraId="5B61C09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91</w:t>
            </w:r>
          </w:p>
        </w:tc>
        <w:tc>
          <w:tcPr>
            <w:tcW w:w="691" w:type="pct"/>
          </w:tcPr>
          <w:p w14:paraId="0A4FCA1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5</w:t>
            </w:r>
          </w:p>
        </w:tc>
      </w:tr>
      <w:tr w:rsidR="00EF489A" w:rsidRPr="00F65803" w14:paraId="139A80E6" w14:textId="77777777" w:rsidTr="00FD64B7">
        <w:tc>
          <w:tcPr>
            <w:tcW w:w="577" w:type="pct"/>
          </w:tcPr>
          <w:p w14:paraId="0DC8571D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9C2A3C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1B125553" w14:textId="77777777" w:rsidR="00EF489A" w:rsidRPr="00145410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29601BEF" w14:textId="7C40E70E" w:rsidR="00EF489A" w:rsidRPr="00145410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145410">
              <w:rPr>
                <w:rFonts w:cs="Arial"/>
                <w:sz w:val="22"/>
                <w:szCs w:val="22"/>
              </w:rPr>
              <w:t>Midbrain reticular nucleus (R)</w:t>
            </w:r>
          </w:p>
        </w:tc>
        <w:tc>
          <w:tcPr>
            <w:tcW w:w="655" w:type="pct"/>
          </w:tcPr>
          <w:p w14:paraId="671C5DF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69</w:t>
            </w:r>
          </w:p>
        </w:tc>
        <w:tc>
          <w:tcPr>
            <w:tcW w:w="691" w:type="pct"/>
          </w:tcPr>
          <w:p w14:paraId="071389C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7</w:t>
            </w:r>
          </w:p>
        </w:tc>
      </w:tr>
      <w:tr w:rsidR="00EF489A" w:rsidRPr="00F65803" w14:paraId="5EA116C5" w14:textId="77777777" w:rsidTr="00FD64B7">
        <w:tc>
          <w:tcPr>
            <w:tcW w:w="577" w:type="pct"/>
          </w:tcPr>
          <w:p w14:paraId="294FC1F6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3D0BC0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29C950B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2B29B0E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caudal part (R)</w:t>
            </w:r>
          </w:p>
        </w:tc>
        <w:tc>
          <w:tcPr>
            <w:tcW w:w="655" w:type="pct"/>
          </w:tcPr>
          <w:p w14:paraId="7973770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7</w:t>
            </w:r>
          </w:p>
        </w:tc>
        <w:tc>
          <w:tcPr>
            <w:tcW w:w="691" w:type="pct"/>
          </w:tcPr>
          <w:p w14:paraId="4CD33B9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3</w:t>
            </w:r>
          </w:p>
        </w:tc>
      </w:tr>
      <w:tr w:rsidR="00EF489A" w:rsidRPr="00F65803" w14:paraId="766C0C7B" w14:textId="77777777" w:rsidTr="00FD64B7">
        <w:tc>
          <w:tcPr>
            <w:tcW w:w="577" w:type="pct"/>
          </w:tcPr>
          <w:p w14:paraId="64F36F63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A05116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5F79F14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642A7F4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reticular nucleus (R)</w:t>
            </w:r>
          </w:p>
        </w:tc>
        <w:tc>
          <w:tcPr>
            <w:tcW w:w="655" w:type="pct"/>
          </w:tcPr>
          <w:p w14:paraId="4D62512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9</w:t>
            </w:r>
          </w:p>
        </w:tc>
        <w:tc>
          <w:tcPr>
            <w:tcW w:w="691" w:type="pct"/>
          </w:tcPr>
          <w:p w14:paraId="0DF7CC7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3</w:t>
            </w:r>
          </w:p>
        </w:tc>
      </w:tr>
      <w:tr w:rsidR="00EF489A" w:rsidRPr="00F65803" w14:paraId="324F1068" w14:textId="77777777" w:rsidTr="00FD64B7">
        <w:tc>
          <w:tcPr>
            <w:tcW w:w="577" w:type="pct"/>
          </w:tcPr>
          <w:p w14:paraId="2A27B25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FF062A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577" w:type="pct"/>
          </w:tcPr>
          <w:p w14:paraId="5404A3D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47</w:t>
            </w:r>
          </w:p>
        </w:tc>
        <w:tc>
          <w:tcPr>
            <w:tcW w:w="1971" w:type="pct"/>
          </w:tcPr>
          <w:p w14:paraId="510E316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Visceral area (R)</w:t>
            </w:r>
          </w:p>
        </w:tc>
        <w:tc>
          <w:tcPr>
            <w:tcW w:w="655" w:type="pct"/>
          </w:tcPr>
          <w:p w14:paraId="288AA63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08</w:t>
            </w:r>
          </w:p>
        </w:tc>
        <w:tc>
          <w:tcPr>
            <w:tcW w:w="691" w:type="pct"/>
          </w:tcPr>
          <w:p w14:paraId="004D58A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0</w:t>
            </w:r>
          </w:p>
        </w:tc>
      </w:tr>
      <w:tr w:rsidR="00EF489A" w:rsidRPr="00F65803" w14:paraId="5397C368" w14:textId="77777777" w:rsidTr="00FD64B7">
        <w:tc>
          <w:tcPr>
            <w:tcW w:w="577" w:type="pct"/>
          </w:tcPr>
          <w:p w14:paraId="1E35246D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7C325C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0</w:t>
            </w:r>
          </w:p>
        </w:tc>
        <w:tc>
          <w:tcPr>
            <w:tcW w:w="577" w:type="pct"/>
          </w:tcPr>
          <w:p w14:paraId="148CA49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1</w:t>
            </w:r>
          </w:p>
        </w:tc>
        <w:tc>
          <w:tcPr>
            <w:tcW w:w="1971" w:type="pct"/>
          </w:tcPr>
          <w:p w14:paraId="7292634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 xml:space="preserve">Cerebellum lobules IV-V </w:t>
            </w:r>
          </w:p>
        </w:tc>
        <w:tc>
          <w:tcPr>
            <w:tcW w:w="655" w:type="pct"/>
          </w:tcPr>
          <w:p w14:paraId="74F6BC3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.22</w:t>
            </w:r>
          </w:p>
        </w:tc>
        <w:tc>
          <w:tcPr>
            <w:tcW w:w="691" w:type="pct"/>
          </w:tcPr>
          <w:p w14:paraId="713684F6" w14:textId="74F99556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F489A" w:rsidRPr="00F65803" w14:paraId="3545FA26" w14:textId="77777777" w:rsidTr="00FD64B7">
        <w:tc>
          <w:tcPr>
            <w:tcW w:w="577" w:type="pct"/>
          </w:tcPr>
          <w:p w14:paraId="0030584F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9B874E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577" w:type="pct"/>
          </w:tcPr>
          <w:p w14:paraId="146A00E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69</w:t>
            </w:r>
          </w:p>
        </w:tc>
        <w:tc>
          <w:tcPr>
            <w:tcW w:w="1971" w:type="pct"/>
          </w:tcPr>
          <w:p w14:paraId="41B1D2F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entate gyrus molecular layer (L)</w:t>
            </w:r>
          </w:p>
        </w:tc>
        <w:tc>
          <w:tcPr>
            <w:tcW w:w="655" w:type="pct"/>
          </w:tcPr>
          <w:p w14:paraId="5DF661C2" w14:textId="744437D0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3EE3692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8</w:t>
            </w:r>
          </w:p>
        </w:tc>
      </w:tr>
      <w:tr w:rsidR="00EF489A" w:rsidRPr="00F65803" w14:paraId="6A8A15C1" w14:textId="77777777" w:rsidTr="00FD64B7">
        <w:tc>
          <w:tcPr>
            <w:tcW w:w="577" w:type="pct"/>
          </w:tcPr>
          <w:p w14:paraId="589A5CBE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4E4D62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49F8EDB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6DC5356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Lateral posterior thalamic nucleus (L)</w:t>
            </w:r>
          </w:p>
        </w:tc>
        <w:tc>
          <w:tcPr>
            <w:tcW w:w="655" w:type="pct"/>
          </w:tcPr>
          <w:p w14:paraId="419E0CFA" w14:textId="781E2E8E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1CBF1B6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6</w:t>
            </w:r>
          </w:p>
        </w:tc>
      </w:tr>
      <w:tr w:rsidR="00EF489A" w:rsidRPr="00F65803" w14:paraId="723F8229" w14:textId="77777777" w:rsidTr="00FD64B7">
        <w:tc>
          <w:tcPr>
            <w:tcW w:w="577" w:type="pct"/>
          </w:tcPr>
          <w:p w14:paraId="4E716BD2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04247E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7</w:t>
            </w:r>
          </w:p>
        </w:tc>
        <w:tc>
          <w:tcPr>
            <w:tcW w:w="577" w:type="pct"/>
          </w:tcPr>
          <w:p w14:paraId="39CD695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971" w:type="pct"/>
          </w:tcPr>
          <w:p w14:paraId="184F3BB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rebellum simple lobule (R)</w:t>
            </w:r>
          </w:p>
        </w:tc>
        <w:tc>
          <w:tcPr>
            <w:tcW w:w="655" w:type="pct"/>
          </w:tcPr>
          <w:p w14:paraId="32B1F6A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25</w:t>
            </w:r>
          </w:p>
        </w:tc>
        <w:tc>
          <w:tcPr>
            <w:tcW w:w="691" w:type="pct"/>
          </w:tcPr>
          <w:p w14:paraId="2C2DC08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82</w:t>
            </w:r>
          </w:p>
        </w:tc>
      </w:tr>
      <w:tr w:rsidR="00EF489A" w:rsidRPr="00F65803" w14:paraId="69EAD610" w14:textId="77777777" w:rsidTr="00FD64B7">
        <w:tc>
          <w:tcPr>
            <w:tcW w:w="577" w:type="pct"/>
          </w:tcPr>
          <w:p w14:paraId="0971428E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912E52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577" w:type="pct"/>
          </w:tcPr>
          <w:p w14:paraId="44EED3E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971" w:type="pct"/>
          </w:tcPr>
          <w:p w14:paraId="1944159E" w14:textId="0ED83DA2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ntral amygdala nucleus capsular part (R)</w:t>
            </w:r>
          </w:p>
        </w:tc>
        <w:tc>
          <w:tcPr>
            <w:tcW w:w="655" w:type="pct"/>
          </w:tcPr>
          <w:p w14:paraId="63FE19E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7</w:t>
            </w:r>
          </w:p>
        </w:tc>
        <w:tc>
          <w:tcPr>
            <w:tcW w:w="691" w:type="pct"/>
          </w:tcPr>
          <w:p w14:paraId="6C112CA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2</w:t>
            </w:r>
          </w:p>
        </w:tc>
      </w:tr>
      <w:tr w:rsidR="00EF489A" w:rsidRPr="00F65803" w14:paraId="038E1768" w14:textId="77777777" w:rsidTr="00FD64B7">
        <w:tc>
          <w:tcPr>
            <w:tcW w:w="577" w:type="pct"/>
          </w:tcPr>
          <w:p w14:paraId="7F5971FE" w14:textId="77777777" w:rsidR="00EF489A" w:rsidRPr="00F65803" w:rsidRDefault="00EF489A" w:rsidP="00CF75C1">
            <w:pPr>
              <w:spacing w:after="160"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577101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63B01A2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75E7B93B" w14:textId="18C120A2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ntral amygdala nucleus medial part (R)</w:t>
            </w:r>
          </w:p>
        </w:tc>
        <w:tc>
          <w:tcPr>
            <w:tcW w:w="655" w:type="pct"/>
          </w:tcPr>
          <w:p w14:paraId="55BA0AB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8</w:t>
            </w:r>
          </w:p>
        </w:tc>
        <w:tc>
          <w:tcPr>
            <w:tcW w:w="691" w:type="pct"/>
          </w:tcPr>
          <w:p w14:paraId="69B5EE9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6</w:t>
            </w:r>
          </w:p>
        </w:tc>
      </w:tr>
      <w:tr w:rsidR="00EF489A" w:rsidRPr="00F65803" w14:paraId="45C3E806" w14:textId="77777777" w:rsidTr="00FD64B7">
        <w:tc>
          <w:tcPr>
            <w:tcW w:w="577" w:type="pct"/>
          </w:tcPr>
          <w:p w14:paraId="7D24A561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1E967B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577" w:type="pct"/>
          </w:tcPr>
          <w:p w14:paraId="723C732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86</w:t>
            </w:r>
          </w:p>
        </w:tc>
        <w:tc>
          <w:tcPr>
            <w:tcW w:w="1971" w:type="pct"/>
          </w:tcPr>
          <w:p w14:paraId="141993C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zonal layer (L)</w:t>
            </w:r>
          </w:p>
        </w:tc>
        <w:tc>
          <w:tcPr>
            <w:tcW w:w="655" w:type="pct"/>
          </w:tcPr>
          <w:p w14:paraId="3448161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49</w:t>
            </w:r>
          </w:p>
        </w:tc>
        <w:tc>
          <w:tcPr>
            <w:tcW w:w="691" w:type="pct"/>
          </w:tcPr>
          <w:p w14:paraId="01B632B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2</w:t>
            </w:r>
          </w:p>
        </w:tc>
      </w:tr>
      <w:tr w:rsidR="00EF489A" w:rsidRPr="00F65803" w14:paraId="05AA352B" w14:textId="77777777" w:rsidTr="00FD64B7">
        <w:tc>
          <w:tcPr>
            <w:tcW w:w="577" w:type="pct"/>
          </w:tcPr>
          <w:p w14:paraId="07A916B6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CD8F72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577" w:type="pct"/>
          </w:tcPr>
          <w:p w14:paraId="2A8E14A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6</w:t>
            </w:r>
          </w:p>
        </w:tc>
        <w:tc>
          <w:tcPr>
            <w:tcW w:w="1971" w:type="pct"/>
          </w:tcPr>
          <w:p w14:paraId="27BBAFE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odorsal thalamic nucleus (L)</w:t>
            </w:r>
          </w:p>
        </w:tc>
        <w:tc>
          <w:tcPr>
            <w:tcW w:w="655" w:type="pct"/>
          </w:tcPr>
          <w:p w14:paraId="6656F05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3</w:t>
            </w:r>
          </w:p>
        </w:tc>
        <w:tc>
          <w:tcPr>
            <w:tcW w:w="691" w:type="pct"/>
          </w:tcPr>
          <w:p w14:paraId="76F73B4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2</w:t>
            </w:r>
          </w:p>
        </w:tc>
      </w:tr>
      <w:tr w:rsidR="00EF489A" w:rsidRPr="00F65803" w14:paraId="41A53CB6" w14:textId="77777777" w:rsidTr="00FD64B7">
        <w:tc>
          <w:tcPr>
            <w:tcW w:w="577" w:type="pct"/>
          </w:tcPr>
          <w:p w14:paraId="6DC65769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6D14381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2</w:t>
            </w:r>
          </w:p>
        </w:tc>
        <w:tc>
          <w:tcPr>
            <w:tcW w:w="577" w:type="pct"/>
          </w:tcPr>
          <w:p w14:paraId="3BB9191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971" w:type="pct"/>
          </w:tcPr>
          <w:p w14:paraId="47041A2A" w14:textId="79559BF1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udal striatum</w:t>
            </w:r>
            <w:r w:rsidRPr="00F65803">
              <w:rPr>
                <w:rFonts w:cs="Arial"/>
                <w:sz w:val="22"/>
                <w:szCs w:val="22"/>
              </w:rPr>
              <w:t xml:space="preserve"> (L)</w:t>
            </w:r>
          </w:p>
        </w:tc>
        <w:tc>
          <w:tcPr>
            <w:tcW w:w="655" w:type="pct"/>
          </w:tcPr>
          <w:p w14:paraId="036C877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2</w:t>
            </w:r>
          </w:p>
        </w:tc>
        <w:tc>
          <w:tcPr>
            <w:tcW w:w="691" w:type="pct"/>
          </w:tcPr>
          <w:p w14:paraId="62CF315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1</w:t>
            </w:r>
          </w:p>
        </w:tc>
      </w:tr>
      <w:tr w:rsidR="00EF489A" w:rsidRPr="00F65803" w14:paraId="40D694A3" w14:textId="77777777" w:rsidTr="00FD64B7">
        <w:tc>
          <w:tcPr>
            <w:tcW w:w="577" w:type="pct"/>
          </w:tcPr>
          <w:p w14:paraId="7B16E4FC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85B93B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577" w:type="pct"/>
          </w:tcPr>
          <w:p w14:paraId="2C3E397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1971" w:type="pct"/>
          </w:tcPr>
          <w:p w14:paraId="6A2FFC6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entral lateral thalamic nucleus (L)</w:t>
            </w:r>
          </w:p>
        </w:tc>
        <w:tc>
          <w:tcPr>
            <w:tcW w:w="655" w:type="pct"/>
          </w:tcPr>
          <w:p w14:paraId="4DF2B14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9</w:t>
            </w:r>
          </w:p>
        </w:tc>
        <w:tc>
          <w:tcPr>
            <w:tcW w:w="691" w:type="pct"/>
          </w:tcPr>
          <w:p w14:paraId="73272C2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8</w:t>
            </w:r>
          </w:p>
        </w:tc>
      </w:tr>
      <w:tr w:rsidR="00EF489A" w:rsidRPr="00F65803" w14:paraId="66D5CCC0" w14:textId="77777777" w:rsidTr="00FD64B7">
        <w:tc>
          <w:tcPr>
            <w:tcW w:w="577" w:type="pct"/>
          </w:tcPr>
          <w:p w14:paraId="0311066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F2FB1C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577" w:type="pct"/>
          </w:tcPr>
          <w:p w14:paraId="23C3EBA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1971" w:type="pct"/>
          </w:tcPr>
          <w:p w14:paraId="2E340D4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Hippocampal-amygdala transition area (L)</w:t>
            </w:r>
          </w:p>
        </w:tc>
        <w:tc>
          <w:tcPr>
            <w:tcW w:w="655" w:type="pct"/>
          </w:tcPr>
          <w:p w14:paraId="1DEF468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96</w:t>
            </w:r>
          </w:p>
        </w:tc>
        <w:tc>
          <w:tcPr>
            <w:tcW w:w="691" w:type="pct"/>
          </w:tcPr>
          <w:p w14:paraId="5D3C214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8</w:t>
            </w:r>
          </w:p>
        </w:tc>
      </w:tr>
      <w:tr w:rsidR="00EF489A" w:rsidRPr="00F65803" w14:paraId="47CF66BA" w14:textId="77777777" w:rsidTr="00FD64B7">
        <w:tc>
          <w:tcPr>
            <w:tcW w:w="577" w:type="pct"/>
          </w:tcPr>
          <w:p w14:paraId="331CDCC9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54EC83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577" w:type="pct"/>
          </w:tcPr>
          <w:p w14:paraId="6A648EF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1971" w:type="pct"/>
          </w:tcPr>
          <w:p w14:paraId="2ECEA76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Inferior cerebellar peduncle (L)</w:t>
            </w:r>
          </w:p>
        </w:tc>
        <w:tc>
          <w:tcPr>
            <w:tcW w:w="655" w:type="pct"/>
          </w:tcPr>
          <w:p w14:paraId="48F7E67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08</w:t>
            </w:r>
          </w:p>
        </w:tc>
        <w:tc>
          <w:tcPr>
            <w:tcW w:w="691" w:type="pct"/>
          </w:tcPr>
          <w:p w14:paraId="48678E6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16</w:t>
            </w:r>
          </w:p>
        </w:tc>
      </w:tr>
      <w:tr w:rsidR="00EF489A" w:rsidRPr="00F65803" w14:paraId="17F41251" w14:textId="77777777" w:rsidTr="00FD64B7">
        <w:tc>
          <w:tcPr>
            <w:tcW w:w="577" w:type="pct"/>
          </w:tcPr>
          <w:p w14:paraId="7AA4CED3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F9F6C0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577" w:type="pct"/>
          </w:tcPr>
          <w:p w14:paraId="41FF969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971" w:type="pct"/>
          </w:tcPr>
          <w:p w14:paraId="05400C9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Dorsal nucleus raphe (L)</w:t>
            </w:r>
          </w:p>
        </w:tc>
        <w:tc>
          <w:tcPr>
            <w:tcW w:w="655" w:type="pct"/>
          </w:tcPr>
          <w:p w14:paraId="05300DD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8</w:t>
            </w:r>
          </w:p>
        </w:tc>
        <w:tc>
          <w:tcPr>
            <w:tcW w:w="691" w:type="pct"/>
          </w:tcPr>
          <w:p w14:paraId="6D23F82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7</w:t>
            </w:r>
          </w:p>
        </w:tc>
      </w:tr>
      <w:tr w:rsidR="00EF489A" w:rsidRPr="00F65803" w14:paraId="7FAEBA95" w14:textId="77777777" w:rsidTr="00FD64B7">
        <w:tc>
          <w:tcPr>
            <w:tcW w:w="577" w:type="pct"/>
          </w:tcPr>
          <w:p w14:paraId="096F639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14CCAF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577" w:type="pct"/>
          </w:tcPr>
          <w:p w14:paraId="4A12114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971" w:type="pct"/>
          </w:tcPr>
          <w:p w14:paraId="322EDF6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visual area (L)</w:t>
            </w:r>
          </w:p>
        </w:tc>
        <w:tc>
          <w:tcPr>
            <w:tcW w:w="655" w:type="pct"/>
          </w:tcPr>
          <w:p w14:paraId="4B3DA59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6</w:t>
            </w:r>
          </w:p>
        </w:tc>
        <w:tc>
          <w:tcPr>
            <w:tcW w:w="691" w:type="pct"/>
          </w:tcPr>
          <w:p w14:paraId="515D345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2</w:t>
            </w:r>
          </w:p>
        </w:tc>
      </w:tr>
      <w:tr w:rsidR="00EF489A" w:rsidRPr="00F65803" w14:paraId="14474436" w14:textId="77777777" w:rsidTr="00FD64B7">
        <w:tc>
          <w:tcPr>
            <w:tcW w:w="577" w:type="pct"/>
          </w:tcPr>
          <w:p w14:paraId="6D38EE6C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C1F8EA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577" w:type="pct"/>
          </w:tcPr>
          <w:p w14:paraId="21B0B2C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971" w:type="pct"/>
          </w:tcPr>
          <w:p w14:paraId="12C642E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pus callosum body</w:t>
            </w:r>
          </w:p>
        </w:tc>
        <w:tc>
          <w:tcPr>
            <w:tcW w:w="655" w:type="pct"/>
          </w:tcPr>
          <w:p w14:paraId="5B02230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3</w:t>
            </w:r>
          </w:p>
        </w:tc>
        <w:tc>
          <w:tcPr>
            <w:tcW w:w="691" w:type="pct"/>
          </w:tcPr>
          <w:p w14:paraId="3377C18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39</w:t>
            </w:r>
          </w:p>
        </w:tc>
      </w:tr>
      <w:tr w:rsidR="00EF489A" w:rsidRPr="00F65803" w14:paraId="619E36F0" w14:textId="77777777" w:rsidTr="00FD64B7">
        <w:tc>
          <w:tcPr>
            <w:tcW w:w="577" w:type="pct"/>
          </w:tcPr>
          <w:p w14:paraId="0D10970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07D842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7A4301D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77AA67C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Supracallosal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cerebral white matter (R)</w:t>
            </w:r>
          </w:p>
        </w:tc>
        <w:tc>
          <w:tcPr>
            <w:tcW w:w="655" w:type="pct"/>
          </w:tcPr>
          <w:p w14:paraId="5F5B181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2</w:t>
            </w:r>
          </w:p>
        </w:tc>
        <w:tc>
          <w:tcPr>
            <w:tcW w:w="691" w:type="pct"/>
          </w:tcPr>
          <w:p w14:paraId="4E4FAC9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1</w:t>
            </w:r>
          </w:p>
        </w:tc>
      </w:tr>
      <w:tr w:rsidR="00EF489A" w:rsidRPr="00F65803" w14:paraId="61B99136" w14:textId="77777777" w:rsidTr="00FD64B7">
        <w:tc>
          <w:tcPr>
            <w:tcW w:w="577" w:type="pct"/>
          </w:tcPr>
          <w:p w14:paraId="0DAE739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895895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577" w:type="pct"/>
          </w:tcPr>
          <w:p w14:paraId="1BC21FB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971" w:type="pct"/>
          </w:tcPr>
          <w:p w14:paraId="0146FB4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optic layer (L)</w:t>
            </w:r>
          </w:p>
        </w:tc>
        <w:tc>
          <w:tcPr>
            <w:tcW w:w="655" w:type="pct"/>
          </w:tcPr>
          <w:p w14:paraId="1B21D5A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  <w:tc>
          <w:tcPr>
            <w:tcW w:w="691" w:type="pct"/>
          </w:tcPr>
          <w:p w14:paraId="593F054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9</w:t>
            </w:r>
          </w:p>
        </w:tc>
      </w:tr>
      <w:tr w:rsidR="00EF489A" w:rsidRPr="00F65803" w14:paraId="7583A765" w14:textId="77777777" w:rsidTr="00FD64B7">
        <w:tc>
          <w:tcPr>
            <w:tcW w:w="577" w:type="pct"/>
          </w:tcPr>
          <w:p w14:paraId="2704B576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AB2387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222D542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4002EA2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olliculus motor related (L)</w:t>
            </w:r>
          </w:p>
        </w:tc>
        <w:tc>
          <w:tcPr>
            <w:tcW w:w="655" w:type="pct"/>
          </w:tcPr>
          <w:p w14:paraId="4ADD058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5</w:t>
            </w:r>
          </w:p>
        </w:tc>
        <w:tc>
          <w:tcPr>
            <w:tcW w:w="691" w:type="pct"/>
          </w:tcPr>
          <w:p w14:paraId="64B1011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4</w:t>
            </w:r>
          </w:p>
        </w:tc>
      </w:tr>
      <w:tr w:rsidR="00EF489A" w:rsidRPr="00F65803" w14:paraId="7DBCA23B" w14:textId="77777777" w:rsidTr="00FD64B7">
        <w:tc>
          <w:tcPr>
            <w:tcW w:w="577" w:type="pct"/>
          </w:tcPr>
          <w:p w14:paraId="56B9B7F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2DD261E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577" w:type="pct"/>
          </w:tcPr>
          <w:p w14:paraId="7B02D47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971" w:type="pct"/>
          </w:tcPr>
          <w:p w14:paraId="369D317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arabrachial nucleus (R)</w:t>
            </w:r>
          </w:p>
        </w:tc>
        <w:tc>
          <w:tcPr>
            <w:tcW w:w="655" w:type="pct"/>
          </w:tcPr>
          <w:p w14:paraId="477EAB0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.13</w:t>
            </w:r>
          </w:p>
        </w:tc>
        <w:tc>
          <w:tcPr>
            <w:tcW w:w="691" w:type="pct"/>
          </w:tcPr>
          <w:p w14:paraId="2F8E360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29</w:t>
            </w:r>
          </w:p>
        </w:tc>
      </w:tr>
      <w:tr w:rsidR="00EF489A" w:rsidRPr="00F65803" w14:paraId="2836FCEE" w14:textId="77777777" w:rsidTr="00FD64B7">
        <w:tc>
          <w:tcPr>
            <w:tcW w:w="577" w:type="pct"/>
          </w:tcPr>
          <w:p w14:paraId="48A8A7E5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93DDCC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577" w:type="pct"/>
          </w:tcPr>
          <w:p w14:paraId="254B76F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971" w:type="pct"/>
          </w:tcPr>
          <w:p w14:paraId="5B1EBB5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vestibular nucleus (L)</w:t>
            </w:r>
          </w:p>
        </w:tc>
        <w:tc>
          <w:tcPr>
            <w:tcW w:w="655" w:type="pct"/>
          </w:tcPr>
          <w:p w14:paraId="4504DC0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  <w:tc>
          <w:tcPr>
            <w:tcW w:w="691" w:type="pct"/>
          </w:tcPr>
          <w:p w14:paraId="4A2C7FF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4</w:t>
            </w:r>
          </w:p>
        </w:tc>
      </w:tr>
      <w:tr w:rsidR="00EF489A" w:rsidRPr="00F65803" w14:paraId="0BFA6B1E" w14:textId="77777777" w:rsidTr="00FD64B7">
        <w:tc>
          <w:tcPr>
            <w:tcW w:w="577" w:type="pct"/>
          </w:tcPr>
          <w:p w14:paraId="6091FF24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5BF5E94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577" w:type="pct"/>
          </w:tcPr>
          <w:p w14:paraId="0402795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971" w:type="pct"/>
          </w:tcPr>
          <w:p w14:paraId="6DF6F6A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Nucleus prepositus (L)</w:t>
            </w:r>
          </w:p>
        </w:tc>
        <w:tc>
          <w:tcPr>
            <w:tcW w:w="655" w:type="pct"/>
          </w:tcPr>
          <w:p w14:paraId="3661F11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8</w:t>
            </w:r>
          </w:p>
        </w:tc>
        <w:tc>
          <w:tcPr>
            <w:tcW w:w="691" w:type="pct"/>
          </w:tcPr>
          <w:p w14:paraId="01CC0C24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7</w:t>
            </w:r>
          </w:p>
        </w:tc>
      </w:tr>
      <w:tr w:rsidR="00EF489A" w:rsidRPr="00F65803" w14:paraId="37BD8F11" w14:textId="77777777" w:rsidTr="00FD64B7">
        <w:tc>
          <w:tcPr>
            <w:tcW w:w="577" w:type="pct"/>
          </w:tcPr>
          <w:p w14:paraId="20EC0D8F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AD0DF2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577" w:type="pct"/>
          </w:tcPr>
          <w:p w14:paraId="5A0D152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971" w:type="pct"/>
          </w:tcPr>
          <w:p w14:paraId="42F1235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ontine central gray (L)</w:t>
            </w:r>
          </w:p>
        </w:tc>
        <w:tc>
          <w:tcPr>
            <w:tcW w:w="655" w:type="pct"/>
          </w:tcPr>
          <w:p w14:paraId="37E4A7C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7</w:t>
            </w:r>
          </w:p>
        </w:tc>
        <w:tc>
          <w:tcPr>
            <w:tcW w:w="691" w:type="pct"/>
          </w:tcPr>
          <w:p w14:paraId="7449368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66</w:t>
            </w:r>
          </w:p>
        </w:tc>
      </w:tr>
      <w:tr w:rsidR="00EF489A" w:rsidRPr="00F65803" w14:paraId="6E0C2E85" w14:textId="77777777" w:rsidTr="00FD64B7">
        <w:tc>
          <w:tcPr>
            <w:tcW w:w="577" w:type="pct"/>
          </w:tcPr>
          <w:p w14:paraId="7E2657A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FFE027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577" w:type="pct"/>
          </w:tcPr>
          <w:p w14:paraId="6EB0F2F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971" w:type="pct"/>
          </w:tcPr>
          <w:p w14:paraId="1566750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Corpus callosum anterior forceps</w:t>
            </w:r>
          </w:p>
        </w:tc>
        <w:tc>
          <w:tcPr>
            <w:tcW w:w="655" w:type="pct"/>
          </w:tcPr>
          <w:p w14:paraId="16A4727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5</w:t>
            </w:r>
          </w:p>
        </w:tc>
        <w:tc>
          <w:tcPr>
            <w:tcW w:w="691" w:type="pct"/>
          </w:tcPr>
          <w:p w14:paraId="4A104AA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81</w:t>
            </w:r>
          </w:p>
        </w:tc>
      </w:tr>
      <w:tr w:rsidR="00EF489A" w:rsidRPr="00F65803" w14:paraId="4F10FDD4" w14:textId="77777777" w:rsidTr="00FD64B7">
        <w:tc>
          <w:tcPr>
            <w:tcW w:w="577" w:type="pct"/>
          </w:tcPr>
          <w:p w14:paraId="6461A651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13650F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577" w:type="pct"/>
          </w:tcPr>
          <w:p w14:paraId="6BCCB78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971" w:type="pct"/>
          </w:tcPr>
          <w:p w14:paraId="27AA48F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pinal nucleus of the trigeminal (R)</w:t>
            </w:r>
          </w:p>
        </w:tc>
        <w:tc>
          <w:tcPr>
            <w:tcW w:w="655" w:type="pct"/>
          </w:tcPr>
          <w:p w14:paraId="4ABDA36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  <w:tc>
          <w:tcPr>
            <w:tcW w:w="691" w:type="pct"/>
          </w:tcPr>
          <w:p w14:paraId="04BFD9BE" w14:textId="25E2FC4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8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F489A" w:rsidRPr="00F65803" w14:paraId="63599133" w14:textId="77777777" w:rsidTr="00FD64B7">
        <w:tc>
          <w:tcPr>
            <w:tcW w:w="577" w:type="pct"/>
          </w:tcPr>
          <w:p w14:paraId="59E68382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7B4FF5B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577" w:type="pct"/>
          </w:tcPr>
          <w:p w14:paraId="4592E92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971" w:type="pct"/>
          </w:tcPr>
          <w:p w14:paraId="3007CF31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Orbital area ventrolateral part (R)</w:t>
            </w:r>
          </w:p>
        </w:tc>
        <w:tc>
          <w:tcPr>
            <w:tcW w:w="655" w:type="pct"/>
          </w:tcPr>
          <w:p w14:paraId="36A469F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83</w:t>
            </w:r>
          </w:p>
        </w:tc>
        <w:tc>
          <w:tcPr>
            <w:tcW w:w="691" w:type="pct"/>
          </w:tcPr>
          <w:p w14:paraId="7B1803E0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1</w:t>
            </w:r>
          </w:p>
        </w:tc>
      </w:tr>
      <w:tr w:rsidR="00EF489A" w:rsidRPr="00F65803" w14:paraId="300C1514" w14:textId="77777777" w:rsidTr="00FD64B7">
        <w:tc>
          <w:tcPr>
            <w:tcW w:w="577" w:type="pct"/>
          </w:tcPr>
          <w:p w14:paraId="7E242FDC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4D4CFF0F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577" w:type="pct"/>
          </w:tcPr>
          <w:p w14:paraId="1DE1D14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971" w:type="pct"/>
          </w:tcPr>
          <w:p w14:paraId="7B26105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F65803">
              <w:rPr>
                <w:rFonts w:cs="Arial"/>
                <w:sz w:val="22"/>
                <w:szCs w:val="22"/>
              </w:rPr>
              <w:t>Perireunensis</w:t>
            </w:r>
            <w:proofErr w:type="spellEnd"/>
            <w:r w:rsidRPr="00F65803">
              <w:rPr>
                <w:rFonts w:cs="Arial"/>
                <w:sz w:val="22"/>
                <w:szCs w:val="22"/>
              </w:rPr>
              <w:t xml:space="preserve"> thalamic nucleus (R)</w:t>
            </w:r>
          </w:p>
        </w:tc>
        <w:tc>
          <w:tcPr>
            <w:tcW w:w="655" w:type="pct"/>
          </w:tcPr>
          <w:p w14:paraId="7E4DD65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6</w:t>
            </w:r>
          </w:p>
        </w:tc>
        <w:tc>
          <w:tcPr>
            <w:tcW w:w="691" w:type="pct"/>
          </w:tcPr>
          <w:p w14:paraId="368F3C61" w14:textId="0FF50956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2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</w:tr>
      <w:tr w:rsidR="00EF489A" w:rsidRPr="00F65803" w14:paraId="3175C428" w14:textId="77777777" w:rsidTr="00FD64B7">
        <w:tc>
          <w:tcPr>
            <w:tcW w:w="577" w:type="pct"/>
          </w:tcPr>
          <w:p w14:paraId="5A9170D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18A1BF8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577" w:type="pct"/>
          </w:tcPr>
          <w:p w14:paraId="103D10A2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971" w:type="pct"/>
          </w:tcPr>
          <w:p w14:paraId="11B3DCF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bstantia innominata (R)</w:t>
            </w:r>
          </w:p>
        </w:tc>
        <w:tc>
          <w:tcPr>
            <w:tcW w:w="655" w:type="pct"/>
          </w:tcPr>
          <w:p w14:paraId="3C3189F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1</w:t>
            </w:r>
          </w:p>
        </w:tc>
        <w:tc>
          <w:tcPr>
            <w:tcW w:w="691" w:type="pct"/>
          </w:tcPr>
          <w:p w14:paraId="0D37D1B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73</w:t>
            </w:r>
          </w:p>
        </w:tc>
      </w:tr>
      <w:tr w:rsidR="00EF489A" w:rsidRPr="00F65803" w14:paraId="1548CC17" w14:textId="77777777" w:rsidTr="00FD64B7">
        <w:tc>
          <w:tcPr>
            <w:tcW w:w="577" w:type="pct"/>
          </w:tcPr>
          <w:p w14:paraId="0DF3087A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3F98F0E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577" w:type="pct"/>
          </w:tcPr>
          <w:p w14:paraId="695EE42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971" w:type="pct"/>
          </w:tcPr>
          <w:p w14:paraId="786366E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Superior cerebellar peduncle (L)</w:t>
            </w:r>
          </w:p>
        </w:tc>
        <w:tc>
          <w:tcPr>
            <w:tcW w:w="655" w:type="pct"/>
          </w:tcPr>
          <w:p w14:paraId="186FE212" w14:textId="38ECF180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</w:t>
            </w:r>
            <w:r w:rsidR="00FA43C4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691" w:type="pct"/>
          </w:tcPr>
          <w:p w14:paraId="23C3455D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4</w:t>
            </w:r>
          </w:p>
        </w:tc>
      </w:tr>
      <w:tr w:rsidR="00EF489A" w:rsidRPr="00F65803" w14:paraId="1B72570F" w14:textId="77777777" w:rsidTr="00FD64B7">
        <w:tc>
          <w:tcPr>
            <w:tcW w:w="577" w:type="pct"/>
          </w:tcPr>
          <w:p w14:paraId="24CA56E3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17415B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577" w:type="pct"/>
          </w:tcPr>
          <w:p w14:paraId="5D71B963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971" w:type="pct"/>
          </w:tcPr>
          <w:p w14:paraId="6EE1F5BC" w14:textId="6202B23D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rsomedial striatum</w:t>
            </w:r>
            <w:r w:rsidRPr="00F65803">
              <w:rPr>
                <w:rFonts w:cs="Arial"/>
                <w:sz w:val="22"/>
                <w:szCs w:val="22"/>
              </w:rPr>
              <w:t xml:space="preserve"> (R)</w:t>
            </w:r>
          </w:p>
        </w:tc>
        <w:tc>
          <w:tcPr>
            <w:tcW w:w="655" w:type="pct"/>
          </w:tcPr>
          <w:p w14:paraId="6D9D32BE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  <w:tc>
          <w:tcPr>
            <w:tcW w:w="691" w:type="pct"/>
          </w:tcPr>
          <w:p w14:paraId="0A989AAB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43</w:t>
            </w:r>
          </w:p>
        </w:tc>
      </w:tr>
      <w:tr w:rsidR="00EF489A" w:rsidRPr="00F65803" w14:paraId="015FC88C" w14:textId="77777777" w:rsidTr="00FD64B7">
        <w:tc>
          <w:tcPr>
            <w:tcW w:w="577" w:type="pct"/>
          </w:tcPr>
          <w:p w14:paraId="0C829220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</w:tcPr>
          <w:p w14:paraId="082C8788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577" w:type="pct"/>
          </w:tcPr>
          <w:p w14:paraId="2F581ED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971" w:type="pct"/>
          </w:tcPr>
          <w:p w14:paraId="62A3B49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Medial vestibular nucleus (R)</w:t>
            </w:r>
          </w:p>
        </w:tc>
        <w:tc>
          <w:tcPr>
            <w:tcW w:w="655" w:type="pct"/>
          </w:tcPr>
          <w:p w14:paraId="3D53A4D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74</w:t>
            </w:r>
          </w:p>
        </w:tc>
        <w:tc>
          <w:tcPr>
            <w:tcW w:w="691" w:type="pct"/>
          </w:tcPr>
          <w:p w14:paraId="7C8E7D09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3</w:t>
            </w:r>
          </w:p>
        </w:tc>
      </w:tr>
      <w:tr w:rsidR="00EF489A" w:rsidRPr="00F65803" w14:paraId="622F8B91" w14:textId="77777777" w:rsidTr="00FD64B7">
        <w:tc>
          <w:tcPr>
            <w:tcW w:w="577" w:type="pct"/>
            <w:tcBorders>
              <w:bottom w:val="single" w:sz="4" w:space="0" w:color="auto"/>
            </w:tcBorders>
          </w:tcPr>
          <w:p w14:paraId="529D4327" w14:textId="77777777" w:rsidR="00EF489A" w:rsidRPr="00F65803" w:rsidRDefault="00EF489A" w:rsidP="00CF75C1">
            <w:pPr>
              <w:spacing w:line="480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6261405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DDAFBDA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971" w:type="pct"/>
            <w:tcBorders>
              <w:bottom w:val="single" w:sz="4" w:space="0" w:color="auto"/>
            </w:tcBorders>
          </w:tcPr>
          <w:p w14:paraId="44FCB3BC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Primary motor area (R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2D880F76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1.67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5DFD86F7" w14:textId="77777777" w:rsidR="00EF489A" w:rsidRPr="00F65803" w:rsidRDefault="00EF489A" w:rsidP="00CF75C1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F65803">
              <w:rPr>
                <w:rFonts w:cs="Arial"/>
                <w:sz w:val="22"/>
                <w:szCs w:val="22"/>
              </w:rPr>
              <w:t>-0.57</w:t>
            </w:r>
          </w:p>
        </w:tc>
      </w:tr>
    </w:tbl>
    <w:p w14:paraId="12956DEF" w14:textId="77777777" w:rsidR="00F85681" w:rsidRDefault="00F85681" w:rsidP="00CF75C1">
      <w:pPr>
        <w:spacing w:line="480" w:lineRule="auto"/>
      </w:pPr>
    </w:p>
    <w:p w14:paraId="5B8C2226" w14:textId="7144034B" w:rsidR="003B141A" w:rsidRDefault="003B141A" w:rsidP="00CF75C1">
      <w:pPr>
        <w:spacing w:line="480" w:lineRule="auto"/>
      </w:pPr>
      <w:r w:rsidRPr="00602AC2">
        <w:rPr>
          <w:b/>
          <w:bCs/>
        </w:rPr>
        <w:t>Table S1</w:t>
      </w:r>
      <w:r>
        <w:rPr>
          <w:b/>
          <w:bCs/>
        </w:rPr>
        <w:t>7</w:t>
      </w:r>
      <w:r w:rsidRPr="00602AC2">
        <w:rPr>
          <w:b/>
          <w:bCs/>
        </w:rPr>
        <w:t xml:space="preserve"> Legend:</w:t>
      </w:r>
      <w:r w:rsidRPr="00602AC2">
        <w:t xml:space="preserve"> Cluster number, cluster size in voxels, and brain regions with peak t-values for clusters with </w:t>
      </w:r>
      <w:r>
        <w:t xml:space="preserve">a </w:t>
      </w:r>
      <w:r w:rsidRPr="00602AC2">
        <w:t xml:space="preserve">significant (TFCE and FWE-corrected p &lt; 0.05) </w:t>
      </w:r>
      <w:r>
        <w:t xml:space="preserve">negative correlation between </w:t>
      </w:r>
      <w:r w:rsidR="0036080A">
        <w:t>restricted, repetitive behavior (</w:t>
      </w:r>
      <w:r>
        <w:t>RRB</w:t>
      </w:r>
      <w:r w:rsidR="0036080A">
        <w:t>)</w:t>
      </w:r>
      <w:r>
        <w:t xml:space="preserve"> and </w:t>
      </w:r>
      <w:r w:rsidR="0036080A">
        <w:t>fractional anisotropy (</w:t>
      </w:r>
      <w:r>
        <w:t>FA</w:t>
      </w:r>
      <w:r w:rsidR="0036080A">
        <w:t>)</w:t>
      </w:r>
      <w:r w:rsidRPr="00726D32">
        <w:t xml:space="preserve"> </w:t>
      </w:r>
      <w:r w:rsidRPr="00602AC2">
        <w:t xml:space="preserve">based on a </w:t>
      </w:r>
      <w:proofErr w:type="spellStart"/>
      <w:r>
        <w:t>voxelwise</w:t>
      </w:r>
      <w:proofErr w:type="spellEnd"/>
      <w:r>
        <w:t xml:space="preserve"> correlation </w:t>
      </w:r>
      <w:r w:rsidRPr="00602AC2">
        <w:t xml:space="preserve">conducted in FSL </w:t>
      </w:r>
      <w:proofErr w:type="spellStart"/>
      <w:r w:rsidRPr="00602AC2">
        <w:t>randomise</w:t>
      </w:r>
      <w:proofErr w:type="spellEnd"/>
      <w:r w:rsidRPr="00602AC2">
        <w:t xml:space="preserve">. Cluster information extracted using the FSL Cluster tool. </w:t>
      </w:r>
      <w:r w:rsidR="0068497F" w:rsidRPr="0068497F">
        <w:t xml:space="preserve">Correlation coefficients </w:t>
      </w:r>
      <w:r w:rsidR="0068497F">
        <w:t>are from a</w:t>
      </w:r>
      <w:r w:rsidR="0068497F" w:rsidRPr="0068497F">
        <w:t xml:space="preserve"> post hoc Spearman rank correlation.</w:t>
      </w:r>
      <w:r w:rsidR="001A330D">
        <w:t xml:space="preserve"> </w:t>
      </w:r>
      <w:r w:rsidR="001A330D" w:rsidRPr="001A330D">
        <w:t>FWE = familywise error rate. TFCE = threshold-free cluster enhancement.</w:t>
      </w:r>
    </w:p>
    <w:sectPr w:rsidR="003B1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FF"/>
    <w:rsid w:val="00043D41"/>
    <w:rsid w:val="000800DC"/>
    <w:rsid w:val="000836B7"/>
    <w:rsid w:val="000C7263"/>
    <w:rsid w:val="000D33FF"/>
    <w:rsid w:val="00115924"/>
    <w:rsid w:val="00116D4F"/>
    <w:rsid w:val="00127777"/>
    <w:rsid w:val="00145410"/>
    <w:rsid w:val="00153B4A"/>
    <w:rsid w:val="001724DA"/>
    <w:rsid w:val="00175C86"/>
    <w:rsid w:val="001A330D"/>
    <w:rsid w:val="001A46D1"/>
    <w:rsid w:val="001B75F1"/>
    <w:rsid w:val="001B769D"/>
    <w:rsid w:val="001D1A17"/>
    <w:rsid w:val="001D75AE"/>
    <w:rsid w:val="0021422D"/>
    <w:rsid w:val="00215542"/>
    <w:rsid w:val="002205EC"/>
    <w:rsid w:val="002275AA"/>
    <w:rsid w:val="002305AB"/>
    <w:rsid w:val="00272729"/>
    <w:rsid w:val="00280CF1"/>
    <w:rsid w:val="002930D3"/>
    <w:rsid w:val="002942E5"/>
    <w:rsid w:val="002A1CFF"/>
    <w:rsid w:val="002A6B1D"/>
    <w:rsid w:val="002B69A2"/>
    <w:rsid w:val="002F0F26"/>
    <w:rsid w:val="00356AB3"/>
    <w:rsid w:val="0036080A"/>
    <w:rsid w:val="00375D88"/>
    <w:rsid w:val="00392A9C"/>
    <w:rsid w:val="003A7BE9"/>
    <w:rsid w:val="003B141A"/>
    <w:rsid w:val="003C0B93"/>
    <w:rsid w:val="003F0C59"/>
    <w:rsid w:val="003F11EA"/>
    <w:rsid w:val="003F306E"/>
    <w:rsid w:val="003F366A"/>
    <w:rsid w:val="00420C8E"/>
    <w:rsid w:val="00421AFB"/>
    <w:rsid w:val="00427E15"/>
    <w:rsid w:val="004460B2"/>
    <w:rsid w:val="0045186B"/>
    <w:rsid w:val="00474912"/>
    <w:rsid w:val="004A1F02"/>
    <w:rsid w:val="004C514A"/>
    <w:rsid w:val="004D469E"/>
    <w:rsid w:val="004D747E"/>
    <w:rsid w:val="00507738"/>
    <w:rsid w:val="00512C9F"/>
    <w:rsid w:val="00521D5F"/>
    <w:rsid w:val="00537FB1"/>
    <w:rsid w:val="00540481"/>
    <w:rsid w:val="0054776C"/>
    <w:rsid w:val="00584C93"/>
    <w:rsid w:val="005B38BE"/>
    <w:rsid w:val="005B7DA6"/>
    <w:rsid w:val="005F5D6B"/>
    <w:rsid w:val="00600567"/>
    <w:rsid w:val="00602AC2"/>
    <w:rsid w:val="00612336"/>
    <w:rsid w:val="00624A7E"/>
    <w:rsid w:val="00631AC5"/>
    <w:rsid w:val="00662739"/>
    <w:rsid w:val="00676333"/>
    <w:rsid w:val="00682E30"/>
    <w:rsid w:val="0068497F"/>
    <w:rsid w:val="006868BE"/>
    <w:rsid w:val="006A5DC3"/>
    <w:rsid w:val="006C09CA"/>
    <w:rsid w:val="006E2CA7"/>
    <w:rsid w:val="006E472A"/>
    <w:rsid w:val="006F7025"/>
    <w:rsid w:val="00705621"/>
    <w:rsid w:val="00724790"/>
    <w:rsid w:val="00726D32"/>
    <w:rsid w:val="007473BB"/>
    <w:rsid w:val="007622F1"/>
    <w:rsid w:val="007658BF"/>
    <w:rsid w:val="00777897"/>
    <w:rsid w:val="007A4977"/>
    <w:rsid w:val="007F5921"/>
    <w:rsid w:val="0083672C"/>
    <w:rsid w:val="0084733C"/>
    <w:rsid w:val="00866BFC"/>
    <w:rsid w:val="00883A1A"/>
    <w:rsid w:val="00896189"/>
    <w:rsid w:val="008C6D1D"/>
    <w:rsid w:val="008E328C"/>
    <w:rsid w:val="0090204B"/>
    <w:rsid w:val="00904D50"/>
    <w:rsid w:val="00921713"/>
    <w:rsid w:val="00923D00"/>
    <w:rsid w:val="00931C8B"/>
    <w:rsid w:val="00935EAF"/>
    <w:rsid w:val="00940E18"/>
    <w:rsid w:val="00947850"/>
    <w:rsid w:val="0095684A"/>
    <w:rsid w:val="00980838"/>
    <w:rsid w:val="009865C9"/>
    <w:rsid w:val="009B2E48"/>
    <w:rsid w:val="009C7D58"/>
    <w:rsid w:val="00A13A4D"/>
    <w:rsid w:val="00AA5A89"/>
    <w:rsid w:val="00AA5C7F"/>
    <w:rsid w:val="00AB2486"/>
    <w:rsid w:val="00AC25E6"/>
    <w:rsid w:val="00B03F1A"/>
    <w:rsid w:val="00B14B1A"/>
    <w:rsid w:val="00B4529D"/>
    <w:rsid w:val="00B6630E"/>
    <w:rsid w:val="00B863D8"/>
    <w:rsid w:val="00BA2660"/>
    <w:rsid w:val="00BB18BC"/>
    <w:rsid w:val="00BC72C0"/>
    <w:rsid w:val="00C0620E"/>
    <w:rsid w:val="00C32409"/>
    <w:rsid w:val="00C36465"/>
    <w:rsid w:val="00C3744D"/>
    <w:rsid w:val="00C43D2F"/>
    <w:rsid w:val="00C70BE7"/>
    <w:rsid w:val="00C85431"/>
    <w:rsid w:val="00C907CF"/>
    <w:rsid w:val="00CA46FB"/>
    <w:rsid w:val="00CB491D"/>
    <w:rsid w:val="00CD3FA3"/>
    <w:rsid w:val="00CD7EC0"/>
    <w:rsid w:val="00CF75C1"/>
    <w:rsid w:val="00D204DD"/>
    <w:rsid w:val="00D61305"/>
    <w:rsid w:val="00D729FF"/>
    <w:rsid w:val="00D90F65"/>
    <w:rsid w:val="00D9394E"/>
    <w:rsid w:val="00D97ABF"/>
    <w:rsid w:val="00DA0B82"/>
    <w:rsid w:val="00DB7FE7"/>
    <w:rsid w:val="00DC4407"/>
    <w:rsid w:val="00E02DE3"/>
    <w:rsid w:val="00E35E4C"/>
    <w:rsid w:val="00E3695E"/>
    <w:rsid w:val="00E435ED"/>
    <w:rsid w:val="00EC5E43"/>
    <w:rsid w:val="00EF489A"/>
    <w:rsid w:val="00EF57A5"/>
    <w:rsid w:val="00EF7C6C"/>
    <w:rsid w:val="00F13CF8"/>
    <w:rsid w:val="00F2316D"/>
    <w:rsid w:val="00F361EE"/>
    <w:rsid w:val="00F43249"/>
    <w:rsid w:val="00F51E9F"/>
    <w:rsid w:val="00F617F4"/>
    <w:rsid w:val="00F71983"/>
    <w:rsid w:val="00F85681"/>
    <w:rsid w:val="00F911B4"/>
    <w:rsid w:val="00FA43C4"/>
    <w:rsid w:val="00FC6E3A"/>
    <w:rsid w:val="00FD56CE"/>
    <w:rsid w:val="00FD64B7"/>
    <w:rsid w:val="00FE5B4B"/>
    <w:rsid w:val="00FF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60DC"/>
  <w15:chartTrackingRefBased/>
  <w15:docId w15:val="{DCDA4B8F-F324-4AE2-85E2-D80A347C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1A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3A7BE9"/>
    <w:pPr>
      <w:keepNext/>
      <w:ind w:left="1080" w:hanging="1080"/>
    </w:pPr>
  </w:style>
  <w:style w:type="table" w:customStyle="1" w:styleId="TableGrid4">
    <w:name w:val="Table Grid4"/>
    <w:basedOn w:val="TableNormal"/>
    <w:next w:val="TableGrid"/>
    <w:uiPriority w:val="39"/>
    <w:rsid w:val="003A7BE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80D5D-C9B5-4A56-AB56-24EC997CE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9</Pages>
  <Words>5703</Words>
  <Characters>32510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er, Anna</dc:creator>
  <cp:keywords/>
  <dc:description/>
  <cp:lastModifiedBy>Farmer, Anna</cp:lastModifiedBy>
  <cp:revision>2</cp:revision>
  <dcterms:created xsi:type="dcterms:W3CDTF">2024-02-24T23:25:00Z</dcterms:created>
  <dcterms:modified xsi:type="dcterms:W3CDTF">2024-02-24T23:25:00Z</dcterms:modified>
</cp:coreProperties>
</file>